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D53C93" w14:textId="3BE8B7E1" w:rsidR="00596D4F" w:rsidRPr="008860DA" w:rsidRDefault="008860DA" w:rsidP="00674ED6">
      <w:pPr>
        <w:rPr>
          <w:rFonts w:ascii="Times" w:eastAsia="Times" w:hAnsi="Times" w:cs="Times"/>
          <w:b/>
          <w:bCs/>
          <w:sz w:val="24"/>
        </w:rPr>
      </w:pPr>
      <w:r w:rsidRPr="008860DA">
        <w:rPr>
          <w:rFonts w:ascii="Times" w:eastAsia="Times" w:hAnsi="Times" w:cs="Times"/>
          <w:b/>
          <w:bCs/>
          <w:sz w:val="24"/>
        </w:rPr>
        <w:t>APPENDIX</w:t>
      </w:r>
    </w:p>
    <w:p w14:paraId="0D56710B" w14:textId="77777777" w:rsidR="004C5D85" w:rsidRDefault="004C5D85" w:rsidP="00674ED6">
      <w:pPr>
        <w:rPr>
          <w:rFonts w:ascii="Times" w:eastAsia="Times" w:hAnsi="Times" w:cs="Times"/>
          <w:sz w:val="24"/>
        </w:rPr>
      </w:pPr>
    </w:p>
    <w:p w14:paraId="1D328B4C" w14:textId="77777777" w:rsidR="004F57AE" w:rsidRPr="00A16A2B" w:rsidRDefault="004F57AE" w:rsidP="004F57AE">
      <w:pPr>
        <w:rPr>
          <w:b/>
          <w:bCs/>
          <w:sz w:val="24"/>
        </w:rPr>
      </w:pPr>
      <w:r w:rsidRPr="00A16A2B">
        <w:rPr>
          <w:b/>
          <w:bCs/>
          <w:sz w:val="24"/>
        </w:rPr>
        <w:t xml:space="preserve">Appendix Table </w:t>
      </w:r>
      <w:r>
        <w:rPr>
          <w:b/>
          <w:bCs/>
          <w:sz w:val="24"/>
        </w:rPr>
        <w:t>1.</w:t>
      </w:r>
      <w:r w:rsidRPr="00A16A2B">
        <w:rPr>
          <w:b/>
          <w:bCs/>
          <w:sz w:val="24"/>
        </w:rPr>
        <w:t xml:space="preserve"> Sample Size by Year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383"/>
        <w:gridCol w:w="2035"/>
        <w:gridCol w:w="1950"/>
        <w:gridCol w:w="1982"/>
      </w:tblGrid>
      <w:tr w:rsidR="004F57AE" w:rsidRPr="008A3E5F" w14:paraId="5266F33A" w14:textId="77777777" w:rsidTr="00DC1950">
        <w:trPr>
          <w:trHeight w:val="432"/>
        </w:trPr>
        <w:tc>
          <w:tcPr>
            <w:tcW w:w="1809" w:type="pct"/>
            <w:vAlign w:val="center"/>
          </w:tcPr>
          <w:p w14:paraId="3716AC91" w14:textId="77777777" w:rsidR="004F57AE" w:rsidRPr="00DE7D11" w:rsidRDefault="004F57AE" w:rsidP="00DC1950">
            <w:pPr>
              <w:spacing w:line="240" w:lineRule="auto"/>
              <w:jc w:val="center"/>
              <w:rPr>
                <w:rFonts w:eastAsia="Times"/>
                <w:b/>
                <w:sz w:val="20"/>
                <w:szCs w:val="20"/>
              </w:rPr>
            </w:pPr>
            <w:r w:rsidRPr="00DE7D11">
              <w:rPr>
                <w:rFonts w:eastAsia="Times"/>
                <w:b/>
                <w:sz w:val="20"/>
                <w:szCs w:val="20"/>
              </w:rPr>
              <w:t>Enrollment Year</w:t>
            </w:r>
          </w:p>
        </w:tc>
        <w:tc>
          <w:tcPr>
            <w:tcW w:w="1088" w:type="pct"/>
            <w:vAlign w:val="center"/>
          </w:tcPr>
          <w:p w14:paraId="7BE6F4DD" w14:textId="77777777" w:rsidR="004F57AE" w:rsidRPr="00DE7D11" w:rsidRDefault="004F57AE" w:rsidP="00DC1950">
            <w:pPr>
              <w:spacing w:line="240" w:lineRule="auto"/>
              <w:jc w:val="center"/>
              <w:rPr>
                <w:rFonts w:eastAsia="Times"/>
                <w:b/>
                <w:sz w:val="20"/>
                <w:szCs w:val="20"/>
              </w:rPr>
            </w:pPr>
            <w:r w:rsidRPr="00DE7D11">
              <w:rPr>
                <w:rFonts w:eastAsia="Times"/>
                <w:b/>
                <w:sz w:val="20"/>
                <w:szCs w:val="20"/>
              </w:rPr>
              <w:t>One-year</w:t>
            </w:r>
          </w:p>
        </w:tc>
        <w:tc>
          <w:tcPr>
            <w:tcW w:w="1043" w:type="pct"/>
            <w:vAlign w:val="center"/>
          </w:tcPr>
          <w:p w14:paraId="664CB958" w14:textId="77777777" w:rsidR="004F57AE" w:rsidRPr="00DE7D11" w:rsidRDefault="004F57AE" w:rsidP="00DC1950">
            <w:pPr>
              <w:spacing w:line="240" w:lineRule="auto"/>
              <w:jc w:val="center"/>
              <w:rPr>
                <w:rFonts w:eastAsia="Times"/>
                <w:b/>
                <w:sz w:val="20"/>
                <w:szCs w:val="20"/>
              </w:rPr>
            </w:pPr>
            <w:r w:rsidRPr="00DE7D11">
              <w:rPr>
                <w:rFonts w:eastAsia="Times"/>
                <w:b/>
                <w:sz w:val="20"/>
                <w:szCs w:val="20"/>
              </w:rPr>
              <w:t>Two-year</w:t>
            </w:r>
          </w:p>
        </w:tc>
        <w:tc>
          <w:tcPr>
            <w:tcW w:w="1060" w:type="pct"/>
            <w:vAlign w:val="center"/>
          </w:tcPr>
          <w:p w14:paraId="286F56F0" w14:textId="77777777" w:rsidR="004F57AE" w:rsidRPr="00DE7D11" w:rsidRDefault="004F57AE" w:rsidP="00DC1950">
            <w:pPr>
              <w:spacing w:line="240" w:lineRule="auto"/>
              <w:jc w:val="center"/>
              <w:rPr>
                <w:rFonts w:eastAsia="Times"/>
                <w:b/>
                <w:sz w:val="20"/>
                <w:szCs w:val="20"/>
              </w:rPr>
            </w:pPr>
            <w:r w:rsidRPr="00DE7D11">
              <w:rPr>
                <w:rFonts w:eastAsia="Times"/>
                <w:b/>
                <w:sz w:val="20"/>
                <w:szCs w:val="20"/>
              </w:rPr>
              <w:t>Attrition</w:t>
            </w:r>
          </w:p>
        </w:tc>
      </w:tr>
      <w:tr w:rsidR="004F57AE" w:rsidRPr="008A3E5F" w14:paraId="675D0C32" w14:textId="77777777" w:rsidTr="00DC1950">
        <w:trPr>
          <w:trHeight w:val="302"/>
        </w:trPr>
        <w:tc>
          <w:tcPr>
            <w:tcW w:w="1809" w:type="pct"/>
            <w:vAlign w:val="center"/>
          </w:tcPr>
          <w:p w14:paraId="528DE132" w14:textId="77777777" w:rsidR="004F57AE" w:rsidRPr="008A3E5F" w:rsidRDefault="004F57AE" w:rsidP="00DC1950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r w:rsidRPr="008A3E5F">
              <w:rPr>
                <w:rFonts w:eastAsia="Times"/>
                <w:sz w:val="20"/>
                <w:szCs w:val="20"/>
              </w:rPr>
              <w:t>2017</w:t>
            </w:r>
          </w:p>
        </w:tc>
        <w:tc>
          <w:tcPr>
            <w:tcW w:w="1088" w:type="pct"/>
            <w:vAlign w:val="center"/>
          </w:tcPr>
          <w:p w14:paraId="28050EF0" w14:textId="77777777" w:rsidR="004F57AE" w:rsidRPr="008A3E5F" w:rsidRDefault="004F57AE" w:rsidP="00DC1950">
            <w:pPr>
              <w:spacing w:line="240" w:lineRule="auto"/>
              <w:jc w:val="right"/>
              <w:rPr>
                <w:rFonts w:eastAsia="Times"/>
                <w:sz w:val="20"/>
                <w:szCs w:val="20"/>
              </w:rPr>
            </w:pPr>
            <w:r w:rsidRPr="008A3E5F">
              <w:rPr>
                <w:rFonts w:eastAsia="Times"/>
                <w:sz w:val="20"/>
                <w:szCs w:val="20"/>
              </w:rPr>
              <w:t>84,547</w:t>
            </w:r>
          </w:p>
        </w:tc>
        <w:tc>
          <w:tcPr>
            <w:tcW w:w="1043" w:type="pct"/>
            <w:vAlign w:val="center"/>
          </w:tcPr>
          <w:p w14:paraId="651AC382" w14:textId="77777777" w:rsidR="004F57AE" w:rsidRPr="008A3E5F" w:rsidRDefault="004F57AE" w:rsidP="00DC1950">
            <w:pPr>
              <w:spacing w:line="240" w:lineRule="auto"/>
              <w:jc w:val="right"/>
              <w:rPr>
                <w:rFonts w:eastAsia="Times"/>
                <w:sz w:val="20"/>
                <w:szCs w:val="20"/>
              </w:rPr>
            </w:pPr>
            <w:r w:rsidRPr="008A3E5F">
              <w:rPr>
                <w:rFonts w:eastAsia="Times"/>
                <w:sz w:val="20"/>
                <w:szCs w:val="20"/>
              </w:rPr>
              <w:t>69,747</w:t>
            </w:r>
          </w:p>
        </w:tc>
        <w:tc>
          <w:tcPr>
            <w:tcW w:w="1060" w:type="pct"/>
            <w:vAlign w:val="center"/>
          </w:tcPr>
          <w:p w14:paraId="4ECB4684" w14:textId="77777777" w:rsidR="004F57AE" w:rsidRPr="008A3E5F" w:rsidRDefault="004F57AE" w:rsidP="00DC1950">
            <w:pPr>
              <w:spacing w:line="240" w:lineRule="auto"/>
              <w:jc w:val="right"/>
              <w:rPr>
                <w:rFonts w:eastAsia="Times"/>
                <w:sz w:val="20"/>
                <w:szCs w:val="20"/>
              </w:rPr>
            </w:pPr>
            <w:r w:rsidRPr="008A3E5F">
              <w:rPr>
                <w:rFonts w:eastAsia="Times"/>
                <w:sz w:val="20"/>
                <w:szCs w:val="20"/>
              </w:rPr>
              <w:t>14,800 (17.5%)</w:t>
            </w:r>
          </w:p>
        </w:tc>
      </w:tr>
      <w:tr w:rsidR="004F57AE" w:rsidRPr="008A3E5F" w14:paraId="08308653" w14:textId="77777777" w:rsidTr="00DC1950">
        <w:trPr>
          <w:trHeight w:val="302"/>
        </w:trPr>
        <w:tc>
          <w:tcPr>
            <w:tcW w:w="1809" w:type="pct"/>
            <w:vAlign w:val="center"/>
          </w:tcPr>
          <w:p w14:paraId="77A9B69F" w14:textId="77777777" w:rsidR="004F57AE" w:rsidRPr="008A3E5F" w:rsidRDefault="004F57AE" w:rsidP="00DC1950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r w:rsidRPr="008A3E5F">
              <w:rPr>
                <w:rFonts w:eastAsia="Times"/>
                <w:sz w:val="20"/>
                <w:szCs w:val="20"/>
              </w:rPr>
              <w:t>2018</w:t>
            </w:r>
          </w:p>
        </w:tc>
        <w:tc>
          <w:tcPr>
            <w:tcW w:w="1088" w:type="pct"/>
            <w:vAlign w:val="center"/>
          </w:tcPr>
          <w:p w14:paraId="44CFF782" w14:textId="77777777" w:rsidR="004F57AE" w:rsidRPr="008A3E5F" w:rsidRDefault="004F57AE" w:rsidP="00DC1950">
            <w:pPr>
              <w:spacing w:line="240" w:lineRule="auto"/>
              <w:jc w:val="right"/>
              <w:rPr>
                <w:rFonts w:eastAsia="Times"/>
                <w:sz w:val="20"/>
                <w:szCs w:val="20"/>
              </w:rPr>
            </w:pPr>
            <w:r w:rsidRPr="008A3E5F">
              <w:rPr>
                <w:rFonts w:eastAsia="Times"/>
                <w:sz w:val="20"/>
                <w:szCs w:val="20"/>
              </w:rPr>
              <w:t>62,016</w:t>
            </w:r>
          </w:p>
        </w:tc>
        <w:tc>
          <w:tcPr>
            <w:tcW w:w="1043" w:type="pct"/>
            <w:vAlign w:val="center"/>
          </w:tcPr>
          <w:p w14:paraId="795718E7" w14:textId="77777777" w:rsidR="004F57AE" w:rsidRPr="008A3E5F" w:rsidRDefault="004F57AE" w:rsidP="00DC1950">
            <w:pPr>
              <w:spacing w:line="240" w:lineRule="auto"/>
              <w:jc w:val="right"/>
              <w:rPr>
                <w:rFonts w:eastAsia="Times"/>
                <w:sz w:val="20"/>
                <w:szCs w:val="20"/>
              </w:rPr>
            </w:pPr>
            <w:r w:rsidRPr="008A3E5F">
              <w:rPr>
                <w:rFonts w:eastAsia="Times"/>
                <w:sz w:val="20"/>
                <w:szCs w:val="20"/>
              </w:rPr>
              <w:t>49,739</w:t>
            </w:r>
          </w:p>
        </w:tc>
        <w:tc>
          <w:tcPr>
            <w:tcW w:w="1060" w:type="pct"/>
            <w:vAlign w:val="center"/>
          </w:tcPr>
          <w:p w14:paraId="1D635E97" w14:textId="77777777" w:rsidR="004F57AE" w:rsidRPr="008A3E5F" w:rsidRDefault="004F57AE" w:rsidP="00DC1950">
            <w:pPr>
              <w:spacing w:line="240" w:lineRule="auto"/>
              <w:jc w:val="right"/>
              <w:rPr>
                <w:rFonts w:eastAsia="Times"/>
                <w:sz w:val="20"/>
                <w:szCs w:val="20"/>
              </w:rPr>
            </w:pPr>
            <w:r w:rsidRPr="008A3E5F">
              <w:rPr>
                <w:rFonts w:eastAsia="Times"/>
                <w:sz w:val="20"/>
                <w:szCs w:val="20"/>
              </w:rPr>
              <w:t>12,277 (19.8%)</w:t>
            </w:r>
          </w:p>
        </w:tc>
      </w:tr>
      <w:tr w:rsidR="004F57AE" w:rsidRPr="008A3E5F" w14:paraId="06C372BB" w14:textId="77777777" w:rsidTr="00DC1950">
        <w:trPr>
          <w:trHeight w:val="302"/>
        </w:trPr>
        <w:tc>
          <w:tcPr>
            <w:tcW w:w="1809" w:type="pct"/>
            <w:tcBorders>
              <w:bottom w:val="single" w:sz="4" w:space="0" w:color="000000"/>
            </w:tcBorders>
            <w:vAlign w:val="center"/>
          </w:tcPr>
          <w:p w14:paraId="489DCBDC" w14:textId="77777777" w:rsidR="004F57AE" w:rsidRPr="008A3E5F" w:rsidRDefault="004F57AE" w:rsidP="00DC1950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r w:rsidRPr="008A3E5F">
              <w:rPr>
                <w:rFonts w:eastAsia="Times"/>
                <w:sz w:val="20"/>
                <w:szCs w:val="20"/>
              </w:rPr>
              <w:t>2019</w:t>
            </w:r>
          </w:p>
        </w:tc>
        <w:tc>
          <w:tcPr>
            <w:tcW w:w="1088" w:type="pct"/>
            <w:tcBorders>
              <w:bottom w:val="single" w:sz="4" w:space="0" w:color="000000"/>
            </w:tcBorders>
            <w:vAlign w:val="center"/>
          </w:tcPr>
          <w:p w14:paraId="68A2891E" w14:textId="77777777" w:rsidR="004F57AE" w:rsidRPr="008A3E5F" w:rsidRDefault="004F57AE" w:rsidP="00DC1950">
            <w:pPr>
              <w:spacing w:line="240" w:lineRule="auto"/>
              <w:jc w:val="right"/>
              <w:rPr>
                <w:rFonts w:eastAsia="Times"/>
                <w:sz w:val="20"/>
                <w:szCs w:val="20"/>
              </w:rPr>
            </w:pPr>
            <w:r w:rsidRPr="008A3E5F">
              <w:rPr>
                <w:rFonts w:eastAsia="Times"/>
                <w:sz w:val="20"/>
                <w:szCs w:val="20"/>
              </w:rPr>
              <w:t>55,667</w:t>
            </w:r>
          </w:p>
        </w:tc>
        <w:tc>
          <w:tcPr>
            <w:tcW w:w="1043" w:type="pct"/>
            <w:tcBorders>
              <w:bottom w:val="single" w:sz="4" w:space="0" w:color="000000"/>
            </w:tcBorders>
            <w:vAlign w:val="center"/>
          </w:tcPr>
          <w:p w14:paraId="3E7327B4" w14:textId="77777777" w:rsidR="004F57AE" w:rsidRPr="008A3E5F" w:rsidRDefault="004F57AE" w:rsidP="00DC1950">
            <w:pPr>
              <w:spacing w:line="240" w:lineRule="auto"/>
              <w:jc w:val="right"/>
              <w:rPr>
                <w:rFonts w:eastAsia="Times"/>
                <w:sz w:val="20"/>
                <w:szCs w:val="20"/>
              </w:rPr>
            </w:pPr>
            <w:r w:rsidRPr="008A3E5F">
              <w:rPr>
                <w:rFonts w:eastAsia="Times"/>
                <w:sz w:val="20"/>
                <w:szCs w:val="20"/>
              </w:rPr>
              <w:t>N/A</w:t>
            </w:r>
          </w:p>
        </w:tc>
        <w:tc>
          <w:tcPr>
            <w:tcW w:w="1060" w:type="pct"/>
            <w:tcBorders>
              <w:bottom w:val="single" w:sz="4" w:space="0" w:color="000000"/>
            </w:tcBorders>
            <w:vAlign w:val="center"/>
          </w:tcPr>
          <w:p w14:paraId="62C6FC21" w14:textId="77777777" w:rsidR="004F57AE" w:rsidRPr="008A3E5F" w:rsidRDefault="004F57AE" w:rsidP="00DC1950">
            <w:pPr>
              <w:spacing w:line="240" w:lineRule="auto"/>
              <w:jc w:val="right"/>
              <w:rPr>
                <w:rFonts w:eastAsia="Times"/>
                <w:sz w:val="20"/>
                <w:szCs w:val="20"/>
              </w:rPr>
            </w:pPr>
          </w:p>
        </w:tc>
      </w:tr>
      <w:tr w:rsidR="004F57AE" w:rsidRPr="008A3E5F" w14:paraId="2233C7AF" w14:textId="77777777" w:rsidTr="00DC1950">
        <w:trPr>
          <w:trHeight w:val="302"/>
        </w:trPr>
        <w:tc>
          <w:tcPr>
            <w:tcW w:w="1809" w:type="pct"/>
            <w:tcBorders>
              <w:top w:val="single" w:sz="4" w:space="0" w:color="000000"/>
            </w:tcBorders>
            <w:vAlign w:val="center"/>
          </w:tcPr>
          <w:p w14:paraId="13152343" w14:textId="77777777" w:rsidR="004F57AE" w:rsidRPr="008A3E5F" w:rsidRDefault="004F57AE" w:rsidP="00DC1950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r w:rsidRPr="008A3E5F">
              <w:rPr>
                <w:rFonts w:eastAsia="Times"/>
                <w:sz w:val="20"/>
                <w:szCs w:val="20"/>
              </w:rPr>
              <w:t>Resulting Sample Size</w:t>
            </w:r>
          </w:p>
        </w:tc>
        <w:tc>
          <w:tcPr>
            <w:tcW w:w="1088" w:type="pct"/>
            <w:tcBorders>
              <w:top w:val="single" w:sz="4" w:space="0" w:color="000000"/>
            </w:tcBorders>
            <w:vAlign w:val="center"/>
          </w:tcPr>
          <w:p w14:paraId="2CF68514" w14:textId="77777777" w:rsidR="004F57AE" w:rsidRPr="008A3E5F" w:rsidRDefault="004F57AE" w:rsidP="00DC1950">
            <w:pPr>
              <w:spacing w:line="240" w:lineRule="auto"/>
              <w:jc w:val="right"/>
              <w:rPr>
                <w:rFonts w:eastAsia="Times"/>
                <w:sz w:val="20"/>
                <w:szCs w:val="20"/>
              </w:rPr>
            </w:pPr>
            <w:r w:rsidRPr="008A3E5F">
              <w:rPr>
                <w:rFonts w:eastAsia="Times"/>
                <w:sz w:val="20"/>
                <w:szCs w:val="20"/>
              </w:rPr>
              <w:t>202,230</w:t>
            </w:r>
          </w:p>
        </w:tc>
        <w:tc>
          <w:tcPr>
            <w:tcW w:w="1043" w:type="pct"/>
            <w:tcBorders>
              <w:top w:val="single" w:sz="4" w:space="0" w:color="000000"/>
            </w:tcBorders>
            <w:vAlign w:val="center"/>
          </w:tcPr>
          <w:p w14:paraId="085C0B8A" w14:textId="77777777" w:rsidR="004F57AE" w:rsidRPr="008A3E5F" w:rsidRDefault="004F57AE" w:rsidP="00DC1950">
            <w:pPr>
              <w:spacing w:line="240" w:lineRule="auto"/>
              <w:jc w:val="right"/>
              <w:rPr>
                <w:rFonts w:eastAsia="Times"/>
                <w:sz w:val="20"/>
                <w:szCs w:val="20"/>
              </w:rPr>
            </w:pPr>
            <w:r w:rsidRPr="008A3E5F">
              <w:rPr>
                <w:rFonts w:eastAsia="Times"/>
                <w:sz w:val="20"/>
                <w:szCs w:val="20"/>
              </w:rPr>
              <w:t>119,486</w:t>
            </w:r>
          </w:p>
        </w:tc>
        <w:tc>
          <w:tcPr>
            <w:tcW w:w="1060" w:type="pct"/>
            <w:tcBorders>
              <w:top w:val="single" w:sz="4" w:space="0" w:color="000000"/>
            </w:tcBorders>
            <w:vAlign w:val="center"/>
          </w:tcPr>
          <w:p w14:paraId="4E33543F" w14:textId="77777777" w:rsidR="004F57AE" w:rsidRPr="008A3E5F" w:rsidRDefault="004F57AE" w:rsidP="00DC1950">
            <w:pPr>
              <w:spacing w:line="240" w:lineRule="auto"/>
              <w:jc w:val="right"/>
              <w:rPr>
                <w:rFonts w:eastAsia="Times"/>
                <w:sz w:val="20"/>
                <w:szCs w:val="20"/>
              </w:rPr>
            </w:pPr>
          </w:p>
        </w:tc>
      </w:tr>
    </w:tbl>
    <w:p w14:paraId="37805366" w14:textId="77777777" w:rsidR="004F57AE" w:rsidRDefault="004F57AE" w:rsidP="004F57AE"/>
    <w:p w14:paraId="75CB7085" w14:textId="77777777" w:rsidR="00A8405A" w:rsidRDefault="00A8405A">
      <w:r>
        <w:br w:type="page"/>
      </w:r>
    </w:p>
    <w:p w14:paraId="1B90A2D6" w14:textId="7CCCE283" w:rsidR="004F57AE" w:rsidRPr="007E36CC" w:rsidRDefault="004F57AE" w:rsidP="004F57AE">
      <w:pPr>
        <w:rPr>
          <w:rFonts w:ascii="Times" w:eastAsia="Times" w:hAnsi="Times" w:cs="Times"/>
          <w:b/>
          <w:bCs/>
          <w:sz w:val="24"/>
          <w:lang w:val="en"/>
        </w:rPr>
      </w:pPr>
      <w:r w:rsidRPr="007E36CC">
        <w:rPr>
          <w:rFonts w:ascii="Times" w:eastAsia="Times" w:hAnsi="Times" w:cs="Times"/>
          <w:b/>
          <w:bCs/>
          <w:sz w:val="24"/>
          <w:lang w:val="en"/>
        </w:rPr>
        <w:lastRenderedPageBreak/>
        <w:t xml:space="preserve">Appendix Table </w:t>
      </w:r>
      <w:r>
        <w:rPr>
          <w:rFonts w:ascii="Times" w:eastAsia="Times" w:hAnsi="Times" w:cs="Times"/>
          <w:b/>
          <w:bCs/>
          <w:sz w:val="24"/>
          <w:lang w:val="en"/>
        </w:rPr>
        <w:t>2.</w:t>
      </w:r>
      <w:r w:rsidRPr="007E36CC">
        <w:rPr>
          <w:rFonts w:ascii="Times" w:eastAsia="Times" w:hAnsi="Times" w:cs="Times"/>
          <w:b/>
          <w:bCs/>
          <w:sz w:val="24"/>
          <w:lang w:val="en"/>
        </w:rPr>
        <w:t xml:space="preserve"> Assigned and Realized Plans: </w:t>
      </w:r>
      <w:r>
        <w:rPr>
          <w:rFonts w:ascii="Times" w:eastAsia="Times" w:hAnsi="Times" w:cs="Times"/>
          <w:b/>
          <w:bCs/>
          <w:sz w:val="24"/>
          <w:lang w:val="en"/>
        </w:rPr>
        <w:t>Two-year Sample</w:t>
      </w:r>
    </w:p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30"/>
        <w:gridCol w:w="1245"/>
        <w:gridCol w:w="1245"/>
        <w:gridCol w:w="1245"/>
        <w:gridCol w:w="1245"/>
        <w:gridCol w:w="1245"/>
        <w:gridCol w:w="1305"/>
      </w:tblGrid>
      <w:tr w:rsidR="004F57AE" w:rsidRPr="00053967" w14:paraId="52ED3423" w14:textId="77777777" w:rsidTr="00DC1950">
        <w:trPr>
          <w:trHeight w:val="432"/>
        </w:trPr>
        <w:tc>
          <w:tcPr>
            <w:tcW w:w="18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6C3BB78" w14:textId="77777777" w:rsidR="004F57AE" w:rsidRPr="00053967" w:rsidRDefault="004F57AE" w:rsidP="00DC1950">
            <w:pPr>
              <w:jc w:val="center"/>
              <w:rPr>
                <w:rFonts w:eastAsia="Times"/>
                <w:b/>
                <w:bCs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b/>
                <w:bCs/>
                <w:sz w:val="20"/>
                <w:szCs w:val="20"/>
                <w:lang w:val="en"/>
              </w:rPr>
              <w:t>First Year Assigned Plan</w:t>
            </w:r>
          </w:p>
        </w:tc>
        <w:tc>
          <w:tcPr>
            <w:tcW w:w="622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FBA842" w14:textId="77777777" w:rsidR="004F57AE" w:rsidRPr="00053967" w:rsidRDefault="004F57AE" w:rsidP="00DC1950">
            <w:pPr>
              <w:jc w:val="center"/>
              <w:rPr>
                <w:rFonts w:eastAsia="Times"/>
                <w:b/>
                <w:bCs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b/>
                <w:bCs/>
                <w:sz w:val="20"/>
                <w:szCs w:val="20"/>
                <w:lang w:val="en"/>
              </w:rPr>
              <w:t>2</w:t>
            </w:r>
            <w:r w:rsidRPr="00053967">
              <w:rPr>
                <w:rFonts w:eastAsia="Times"/>
                <w:b/>
                <w:bCs/>
                <w:sz w:val="20"/>
                <w:szCs w:val="20"/>
                <w:vertAlign w:val="superscript"/>
                <w:lang w:val="en"/>
              </w:rPr>
              <w:t>nd</w:t>
            </w:r>
            <w:r w:rsidRPr="00053967">
              <w:rPr>
                <w:rFonts w:eastAsia="Times"/>
                <w:b/>
                <w:bCs/>
                <w:sz w:val="20"/>
                <w:szCs w:val="20"/>
                <w:lang w:val="en"/>
              </w:rPr>
              <w:t xml:space="preserve"> Year Realized Plan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A72D89F" w14:textId="77777777" w:rsidR="004F57AE" w:rsidRPr="00053967" w:rsidRDefault="004F57AE" w:rsidP="00DC1950">
            <w:pPr>
              <w:jc w:val="center"/>
              <w:rPr>
                <w:rFonts w:eastAsia="Times"/>
                <w:b/>
                <w:bCs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b/>
                <w:bCs/>
                <w:sz w:val="20"/>
                <w:szCs w:val="20"/>
                <w:lang w:val="en"/>
              </w:rPr>
              <w:t>Total</w:t>
            </w:r>
          </w:p>
        </w:tc>
      </w:tr>
      <w:tr w:rsidR="004F57AE" w:rsidRPr="00053967" w14:paraId="243FC20A" w14:textId="77777777" w:rsidTr="00DC1950">
        <w:trPr>
          <w:trHeight w:val="432"/>
        </w:trPr>
        <w:tc>
          <w:tcPr>
            <w:tcW w:w="183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F5FD86" w14:textId="77777777" w:rsidR="004F57AE" w:rsidRPr="00053967" w:rsidRDefault="004F57AE" w:rsidP="00DC1950">
            <w:pPr>
              <w:jc w:val="center"/>
              <w:rPr>
                <w:rFonts w:eastAsia="Times"/>
                <w:b/>
                <w:bCs/>
                <w:sz w:val="20"/>
                <w:szCs w:val="20"/>
                <w:lang w:val="en"/>
              </w:rPr>
            </w:pP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0C0394" w14:textId="77777777" w:rsidR="004F57AE" w:rsidRPr="00053967" w:rsidRDefault="004F57AE" w:rsidP="00DC1950">
            <w:pPr>
              <w:jc w:val="center"/>
              <w:rPr>
                <w:rFonts w:eastAsia="Times"/>
                <w:b/>
                <w:bCs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b/>
                <w:bCs/>
                <w:sz w:val="20"/>
                <w:szCs w:val="20"/>
                <w:lang w:val="en"/>
              </w:rPr>
              <w:t>Aetn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F20F04" w14:textId="77777777" w:rsidR="004F57AE" w:rsidRPr="00053967" w:rsidRDefault="004F57AE" w:rsidP="00DC1950">
            <w:pPr>
              <w:jc w:val="center"/>
              <w:rPr>
                <w:rFonts w:eastAsia="Times"/>
                <w:b/>
                <w:bCs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b/>
                <w:bCs/>
                <w:sz w:val="20"/>
                <w:szCs w:val="20"/>
                <w:lang w:val="en"/>
              </w:rPr>
              <w:t>Anthem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370CE2" w14:textId="77777777" w:rsidR="004F57AE" w:rsidRPr="00053967" w:rsidRDefault="004F57AE" w:rsidP="00DC1950">
            <w:pPr>
              <w:jc w:val="center"/>
              <w:rPr>
                <w:rFonts w:eastAsia="Times"/>
                <w:b/>
                <w:bCs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b/>
                <w:bCs/>
                <w:sz w:val="20"/>
                <w:szCs w:val="20"/>
                <w:lang w:val="en"/>
              </w:rPr>
              <w:t>Human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F5FA51" w14:textId="77777777" w:rsidR="004F57AE" w:rsidRPr="00053967" w:rsidRDefault="004F57AE" w:rsidP="00DC1950">
            <w:pPr>
              <w:jc w:val="center"/>
              <w:rPr>
                <w:rFonts w:eastAsia="Times"/>
                <w:b/>
                <w:bCs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b/>
                <w:bCs/>
                <w:sz w:val="20"/>
                <w:szCs w:val="20"/>
                <w:lang w:val="en"/>
              </w:rPr>
              <w:t>Passport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90C273" w14:textId="77777777" w:rsidR="004F57AE" w:rsidRPr="00053967" w:rsidRDefault="004F57AE" w:rsidP="00DC1950">
            <w:pPr>
              <w:jc w:val="center"/>
              <w:rPr>
                <w:rFonts w:eastAsia="Times"/>
                <w:b/>
                <w:bCs/>
                <w:sz w:val="20"/>
                <w:szCs w:val="20"/>
                <w:lang w:val="en"/>
              </w:rPr>
            </w:pPr>
            <w:proofErr w:type="spellStart"/>
            <w:r w:rsidRPr="00053967">
              <w:rPr>
                <w:rFonts w:eastAsia="Times"/>
                <w:b/>
                <w:bCs/>
                <w:sz w:val="20"/>
                <w:szCs w:val="20"/>
                <w:lang w:val="en"/>
              </w:rPr>
              <w:t>Wellcare</w:t>
            </w:r>
            <w:proofErr w:type="spellEnd"/>
          </w:p>
        </w:tc>
        <w:tc>
          <w:tcPr>
            <w:tcW w:w="130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580AB7E" w14:textId="77777777" w:rsidR="004F57AE" w:rsidRPr="00053967" w:rsidRDefault="004F57AE" w:rsidP="00DC1950">
            <w:pPr>
              <w:jc w:val="center"/>
              <w:rPr>
                <w:rFonts w:eastAsia="Times"/>
                <w:sz w:val="20"/>
                <w:szCs w:val="20"/>
                <w:lang w:val="en"/>
              </w:rPr>
            </w:pPr>
          </w:p>
        </w:tc>
      </w:tr>
      <w:tr w:rsidR="004F57AE" w:rsidRPr="00053967" w14:paraId="6736627A" w14:textId="77777777" w:rsidTr="00DC1950">
        <w:trPr>
          <w:trHeight w:val="32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D03B520" w14:textId="77777777" w:rsidR="004F57AE" w:rsidRPr="00053967" w:rsidRDefault="004F57AE" w:rsidP="00DC1950">
            <w:pPr>
              <w:rPr>
                <w:rFonts w:eastAsia="Times"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sz w:val="20"/>
                <w:szCs w:val="20"/>
                <w:lang w:val="en"/>
              </w:rPr>
              <w:t>Aetn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486F01" w14:textId="0A2D046B" w:rsidR="004F57AE" w:rsidRPr="00053967" w:rsidRDefault="004F57AE" w:rsidP="00DC1950">
            <w:pPr>
              <w:jc w:val="right"/>
              <w:rPr>
                <w:rFonts w:eastAsia="Times"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sz w:val="20"/>
                <w:szCs w:val="20"/>
                <w:lang w:val="en"/>
              </w:rPr>
              <w:t>8</w:t>
            </w:r>
            <w:r w:rsidR="002878B0">
              <w:rPr>
                <w:rFonts w:eastAsia="Times"/>
                <w:sz w:val="20"/>
                <w:szCs w:val="20"/>
                <w:lang w:val="en"/>
              </w:rPr>
              <w:t>6</w:t>
            </w:r>
            <w:r w:rsidRPr="00053967">
              <w:rPr>
                <w:rFonts w:eastAsia="Times"/>
                <w:sz w:val="20"/>
                <w:szCs w:val="20"/>
                <w:lang w:val="en"/>
              </w:rPr>
              <w:t>.6%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D76629" w14:textId="77777777" w:rsidR="004F57AE" w:rsidRPr="00053967" w:rsidRDefault="004F57AE" w:rsidP="00DC1950">
            <w:pPr>
              <w:jc w:val="right"/>
              <w:rPr>
                <w:rFonts w:eastAsia="Times"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sz w:val="20"/>
                <w:szCs w:val="20"/>
                <w:lang w:val="en"/>
              </w:rPr>
              <w:t>2.6%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7702D8" w14:textId="77777777" w:rsidR="004F57AE" w:rsidRPr="00053967" w:rsidRDefault="004F57AE" w:rsidP="00DC1950">
            <w:pPr>
              <w:jc w:val="right"/>
              <w:rPr>
                <w:rFonts w:eastAsia="Times"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sz w:val="20"/>
                <w:szCs w:val="20"/>
                <w:lang w:val="en"/>
              </w:rPr>
              <w:t>2.0%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B4EB0B" w14:textId="77777777" w:rsidR="004F57AE" w:rsidRPr="00053967" w:rsidRDefault="004F57AE" w:rsidP="00DC1950">
            <w:pPr>
              <w:jc w:val="right"/>
              <w:rPr>
                <w:rFonts w:eastAsia="Times"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sz w:val="20"/>
                <w:szCs w:val="20"/>
                <w:lang w:val="en"/>
              </w:rPr>
              <w:t>5.2%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A9BEEB" w14:textId="77777777" w:rsidR="004F57AE" w:rsidRPr="00053967" w:rsidRDefault="004F57AE" w:rsidP="00DC1950">
            <w:pPr>
              <w:jc w:val="right"/>
              <w:rPr>
                <w:rFonts w:eastAsia="Times"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sz w:val="20"/>
                <w:szCs w:val="20"/>
                <w:lang w:val="en"/>
              </w:rPr>
              <w:t>3.7%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F0E0082" w14:textId="77777777" w:rsidR="004F57AE" w:rsidRPr="00053967" w:rsidRDefault="004F57AE" w:rsidP="00DC1950">
            <w:pPr>
              <w:jc w:val="right"/>
              <w:rPr>
                <w:rFonts w:eastAsia="Times"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sz w:val="20"/>
                <w:szCs w:val="20"/>
                <w:lang w:val="en"/>
              </w:rPr>
              <w:t>9,949</w:t>
            </w:r>
          </w:p>
        </w:tc>
      </w:tr>
      <w:tr w:rsidR="004F57AE" w:rsidRPr="00053967" w14:paraId="59DA49ED" w14:textId="77777777" w:rsidTr="00DC1950">
        <w:trPr>
          <w:trHeight w:val="32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C6CC7B3" w14:textId="77777777" w:rsidR="004F57AE" w:rsidRPr="00053967" w:rsidRDefault="004F57AE" w:rsidP="00DC1950">
            <w:pPr>
              <w:rPr>
                <w:rFonts w:eastAsia="Times"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sz w:val="20"/>
                <w:szCs w:val="20"/>
                <w:lang w:val="en"/>
              </w:rPr>
              <w:t>Anthem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35EEA6" w14:textId="77777777" w:rsidR="004F57AE" w:rsidRPr="00053967" w:rsidRDefault="004F57AE" w:rsidP="00DC1950">
            <w:pPr>
              <w:jc w:val="right"/>
              <w:rPr>
                <w:rFonts w:eastAsia="Times"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sz w:val="20"/>
                <w:szCs w:val="20"/>
                <w:lang w:val="en"/>
              </w:rPr>
              <w:t>1.3%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11413B" w14:textId="77777777" w:rsidR="004F57AE" w:rsidRPr="00053967" w:rsidRDefault="004F57AE" w:rsidP="00DC1950">
            <w:pPr>
              <w:jc w:val="right"/>
              <w:rPr>
                <w:rFonts w:eastAsia="Times"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sz w:val="20"/>
                <w:szCs w:val="20"/>
                <w:lang w:val="en"/>
              </w:rPr>
              <w:t>88.8%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002FA1" w14:textId="77777777" w:rsidR="004F57AE" w:rsidRPr="00053967" w:rsidRDefault="004F57AE" w:rsidP="00DC1950">
            <w:pPr>
              <w:jc w:val="right"/>
              <w:rPr>
                <w:rFonts w:eastAsia="Times"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sz w:val="20"/>
                <w:szCs w:val="20"/>
                <w:lang w:val="en"/>
              </w:rPr>
              <w:t>2.3%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2FFA00" w14:textId="77777777" w:rsidR="004F57AE" w:rsidRPr="00053967" w:rsidRDefault="004F57AE" w:rsidP="00DC1950">
            <w:pPr>
              <w:jc w:val="right"/>
              <w:rPr>
                <w:rFonts w:eastAsia="Times"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sz w:val="20"/>
                <w:szCs w:val="20"/>
                <w:lang w:val="en"/>
              </w:rPr>
              <w:t>3.2%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96828E" w14:textId="77777777" w:rsidR="004F57AE" w:rsidRPr="00053967" w:rsidRDefault="004F57AE" w:rsidP="00DC1950">
            <w:pPr>
              <w:jc w:val="right"/>
              <w:rPr>
                <w:rFonts w:eastAsia="Times"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sz w:val="20"/>
                <w:szCs w:val="20"/>
                <w:lang w:val="en"/>
              </w:rPr>
              <w:t>4.5%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1B5009" w14:textId="77777777" w:rsidR="004F57AE" w:rsidRPr="00053967" w:rsidRDefault="004F57AE" w:rsidP="00DC1950">
            <w:pPr>
              <w:jc w:val="right"/>
              <w:rPr>
                <w:rFonts w:eastAsia="Times"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sz w:val="20"/>
                <w:szCs w:val="20"/>
                <w:lang w:val="en"/>
              </w:rPr>
              <w:t>29,016</w:t>
            </w:r>
          </w:p>
        </w:tc>
      </w:tr>
      <w:tr w:rsidR="004F57AE" w:rsidRPr="00053967" w14:paraId="7AB048A2" w14:textId="77777777" w:rsidTr="00DC1950">
        <w:trPr>
          <w:trHeight w:val="32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652EF14" w14:textId="77777777" w:rsidR="004F57AE" w:rsidRPr="00053967" w:rsidRDefault="004F57AE" w:rsidP="00DC1950">
            <w:pPr>
              <w:rPr>
                <w:rFonts w:eastAsia="Times"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sz w:val="20"/>
                <w:szCs w:val="20"/>
                <w:lang w:val="en"/>
              </w:rPr>
              <w:t>Human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AA8DE8" w14:textId="77777777" w:rsidR="004F57AE" w:rsidRPr="00053967" w:rsidRDefault="004F57AE" w:rsidP="00DC1950">
            <w:pPr>
              <w:jc w:val="right"/>
              <w:rPr>
                <w:rFonts w:eastAsia="Times"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sz w:val="20"/>
                <w:szCs w:val="20"/>
                <w:lang w:val="en"/>
              </w:rPr>
              <w:t>1.1%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12ED99" w14:textId="77777777" w:rsidR="004F57AE" w:rsidRPr="00053967" w:rsidRDefault="004F57AE" w:rsidP="00DC1950">
            <w:pPr>
              <w:jc w:val="right"/>
              <w:rPr>
                <w:rFonts w:eastAsia="Times"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sz w:val="20"/>
                <w:szCs w:val="20"/>
                <w:lang w:val="en"/>
              </w:rPr>
              <w:t>2.9%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31EB23" w14:textId="77777777" w:rsidR="004F57AE" w:rsidRPr="00053967" w:rsidRDefault="004F57AE" w:rsidP="00DC1950">
            <w:pPr>
              <w:jc w:val="right"/>
              <w:rPr>
                <w:rFonts w:eastAsia="Times"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sz w:val="20"/>
                <w:szCs w:val="20"/>
                <w:lang w:val="en"/>
              </w:rPr>
              <w:t>88.2%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166E6A" w14:textId="77777777" w:rsidR="004F57AE" w:rsidRPr="00053967" w:rsidRDefault="004F57AE" w:rsidP="00DC1950">
            <w:pPr>
              <w:jc w:val="right"/>
              <w:rPr>
                <w:rFonts w:eastAsia="Times"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sz w:val="20"/>
                <w:szCs w:val="20"/>
                <w:lang w:val="en"/>
              </w:rPr>
              <w:t>3.7%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96A409" w14:textId="77777777" w:rsidR="004F57AE" w:rsidRPr="00053967" w:rsidRDefault="004F57AE" w:rsidP="00DC1950">
            <w:pPr>
              <w:jc w:val="right"/>
              <w:rPr>
                <w:rFonts w:eastAsia="Times"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sz w:val="20"/>
                <w:szCs w:val="20"/>
                <w:lang w:val="en"/>
              </w:rPr>
              <w:t>4.1%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1FCAB4" w14:textId="77777777" w:rsidR="004F57AE" w:rsidRPr="00053967" w:rsidRDefault="004F57AE" w:rsidP="00DC1950">
            <w:pPr>
              <w:jc w:val="right"/>
              <w:rPr>
                <w:rFonts w:eastAsia="Times"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sz w:val="20"/>
                <w:szCs w:val="20"/>
                <w:lang w:val="en"/>
              </w:rPr>
              <w:t>22,049</w:t>
            </w:r>
          </w:p>
        </w:tc>
      </w:tr>
      <w:tr w:rsidR="004F57AE" w:rsidRPr="00053967" w14:paraId="0B5A4453" w14:textId="77777777" w:rsidTr="00DC1950">
        <w:trPr>
          <w:trHeight w:val="32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7DF689C" w14:textId="77777777" w:rsidR="004F57AE" w:rsidRPr="00053967" w:rsidRDefault="004F57AE" w:rsidP="00DC1950">
            <w:pPr>
              <w:rPr>
                <w:rFonts w:eastAsia="Times"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sz w:val="20"/>
                <w:szCs w:val="20"/>
                <w:lang w:val="en"/>
              </w:rPr>
              <w:t>Passport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BD08F5" w14:textId="77777777" w:rsidR="004F57AE" w:rsidRPr="00053967" w:rsidRDefault="004F57AE" w:rsidP="00DC1950">
            <w:pPr>
              <w:jc w:val="right"/>
              <w:rPr>
                <w:rFonts w:eastAsia="Times"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sz w:val="20"/>
                <w:szCs w:val="20"/>
                <w:lang w:val="en"/>
              </w:rPr>
              <w:t>1.0%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0D6223" w14:textId="77777777" w:rsidR="004F57AE" w:rsidRPr="00053967" w:rsidRDefault="004F57AE" w:rsidP="00DC1950">
            <w:pPr>
              <w:jc w:val="right"/>
              <w:rPr>
                <w:rFonts w:eastAsia="Times"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sz w:val="20"/>
                <w:szCs w:val="20"/>
                <w:lang w:val="en"/>
              </w:rPr>
              <w:t>2.5%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7ACF54" w14:textId="77777777" w:rsidR="004F57AE" w:rsidRPr="00053967" w:rsidRDefault="004F57AE" w:rsidP="00DC1950">
            <w:pPr>
              <w:jc w:val="right"/>
              <w:rPr>
                <w:rFonts w:eastAsia="Times"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sz w:val="20"/>
                <w:szCs w:val="20"/>
                <w:lang w:val="en"/>
              </w:rPr>
              <w:t>1.8%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709199" w14:textId="77777777" w:rsidR="004F57AE" w:rsidRPr="00053967" w:rsidRDefault="004F57AE" w:rsidP="00DC1950">
            <w:pPr>
              <w:jc w:val="right"/>
              <w:rPr>
                <w:rFonts w:eastAsia="Times"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sz w:val="20"/>
                <w:szCs w:val="20"/>
                <w:lang w:val="en"/>
              </w:rPr>
              <w:t>91.0%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8E6A62" w14:textId="77777777" w:rsidR="004F57AE" w:rsidRPr="00053967" w:rsidRDefault="004F57AE" w:rsidP="00DC1950">
            <w:pPr>
              <w:jc w:val="right"/>
              <w:rPr>
                <w:rFonts w:eastAsia="Times"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sz w:val="20"/>
                <w:szCs w:val="20"/>
                <w:lang w:val="en"/>
              </w:rPr>
              <w:t>3.7%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93F63D" w14:textId="77777777" w:rsidR="004F57AE" w:rsidRPr="00053967" w:rsidRDefault="004F57AE" w:rsidP="00DC1950">
            <w:pPr>
              <w:jc w:val="right"/>
              <w:rPr>
                <w:rFonts w:eastAsia="Times"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sz w:val="20"/>
                <w:szCs w:val="20"/>
                <w:lang w:val="en"/>
              </w:rPr>
              <w:t>29,688</w:t>
            </w:r>
          </w:p>
        </w:tc>
      </w:tr>
      <w:tr w:rsidR="004F57AE" w:rsidRPr="00053967" w14:paraId="38D2F850" w14:textId="77777777" w:rsidTr="00DC1950">
        <w:trPr>
          <w:trHeight w:val="32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0FBE68B" w14:textId="77777777" w:rsidR="004F57AE" w:rsidRPr="00053967" w:rsidRDefault="004F57AE" w:rsidP="00DC1950">
            <w:pPr>
              <w:rPr>
                <w:rFonts w:eastAsia="Times"/>
                <w:sz w:val="20"/>
                <w:szCs w:val="20"/>
                <w:lang w:val="en"/>
              </w:rPr>
            </w:pPr>
            <w:proofErr w:type="spellStart"/>
            <w:r w:rsidRPr="00053967">
              <w:rPr>
                <w:rFonts w:eastAsia="Times"/>
                <w:sz w:val="20"/>
                <w:szCs w:val="20"/>
                <w:lang w:val="en"/>
              </w:rPr>
              <w:t>Wellcare</w:t>
            </w:r>
            <w:proofErr w:type="spellEnd"/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C8136C" w14:textId="77777777" w:rsidR="004F57AE" w:rsidRPr="00053967" w:rsidRDefault="004F57AE" w:rsidP="00DC1950">
            <w:pPr>
              <w:jc w:val="right"/>
              <w:rPr>
                <w:rFonts w:eastAsia="Times"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sz w:val="20"/>
                <w:szCs w:val="20"/>
                <w:lang w:val="en"/>
              </w:rPr>
              <w:t>0.7%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9E0786" w14:textId="77777777" w:rsidR="004F57AE" w:rsidRPr="00053967" w:rsidRDefault="004F57AE" w:rsidP="00DC1950">
            <w:pPr>
              <w:jc w:val="right"/>
              <w:rPr>
                <w:rFonts w:eastAsia="Times"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sz w:val="20"/>
                <w:szCs w:val="20"/>
                <w:lang w:val="en"/>
              </w:rPr>
              <w:t>1.3%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939219" w14:textId="77777777" w:rsidR="004F57AE" w:rsidRPr="00053967" w:rsidRDefault="004F57AE" w:rsidP="00DC1950">
            <w:pPr>
              <w:jc w:val="right"/>
              <w:rPr>
                <w:rFonts w:eastAsia="Times"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sz w:val="20"/>
                <w:szCs w:val="20"/>
                <w:lang w:val="en"/>
              </w:rPr>
              <w:t>1.3%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588A91" w14:textId="77777777" w:rsidR="004F57AE" w:rsidRPr="00053967" w:rsidRDefault="004F57AE" w:rsidP="00DC1950">
            <w:pPr>
              <w:jc w:val="right"/>
              <w:rPr>
                <w:rFonts w:eastAsia="Times"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sz w:val="20"/>
                <w:szCs w:val="20"/>
                <w:lang w:val="en"/>
              </w:rPr>
              <w:t>2.4%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C8D371" w14:textId="77777777" w:rsidR="004F57AE" w:rsidRPr="00053967" w:rsidRDefault="004F57AE" w:rsidP="00DC1950">
            <w:pPr>
              <w:jc w:val="right"/>
              <w:rPr>
                <w:rFonts w:eastAsia="Times"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sz w:val="20"/>
                <w:szCs w:val="20"/>
                <w:lang w:val="en"/>
              </w:rPr>
              <w:t>94.4%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6445B6" w14:textId="7C0F3F7B" w:rsidR="004F57AE" w:rsidRPr="00053967" w:rsidRDefault="004F57AE" w:rsidP="00DC1950">
            <w:pPr>
              <w:jc w:val="right"/>
              <w:rPr>
                <w:rFonts w:eastAsia="Times"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sz w:val="20"/>
                <w:szCs w:val="20"/>
                <w:lang w:val="en"/>
              </w:rPr>
              <w:t>28,</w:t>
            </w:r>
            <w:r w:rsidR="005664D5">
              <w:rPr>
                <w:rFonts w:eastAsia="Times"/>
                <w:sz w:val="20"/>
                <w:szCs w:val="20"/>
                <w:lang w:val="en"/>
              </w:rPr>
              <w:t>785</w:t>
            </w:r>
          </w:p>
        </w:tc>
      </w:tr>
      <w:tr w:rsidR="004F57AE" w:rsidRPr="00053967" w14:paraId="1A01A75A" w14:textId="77777777" w:rsidTr="00DC1950">
        <w:trPr>
          <w:trHeight w:val="320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08CDA73" w14:textId="77777777" w:rsidR="004F57AE" w:rsidRPr="00053967" w:rsidRDefault="004F57AE" w:rsidP="00DC1950">
            <w:pPr>
              <w:rPr>
                <w:rFonts w:eastAsia="Times"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sz w:val="20"/>
                <w:szCs w:val="20"/>
                <w:lang w:val="en"/>
              </w:rPr>
              <w:t>Total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A528E6" w14:textId="77777777" w:rsidR="004F57AE" w:rsidRPr="00053967" w:rsidRDefault="004F57AE" w:rsidP="00DC1950">
            <w:pPr>
              <w:jc w:val="right"/>
              <w:rPr>
                <w:rFonts w:eastAsia="Times"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sz w:val="20"/>
                <w:szCs w:val="20"/>
                <w:lang w:val="en"/>
              </w:rPr>
              <w:t>9,72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1EBF19" w14:textId="77777777" w:rsidR="004F57AE" w:rsidRPr="00053967" w:rsidRDefault="004F57AE" w:rsidP="00DC1950">
            <w:pPr>
              <w:jc w:val="right"/>
              <w:rPr>
                <w:rFonts w:eastAsia="Times"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sz w:val="20"/>
                <w:szCs w:val="20"/>
                <w:lang w:val="en"/>
              </w:rPr>
              <w:t>27,759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95D6C1" w14:textId="77777777" w:rsidR="004F57AE" w:rsidRPr="00053967" w:rsidRDefault="004F57AE" w:rsidP="00DC1950">
            <w:pPr>
              <w:jc w:val="right"/>
              <w:rPr>
                <w:rFonts w:eastAsia="Times"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sz w:val="20"/>
                <w:szCs w:val="20"/>
                <w:lang w:val="en"/>
              </w:rPr>
              <w:t>21,237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5C9E8D" w14:textId="77777777" w:rsidR="004F57AE" w:rsidRPr="00053967" w:rsidRDefault="004F57AE" w:rsidP="00DC1950">
            <w:pPr>
              <w:jc w:val="right"/>
              <w:rPr>
                <w:rFonts w:eastAsia="Times"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sz w:val="20"/>
                <w:szCs w:val="20"/>
                <w:lang w:val="en"/>
              </w:rPr>
              <w:t>29,94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3B6B68" w14:textId="77777777" w:rsidR="004F57AE" w:rsidRPr="00053967" w:rsidRDefault="004F57AE" w:rsidP="00DC1950">
            <w:pPr>
              <w:jc w:val="right"/>
              <w:rPr>
                <w:rFonts w:eastAsia="Times"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sz w:val="20"/>
                <w:szCs w:val="20"/>
                <w:lang w:val="en"/>
              </w:rPr>
              <w:t>30,82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9422A3" w14:textId="77777777" w:rsidR="004F57AE" w:rsidRPr="00053967" w:rsidRDefault="004F57AE" w:rsidP="00DC1950">
            <w:pPr>
              <w:jc w:val="right"/>
              <w:rPr>
                <w:rFonts w:eastAsia="Times"/>
                <w:sz w:val="20"/>
                <w:szCs w:val="20"/>
                <w:lang w:val="en"/>
              </w:rPr>
            </w:pPr>
            <w:r w:rsidRPr="00053967">
              <w:rPr>
                <w:rFonts w:eastAsia="Times"/>
                <w:sz w:val="20"/>
                <w:szCs w:val="20"/>
                <w:lang w:val="en"/>
              </w:rPr>
              <w:t>119,487</w:t>
            </w:r>
          </w:p>
        </w:tc>
      </w:tr>
    </w:tbl>
    <w:p w14:paraId="4C7DF3E6" w14:textId="77777777" w:rsidR="004F57AE" w:rsidRDefault="004F57AE" w:rsidP="004F57AE"/>
    <w:p w14:paraId="22A9B57E" w14:textId="77777777" w:rsidR="002A6ACB" w:rsidRDefault="002A6ACB">
      <w:pPr>
        <w:rPr>
          <w:b/>
          <w:bCs/>
          <w:sz w:val="24"/>
        </w:rPr>
      </w:pPr>
      <w:r>
        <w:rPr>
          <w:b/>
          <w:bCs/>
          <w:sz w:val="24"/>
        </w:rPr>
        <w:br w:type="page"/>
      </w:r>
    </w:p>
    <w:p w14:paraId="2955A773" w14:textId="74559D1D" w:rsidR="004C5D85" w:rsidRPr="007E36CC" w:rsidRDefault="00B35CF2" w:rsidP="008860DA">
      <w:pPr>
        <w:rPr>
          <w:b/>
          <w:bCs/>
          <w:sz w:val="24"/>
        </w:rPr>
      </w:pPr>
      <w:r w:rsidRPr="007E36CC">
        <w:rPr>
          <w:b/>
          <w:bCs/>
          <w:sz w:val="24"/>
        </w:rPr>
        <w:lastRenderedPageBreak/>
        <w:t xml:space="preserve">Appendix Table </w:t>
      </w:r>
      <w:r w:rsidR="00A8405A">
        <w:rPr>
          <w:b/>
          <w:bCs/>
          <w:sz w:val="24"/>
        </w:rPr>
        <w:t>3</w:t>
      </w:r>
      <w:r w:rsidR="00237D62">
        <w:rPr>
          <w:b/>
          <w:bCs/>
          <w:sz w:val="24"/>
        </w:rPr>
        <w:t>.</w:t>
      </w:r>
      <w:r w:rsidRPr="007E36CC">
        <w:rPr>
          <w:b/>
          <w:bCs/>
          <w:sz w:val="24"/>
        </w:rPr>
        <w:t xml:space="preserve"> Cohen’s D: </w:t>
      </w:r>
      <w:r w:rsidR="00C70E2F" w:rsidRPr="007E36CC">
        <w:rPr>
          <w:b/>
          <w:bCs/>
          <w:sz w:val="24"/>
        </w:rPr>
        <w:t xml:space="preserve">One-year </w:t>
      </w:r>
      <w:r w:rsidR="004A5027">
        <w:rPr>
          <w:b/>
          <w:bCs/>
          <w:sz w:val="24"/>
        </w:rPr>
        <w:t>Sample</w:t>
      </w:r>
      <w:r w:rsidRPr="007E36CC">
        <w:rPr>
          <w:b/>
          <w:bCs/>
          <w:sz w:val="24"/>
        </w:rPr>
        <w:t xml:space="preserve"> </w:t>
      </w:r>
      <w:r w:rsidR="00237D62">
        <w:rPr>
          <w:b/>
          <w:bCs/>
          <w:sz w:val="24"/>
        </w:rPr>
        <w:t>(</w:t>
      </w:r>
      <w:r w:rsidRPr="007E36CC">
        <w:rPr>
          <w:b/>
          <w:bCs/>
          <w:sz w:val="24"/>
        </w:rPr>
        <w:t xml:space="preserve">Two </w:t>
      </w:r>
      <w:r w:rsidR="004F57AE">
        <w:rPr>
          <w:b/>
          <w:bCs/>
          <w:sz w:val="24"/>
        </w:rPr>
        <w:t xml:space="preserve">Largest </w:t>
      </w:r>
      <w:r w:rsidRPr="007E36CC">
        <w:rPr>
          <w:b/>
          <w:bCs/>
          <w:sz w:val="24"/>
        </w:rPr>
        <w:t>Urban Counties</w:t>
      </w:r>
      <w:r w:rsidR="00237D62">
        <w:rPr>
          <w:b/>
          <w:bCs/>
          <w:sz w:val="24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60"/>
        <w:gridCol w:w="1260"/>
        <w:gridCol w:w="1260"/>
        <w:gridCol w:w="1260"/>
        <w:gridCol w:w="1260"/>
        <w:gridCol w:w="1260"/>
      </w:tblGrid>
      <w:tr w:rsidR="00CA1F85" w:rsidRPr="007A77E2" w14:paraId="2FC4209B" w14:textId="77777777" w:rsidTr="00C90A19">
        <w:trPr>
          <w:trHeight w:val="263"/>
        </w:trPr>
        <w:tc>
          <w:tcPr>
            <w:tcW w:w="16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D18D8" w14:textId="77777777" w:rsidR="009F524A" w:rsidRPr="007A77E2" w:rsidRDefault="009F524A" w:rsidP="009F52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3EF4CE" w14:textId="19AD918A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42509D" w14:textId="32B50DB6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1B5F58" w14:textId="66DBC9E5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25714E" w14:textId="18DD3AAC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78C256" w14:textId="7A20A236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(5)</w:t>
            </w:r>
          </w:p>
        </w:tc>
      </w:tr>
      <w:tr w:rsidR="00CA1F85" w:rsidRPr="007A77E2" w14:paraId="43298833" w14:textId="77777777" w:rsidTr="00C90A19">
        <w:trPr>
          <w:trHeight w:val="263"/>
        </w:trPr>
        <w:tc>
          <w:tcPr>
            <w:tcW w:w="16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23991A" w14:textId="77777777" w:rsidR="009F524A" w:rsidRPr="007A77E2" w:rsidRDefault="009F524A" w:rsidP="009F524A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B53629" w14:textId="77777777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Aetna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EBBA2F" w14:textId="77777777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Anthem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525725" w14:textId="77777777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Humana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E5F784" w14:textId="77777777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Passport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554AF5" w14:textId="77777777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A77E2">
              <w:rPr>
                <w:rFonts w:eastAsia="Times New Roman"/>
                <w:color w:val="000000"/>
                <w:sz w:val="20"/>
                <w:szCs w:val="20"/>
              </w:rPr>
              <w:t>Wellcare</w:t>
            </w:r>
            <w:proofErr w:type="spellEnd"/>
          </w:p>
        </w:tc>
      </w:tr>
      <w:tr w:rsidR="00CA1F85" w:rsidRPr="007A77E2" w14:paraId="3B3AC45C" w14:textId="77777777" w:rsidTr="00C90A19">
        <w:trPr>
          <w:trHeight w:val="263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AD549" w14:textId="77777777" w:rsidR="009F524A" w:rsidRPr="007A77E2" w:rsidRDefault="009F524A" w:rsidP="009F524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5134E" w14:textId="063E655F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2839B" w14:textId="489EBD94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FBD35" w14:textId="6374B795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A634E" w14:textId="7C546D85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0AB5C" w14:textId="1C5F2B66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60</w:t>
            </w:r>
          </w:p>
        </w:tc>
      </w:tr>
      <w:tr w:rsidR="00CA1F85" w:rsidRPr="007A77E2" w14:paraId="69EBB3BF" w14:textId="77777777" w:rsidTr="00C90A19">
        <w:trPr>
          <w:trHeight w:val="263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BD264" w14:textId="4F5F82EA" w:rsidR="009F524A" w:rsidRPr="007A77E2" w:rsidRDefault="009F524A" w:rsidP="009F524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31F6C" w14:textId="3A50E066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92497" w14:textId="3DFA97E5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D6ABC" w14:textId="4C9537B2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45269" w14:textId="2917AF90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A751C" w14:textId="63946843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82</w:t>
            </w:r>
          </w:p>
        </w:tc>
      </w:tr>
      <w:tr w:rsidR="00CA1F85" w:rsidRPr="007A77E2" w14:paraId="4DEEE4E5" w14:textId="77777777" w:rsidTr="00C90A19">
        <w:trPr>
          <w:trHeight w:val="263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B9AE7" w14:textId="77777777" w:rsidR="009F524A" w:rsidRPr="007A77E2" w:rsidRDefault="009F524A" w:rsidP="009F524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Household Siz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254B3" w14:textId="31844722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84D7C" w14:textId="1ABDCA24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194EB" w14:textId="7721E073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AD36A" w14:textId="1AA72370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D4D65" w14:textId="461CEE97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4</w:t>
            </w:r>
          </w:p>
        </w:tc>
      </w:tr>
      <w:tr w:rsidR="00CA1F85" w:rsidRPr="007A77E2" w14:paraId="5EFDBE86" w14:textId="77777777" w:rsidTr="00C90A19">
        <w:trPr>
          <w:trHeight w:val="263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010C9" w14:textId="39AE1D87" w:rsidR="009F524A" w:rsidRPr="007A77E2" w:rsidRDefault="009F524A" w:rsidP="009F524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0E8EE" w14:textId="3717BCE1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4BA3D" w14:textId="6D0E4A73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9B6D0" w14:textId="506BCA50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71EC2" w14:textId="1288DE69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3C01C" w14:textId="6A630E82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88</w:t>
            </w:r>
          </w:p>
        </w:tc>
      </w:tr>
      <w:tr w:rsidR="00CA1F85" w:rsidRPr="007A77E2" w14:paraId="1A7A8A42" w14:textId="77777777" w:rsidTr="00C90A19">
        <w:trPr>
          <w:trHeight w:val="263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2F80A" w14:textId="66D39E72" w:rsidR="009F524A" w:rsidRPr="007A77E2" w:rsidRDefault="009F524A" w:rsidP="009F524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27DEA" w14:textId="5E31D537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52B28" w14:textId="4160F6C4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5A3BA" w14:textId="333B4B6D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6FCB3" w14:textId="3E76522C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928AE" w14:textId="648780F2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54</w:t>
            </w:r>
          </w:p>
        </w:tc>
      </w:tr>
      <w:tr w:rsidR="00CA1F85" w:rsidRPr="007A77E2" w14:paraId="5C187405" w14:textId="77777777" w:rsidTr="00C90A19">
        <w:trPr>
          <w:trHeight w:val="263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6C0F1" w14:textId="44D51B64" w:rsidR="009F524A" w:rsidRPr="007A77E2" w:rsidRDefault="009F524A" w:rsidP="009F524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AAPI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4DBE2" w14:textId="4379CA01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42A05" w14:textId="74AF57AB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CCF25" w14:textId="2AD692C9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3834D" w14:textId="50EB90FD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0F80B" w14:textId="660D32B9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5</w:t>
            </w:r>
          </w:p>
        </w:tc>
      </w:tr>
      <w:tr w:rsidR="00CA1F85" w:rsidRPr="007A77E2" w14:paraId="088ACAB9" w14:textId="77777777" w:rsidTr="00C90A19">
        <w:trPr>
          <w:trHeight w:val="263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7BC3C" w14:textId="1B82D0CE" w:rsidR="009F524A" w:rsidRPr="007A77E2" w:rsidRDefault="009F524A" w:rsidP="009F524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Native America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D0A29" w14:textId="2FCF4E63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BA1DB" w14:textId="583285A5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D3C07" w14:textId="54F14222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4C0D9" w14:textId="2AF33FB6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6F250" w14:textId="3AB09BC4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</w:tr>
      <w:tr w:rsidR="00CA1F85" w:rsidRPr="007A77E2" w14:paraId="3A5EC648" w14:textId="77777777" w:rsidTr="00C90A19">
        <w:trPr>
          <w:trHeight w:val="263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FBEA6" w14:textId="6C2B8049" w:rsidR="009F524A" w:rsidRPr="007A77E2" w:rsidRDefault="009F524A" w:rsidP="009F524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1BCEC" w14:textId="58F6EB0C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982AC" w14:textId="18F1E9F9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6F1A1" w14:textId="72D8FB6B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06B9A" w14:textId="65F74A26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CE30B" w14:textId="0A9C6A1B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51</w:t>
            </w:r>
          </w:p>
        </w:tc>
      </w:tr>
      <w:tr w:rsidR="00CA1F85" w:rsidRPr="007A77E2" w14:paraId="2338C0DE" w14:textId="77777777" w:rsidTr="00C90A19">
        <w:trPr>
          <w:trHeight w:val="263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99537" w14:textId="09453BDC" w:rsidR="009F524A" w:rsidRPr="007A77E2" w:rsidRDefault="009F524A" w:rsidP="009F524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Unknown Rac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E4FBF" w14:textId="51678164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63A63" w14:textId="28643695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AC64E" w14:textId="2790902E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645BF" w14:textId="169B93B4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E9F0E" w14:textId="27F1D91C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51</w:t>
            </w:r>
          </w:p>
        </w:tc>
      </w:tr>
      <w:tr w:rsidR="00CA1F85" w:rsidRPr="007A77E2" w14:paraId="782BDB9E" w14:textId="77777777" w:rsidTr="00C90A19">
        <w:trPr>
          <w:trHeight w:val="263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BC3E3" w14:textId="2D301382" w:rsidR="009F524A" w:rsidRPr="007A77E2" w:rsidRDefault="009F524A" w:rsidP="009F524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Primary Language Spanish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6C0FF" w14:textId="489AC7B6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6AED5" w14:textId="2C688F55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E040F" w14:textId="7F9432D3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E95C1" w14:textId="7A841DAB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3F2F1" w14:textId="0EB80CED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73</w:t>
            </w:r>
          </w:p>
        </w:tc>
      </w:tr>
      <w:tr w:rsidR="00CA1F85" w:rsidRPr="007A77E2" w14:paraId="190D3054" w14:textId="77777777" w:rsidTr="00C90A19">
        <w:trPr>
          <w:trHeight w:val="263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534F5" w14:textId="686E8721" w:rsidR="009F524A" w:rsidRPr="007A77E2" w:rsidRDefault="009F524A" w:rsidP="009F524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Primary Language English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D7EE3" w14:textId="05C13081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982CF" w14:textId="29EC2BB9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C2FD2" w14:textId="55B756FA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33F11" w14:textId="45A3DC3B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7365B" w14:textId="75131AF2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72</w:t>
            </w:r>
          </w:p>
        </w:tc>
      </w:tr>
      <w:tr w:rsidR="00CA1F85" w:rsidRPr="007A77E2" w14:paraId="1E6C2CB0" w14:textId="77777777" w:rsidTr="00C90A19">
        <w:trPr>
          <w:trHeight w:val="263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3D63E" w14:textId="6A6E4430" w:rsidR="009F524A" w:rsidRPr="007A77E2" w:rsidRDefault="009F524A" w:rsidP="009F524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-100% FPL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EC630" w14:textId="34861995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60C16" w14:textId="137480A2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A6A28" w14:textId="3DADF969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742EB" w14:textId="5A1A2075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F08A9" w14:textId="604B7635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4</w:t>
            </w:r>
          </w:p>
        </w:tc>
      </w:tr>
      <w:tr w:rsidR="00CA1F85" w:rsidRPr="007A77E2" w14:paraId="3388BC21" w14:textId="77777777" w:rsidTr="00C90A19">
        <w:trPr>
          <w:trHeight w:val="263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B27FE" w14:textId="23D969A7" w:rsidR="009F524A" w:rsidRPr="007A77E2" w:rsidRDefault="009F524A" w:rsidP="009F524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101-133% FPL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9FCC2" w14:textId="65DB2FD5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2953D" w14:textId="7FD9BA8A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41B2D" w14:textId="5DC7E578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37B45" w14:textId="1B8DAF81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CCB86" w14:textId="07F8E0C4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3</w:t>
            </w:r>
          </w:p>
        </w:tc>
      </w:tr>
      <w:tr w:rsidR="00CA1F85" w:rsidRPr="007A77E2" w14:paraId="7E232C51" w14:textId="77777777" w:rsidTr="00C90A19">
        <w:trPr>
          <w:trHeight w:val="263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61FC6" w14:textId="1130D964" w:rsidR="009F524A" w:rsidRPr="007A77E2" w:rsidRDefault="009F524A" w:rsidP="009F524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134-150% FPL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DA3FB" w14:textId="5ACBCD63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89EBC" w14:textId="44886D63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E883C" w14:textId="695AE90F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D3BE4" w14:textId="5EEE7DAB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F685B" w14:textId="0EDE2FB2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</w:tr>
      <w:tr w:rsidR="00CA1F85" w:rsidRPr="007A77E2" w14:paraId="42CEC54F" w14:textId="77777777" w:rsidTr="00C90A19">
        <w:trPr>
          <w:trHeight w:val="263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827A6" w14:textId="0913C9DF" w:rsidR="009F524A" w:rsidRPr="007A77E2" w:rsidRDefault="009F524A" w:rsidP="009F524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151-200% FPL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5C77A" w14:textId="166A01E4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24154" w14:textId="0D83548F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0FB39" w14:textId="469B0079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28D08" w14:textId="6EA95B0A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91EC9" w14:textId="639B3A48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4</w:t>
            </w:r>
          </w:p>
        </w:tc>
      </w:tr>
      <w:tr w:rsidR="00CA1F85" w:rsidRPr="007A77E2" w14:paraId="59CFE28B" w14:textId="77777777" w:rsidTr="00C90A19">
        <w:trPr>
          <w:trHeight w:val="263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43BB2" w14:textId="05734D66" w:rsidR="009F524A" w:rsidRPr="007A77E2" w:rsidRDefault="009F524A" w:rsidP="009F524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201-255% FPL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2E6E5" w14:textId="0CBBA623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0A0C1" w14:textId="7C1538BB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3E37A" w14:textId="6CEFCCB4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AB795" w14:textId="2B79F173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19722" w14:textId="63AD86A6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4</w:t>
            </w:r>
          </w:p>
        </w:tc>
      </w:tr>
      <w:tr w:rsidR="00CA1F85" w:rsidRPr="007A77E2" w14:paraId="5A41A482" w14:textId="77777777" w:rsidTr="00C90A19">
        <w:trPr>
          <w:trHeight w:val="263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2DD9E" w14:textId="747C0671" w:rsidR="009F524A" w:rsidRPr="007A77E2" w:rsidRDefault="009F524A" w:rsidP="009F524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256-300% FPL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CB830" w14:textId="6C1901C8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2CF59" w14:textId="6A108342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94EDE" w14:textId="08DCB413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363B5" w14:textId="6F607A4C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4CE0C" w14:textId="433B6D84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36</w:t>
            </w:r>
          </w:p>
        </w:tc>
      </w:tr>
      <w:tr w:rsidR="00CA1F85" w:rsidRPr="007A77E2" w14:paraId="7875AA93" w14:textId="77777777" w:rsidTr="00C90A19">
        <w:trPr>
          <w:trHeight w:val="263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0FCB3" w14:textId="61E3CA89" w:rsidR="009F524A" w:rsidRPr="007A77E2" w:rsidRDefault="009F524A" w:rsidP="009F524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301-400% FPL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B20F6" w14:textId="499774B8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C7793" w14:textId="1FAE2141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42623" w14:textId="5659BFC6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7B721" w14:textId="59E2D315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91920" w14:textId="45062282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4</w:t>
            </w:r>
          </w:p>
        </w:tc>
      </w:tr>
      <w:tr w:rsidR="00CA1F85" w:rsidRPr="007A77E2" w14:paraId="490D24B0" w14:textId="77777777" w:rsidTr="00C90A19">
        <w:trPr>
          <w:trHeight w:val="263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DD452" w14:textId="2D887117" w:rsidR="009F524A" w:rsidRPr="007A77E2" w:rsidRDefault="009F524A" w:rsidP="009F524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over 401% FPL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71EA2" w14:textId="59627054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F2CAE" w14:textId="28282FBF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1E48D" w14:textId="60238F5E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9F127" w14:textId="63217C7E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54FA4" w14:textId="3E1E19E1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2</w:t>
            </w:r>
          </w:p>
        </w:tc>
      </w:tr>
      <w:tr w:rsidR="00CA1F85" w:rsidRPr="007A77E2" w14:paraId="74025BF2" w14:textId="77777777" w:rsidTr="00C90A19">
        <w:trPr>
          <w:trHeight w:val="263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5532D" w14:textId="219715B9" w:rsidR="009F524A" w:rsidRPr="007A77E2" w:rsidRDefault="009F524A" w:rsidP="009F524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Veteran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493A7" w14:textId="08A79915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1513F" w14:textId="769AEA3D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6C716" w14:textId="4F465684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071BA" w14:textId="2378225C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7EB7F" w14:textId="4E157F86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64</w:t>
            </w:r>
          </w:p>
        </w:tc>
      </w:tr>
      <w:tr w:rsidR="00CA1F85" w:rsidRPr="007A77E2" w14:paraId="68B2D74A" w14:textId="77777777" w:rsidTr="00C90A19">
        <w:trPr>
          <w:trHeight w:val="263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E5A03" w14:textId="11689CEF" w:rsidR="009F524A" w:rsidRPr="007A77E2" w:rsidRDefault="009F524A" w:rsidP="009F524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US Citizen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FEBC0" w14:textId="481D4C57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3E33E" w14:textId="41EC0C36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187BC" w14:textId="09B127AB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0F257" w14:textId="29BA08EF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DD28A" w14:textId="44F4B8DD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46</w:t>
            </w:r>
          </w:p>
        </w:tc>
      </w:tr>
      <w:tr w:rsidR="00CA1F85" w:rsidRPr="007A77E2" w14:paraId="4E43133E" w14:textId="77777777" w:rsidTr="00C90A19">
        <w:trPr>
          <w:trHeight w:val="263"/>
        </w:trPr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FA25F3" w14:textId="77777777" w:rsidR="009F524A" w:rsidRPr="007A77E2" w:rsidRDefault="009F524A" w:rsidP="009F524A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8E9C9E" w14:textId="67FE115C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4,749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1B1BDC" w14:textId="5487B7C3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10,709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08A52E" w14:textId="552936D3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8,962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B5C2E2" w14:textId="2B758D3C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19,031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02249A" w14:textId="4ADED4D6" w:rsidR="009F524A" w:rsidRPr="007A77E2" w:rsidRDefault="009F524A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6,641</w:t>
            </w:r>
          </w:p>
        </w:tc>
      </w:tr>
    </w:tbl>
    <w:p w14:paraId="355F5BAD" w14:textId="77777777" w:rsidR="00FE4A1D" w:rsidRDefault="00FE4A1D" w:rsidP="00C70E2F">
      <w:pPr>
        <w:rPr>
          <w:b/>
          <w:bCs/>
          <w:sz w:val="24"/>
        </w:rPr>
      </w:pPr>
    </w:p>
    <w:p w14:paraId="51299EE0" w14:textId="77777777" w:rsidR="002A6ACB" w:rsidRDefault="002A6ACB">
      <w:pPr>
        <w:rPr>
          <w:b/>
          <w:bCs/>
          <w:sz w:val="24"/>
        </w:rPr>
      </w:pPr>
      <w:r>
        <w:rPr>
          <w:b/>
          <w:bCs/>
          <w:sz w:val="24"/>
        </w:rPr>
        <w:br w:type="page"/>
      </w:r>
    </w:p>
    <w:p w14:paraId="11F9BA9F" w14:textId="1A8DA746" w:rsidR="00C70E2F" w:rsidRPr="00353BEA" w:rsidRDefault="00C70E2F" w:rsidP="00C70E2F">
      <w:pPr>
        <w:rPr>
          <w:b/>
          <w:bCs/>
          <w:sz w:val="24"/>
        </w:rPr>
      </w:pPr>
      <w:r w:rsidRPr="00353BEA">
        <w:rPr>
          <w:b/>
          <w:bCs/>
          <w:sz w:val="24"/>
        </w:rPr>
        <w:lastRenderedPageBreak/>
        <w:t xml:space="preserve">Appendix Table </w:t>
      </w:r>
      <w:r w:rsidR="00A8405A">
        <w:rPr>
          <w:b/>
          <w:bCs/>
          <w:sz w:val="24"/>
        </w:rPr>
        <w:t>4</w:t>
      </w:r>
      <w:r w:rsidR="0061067F">
        <w:rPr>
          <w:b/>
          <w:bCs/>
          <w:sz w:val="24"/>
        </w:rPr>
        <w:t>.</w:t>
      </w:r>
      <w:r w:rsidRPr="00353BEA">
        <w:rPr>
          <w:b/>
          <w:bCs/>
          <w:sz w:val="24"/>
        </w:rPr>
        <w:t xml:space="preserve"> Cohen’s D: One-year </w:t>
      </w:r>
      <w:r w:rsidR="004A5027">
        <w:rPr>
          <w:b/>
          <w:bCs/>
          <w:sz w:val="24"/>
        </w:rPr>
        <w:t>Sample</w:t>
      </w:r>
      <w:r w:rsidRPr="00353BEA">
        <w:rPr>
          <w:b/>
          <w:bCs/>
          <w:sz w:val="24"/>
        </w:rPr>
        <w:t xml:space="preserve"> </w:t>
      </w:r>
      <w:r w:rsidR="0061067F">
        <w:rPr>
          <w:b/>
          <w:bCs/>
          <w:sz w:val="24"/>
        </w:rPr>
        <w:t>(</w:t>
      </w:r>
      <w:r w:rsidR="00B702A8" w:rsidRPr="00353BEA">
        <w:rPr>
          <w:b/>
          <w:bCs/>
          <w:sz w:val="24"/>
        </w:rPr>
        <w:t xml:space="preserve">All </w:t>
      </w:r>
      <w:r w:rsidR="004F57AE">
        <w:rPr>
          <w:b/>
          <w:bCs/>
          <w:sz w:val="24"/>
        </w:rPr>
        <w:t>O</w:t>
      </w:r>
      <w:r w:rsidR="00B702A8" w:rsidRPr="00353BEA">
        <w:rPr>
          <w:b/>
          <w:bCs/>
          <w:sz w:val="24"/>
        </w:rPr>
        <w:t xml:space="preserve">ther </w:t>
      </w:r>
      <w:r w:rsidR="004F57AE">
        <w:rPr>
          <w:b/>
          <w:bCs/>
          <w:sz w:val="24"/>
        </w:rPr>
        <w:t>C</w:t>
      </w:r>
      <w:r w:rsidR="00B702A8" w:rsidRPr="00353BEA">
        <w:rPr>
          <w:b/>
          <w:bCs/>
          <w:sz w:val="24"/>
        </w:rPr>
        <w:t>ounties</w:t>
      </w:r>
      <w:r w:rsidR="0061067F">
        <w:rPr>
          <w:b/>
          <w:bCs/>
          <w:sz w:val="24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32"/>
        <w:gridCol w:w="1266"/>
        <w:gridCol w:w="1266"/>
        <w:gridCol w:w="1266"/>
        <w:gridCol w:w="1265"/>
        <w:gridCol w:w="1265"/>
      </w:tblGrid>
      <w:tr w:rsidR="00D66D6F" w:rsidRPr="007A77E2" w14:paraId="53842C7C" w14:textId="77777777" w:rsidTr="00CA1F85">
        <w:trPr>
          <w:trHeight w:val="263"/>
        </w:trPr>
        <w:tc>
          <w:tcPr>
            <w:tcW w:w="16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946AB" w14:textId="712674D1" w:rsidR="00D66D6F" w:rsidRPr="007A77E2" w:rsidRDefault="00D66D6F" w:rsidP="00D66D6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88FEE4" w14:textId="6B5C58AE" w:rsidR="00D66D6F" w:rsidRPr="007A77E2" w:rsidRDefault="00D66D6F" w:rsidP="00D66D6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A7328A" w14:textId="50C2F4A2" w:rsidR="00D66D6F" w:rsidRPr="007A77E2" w:rsidRDefault="00D66D6F" w:rsidP="00D66D6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4ABD6F" w14:textId="622FDA91" w:rsidR="00D66D6F" w:rsidRPr="007A77E2" w:rsidRDefault="00D66D6F" w:rsidP="00D66D6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523B58" w14:textId="60E0E635" w:rsidR="00D66D6F" w:rsidRPr="007A77E2" w:rsidRDefault="00D66D6F" w:rsidP="00D66D6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BB67A5" w14:textId="2EEC70EC" w:rsidR="00D66D6F" w:rsidRPr="007A77E2" w:rsidRDefault="00D66D6F" w:rsidP="00D66D6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(5)</w:t>
            </w:r>
          </w:p>
        </w:tc>
      </w:tr>
      <w:tr w:rsidR="00D66D6F" w:rsidRPr="007A77E2" w14:paraId="31D29710" w14:textId="77777777" w:rsidTr="00CA1F85">
        <w:trPr>
          <w:trHeight w:val="263"/>
        </w:trPr>
        <w:tc>
          <w:tcPr>
            <w:tcW w:w="16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AB8184" w14:textId="3FB4D644" w:rsidR="00D66D6F" w:rsidRPr="007A77E2" w:rsidRDefault="00D66D6F" w:rsidP="00D66D6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947115" w14:textId="77777777" w:rsidR="00D66D6F" w:rsidRPr="007A77E2" w:rsidRDefault="00D66D6F" w:rsidP="00D66D6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Aetna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C2FB16" w14:textId="77777777" w:rsidR="00D66D6F" w:rsidRPr="007A77E2" w:rsidRDefault="00D66D6F" w:rsidP="00D66D6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Anthem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274745" w14:textId="77777777" w:rsidR="00D66D6F" w:rsidRPr="007A77E2" w:rsidRDefault="00D66D6F" w:rsidP="00D66D6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Humana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E5F876" w14:textId="77777777" w:rsidR="00D66D6F" w:rsidRPr="007A77E2" w:rsidRDefault="00D66D6F" w:rsidP="00D66D6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Passport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798AE7" w14:textId="77777777" w:rsidR="00D66D6F" w:rsidRPr="007A77E2" w:rsidRDefault="00D66D6F" w:rsidP="00D66D6F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A77E2">
              <w:rPr>
                <w:rFonts w:eastAsia="Times New Roman"/>
                <w:color w:val="000000"/>
                <w:sz w:val="20"/>
                <w:szCs w:val="20"/>
              </w:rPr>
              <w:t>Wellcare</w:t>
            </w:r>
            <w:proofErr w:type="spellEnd"/>
          </w:p>
        </w:tc>
      </w:tr>
      <w:tr w:rsidR="00CA1F85" w:rsidRPr="007A77E2" w14:paraId="5C627EA9" w14:textId="77777777" w:rsidTr="00CA1F85">
        <w:trPr>
          <w:trHeight w:val="263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9FDCD" w14:textId="0EFFA702" w:rsidR="00CA1F85" w:rsidRPr="007A77E2" w:rsidRDefault="00CA1F85" w:rsidP="00CA1F8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A9C21" w14:textId="09AD3445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4852A" w14:textId="22E815F6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57ABE" w14:textId="4710860C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2A6BD" w14:textId="163F6B33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360B9" w14:textId="1853101F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54</w:t>
            </w:r>
          </w:p>
        </w:tc>
      </w:tr>
      <w:tr w:rsidR="00CA1F85" w:rsidRPr="007A77E2" w14:paraId="108ED841" w14:textId="77777777" w:rsidTr="00CA1F85">
        <w:trPr>
          <w:trHeight w:val="263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1F0FC" w14:textId="7E1FD58A" w:rsidR="00CA1F85" w:rsidRPr="007A77E2" w:rsidRDefault="00CA1F85" w:rsidP="00CA1F8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6DA59" w14:textId="5F76AD5D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36A43" w14:textId="177C2DAC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075B1" w14:textId="60F660B9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FC9C3" w14:textId="297E7087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C1C1A" w14:textId="58890D28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44</w:t>
            </w:r>
          </w:p>
        </w:tc>
      </w:tr>
      <w:tr w:rsidR="00CA1F85" w:rsidRPr="007A77E2" w14:paraId="2C376EED" w14:textId="77777777" w:rsidTr="00CA1F85">
        <w:trPr>
          <w:trHeight w:val="263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B020A" w14:textId="64FF5AD7" w:rsidR="00CA1F85" w:rsidRPr="007A77E2" w:rsidRDefault="00CA1F85" w:rsidP="00CA1F8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Household Siz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A1DF6" w14:textId="245422DF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C4885" w14:textId="590C3093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71491" w14:textId="6051705D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D015A" w14:textId="3F6D68BE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9AB25" w14:textId="4616E171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46</w:t>
            </w:r>
          </w:p>
        </w:tc>
      </w:tr>
      <w:tr w:rsidR="00CA1F85" w:rsidRPr="007A77E2" w14:paraId="37DCBC3A" w14:textId="77777777" w:rsidTr="00CA1F85">
        <w:trPr>
          <w:trHeight w:val="263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754AF" w14:textId="0AF38E12" w:rsidR="00CA1F85" w:rsidRPr="007A77E2" w:rsidRDefault="00CA1F85" w:rsidP="00CA1F8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8AE91" w14:textId="293AAABB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DC738" w14:textId="0A762B3B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08151" w14:textId="3033483A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DCF54" w14:textId="11C4DC7E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78742" w14:textId="12A79190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8</w:t>
            </w:r>
          </w:p>
        </w:tc>
      </w:tr>
      <w:tr w:rsidR="00CA1F85" w:rsidRPr="007A77E2" w14:paraId="303BAA78" w14:textId="77777777" w:rsidTr="00CA1F85">
        <w:trPr>
          <w:trHeight w:val="263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DE153" w14:textId="6D244241" w:rsidR="00CA1F85" w:rsidRPr="007A77E2" w:rsidRDefault="00CA1F85" w:rsidP="00CA1F8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A0857" w14:textId="1B8C8F9B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ECD9F" w14:textId="63BA17AC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30256" w14:textId="1181BC94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D7236" w14:textId="723A4DE1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35AB6" w14:textId="141BCB88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1</w:t>
            </w:r>
          </w:p>
        </w:tc>
      </w:tr>
      <w:tr w:rsidR="00CA1F85" w:rsidRPr="007A77E2" w14:paraId="041FB5C5" w14:textId="77777777" w:rsidTr="00CA1F85">
        <w:trPr>
          <w:trHeight w:val="263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799D4" w14:textId="072FF8C8" w:rsidR="00CA1F85" w:rsidRPr="007A77E2" w:rsidRDefault="00CA1F85" w:rsidP="00CA1F8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AAPI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54ADB" w14:textId="22553CDB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5A2AD" w14:textId="62C4357B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EAF00" w14:textId="11CECCA2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C58E9" w14:textId="4FFA8D8F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BA82D" w14:textId="069E6FB0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33</w:t>
            </w:r>
          </w:p>
        </w:tc>
      </w:tr>
      <w:tr w:rsidR="00CA1F85" w:rsidRPr="007A77E2" w14:paraId="2AFABBA2" w14:textId="77777777" w:rsidTr="00CA1F85">
        <w:trPr>
          <w:trHeight w:val="263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CFDF0" w14:textId="66BF33CE" w:rsidR="00CA1F85" w:rsidRPr="007A77E2" w:rsidRDefault="00CA1F85" w:rsidP="00CA1F8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Native American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6C2F1" w14:textId="3FB26B1A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180D4" w14:textId="7FE96DAD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8006F" w14:textId="55EF94BE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57DBC" w14:textId="61C18230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58636" w14:textId="0823D85F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</w:tr>
      <w:tr w:rsidR="00CA1F85" w:rsidRPr="007A77E2" w14:paraId="7693A6DA" w14:textId="77777777" w:rsidTr="00CA1F85">
        <w:trPr>
          <w:trHeight w:val="263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CEC9F" w14:textId="5C016048" w:rsidR="00CA1F85" w:rsidRPr="007A77E2" w:rsidRDefault="00CA1F85" w:rsidP="00CA1F8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E877F" w14:textId="77AD3416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0F72B" w14:textId="7B84B889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6F2E7" w14:textId="2C9F6600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1704C" w14:textId="25CE33F2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DC823" w14:textId="3D2A19CE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59</w:t>
            </w:r>
          </w:p>
        </w:tc>
      </w:tr>
      <w:tr w:rsidR="00CA1F85" w:rsidRPr="007A77E2" w14:paraId="67E05D56" w14:textId="77777777" w:rsidTr="00CA1F85">
        <w:trPr>
          <w:trHeight w:val="263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4E59F" w14:textId="58202617" w:rsidR="00CA1F85" w:rsidRPr="007A77E2" w:rsidRDefault="00CA1F85" w:rsidP="00CA1F8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Unknown Rac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9B1F2" w14:textId="36D5CECD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C58B3" w14:textId="06AB037C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37EF5" w14:textId="55905F01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A2BC3" w14:textId="048FD971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D9881" w14:textId="0BC0B494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100</w:t>
            </w:r>
          </w:p>
        </w:tc>
      </w:tr>
      <w:tr w:rsidR="00CA1F85" w:rsidRPr="007A77E2" w14:paraId="2662B6C9" w14:textId="77777777" w:rsidTr="00CA1F85">
        <w:trPr>
          <w:trHeight w:val="263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9893B" w14:textId="22D01F1F" w:rsidR="00CA1F85" w:rsidRPr="007A77E2" w:rsidRDefault="00CA1F85" w:rsidP="00CA1F8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Primary Language Spanish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25FDE" w14:textId="6FDD673E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4B3C6" w14:textId="64636F36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16A88" w14:textId="1CEC06FE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08E56" w14:textId="77D1E752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17C84" w14:textId="17867220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7</w:t>
            </w:r>
          </w:p>
        </w:tc>
      </w:tr>
      <w:tr w:rsidR="00CA1F85" w:rsidRPr="007A77E2" w14:paraId="79CC6CAA" w14:textId="77777777" w:rsidTr="00CA1F85">
        <w:trPr>
          <w:trHeight w:val="263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B06E6" w14:textId="250762D6" w:rsidR="00CA1F85" w:rsidRPr="007A77E2" w:rsidRDefault="00CA1F85" w:rsidP="00CA1F8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Primary Language English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48324" w14:textId="53F6657C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7D0E5" w14:textId="510AEC97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5D2B5" w14:textId="043A96B5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14AC8" w14:textId="5D0D8815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EE38D" w14:textId="545A5D91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7</w:t>
            </w:r>
          </w:p>
        </w:tc>
      </w:tr>
      <w:tr w:rsidR="00CA1F85" w:rsidRPr="007A77E2" w14:paraId="7B4C5C11" w14:textId="77777777" w:rsidTr="00CA1F85">
        <w:trPr>
          <w:trHeight w:val="263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1AACC" w14:textId="47CA6A54" w:rsidR="00CA1F85" w:rsidRPr="007A77E2" w:rsidRDefault="00CA1F85" w:rsidP="00CA1F8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-100% FP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22375" w14:textId="6F890880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7270E" w14:textId="6E157836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21EFA" w14:textId="5F858D25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B1CF7" w14:textId="78799929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2CF6D" w14:textId="4BBD9097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6</w:t>
            </w:r>
          </w:p>
        </w:tc>
      </w:tr>
      <w:tr w:rsidR="00CA1F85" w:rsidRPr="007A77E2" w14:paraId="0DC6A91D" w14:textId="77777777" w:rsidTr="00CA1F85">
        <w:trPr>
          <w:trHeight w:val="263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4DF5A" w14:textId="1F5AF0E5" w:rsidR="00CA1F85" w:rsidRPr="007A77E2" w:rsidRDefault="00CA1F85" w:rsidP="00CA1F8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101-133% FP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95E2F" w14:textId="1915C044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EE66D" w14:textId="5B0FF35D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AA3A9" w14:textId="7FDF2496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56FD8" w14:textId="3C9D4103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0AF6C" w14:textId="18157D63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1</w:t>
            </w:r>
          </w:p>
        </w:tc>
      </w:tr>
      <w:tr w:rsidR="00CA1F85" w:rsidRPr="007A77E2" w14:paraId="5E8C6095" w14:textId="77777777" w:rsidTr="00CA1F85">
        <w:trPr>
          <w:trHeight w:val="263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28013" w14:textId="4A409513" w:rsidR="00CA1F85" w:rsidRPr="007A77E2" w:rsidRDefault="00CA1F85" w:rsidP="00CA1F8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134-150% FP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817C5" w14:textId="12E4B301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4A342" w14:textId="10FC32D5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7C16B" w14:textId="71AFA99A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3E051" w14:textId="5C2CB4AC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150FA" w14:textId="5F93F92F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</w:tr>
      <w:tr w:rsidR="00CA1F85" w:rsidRPr="007A77E2" w14:paraId="64456920" w14:textId="77777777" w:rsidTr="00CA1F85">
        <w:trPr>
          <w:trHeight w:val="263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22532" w14:textId="68EAFE1C" w:rsidR="00CA1F85" w:rsidRPr="007A77E2" w:rsidRDefault="00CA1F85" w:rsidP="00CA1F8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151-200% FP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9CCAD" w14:textId="7AC303F2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DD6B2" w14:textId="65801E5A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2604E" w14:textId="06C0FF1C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54AB4" w14:textId="7B7FAC14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FC856" w14:textId="5D2ABA87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2</w:t>
            </w:r>
          </w:p>
        </w:tc>
      </w:tr>
      <w:tr w:rsidR="00CA1F85" w:rsidRPr="007A77E2" w14:paraId="3C5C1923" w14:textId="77777777" w:rsidTr="00CA1F85">
        <w:trPr>
          <w:trHeight w:val="263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EE151" w14:textId="59C8BAD8" w:rsidR="00CA1F85" w:rsidRPr="007A77E2" w:rsidRDefault="00CA1F85" w:rsidP="00CA1F8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201-255% FP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6C175" w14:textId="5AE0118B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887F7" w14:textId="6D14335C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4B5C4" w14:textId="04D7CE50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E1264" w14:textId="701F0989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48B2E" w14:textId="163A0324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</w:tr>
      <w:tr w:rsidR="00CA1F85" w:rsidRPr="007A77E2" w14:paraId="203D7459" w14:textId="77777777" w:rsidTr="00CA1F85">
        <w:trPr>
          <w:trHeight w:val="263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D1ABF" w14:textId="29516CE3" w:rsidR="00CA1F85" w:rsidRPr="007A77E2" w:rsidRDefault="00CA1F85" w:rsidP="00CA1F8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256-300% FP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7F2B8" w14:textId="24DA2E54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754D0" w14:textId="0D8D1622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D6C7B" w14:textId="4C5F14F6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77803" w14:textId="740ED706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3CFF3" w14:textId="7AA875A0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5</w:t>
            </w:r>
          </w:p>
        </w:tc>
      </w:tr>
      <w:tr w:rsidR="00CA1F85" w:rsidRPr="007A77E2" w14:paraId="7A7C16A8" w14:textId="77777777" w:rsidTr="00CA1F85">
        <w:trPr>
          <w:trHeight w:val="263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5305A" w14:textId="0ED75561" w:rsidR="00CA1F85" w:rsidRPr="007A77E2" w:rsidRDefault="00CA1F85" w:rsidP="00CA1F8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301-400% FP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CEB7A" w14:textId="6974B7DA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267B0" w14:textId="3E75BB09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07F89" w14:textId="03FFCCB8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9983D" w14:textId="2688BED5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24489" w14:textId="12910AB0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7</w:t>
            </w:r>
          </w:p>
        </w:tc>
      </w:tr>
      <w:tr w:rsidR="00CA1F85" w:rsidRPr="007A77E2" w14:paraId="03EAF605" w14:textId="77777777" w:rsidTr="00CA1F85">
        <w:trPr>
          <w:trHeight w:val="263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E1189" w14:textId="0912DAD0" w:rsidR="00CA1F85" w:rsidRPr="007A77E2" w:rsidRDefault="00CA1F85" w:rsidP="00CA1F8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over 401% FP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37AD4" w14:textId="66A7EF8B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BEA7C" w14:textId="60A7C1AC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F7E3A" w14:textId="755ECDE9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A2F32" w14:textId="2C9B55BA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14684" w14:textId="1F9C47C8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5</w:t>
            </w:r>
          </w:p>
        </w:tc>
      </w:tr>
      <w:tr w:rsidR="00CA1F85" w:rsidRPr="007A77E2" w14:paraId="4187C083" w14:textId="77777777" w:rsidTr="00CA1F85">
        <w:trPr>
          <w:trHeight w:val="263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CDCE7" w14:textId="2FAEE919" w:rsidR="00CA1F85" w:rsidRPr="007A77E2" w:rsidRDefault="00CA1F85" w:rsidP="00CA1F8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Veteran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387E0" w14:textId="7B4478FE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05CD1" w14:textId="6E634245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5797E" w14:textId="180859B7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2C020" w14:textId="5D42A56F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14DF0" w14:textId="5D2D77BD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1</w:t>
            </w:r>
          </w:p>
        </w:tc>
      </w:tr>
      <w:tr w:rsidR="00CA1F85" w:rsidRPr="007A77E2" w14:paraId="07251FE6" w14:textId="77777777" w:rsidTr="00CA1F85">
        <w:trPr>
          <w:trHeight w:val="263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130A4" w14:textId="4C83C20C" w:rsidR="00CA1F85" w:rsidRPr="007A77E2" w:rsidRDefault="00CA1F85" w:rsidP="00CA1F8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US Citizen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3CF42" w14:textId="1AFECA96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2DBFC" w14:textId="325D3433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E378C" w14:textId="1FF2A2EE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5F05D" w14:textId="417A6387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31F50" w14:textId="011D25FC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43</w:t>
            </w:r>
          </w:p>
        </w:tc>
      </w:tr>
      <w:tr w:rsidR="00CA1F85" w:rsidRPr="007A77E2" w14:paraId="4A5FA034" w14:textId="77777777" w:rsidTr="00CA1F85">
        <w:trPr>
          <w:trHeight w:val="263"/>
        </w:trPr>
        <w:tc>
          <w:tcPr>
            <w:tcW w:w="1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457A3F" w14:textId="370AEFEB" w:rsidR="00CA1F85" w:rsidRPr="007A77E2" w:rsidRDefault="00CA1F85" w:rsidP="00CA1F85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6F8580" w14:textId="776E54CD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13,082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614556" w14:textId="5B337F15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38,470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ADB2CF" w14:textId="315EC2BE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28,655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B17C61" w14:textId="0D8D9F0B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31,078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FD4C2A" w14:textId="668A23D2" w:rsidR="00CA1F85" w:rsidRPr="007A77E2" w:rsidRDefault="00CA1F85" w:rsidP="00CA1F85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40,853</w:t>
            </w:r>
          </w:p>
        </w:tc>
      </w:tr>
    </w:tbl>
    <w:p w14:paraId="20337202" w14:textId="77777777" w:rsidR="00DC6ADF" w:rsidRPr="00A16A2B" w:rsidRDefault="00DC6ADF" w:rsidP="00C70E2F">
      <w:pPr>
        <w:rPr>
          <w:sz w:val="24"/>
        </w:rPr>
      </w:pPr>
    </w:p>
    <w:p w14:paraId="3776F681" w14:textId="77777777" w:rsidR="002A6ACB" w:rsidRDefault="002A6ACB">
      <w:pPr>
        <w:rPr>
          <w:b/>
          <w:bCs/>
          <w:sz w:val="24"/>
        </w:rPr>
      </w:pPr>
      <w:r>
        <w:rPr>
          <w:b/>
          <w:bCs/>
          <w:sz w:val="24"/>
        </w:rPr>
        <w:br w:type="page"/>
      </w:r>
    </w:p>
    <w:p w14:paraId="34791B90" w14:textId="521070CA" w:rsidR="00C70E2F" w:rsidRPr="00DC6ADF" w:rsidRDefault="00C70E2F" w:rsidP="00C70E2F">
      <w:pPr>
        <w:rPr>
          <w:b/>
          <w:bCs/>
          <w:sz w:val="24"/>
        </w:rPr>
      </w:pPr>
      <w:r w:rsidRPr="00DC6ADF">
        <w:rPr>
          <w:b/>
          <w:bCs/>
          <w:sz w:val="24"/>
        </w:rPr>
        <w:lastRenderedPageBreak/>
        <w:t xml:space="preserve">Appendix Table </w:t>
      </w:r>
      <w:r w:rsidR="00A8405A">
        <w:rPr>
          <w:b/>
          <w:bCs/>
          <w:sz w:val="24"/>
        </w:rPr>
        <w:t>5</w:t>
      </w:r>
      <w:r w:rsidR="00DC6ADF">
        <w:rPr>
          <w:b/>
          <w:bCs/>
          <w:sz w:val="24"/>
        </w:rPr>
        <w:t>.</w:t>
      </w:r>
      <w:r w:rsidRPr="00DC6ADF">
        <w:rPr>
          <w:b/>
          <w:bCs/>
          <w:sz w:val="24"/>
        </w:rPr>
        <w:t xml:space="preserve"> Cohen’s D: Two</w:t>
      </w:r>
      <w:r w:rsidR="00DC6ADF">
        <w:rPr>
          <w:b/>
          <w:bCs/>
          <w:sz w:val="24"/>
        </w:rPr>
        <w:t>-</w:t>
      </w:r>
      <w:r w:rsidRPr="00DC6ADF">
        <w:rPr>
          <w:b/>
          <w:bCs/>
          <w:sz w:val="24"/>
        </w:rPr>
        <w:t xml:space="preserve">year </w:t>
      </w:r>
      <w:r w:rsidR="004A5027">
        <w:rPr>
          <w:b/>
          <w:bCs/>
          <w:sz w:val="24"/>
        </w:rPr>
        <w:t>Sample</w:t>
      </w:r>
      <w:r w:rsidR="00DC6ADF">
        <w:rPr>
          <w:b/>
          <w:bCs/>
          <w:sz w:val="24"/>
        </w:rPr>
        <w:t xml:space="preserve"> (</w:t>
      </w:r>
      <w:r w:rsidRPr="00DC6ADF">
        <w:rPr>
          <w:b/>
          <w:bCs/>
          <w:sz w:val="24"/>
        </w:rPr>
        <w:t xml:space="preserve">Two </w:t>
      </w:r>
      <w:r w:rsidR="004F57AE">
        <w:rPr>
          <w:b/>
          <w:bCs/>
          <w:sz w:val="24"/>
        </w:rPr>
        <w:t>Largest</w:t>
      </w:r>
      <w:r w:rsidR="004F57AE" w:rsidRPr="00DC6ADF">
        <w:rPr>
          <w:b/>
          <w:bCs/>
          <w:sz w:val="24"/>
        </w:rPr>
        <w:t xml:space="preserve"> </w:t>
      </w:r>
      <w:r w:rsidRPr="00DC6ADF">
        <w:rPr>
          <w:b/>
          <w:bCs/>
          <w:sz w:val="24"/>
        </w:rPr>
        <w:t>Urban Counties</w:t>
      </w:r>
      <w:r w:rsidR="00DC6ADF">
        <w:rPr>
          <w:b/>
          <w:bCs/>
          <w:sz w:val="24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32"/>
        <w:gridCol w:w="1266"/>
        <w:gridCol w:w="1266"/>
        <w:gridCol w:w="1266"/>
        <w:gridCol w:w="1265"/>
        <w:gridCol w:w="1265"/>
      </w:tblGrid>
      <w:tr w:rsidR="00EE1689" w:rsidRPr="007A77E2" w14:paraId="07DC4CFD" w14:textId="77777777" w:rsidTr="003367A8">
        <w:trPr>
          <w:trHeight w:val="263"/>
        </w:trPr>
        <w:tc>
          <w:tcPr>
            <w:tcW w:w="16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B5A29" w14:textId="77777777" w:rsidR="00EE1689" w:rsidRPr="007A77E2" w:rsidRDefault="00EE1689" w:rsidP="00EE168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8E90D1" w14:textId="73219FC2" w:rsidR="00EE1689" w:rsidRPr="007A77E2" w:rsidRDefault="00EE1689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566511" w14:textId="6BFAD9B9" w:rsidR="00EE1689" w:rsidRPr="007A77E2" w:rsidRDefault="00EE1689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6FE710" w14:textId="117F7EFA" w:rsidR="00EE1689" w:rsidRPr="007A77E2" w:rsidRDefault="00EE1689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0018E4" w14:textId="6336FE88" w:rsidR="00EE1689" w:rsidRPr="007A77E2" w:rsidRDefault="00EE1689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C7D8FD" w14:textId="4FCF8CB5" w:rsidR="00EE1689" w:rsidRPr="007A77E2" w:rsidRDefault="00EE1689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(5)</w:t>
            </w:r>
          </w:p>
        </w:tc>
      </w:tr>
      <w:tr w:rsidR="00EE1689" w:rsidRPr="007A77E2" w14:paraId="6D9ED99C" w14:textId="77777777" w:rsidTr="003367A8">
        <w:trPr>
          <w:trHeight w:val="263"/>
        </w:trPr>
        <w:tc>
          <w:tcPr>
            <w:tcW w:w="16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8228AE" w14:textId="77777777" w:rsidR="00EE1689" w:rsidRPr="007A77E2" w:rsidRDefault="00EE1689" w:rsidP="00EE1689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5F597B" w14:textId="77777777" w:rsidR="00EE1689" w:rsidRPr="007A77E2" w:rsidRDefault="00EE1689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Aetna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F874FD" w14:textId="77777777" w:rsidR="00EE1689" w:rsidRPr="007A77E2" w:rsidRDefault="00EE1689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Anthem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ACD551" w14:textId="77777777" w:rsidR="00EE1689" w:rsidRPr="007A77E2" w:rsidRDefault="00EE1689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Humana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806DB3" w14:textId="77777777" w:rsidR="00EE1689" w:rsidRPr="007A77E2" w:rsidRDefault="00EE1689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Passport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FD4DD0" w14:textId="77777777" w:rsidR="00EE1689" w:rsidRPr="007A77E2" w:rsidRDefault="00EE1689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A77E2">
              <w:rPr>
                <w:rFonts w:eastAsia="Times New Roman"/>
                <w:color w:val="000000"/>
                <w:sz w:val="20"/>
                <w:szCs w:val="20"/>
              </w:rPr>
              <w:t>Wellcare</w:t>
            </w:r>
            <w:proofErr w:type="spellEnd"/>
          </w:p>
        </w:tc>
      </w:tr>
      <w:tr w:rsidR="003367A8" w:rsidRPr="007A77E2" w14:paraId="6B129623" w14:textId="77777777" w:rsidTr="003367A8">
        <w:trPr>
          <w:trHeight w:val="263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F2698" w14:textId="33A14834" w:rsidR="003367A8" w:rsidRPr="007A77E2" w:rsidRDefault="003367A8" w:rsidP="003367A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8556F" w14:textId="425DABA5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2505A" w14:textId="62F4B9C2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1730C" w14:textId="1AF5D0FE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771D8" w14:textId="5DEB5E17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7472E" w14:textId="003E310C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55</w:t>
            </w:r>
          </w:p>
        </w:tc>
      </w:tr>
      <w:tr w:rsidR="003367A8" w:rsidRPr="007A77E2" w14:paraId="2A75C0F4" w14:textId="77777777" w:rsidTr="003367A8">
        <w:trPr>
          <w:trHeight w:val="263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6A23E" w14:textId="570065A3" w:rsidR="003367A8" w:rsidRPr="007A77E2" w:rsidRDefault="003367A8" w:rsidP="003367A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B0328" w14:textId="3E7AD45E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4FF2D" w14:textId="5B11121A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E65E4" w14:textId="74860F35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7E877" w14:textId="32CF4588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E1B30" w14:textId="47C19F47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36</w:t>
            </w:r>
          </w:p>
        </w:tc>
      </w:tr>
      <w:tr w:rsidR="003367A8" w:rsidRPr="007A77E2" w14:paraId="1048DC79" w14:textId="77777777" w:rsidTr="003367A8">
        <w:trPr>
          <w:trHeight w:val="263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8132E" w14:textId="773D2926" w:rsidR="003367A8" w:rsidRPr="007A77E2" w:rsidRDefault="003367A8" w:rsidP="003367A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Household Siz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48A93" w14:textId="5A98AD88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51275" w14:textId="50B1B000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1CFF3" w14:textId="3086FA08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34EA9" w14:textId="47C3E329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D5168" w14:textId="14F6F831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31</w:t>
            </w:r>
          </w:p>
        </w:tc>
      </w:tr>
      <w:tr w:rsidR="003367A8" w:rsidRPr="007A77E2" w14:paraId="5C5FFD9A" w14:textId="77777777" w:rsidTr="003367A8">
        <w:trPr>
          <w:trHeight w:val="263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ED1B1" w14:textId="11C55897" w:rsidR="003367A8" w:rsidRPr="007A77E2" w:rsidRDefault="003367A8" w:rsidP="003367A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F54EF" w14:textId="3DA350BC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A224D" w14:textId="34780D4C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2B6C4" w14:textId="10E421D3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A7264" w14:textId="601F90A3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34377" w14:textId="3891AADC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4</w:t>
            </w:r>
          </w:p>
        </w:tc>
      </w:tr>
      <w:tr w:rsidR="003367A8" w:rsidRPr="007A77E2" w14:paraId="5C1136C6" w14:textId="77777777" w:rsidTr="003367A8">
        <w:trPr>
          <w:trHeight w:val="263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0E0D3" w14:textId="700919B2" w:rsidR="003367A8" w:rsidRPr="007A77E2" w:rsidRDefault="003367A8" w:rsidP="003367A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DDD5C" w14:textId="10AA490D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2030B" w14:textId="63BC7181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B70C6" w14:textId="7C08234C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2231D" w14:textId="136D29E1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9D871" w14:textId="5196D412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44</w:t>
            </w:r>
          </w:p>
        </w:tc>
      </w:tr>
      <w:tr w:rsidR="003367A8" w:rsidRPr="007A77E2" w14:paraId="1B1CAB7E" w14:textId="77777777" w:rsidTr="003367A8">
        <w:trPr>
          <w:trHeight w:val="263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F2DF6" w14:textId="3162F747" w:rsidR="003367A8" w:rsidRPr="007A77E2" w:rsidRDefault="003367A8" w:rsidP="003367A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AAPI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2FCA7" w14:textId="53405901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354AF" w14:textId="270AAF65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47207" w14:textId="35365E01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72FB7" w14:textId="691753BE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E49A9" w14:textId="477D7339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2</w:t>
            </w:r>
          </w:p>
        </w:tc>
      </w:tr>
      <w:tr w:rsidR="003367A8" w:rsidRPr="007A77E2" w14:paraId="44C88553" w14:textId="77777777" w:rsidTr="003367A8">
        <w:trPr>
          <w:trHeight w:val="263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BC51C" w14:textId="0BCC78BF" w:rsidR="003367A8" w:rsidRPr="007A77E2" w:rsidRDefault="003367A8" w:rsidP="003367A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Native American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58FD3" w14:textId="2AA6F139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B6486" w14:textId="291BAC6A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C3E78" w14:textId="3F4595BB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580F8" w14:textId="41F43B46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1A234" w14:textId="071D931F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</w:tr>
      <w:tr w:rsidR="003367A8" w:rsidRPr="007A77E2" w14:paraId="7B6778B8" w14:textId="77777777" w:rsidTr="003367A8">
        <w:trPr>
          <w:trHeight w:val="263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F9239" w14:textId="5DC677B4" w:rsidR="003367A8" w:rsidRPr="007A77E2" w:rsidRDefault="003367A8" w:rsidP="003367A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98313" w14:textId="1C28C8A1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65F19" w14:textId="5EED8043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B0AD6" w14:textId="3B60A5EA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B9BE4" w14:textId="2A4379AE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8663F" w14:textId="043A2F36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7</w:t>
            </w:r>
          </w:p>
        </w:tc>
      </w:tr>
      <w:tr w:rsidR="003367A8" w:rsidRPr="007A77E2" w14:paraId="76810C0B" w14:textId="77777777" w:rsidTr="003367A8">
        <w:trPr>
          <w:trHeight w:val="263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F122B" w14:textId="52991314" w:rsidR="003367A8" w:rsidRPr="007A77E2" w:rsidRDefault="003367A8" w:rsidP="003367A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Unknown Rac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8E80B" w14:textId="5EDD137E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AC178" w14:textId="0E49CD35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CD968" w14:textId="2859EB78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D4931" w14:textId="6F189738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DB18B" w14:textId="25C2DB10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56</w:t>
            </w:r>
          </w:p>
        </w:tc>
      </w:tr>
      <w:tr w:rsidR="003367A8" w:rsidRPr="007A77E2" w14:paraId="6A68A41B" w14:textId="77777777" w:rsidTr="003367A8">
        <w:trPr>
          <w:trHeight w:val="263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7E713" w14:textId="543CBD9C" w:rsidR="003367A8" w:rsidRPr="007A77E2" w:rsidRDefault="003367A8" w:rsidP="003367A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Primary Language Spanish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89F17" w14:textId="157AFF19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C115D" w14:textId="50A8A06B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31F16" w14:textId="721961E1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C640A" w14:textId="1A95E20B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68D53" w14:textId="3877FF15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5</w:t>
            </w:r>
          </w:p>
        </w:tc>
      </w:tr>
      <w:tr w:rsidR="003367A8" w:rsidRPr="007A77E2" w14:paraId="1AFFDE42" w14:textId="77777777" w:rsidTr="003367A8">
        <w:trPr>
          <w:trHeight w:val="263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CA2C8" w14:textId="56ABC3EC" w:rsidR="003367A8" w:rsidRPr="007A77E2" w:rsidRDefault="003367A8" w:rsidP="003367A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Primary Language English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DBFFB" w14:textId="7EE0D727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AB430" w14:textId="42615F9B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F4B2A" w14:textId="33608E20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346CD" w14:textId="2096F6CF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FF751" w14:textId="0FBF2B82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</w:tr>
      <w:tr w:rsidR="003367A8" w:rsidRPr="007A77E2" w14:paraId="1EFC3F4F" w14:textId="77777777" w:rsidTr="003367A8">
        <w:trPr>
          <w:trHeight w:val="263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E38F4" w14:textId="00CE5F19" w:rsidR="003367A8" w:rsidRPr="007A77E2" w:rsidRDefault="003367A8" w:rsidP="003367A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-100% FP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BE493" w14:textId="531991D4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C9F84" w14:textId="670E0CB4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042B3" w14:textId="22B96E75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BAC44" w14:textId="2E21D755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C5B02" w14:textId="58954499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5</w:t>
            </w:r>
          </w:p>
        </w:tc>
      </w:tr>
      <w:tr w:rsidR="003367A8" w:rsidRPr="007A77E2" w14:paraId="589E214D" w14:textId="77777777" w:rsidTr="003367A8">
        <w:trPr>
          <w:trHeight w:val="263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57C89" w14:textId="40F997B3" w:rsidR="003367A8" w:rsidRPr="007A77E2" w:rsidRDefault="003367A8" w:rsidP="003367A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101-133% FP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76E82" w14:textId="4576B41A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749CB" w14:textId="6503402C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6BF0C" w14:textId="4E590913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C0215" w14:textId="3E3A1EA4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8A77B" w14:textId="29101F8C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4</w:t>
            </w:r>
          </w:p>
        </w:tc>
      </w:tr>
      <w:tr w:rsidR="003367A8" w:rsidRPr="007A77E2" w14:paraId="329EB9B9" w14:textId="77777777" w:rsidTr="003367A8">
        <w:trPr>
          <w:trHeight w:val="263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07E7C" w14:textId="4CDB997F" w:rsidR="003367A8" w:rsidRPr="007A77E2" w:rsidRDefault="003367A8" w:rsidP="003367A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134-150% FP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12A06" w14:textId="40F0C5A6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5ECE4" w14:textId="4A7720C5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DAFF6" w14:textId="0CF413C5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42EA2" w14:textId="46ECEA08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DD484" w14:textId="3535F706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0</w:t>
            </w:r>
          </w:p>
        </w:tc>
      </w:tr>
      <w:tr w:rsidR="003367A8" w:rsidRPr="007A77E2" w14:paraId="637FBA02" w14:textId="77777777" w:rsidTr="003367A8">
        <w:trPr>
          <w:trHeight w:val="263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7CC05" w14:textId="4EEF391D" w:rsidR="003367A8" w:rsidRPr="007A77E2" w:rsidRDefault="003367A8" w:rsidP="003367A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151-200% FP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A9F2D" w14:textId="5F5D9679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96680" w14:textId="7257483A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E1EBB" w14:textId="148D169E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DCACB" w14:textId="140864C8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9A5F0" w14:textId="5A116CAA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6</w:t>
            </w:r>
          </w:p>
        </w:tc>
      </w:tr>
      <w:tr w:rsidR="003367A8" w:rsidRPr="007A77E2" w14:paraId="333DFA36" w14:textId="77777777" w:rsidTr="003367A8">
        <w:trPr>
          <w:trHeight w:val="263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FC60E" w14:textId="1E4FC149" w:rsidR="003367A8" w:rsidRPr="007A77E2" w:rsidRDefault="003367A8" w:rsidP="003367A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201-255% FP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DCD12" w14:textId="5443EA4B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0F80A" w14:textId="6821603E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882EE" w14:textId="431C03BD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3C27F" w14:textId="3361E532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95A68" w14:textId="6FC21948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</w:tr>
      <w:tr w:rsidR="003367A8" w:rsidRPr="007A77E2" w14:paraId="4D548A44" w14:textId="77777777" w:rsidTr="003367A8">
        <w:trPr>
          <w:trHeight w:val="263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4A675" w14:textId="26FC0FED" w:rsidR="003367A8" w:rsidRPr="007A77E2" w:rsidRDefault="003367A8" w:rsidP="003367A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256-300% FP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2C33A" w14:textId="2CDAC6A7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85120" w14:textId="0941EF01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D1649" w14:textId="1814FF00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CCA4E" w14:textId="7AAE7C42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9FFBA" w14:textId="7E1BC53C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9</w:t>
            </w:r>
          </w:p>
        </w:tc>
      </w:tr>
      <w:tr w:rsidR="003367A8" w:rsidRPr="007A77E2" w14:paraId="2FBA9E64" w14:textId="77777777" w:rsidTr="003367A8">
        <w:trPr>
          <w:trHeight w:val="263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92ABF" w14:textId="08B190BB" w:rsidR="003367A8" w:rsidRPr="007A77E2" w:rsidRDefault="003367A8" w:rsidP="003367A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301-400% FP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9A545" w14:textId="3378B622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637A3" w14:textId="69BBBB39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12D86" w14:textId="47190FA3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C4831" w14:textId="018AB7CB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A69D3" w14:textId="05255380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</w:tr>
      <w:tr w:rsidR="003367A8" w:rsidRPr="007A77E2" w14:paraId="3ADB7FB6" w14:textId="77777777" w:rsidTr="003367A8">
        <w:trPr>
          <w:trHeight w:val="263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B3AE5" w14:textId="615C78B1" w:rsidR="003367A8" w:rsidRPr="007A77E2" w:rsidRDefault="003367A8" w:rsidP="003367A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over 401% FPL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F317E" w14:textId="376EA8BC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A817E" w14:textId="1D2684A7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6ACFE" w14:textId="60CC8AD6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76D9C" w14:textId="1E77974D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4AB46" w14:textId="6FB61345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5</w:t>
            </w:r>
          </w:p>
        </w:tc>
      </w:tr>
      <w:tr w:rsidR="003367A8" w:rsidRPr="007A77E2" w14:paraId="070858BD" w14:textId="77777777" w:rsidTr="003367A8">
        <w:trPr>
          <w:trHeight w:val="263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F3685" w14:textId="107BBB9D" w:rsidR="003367A8" w:rsidRPr="007A77E2" w:rsidRDefault="003367A8" w:rsidP="003367A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Veteran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B5824" w14:textId="3483DC56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15663" w14:textId="7E517D76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BF0CE" w14:textId="1D311F30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1C456" w14:textId="38598F4A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5E53D" w14:textId="0CE67E4A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88</w:t>
            </w:r>
          </w:p>
        </w:tc>
      </w:tr>
      <w:tr w:rsidR="003367A8" w:rsidRPr="007A77E2" w14:paraId="453B2672" w14:textId="77777777" w:rsidTr="003367A8">
        <w:trPr>
          <w:trHeight w:val="263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0FCA3" w14:textId="279E9251" w:rsidR="003367A8" w:rsidRPr="007A77E2" w:rsidRDefault="003367A8" w:rsidP="003367A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US Citizen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8D8F9" w14:textId="47DF74EC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8A78A" w14:textId="17C72974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0463A" w14:textId="3A21968F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30AE4" w14:textId="6714CA40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5B55B" w14:textId="4A209519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45</w:t>
            </w:r>
          </w:p>
        </w:tc>
      </w:tr>
      <w:tr w:rsidR="003367A8" w:rsidRPr="007A77E2" w14:paraId="52BBCE57" w14:textId="77777777" w:rsidTr="003367A8">
        <w:trPr>
          <w:trHeight w:val="263"/>
        </w:trPr>
        <w:tc>
          <w:tcPr>
            <w:tcW w:w="1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3EBAB6" w14:textId="3E88CC7D" w:rsidR="003367A8" w:rsidRPr="007A77E2" w:rsidRDefault="003367A8" w:rsidP="003367A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8D7CAF" w14:textId="5479F79A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4,749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F511A0" w14:textId="768C4148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10,709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B20EFA" w14:textId="17394461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8,962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F55D37" w14:textId="4052D4CE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19,031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06035E" w14:textId="4A834EEB" w:rsidR="003367A8" w:rsidRPr="007A77E2" w:rsidRDefault="003367A8" w:rsidP="003367A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6,641</w:t>
            </w:r>
          </w:p>
        </w:tc>
      </w:tr>
    </w:tbl>
    <w:p w14:paraId="72616176" w14:textId="10716F93" w:rsidR="0034471B" w:rsidRDefault="0034471B" w:rsidP="00C70E2F">
      <w:pPr>
        <w:rPr>
          <w:sz w:val="24"/>
        </w:rPr>
      </w:pPr>
    </w:p>
    <w:p w14:paraId="1AF4B9AD" w14:textId="77777777" w:rsidR="0000167D" w:rsidRDefault="0000167D" w:rsidP="00C70E2F">
      <w:pPr>
        <w:rPr>
          <w:sz w:val="24"/>
        </w:rPr>
      </w:pPr>
    </w:p>
    <w:p w14:paraId="2D12AE0A" w14:textId="77777777" w:rsidR="0000167D" w:rsidRPr="00A16A2B" w:rsidRDefault="0000167D" w:rsidP="00C70E2F">
      <w:pPr>
        <w:rPr>
          <w:sz w:val="24"/>
        </w:rPr>
      </w:pPr>
    </w:p>
    <w:p w14:paraId="35BB2253" w14:textId="77777777" w:rsidR="002A6ACB" w:rsidRDefault="002A6ACB">
      <w:pPr>
        <w:rPr>
          <w:b/>
          <w:bCs/>
          <w:sz w:val="24"/>
        </w:rPr>
      </w:pPr>
      <w:r>
        <w:rPr>
          <w:b/>
          <w:bCs/>
          <w:sz w:val="24"/>
        </w:rPr>
        <w:br w:type="page"/>
      </w:r>
    </w:p>
    <w:p w14:paraId="252326D3" w14:textId="6239D916" w:rsidR="00C70E2F" w:rsidRPr="0059480B" w:rsidRDefault="00C70E2F" w:rsidP="00C70E2F">
      <w:pPr>
        <w:rPr>
          <w:b/>
          <w:bCs/>
          <w:sz w:val="24"/>
        </w:rPr>
      </w:pPr>
      <w:r w:rsidRPr="0059480B">
        <w:rPr>
          <w:b/>
          <w:bCs/>
          <w:sz w:val="24"/>
        </w:rPr>
        <w:lastRenderedPageBreak/>
        <w:t xml:space="preserve">Appendix Table </w:t>
      </w:r>
      <w:r w:rsidR="00A8405A">
        <w:rPr>
          <w:b/>
          <w:bCs/>
          <w:sz w:val="24"/>
        </w:rPr>
        <w:t>6</w:t>
      </w:r>
      <w:r w:rsidR="0059480B" w:rsidRPr="0059480B">
        <w:rPr>
          <w:b/>
          <w:bCs/>
          <w:sz w:val="24"/>
        </w:rPr>
        <w:t>.</w:t>
      </w:r>
      <w:r w:rsidRPr="0059480B">
        <w:rPr>
          <w:b/>
          <w:bCs/>
          <w:sz w:val="24"/>
        </w:rPr>
        <w:t xml:space="preserve"> Cohen’s D: </w:t>
      </w:r>
      <w:r w:rsidR="0059480B" w:rsidRPr="0059480B">
        <w:rPr>
          <w:b/>
          <w:bCs/>
          <w:sz w:val="24"/>
        </w:rPr>
        <w:t>Two-year</w:t>
      </w:r>
      <w:r w:rsidRPr="0059480B">
        <w:rPr>
          <w:b/>
          <w:bCs/>
          <w:sz w:val="24"/>
        </w:rPr>
        <w:t xml:space="preserve"> </w:t>
      </w:r>
      <w:r w:rsidR="004A5027">
        <w:rPr>
          <w:b/>
          <w:bCs/>
          <w:sz w:val="24"/>
        </w:rPr>
        <w:t>Sample</w:t>
      </w:r>
      <w:r w:rsidR="0059480B" w:rsidRPr="0059480B">
        <w:rPr>
          <w:b/>
          <w:bCs/>
          <w:sz w:val="24"/>
        </w:rPr>
        <w:t xml:space="preserve"> (</w:t>
      </w:r>
      <w:r w:rsidR="00B702A8" w:rsidRPr="0059480B">
        <w:rPr>
          <w:b/>
          <w:bCs/>
          <w:sz w:val="24"/>
        </w:rPr>
        <w:t xml:space="preserve">All </w:t>
      </w:r>
      <w:r w:rsidR="004F57AE">
        <w:rPr>
          <w:b/>
          <w:bCs/>
          <w:sz w:val="24"/>
        </w:rPr>
        <w:t>O</w:t>
      </w:r>
      <w:r w:rsidR="00B702A8" w:rsidRPr="0059480B">
        <w:rPr>
          <w:b/>
          <w:bCs/>
          <w:sz w:val="24"/>
        </w:rPr>
        <w:t xml:space="preserve">ther </w:t>
      </w:r>
      <w:r w:rsidR="004F57AE">
        <w:rPr>
          <w:b/>
          <w:bCs/>
          <w:sz w:val="24"/>
        </w:rPr>
        <w:t>C</w:t>
      </w:r>
      <w:r w:rsidR="00B702A8" w:rsidRPr="0059480B">
        <w:rPr>
          <w:b/>
          <w:bCs/>
          <w:sz w:val="24"/>
        </w:rPr>
        <w:t>ounties</w:t>
      </w:r>
      <w:r w:rsidR="0059480B" w:rsidRPr="0059480B">
        <w:rPr>
          <w:b/>
          <w:bCs/>
          <w:sz w:val="24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62"/>
        <w:gridCol w:w="1260"/>
        <w:gridCol w:w="1260"/>
        <w:gridCol w:w="1260"/>
        <w:gridCol w:w="1260"/>
        <w:gridCol w:w="1258"/>
      </w:tblGrid>
      <w:tr w:rsidR="003D4050" w:rsidRPr="007A77E2" w14:paraId="13E3F63E" w14:textId="77777777" w:rsidTr="00147114">
        <w:trPr>
          <w:trHeight w:val="288"/>
        </w:trPr>
        <w:tc>
          <w:tcPr>
            <w:tcW w:w="16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82A35" w14:textId="77777777" w:rsidR="003D4050" w:rsidRPr="007A77E2" w:rsidRDefault="003D4050" w:rsidP="003D405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87F4F7" w14:textId="52A5FA22" w:rsidR="003D4050" w:rsidRPr="007A77E2" w:rsidRDefault="003D4050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CD8D08" w14:textId="4479D38D" w:rsidR="003D4050" w:rsidRPr="007A77E2" w:rsidRDefault="003D4050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A85BEC" w14:textId="10B5A2F7" w:rsidR="003D4050" w:rsidRPr="007A77E2" w:rsidRDefault="003D4050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DB5BDA" w14:textId="23398FEF" w:rsidR="003D4050" w:rsidRPr="007A77E2" w:rsidRDefault="003D4050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5FA258" w14:textId="7253921F" w:rsidR="003D4050" w:rsidRPr="007A77E2" w:rsidRDefault="003D4050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(5)</w:t>
            </w:r>
          </w:p>
        </w:tc>
      </w:tr>
      <w:tr w:rsidR="003D4050" w:rsidRPr="007A77E2" w14:paraId="7993A99F" w14:textId="77777777" w:rsidTr="00147114">
        <w:trPr>
          <w:trHeight w:val="288"/>
        </w:trPr>
        <w:tc>
          <w:tcPr>
            <w:tcW w:w="16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6A6E22" w14:textId="77777777" w:rsidR="003D4050" w:rsidRPr="007A77E2" w:rsidRDefault="003D4050" w:rsidP="003D405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0FDE60" w14:textId="77777777" w:rsidR="003D4050" w:rsidRPr="007A77E2" w:rsidRDefault="003D4050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Aetna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D2E26A" w14:textId="77777777" w:rsidR="003D4050" w:rsidRPr="007A77E2" w:rsidRDefault="003D4050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Anthem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44D8AC" w14:textId="77777777" w:rsidR="003D4050" w:rsidRPr="007A77E2" w:rsidRDefault="003D4050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Humana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3901FF" w14:textId="77777777" w:rsidR="003D4050" w:rsidRPr="007A77E2" w:rsidRDefault="003D4050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Passport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0E605E" w14:textId="77777777" w:rsidR="003D4050" w:rsidRPr="007A77E2" w:rsidRDefault="003D4050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A77E2">
              <w:rPr>
                <w:rFonts w:eastAsia="Times New Roman"/>
                <w:color w:val="000000"/>
                <w:sz w:val="20"/>
                <w:szCs w:val="20"/>
              </w:rPr>
              <w:t>Wellcare</w:t>
            </w:r>
            <w:proofErr w:type="spellEnd"/>
          </w:p>
        </w:tc>
      </w:tr>
      <w:tr w:rsidR="00504B38" w:rsidRPr="007A77E2" w14:paraId="6BCA9DBF" w14:textId="77777777" w:rsidTr="004816AE">
        <w:trPr>
          <w:trHeight w:val="263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F30CC" w14:textId="5A8BB699" w:rsidR="00504B38" w:rsidRPr="007A77E2" w:rsidRDefault="00504B38" w:rsidP="00504B3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FDBA5" w14:textId="5ACC9368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A4B77" w14:textId="2F8C073E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DFE41" w14:textId="2821F0E9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FDE47" w14:textId="313963CF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F1B65" w14:textId="5D411AAF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38</w:t>
            </w:r>
          </w:p>
        </w:tc>
      </w:tr>
      <w:tr w:rsidR="00504B38" w:rsidRPr="007A77E2" w14:paraId="139570BD" w14:textId="77777777" w:rsidTr="004816AE">
        <w:trPr>
          <w:trHeight w:val="263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2A118" w14:textId="52761B33" w:rsidR="00504B38" w:rsidRPr="007A77E2" w:rsidRDefault="00504B38" w:rsidP="00504B3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B078A" w14:textId="75F9BEF4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CE93D" w14:textId="18E57115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C942A" w14:textId="0B087B0F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CEDC8" w14:textId="5AFE9BE1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ADDA2" w14:textId="73C5011E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51</w:t>
            </w:r>
          </w:p>
        </w:tc>
      </w:tr>
      <w:tr w:rsidR="00504B38" w:rsidRPr="007A77E2" w14:paraId="5210F6B2" w14:textId="77777777" w:rsidTr="004816AE">
        <w:trPr>
          <w:trHeight w:val="263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2B0D0" w14:textId="15129C7C" w:rsidR="00504B38" w:rsidRPr="007A77E2" w:rsidRDefault="00504B38" w:rsidP="00504B3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Household Siz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61791" w14:textId="1C2A0BCE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3071F" w14:textId="4D27E254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4E3E3" w14:textId="60D197D2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75B14" w14:textId="7A30E7D6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DB90D" w14:textId="0D43560B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40</w:t>
            </w:r>
          </w:p>
        </w:tc>
      </w:tr>
      <w:tr w:rsidR="00504B38" w:rsidRPr="007A77E2" w14:paraId="28EFCC5F" w14:textId="77777777" w:rsidTr="004816AE">
        <w:trPr>
          <w:trHeight w:val="263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4F5BC" w14:textId="6AC700E8" w:rsidR="00504B38" w:rsidRPr="007A77E2" w:rsidRDefault="00504B38" w:rsidP="00504B3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41CCA" w14:textId="5C26E046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15602" w14:textId="17C35F58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D88C2" w14:textId="13AE5ED8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441E1" w14:textId="7F552EB3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058E9" w14:textId="0FD07888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</w:tr>
      <w:tr w:rsidR="00504B38" w:rsidRPr="007A77E2" w14:paraId="73C5DB04" w14:textId="77777777" w:rsidTr="004816AE">
        <w:trPr>
          <w:trHeight w:val="263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0174E" w14:textId="40BE0DBD" w:rsidR="00504B38" w:rsidRPr="007A77E2" w:rsidRDefault="00504B38" w:rsidP="00504B3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AC70D" w14:textId="3915726D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33502" w14:textId="7D423FE9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56E28" w14:textId="5956A0E8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FEBF7" w14:textId="0937176F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C5141" w14:textId="5FBC0502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7</w:t>
            </w:r>
          </w:p>
        </w:tc>
      </w:tr>
      <w:tr w:rsidR="00504B38" w:rsidRPr="007A77E2" w14:paraId="66180F5A" w14:textId="77777777" w:rsidTr="004816AE">
        <w:trPr>
          <w:trHeight w:val="263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00F55" w14:textId="6CE43761" w:rsidR="00504B38" w:rsidRPr="007A77E2" w:rsidRDefault="00504B38" w:rsidP="00504B3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AAPI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8F27D" w14:textId="17EF8693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B919B" w14:textId="3B603AA6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DCC3D" w14:textId="013B33B0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10D57" w14:textId="7B4048D6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97987" w14:textId="1E26E5B2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34</w:t>
            </w:r>
          </w:p>
        </w:tc>
      </w:tr>
      <w:tr w:rsidR="00504B38" w:rsidRPr="007A77E2" w14:paraId="32BA5A89" w14:textId="77777777" w:rsidTr="004816AE">
        <w:trPr>
          <w:trHeight w:val="263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1CB55" w14:textId="0A53AD72" w:rsidR="00504B38" w:rsidRPr="007A77E2" w:rsidRDefault="00504B38" w:rsidP="00504B3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Native America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25B56" w14:textId="102C58E4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6DBD1" w14:textId="07A88257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BB837" w14:textId="2E4CB77A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70746" w14:textId="16A8EEE7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ED47B" w14:textId="176BAB31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</w:tr>
      <w:tr w:rsidR="00504B38" w:rsidRPr="007A77E2" w14:paraId="7605596B" w14:textId="77777777" w:rsidTr="004816AE">
        <w:trPr>
          <w:trHeight w:val="263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00A52" w14:textId="57614AE3" w:rsidR="00504B38" w:rsidRPr="007A77E2" w:rsidRDefault="00504B38" w:rsidP="00504B3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8A961" w14:textId="621CE834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6D3EA" w14:textId="7BC67EE9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CA494" w14:textId="530B13C5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2A340" w14:textId="520EAD0C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D8DC9" w14:textId="725518AE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65</w:t>
            </w:r>
          </w:p>
        </w:tc>
      </w:tr>
      <w:tr w:rsidR="00504B38" w:rsidRPr="007A77E2" w14:paraId="608FD2E9" w14:textId="77777777" w:rsidTr="004816AE">
        <w:trPr>
          <w:trHeight w:val="263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45262" w14:textId="143AEBF8" w:rsidR="00504B38" w:rsidRPr="007A77E2" w:rsidRDefault="00504B38" w:rsidP="00504B3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Unknown Rac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964D3" w14:textId="421ED07C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DC9B8" w14:textId="7681A0BC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0743A" w14:textId="30FFE4CD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7D3DA" w14:textId="71B17E6A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7128F" w14:textId="0B0AA888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103</w:t>
            </w:r>
          </w:p>
        </w:tc>
      </w:tr>
      <w:tr w:rsidR="00504B38" w:rsidRPr="007A77E2" w14:paraId="4C64DAD2" w14:textId="77777777" w:rsidTr="004816AE">
        <w:trPr>
          <w:trHeight w:val="263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B221E" w14:textId="1B4DCD83" w:rsidR="00504B38" w:rsidRPr="007A77E2" w:rsidRDefault="00504B38" w:rsidP="00504B3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Primary Language Spanish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89AD6" w14:textId="3F910749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8D797" w14:textId="2C2C79F8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37926" w14:textId="32EB678F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B709B" w14:textId="2B192BCA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BE74B" w14:textId="604E88B7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9</w:t>
            </w:r>
          </w:p>
        </w:tc>
      </w:tr>
      <w:tr w:rsidR="00504B38" w:rsidRPr="007A77E2" w14:paraId="36CDEF3F" w14:textId="77777777" w:rsidTr="004816AE">
        <w:trPr>
          <w:trHeight w:val="263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B9B6E" w14:textId="19E3256C" w:rsidR="00504B38" w:rsidRPr="007A77E2" w:rsidRDefault="00504B38" w:rsidP="00504B3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Primary Language English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6AF71" w14:textId="04A500A7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54BC8" w14:textId="08126D91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9074D" w14:textId="551E88C1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A1866" w14:textId="070A9824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6CB9B" w14:textId="607AF884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</w:tr>
      <w:tr w:rsidR="00504B38" w:rsidRPr="007A77E2" w14:paraId="79F467A1" w14:textId="77777777" w:rsidTr="004816AE">
        <w:trPr>
          <w:trHeight w:val="263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019FB" w14:textId="614B02B9" w:rsidR="00504B38" w:rsidRPr="007A77E2" w:rsidRDefault="00504B38" w:rsidP="00504B3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-100% FPL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180B6" w14:textId="6361C672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38761" w14:textId="5A0EF981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D7618" w14:textId="49AFE621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85919" w14:textId="6572B9E9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F00F5" w14:textId="77DA266F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4</w:t>
            </w:r>
          </w:p>
        </w:tc>
      </w:tr>
      <w:tr w:rsidR="00504B38" w:rsidRPr="007A77E2" w14:paraId="1405336C" w14:textId="77777777" w:rsidTr="004816AE">
        <w:trPr>
          <w:trHeight w:val="263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88745" w14:textId="44E20A28" w:rsidR="00504B38" w:rsidRPr="007A77E2" w:rsidRDefault="00504B38" w:rsidP="00504B3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101-133% FPL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A3E9B" w14:textId="5BBFCE60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0804C" w14:textId="5A1EB48D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6C219" w14:textId="3B639214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0EE6F" w14:textId="5C08F417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7D863" w14:textId="4A4A939B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9</w:t>
            </w:r>
          </w:p>
        </w:tc>
      </w:tr>
      <w:tr w:rsidR="00504B38" w:rsidRPr="007A77E2" w14:paraId="6D22B662" w14:textId="77777777" w:rsidTr="004816AE">
        <w:trPr>
          <w:trHeight w:val="263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26777" w14:textId="2838D332" w:rsidR="00504B38" w:rsidRPr="007A77E2" w:rsidRDefault="00504B38" w:rsidP="00504B3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134-150% FPL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800AB" w14:textId="63AA21EC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E820E" w14:textId="1F206D4C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01612" w14:textId="3F3C5336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B9936" w14:textId="26E277AF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1A34E" w14:textId="42DA4315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</w:tr>
      <w:tr w:rsidR="00504B38" w:rsidRPr="007A77E2" w14:paraId="2AE22A0F" w14:textId="77777777" w:rsidTr="004816AE">
        <w:trPr>
          <w:trHeight w:val="263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BBFA4" w14:textId="6AA0C9A6" w:rsidR="00504B38" w:rsidRPr="007A77E2" w:rsidRDefault="00504B38" w:rsidP="00504B3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151-200% FPL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3E21A" w14:textId="6F13BA73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5CC06" w14:textId="7EE16660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0CE15" w14:textId="254C85FA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ED58A" w14:textId="7605C866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30E24" w14:textId="4FD811F7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1</w:t>
            </w:r>
          </w:p>
        </w:tc>
      </w:tr>
      <w:tr w:rsidR="00504B38" w:rsidRPr="007A77E2" w14:paraId="1835096A" w14:textId="77777777" w:rsidTr="004816AE">
        <w:trPr>
          <w:trHeight w:val="263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45704" w14:textId="75C097B4" w:rsidR="00504B38" w:rsidRPr="007A77E2" w:rsidRDefault="00504B38" w:rsidP="00504B3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201-255% FPL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B1EEE" w14:textId="4800EC0C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E4836" w14:textId="65CC7E09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4F87C" w14:textId="762678E6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DA814" w14:textId="36BF3B2D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5EAFF" w14:textId="09A76BEA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4</w:t>
            </w:r>
          </w:p>
        </w:tc>
      </w:tr>
      <w:tr w:rsidR="00504B38" w:rsidRPr="007A77E2" w14:paraId="03959BB9" w14:textId="77777777" w:rsidTr="004816AE">
        <w:trPr>
          <w:trHeight w:val="263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6D3A4" w14:textId="34593CA7" w:rsidR="00504B38" w:rsidRPr="007A77E2" w:rsidRDefault="00504B38" w:rsidP="00504B3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256-300% FPL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213E5" w14:textId="16F232FD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1FF73" w14:textId="214D2DB9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1AEA7" w14:textId="30E5603D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60846" w14:textId="128B2E1B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82378" w14:textId="0EFDC09C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</w:tr>
      <w:tr w:rsidR="00504B38" w:rsidRPr="007A77E2" w14:paraId="1A88BFD4" w14:textId="77777777" w:rsidTr="004816AE">
        <w:trPr>
          <w:trHeight w:val="263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3B59E" w14:textId="56ACC6D4" w:rsidR="00504B38" w:rsidRPr="007A77E2" w:rsidRDefault="00504B38" w:rsidP="00504B3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301-400% FPL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B24B8" w14:textId="2D35DD96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C9B22" w14:textId="57206DFF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83D98" w14:textId="3E33D0E5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FCCAE" w14:textId="446C0116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C0E99" w14:textId="07ECEFC1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</w:tr>
      <w:tr w:rsidR="00504B38" w:rsidRPr="007A77E2" w14:paraId="744EDAA3" w14:textId="77777777" w:rsidTr="004816AE">
        <w:trPr>
          <w:trHeight w:val="263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3DCFE" w14:textId="71392D61" w:rsidR="00504B38" w:rsidRPr="007A77E2" w:rsidRDefault="00504B38" w:rsidP="00504B3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over 401% FPL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1BFDB" w14:textId="20423AE8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A2E9E" w14:textId="0639E546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B391E" w14:textId="5EE8E278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B05F2" w14:textId="1FB58C8B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FEAC9" w14:textId="54CF3C6B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9</w:t>
            </w:r>
          </w:p>
        </w:tc>
      </w:tr>
      <w:tr w:rsidR="00504B38" w:rsidRPr="007A77E2" w14:paraId="59803084" w14:textId="77777777" w:rsidTr="004816AE">
        <w:trPr>
          <w:trHeight w:val="263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69335" w14:textId="3A834FEF" w:rsidR="00504B38" w:rsidRPr="007A77E2" w:rsidRDefault="00504B38" w:rsidP="00504B3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Veteran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A12A0" w14:textId="1903447B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94AB5" w14:textId="5EA863C1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3DFA4" w14:textId="2D0B2CC3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760E8" w14:textId="27A80E8B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D8551" w14:textId="1984D62E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2</w:t>
            </w:r>
          </w:p>
        </w:tc>
      </w:tr>
      <w:tr w:rsidR="00504B38" w:rsidRPr="007A77E2" w14:paraId="684E6A83" w14:textId="77777777" w:rsidTr="004816AE">
        <w:trPr>
          <w:trHeight w:val="263"/>
        </w:trPr>
        <w:tc>
          <w:tcPr>
            <w:tcW w:w="16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22BB8" w14:textId="0953AABC" w:rsidR="00504B38" w:rsidRPr="007A77E2" w:rsidRDefault="00504B38" w:rsidP="00504B3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US Citizen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3FDAD" w14:textId="226A9A50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7826E" w14:textId="40FF675E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392B9" w14:textId="6492675F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0981A" w14:textId="63FBB446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7EF92" w14:textId="0B4D88BD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0.036</w:t>
            </w:r>
          </w:p>
        </w:tc>
      </w:tr>
      <w:tr w:rsidR="00504B38" w:rsidRPr="007A77E2" w14:paraId="3AC92BE6" w14:textId="77777777" w:rsidTr="004816AE">
        <w:trPr>
          <w:trHeight w:val="263"/>
        </w:trPr>
        <w:tc>
          <w:tcPr>
            <w:tcW w:w="1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58FF74" w14:textId="76EB5F20" w:rsidR="00504B38" w:rsidRPr="007A77E2" w:rsidRDefault="00504B38" w:rsidP="00504B38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4CD325" w14:textId="282D2378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13,082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4CE94A" w14:textId="041F5109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38,470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9E9438" w14:textId="4E8F3025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28,655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A92E77" w14:textId="62BD6483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31,078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686A77" w14:textId="42428C20" w:rsidR="00504B38" w:rsidRPr="007A77E2" w:rsidRDefault="00504B38" w:rsidP="00504B38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A77E2">
              <w:rPr>
                <w:rFonts w:eastAsia="Times New Roman"/>
                <w:color w:val="000000"/>
                <w:sz w:val="20"/>
                <w:szCs w:val="20"/>
              </w:rPr>
              <w:t>40,853</w:t>
            </w:r>
          </w:p>
        </w:tc>
      </w:tr>
    </w:tbl>
    <w:p w14:paraId="320C1F2F" w14:textId="77777777" w:rsidR="00543F8E" w:rsidRPr="00A16A2B" w:rsidRDefault="00543F8E" w:rsidP="00C70E2F">
      <w:pPr>
        <w:rPr>
          <w:sz w:val="24"/>
        </w:rPr>
      </w:pPr>
    </w:p>
    <w:p w14:paraId="7D0ACCE6" w14:textId="0C977E22" w:rsidR="00F471B5" w:rsidRDefault="00F471B5" w:rsidP="00C70E2F"/>
    <w:p w14:paraId="3462C4C7" w14:textId="77777777" w:rsidR="002A6ACB" w:rsidRDefault="002A6ACB">
      <w:pPr>
        <w:rPr>
          <w:b/>
          <w:bCs/>
          <w:sz w:val="24"/>
        </w:rPr>
      </w:pPr>
      <w:r>
        <w:rPr>
          <w:b/>
          <w:bCs/>
          <w:sz w:val="24"/>
        </w:rPr>
        <w:br w:type="page"/>
      </w:r>
    </w:p>
    <w:p w14:paraId="17368DB5" w14:textId="3C80D413" w:rsidR="007C7BC0" w:rsidRPr="0019017C" w:rsidRDefault="007C7BC0" w:rsidP="007C7BC0">
      <w:pPr>
        <w:rPr>
          <w:b/>
          <w:bCs/>
          <w:sz w:val="24"/>
        </w:rPr>
      </w:pPr>
      <w:r w:rsidRPr="0019017C">
        <w:rPr>
          <w:b/>
          <w:bCs/>
          <w:sz w:val="24"/>
          <w:lang w:val="en"/>
        </w:rPr>
        <w:lastRenderedPageBreak/>
        <w:t xml:space="preserve">Appendix Table </w:t>
      </w:r>
      <w:r>
        <w:rPr>
          <w:b/>
          <w:bCs/>
          <w:sz w:val="24"/>
          <w:lang w:val="en"/>
        </w:rPr>
        <w:t>7</w:t>
      </w:r>
      <w:r w:rsidRPr="0019017C">
        <w:rPr>
          <w:b/>
          <w:bCs/>
          <w:sz w:val="24"/>
          <w:lang w:val="en"/>
        </w:rPr>
        <w:t xml:space="preserve">. </w:t>
      </w:r>
      <w:r w:rsidR="004F57AE">
        <w:rPr>
          <w:b/>
          <w:bCs/>
          <w:sz w:val="24"/>
          <w:lang w:val="en"/>
        </w:rPr>
        <w:t xml:space="preserve">Models Predicting the Effect of MCO </w:t>
      </w:r>
      <w:r w:rsidRPr="0019017C">
        <w:rPr>
          <w:b/>
          <w:bCs/>
          <w:sz w:val="24"/>
          <w:lang w:val="en"/>
        </w:rPr>
        <w:t xml:space="preserve">Plan Comprehensiveness </w:t>
      </w:r>
      <w:r w:rsidR="004F57AE">
        <w:rPr>
          <w:b/>
          <w:bCs/>
          <w:sz w:val="24"/>
          <w:lang w:val="en"/>
        </w:rPr>
        <w:t>on</w:t>
      </w:r>
      <w:r w:rsidRPr="0019017C">
        <w:rPr>
          <w:b/>
          <w:bCs/>
          <w:sz w:val="24"/>
          <w:lang w:val="en"/>
        </w:rPr>
        <w:t xml:space="preserve"> </w:t>
      </w:r>
      <w:r w:rsidR="004F57AE">
        <w:rPr>
          <w:b/>
          <w:bCs/>
          <w:sz w:val="24"/>
          <w:lang w:val="en"/>
        </w:rPr>
        <w:t xml:space="preserve">AUD Diagnosis and </w:t>
      </w:r>
      <w:r w:rsidRPr="0019017C">
        <w:rPr>
          <w:b/>
          <w:bCs/>
          <w:sz w:val="24"/>
          <w:lang w:val="en"/>
        </w:rPr>
        <w:t>MAUD Receipt (</w:t>
      </w:r>
      <w:r w:rsidRPr="0019017C">
        <w:rPr>
          <w:b/>
          <w:bCs/>
          <w:sz w:val="24"/>
        </w:rPr>
        <w:t>Subpopulation Analysis</w:t>
      </w:r>
      <w:r>
        <w:rPr>
          <w:b/>
          <w:bCs/>
          <w:sz w:val="24"/>
        </w:rPr>
        <w:t xml:space="preserve"> using the </w:t>
      </w:r>
      <w:r w:rsidRPr="0019017C">
        <w:rPr>
          <w:b/>
          <w:bCs/>
          <w:sz w:val="24"/>
        </w:rPr>
        <w:t>TSLS/IV</w:t>
      </w:r>
      <w:r>
        <w:rPr>
          <w:b/>
          <w:bCs/>
          <w:sz w:val="24"/>
        </w:rPr>
        <w:t xml:space="preserve"> Model</w:t>
      </w:r>
      <w:r w:rsidRPr="0019017C">
        <w:rPr>
          <w:b/>
          <w:bCs/>
          <w:sz w:val="24"/>
        </w:rPr>
        <w:t xml:space="preserve">: Two </w:t>
      </w:r>
      <w:r w:rsidR="004F57AE">
        <w:rPr>
          <w:b/>
          <w:bCs/>
          <w:sz w:val="24"/>
        </w:rPr>
        <w:t xml:space="preserve">Largest </w:t>
      </w:r>
      <w:r w:rsidRPr="0019017C">
        <w:rPr>
          <w:b/>
          <w:bCs/>
          <w:sz w:val="24"/>
        </w:rPr>
        <w:t>Urban Counties, All Other Counties)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179"/>
        <w:gridCol w:w="2057"/>
        <w:gridCol w:w="1889"/>
        <w:gridCol w:w="2225"/>
      </w:tblGrid>
      <w:tr w:rsidR="007C7BC0" w:rsidRPr="0019017C" w14:paraId="58B1253F" w14:textId="77777777" w:rsidTr="00BB6BB2">
        <w:trPr>
          <w:trHeight w:val="432"/>
        </w:trPr>
        <w:tc>
          <w:tcPr>
            <w:tcW w:w="170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2E7237F" w14:textId="77777777" w:rsidR="007C7BC0" w:rsidRPr="0019017C" w:rsidRDefault="007C7BC0" w:rsidP="00BB6BB2">
            <w:pPr>
              <w:jc w:val="center"/>
              <w:rPr>
                <w:b/>
                <w:bCs/>
                <w:sz w:val="20"/>
                <w:szCs w:val="20"/>
                <w:lang w:val="en"/>
              </w:rPr>
            </w:pPr>
            <w:r w:rsidRPr="0019017C">
              <w:rPr>
                <w:b/>
                <w:bCs/>
                <w:sz w:val="20"/>
                <w:szCs w:val="20"/>
                <w:lang w:val="en"/>
              </w:rPr>
              <w:t>Outcome Variable</w:t>
            </w:r>
          </w:p>
        </w:tc>
        <w:tc>
          <w:tcPr>
            <w:tcW w:w="330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498CF4" w14:textId="346257D4" w:rsidR="007C7BC0" w:rsidRPr="0019017C" w:rsidRDefault="007C7BC0" w:rsidP="00BB6BB2">
            <w:pPr>
              <w:jc w:val="center"/>
              <w:rPr>
                <w:b/>
                <w:bCs/>
                <w:sz w:val="20"/>
                <w:szCs w:val="20"/>
                <w:lang w:val="en"/>
              </w:rPr>
            </w:pPr>
            <w:r w:rsidRPr="0019017C">
              <w:rPr>
                <w:b/>
                <w:bCs/>
                <w:sz w:val="20"/>
                <w:szCs w:val="20"/>
                <w:lang w:val="en"/>
              </w:rPr>
              <w:t xml:space="preserve">One-year </w:t>
            </w:r>
            <w:r w:rsidR="004A5027">
              <w:rPr>
                <w:b/>
                <w:bCs/>
                <w:sz w:val="20"/>
                <w:szCs w:val="20"/>
                <w:lang w:val="en"/>
              </w:rPr>
              <w:t>Sample</w:t>
            </w:r>
          </w:p>
        </w:tc>
      </w:tr>
      <w:tr w:rsidR="007C7BC0" w:rsidRPr="0019017C" w14:paraId="2053C7F9" w14:textId="77777777" w:rsidTr="00BB6BB2">
        <w:trPr>
          <w:trHeight w:val="432"/>
        </w:trPr>
        <w:tc>
          <w:tcPr>
            <w:tcW w:w="170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EED7B7" w14:textId="77777777" w:rsidR="007C7BC0" w:rsidRPr="0019017C" w:rsidRDefault="007C7BC0" w:rsidP="00BB6BB2">
            <w:pPr>
              <w:jc w:val="center"/>
              <w:rPr>
                <w:b/>
                <w:bCs/>
                <w:sz w:val="20"/>
                <w:szCs w:val="20"/>
                <w:lang w:val="en"/>
              </w:rPr>
            </w:pP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D63FFA" w14:textId="77777777" w:rsidR="007C7BC0" w:rsidRPr="0019017C" w:rsidRDefault="007C7BC0" w:rsidP="00BB6BB2">
            <w:pPr>
              <w:jc w:val="center"/>
              <w:rPr>
                <w:b/>
                <w:bCs/>
                <w:sz w:val="20"/>
                <w:szCs w:val="20"/>
                <w:lang w:val="en"/>
              </w:rPr>
            </w:pPr>
            <w:r w:rsidRPr="0019017C">
              <w:rPr>
                <w:b/>
                <w:bCs/>
                <w:sz w:val="20"/>
                <w:szCs w:val="20"/>
                <w:lang w:val="en"/>
              </w:rPr>
              <w:t>Main specification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613202" w14:textId="72F61DA4" w:rsidR="007C7BC0" w:rsidRPr="0019017C" w:rsidRDefault="007C7BC0" w:rsidP="00BB6BB2">
            <w:pPr>
              <w:jc w:val="center"/>
              <w:rPr>
                <w:b/>
                <w:bCs/>
                <w:sz w:val="20"/>
                <w:szCs w:val="20"/>
                <w:lang w:val="en"/>
              </w:rPr>
            </w:pPr>
            <w:r w:rsidRPr="0019017C">
              <w:rPr>
                <w:b/>
                <w:bCs/>
                <w:sz w:val="20"/>
                <w:szCs w:val="20"/>
                <w:lang w:val="en"/>
              </w:rPr>
              <w:t xml:space="preserve">Two </w:t>
            </w:r>
            <w:r w:rsidR="004F57AE">
              <w:rPr>
                <w:b/>
                <w:bCs/>
                <w:sz w:val="20"/>
                <w:szCs w:val="20"/>
                <w:lang w:val="en"/>
              </w:rPr>
              <w:t xml:space="preserve">largest </w:t>
            </w:r>
            <w:r w:rsidRPr="0019017C">
              <w:rPr>
                <w:b/>
                <w:bCs/>
                <w:sz w:val="20"/>
                <w:szCs w:val="20"/>
                <w:lang w:val="en"/>
              </w:rPr>
              <w:t>urban counties</w:t>
            </w:r>
          </w:p>
        </w:tc>
        <w:tc>
          <w:tcPr>
            <w:tcW w:w="11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C86EEA" w14:textId="77777777" w:rsidR="007C7BC0" w:rsidRPr="0019017C" w:rsidRDefault="007C7BC0" w:rsidP="00BB6BB2">
            <w:pPr>
              <w:jc w:val="center"/>
              <w:rPr>
                <w:b/>
                <w:bCs/>
                <w:sz w:val="20"/>
                <w:szCs w:val="20"/>
                <w:lang w:val="en"/>
              </w:rPr>
            </w:pPr>
            <w:r w:rsidRPr="0019017C">
              <w:rPr>
                <w:b/>
                <w:bCs/>
                <w:sz w:val="20"/>
                <w:szCs w:val="20"/>
                <w:lang w:val="en"/>
              </w:rPr>
              <w:t>All other counties</w:t>
            </w:r>
          </w:p>
        </w:tc>
      </w:tr>
      <w:tr w:rsidR="007C7BC0" w:rsidRPr="0019017C" w14:paraId="6C01B4F5" w14:textId="77777777" w:rsidTr="00BB6BB2">
        <w:trPr>
          <w:trHeight w:val="265"/>
        </w:trPr>
        <w:tc>
          <w:tcPr>
            <w:tcW w:w="1700" w:type="pct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92B6171" w14:textId="77777777" w:rsidR="007C7BC0" w:rsidRPr="0019017C" w:rsidRDefault="007C7BC0" w:rsidP="00BB6BB2">
            <w:pPr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Realized Plan Comprehensiveness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45F88E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rFonts w:eastAsia="Times"/>
                <w:sz w:val="20"/>
                <w:szCs w:val="20"/>
              </w:rPr>
              <w:t>0.0000904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75D2485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0.000199</w:t>
            </w:r>
          </w:p>
        </w:tc>
        <w:tc>
          <w:tcPr>
            <w:tcW w:w="1190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B4EE05B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0.0000454</w:t>
            </w:r>
          </w:p>
        </w:tc>
      </w:tr>
      <w:tr w:rsidR="007C7BC0" w:rsidRPr="0019017C" w14:paraId="0A056102" w14:textId="77777777" w:rsidTr="00BB6BB2">
        <w:trPr>
          <w:trHeight w:val="143"/>
        </w:trPr>
        <w:tc>
          <w:tcPr>
            <w:tcW w:w="1700" w:type="pct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8881A29" w14:textId="77777777" w:rsidR="007C7BC0" w:rsidRPr="0019017C" w:rsidRDefault="007C7BC0" w:rsidP="00BB6BB2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053D0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rFonts w:eastAsia="Times"/>
                <w:sz w:val="20"/>
                <w:szCs w:val="20"/>
              </w:rPr>
              <w:t>(0.0000701)</w:t>
            </w:r>
          </w:p>
        </w:tc>
        <w:tc>
          <w:tcPr>
            <w:tcW w:w="101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27C1FE3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(0.000127)</w:t>
            </w:r>
          </w:p>
        </w:tc>
        <w:tc>
          <w:tcPr>
            <w:tcW w:w="119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EE032B0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(0.0000562)</w:t>
            </w:r>
          </w:p>
        </w:tc>
      </w:tr>
      <w:tr w:rsidR="007C7BC0" w:rsidRPr="0019017C" w14:paraId="7B19CCB2" w14:textId="77777777" w:rsidTr="00BB6BB2">
        <w:trPr>
          <w:trHeight w:val="276"/>
        </w:trPr>
        <w:tc>
          <w:tcPr>
            <w:tcW w:w="1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673FC1" w14:textId="77777777" w:rsidR="007C7BC0" w:rsidRPr="0019017C" w:rsidRDefault="007C7BC0" w:rsidP="00BB6BB2">
            <w:pPr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County and Year FEs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05812B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X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390EFC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X</w:t>
            </w:r>
          </w:p>
        </w:tc>
        <w:tc>
          <w:tcPr>
            <w:tcW w:w="11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00B483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X</w:t>
            </w:r>
          </w:p>
        </w:tc>
      </w:tr>
      <w:tr w:rsidR="007C7BC0" w:rsidRPr="0019017C" w14:paraId="6B4B3F3A" w14:textId="77777777" w:rsidTr="00BB6BB2">
        <w:trPr>
          <w:trHeight w:val="276"/>
        </w:trPr>
        <w:tc>
          <w:tcPr>
            <w:tcW w:w="1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CEB0F7" w14:textId="77777777" w:rsidR="007C7BC0" w:rsidRPr="0019017C" w:rsidRDefault="007C7BC0" w:rsidP="00BB6BB2">
            <w:pPr>
              <w:rPr>
                <w:i/>
                <w:sz w:val="20"/>
                <w:szCs w:val="20"/>
                <w:lang w:val="en"/>
              </w:rPr>
            </w:pPr>
            <w:r w:rsidRPr="0019017C">
              <w:rPr>
                <w:i/>
                <w:sz w:val="20"/>
                <w:szCs w:val="20"/>
                <w:lang w:val="en"/>
              </w:rPr>
              <w:t>First Stage Instrument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67C793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60360F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</w:p>
        </w:tc>
        <w:tc>
          <w:tcPr>
            <w:tcW w:w="11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06A742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</w:p>
        </w:tc>
      </w:tr>
      <w:tr w:rsidR="007C7BC0" w:rsidRPr="0019017C" w14:paraId="6FD27D5C" w14:textId="77777777" w:rsidTr="00BB6BB2">
        <w:trPr>
          <w:trHeight w:val="276"/>
        </w:trPr>
        <w:tc>
          <w:tcPr>
            <w:tcW w:w="170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C59360" w14:textId="77777777" w:rsidR="007C7BC0" w:rsidRPr="0019017C" w:rsidRDefault="007C7BC0" w:rsidP="00BB6BB2">
            <w:pPr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Assigned Plan Comprehensiveness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6B394BA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rFonts w:eastAsia="Times"/>
                <w:sz w:val="20"/>
                <w:szCs w:val="20"/>
              </w:rPr>
              <w:t>0.935***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25D8F04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0.947***</w:t>
            </w:r>
          </w:p>
        </w:tc>
        <w:tc>
          <w:tcPr>
            <w:tcW w:w="1190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A447893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0.930***</w:t>
            </w:r>
          </w:p>
        </w:tc>
      </w:tr>
      <w:tr w:rsidR="007C7BC0" w:rsidRPr="0019017C" w14:paraId="19EED55A" w14:textId="77777777" w:rsidTr="00BB6BB2">
        <w:trPr>
          <w:trHeight w:val="276"/>
        </w:trPr>
        <w:tc>
          <w:tcPr>
            <w:tcW w:w="170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202A14" w14:textId="77777777" w:rsidR="007C7BC0" w:rsidRPr="0019017C" w:rsidRDefault="007C7BC0" w:rsidP="00BB6BB2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110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1FB449D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rFonts w:eastAsia="Times"/>
                <w:sz w:val="20"/>
                <w:szCs w:val="20"/>
              </w:rPr>
              <w:t>(0.00352)</w:t>
            </w:r>
          </w:p>
        </w:tc>
        <w:tc>
          <w:tcPr>
            <w:tcW w:w="101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F8424E8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(0.000213)</w:t>
            </w:r>
          </w:p>
        </w:tc>
        <w:tc>
          <w:tcPr>
            <w:tcW w:w="119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B88CB60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(0.00281)</w:t>
            </w:r>
          </w:p>
        </w:tc>
      </w:tr>
      <w:tr w:rsidR="007C7BC0" w:rsidRPr="0019017C" w14:paraId="0F9ADB2A" w14:textId="77777777" w:rsidTr="00BB6BB2">
        <w:trPr>
          <w:trHeight w:val="276"/>
        </w:trPr>
        <w:tc>
          <w:tcPr>
            <w:tcW w:w="170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7BAF5D" w14:textId="77777777" w:rsidR="007C7BC0" w:rsidRPr="0019017C" w:rsidRDefault="007C7BC0" w:rsidP="00BB6BB2">
            <w:pPr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F-</w:t>
            </w:r>
            <w:proofErr w:type="gramStart"/>
            <w:r w:rsidRPr="0019017C">
              <w:rPr>
                <w:sz w:val="20"/>
                <w:szCs w:val="20"/>
                <w:lang w:val="en"/>
              </w:rPr>
              <w:t>statistic</w:t>
            </w:r>
            <w:proofErr w:type="gramEnd"/>
            <w:r w:rsidRPr="0019017C">
              <w:rPr>
                <w:sz w:val="20"/>
                <w:szCs w:val="20"/>
                <w:lang w:val="en"/>
              </w:rPr>
              <w:t xml:space="preserve"> for IV in first stage</w:t>
            </w:r>
          </w:p>
        </w:tc>
        <w:tc>
          <w:tcPr>
            <w:tcW w:w="110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038289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rFonts w:eastAsia="Times"/>
                <w:sz w:val="20"/>
                <w:szCs w:val="20"/>
              </w:rPr>
              <w:t>70627.4</w:t>
            </w:r>
          </w:p>
        </w:tc>
        <w:tc>
          <w:tcPr>
            <w:tcW w:w="101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B3B66E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19818673</w:t>
            </w:r>
          </w:p>
        </w:tc>
        <w:tc>
          <w:tcPr>
            <w:tcW w:w="119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6A931F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109341.1</w:t>
            </w:r>
          </w:p>
        </w:tc>
      </w:tr>
      <w:tr w:rsidR="007C7BC0" w:rsidRPr="0019017C" w14:paraId="4617EABC" w14:textId="77777777" w:rsidTr="00BB6BB2">
        <w:trPr>
          <w:trHeight w:val="276"/>
        </w:trPr>
        <w:tc>
          <w:tcPr>
            <w:tcW w:w="1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D69800" w14:textId="77777777" w:rsidR="007C7BC0" w:rsidRPr="0019017C" w:rsidRDefault="007C7BC0" w:rsidP="00BB6BB2">
            <w:pPr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N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920540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202,230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E04C82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50,092</w:t>
            </w:r>
          </w:p>
        </w:tc>
        <w:tc>
          <w:tcPr>
            <w:tcW w:w="11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E3CC0E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152,138</w:t>
            </w:r>
          </w:p>
        </w:tc>
      </w:tr>
      <w:tr w:rsidR="007C7BC0" w:rsidRPr="0019017C" w14:paraId="25BD969B" w14:textId="77777777" w:rsidTr="00BB6BB2">
        <w:trPr>
          <w:trHeight w:val="276"/>
        </w:trPr>
        <w:tc>
          <w:tcPr>
            <w:tcW w:w="1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950A3C" w14:textId="77777777" w:rsidR="007C7BC0" w:rsidRPr="0019017C" w:rsidRDefault="007C7BC0" w:rsidP="00BB6BB2">
            <w:pPr>
              <w:rPr>
                <w:sz w:val="20"/>
                <w:szCs w:val="20"/>
                <w:lang w:val="en"/>
              </w:rPr>
            </w:pPr>
            <w:proofErr w:type="gramStart"/>
            <w:r w:rsidRPr="0019017C">
              <w:rPr>
                <w:sz w:val="20"/>
                <w:szCs w:val="20"/>
                <w:lang w:val="en"/>
              </w:rPr>
              <w:t>Mean</w:t>
            </w:r>
            <w:proofErr w:type="gramEnd"/>
            <w:r w:rsidRPr="0019017C">
              <w:rPr>
                <w:sz w:val="20"/>
                <w:szCs w:val="20"/>
                <w:lang w:val="en"/>
              </w:rPr>
              <w:t xml:space="preserve"> of Outcome Variable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B674C4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</w:rPr>
              <w:t>0.00218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AA5C4B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0.00224</w:t>
            </w:r>
          </w:p>
        </w:tc>
        <w:tc>
          <w:tcPr>
            <w:tcW w:w="11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A381F7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0.00214</w:t>
            </w:r>
          </w:p>
        </w:tc>
      </w:tr>
      <w:tr w:rsidR="007C7BC0" w:rsidRPr="0019017C" w14:paraId="32C9DCF8" w14:textId="77777777" w:rsidTr="00BB6BB2">
        <w:trPr>
          <w:trHeight w:val="276"/>
        </w:trPr>
        <w:tc>
          <w:tcPr>
            <w:tcW w:w="1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4782C9" w14:textId="77777777" w:rsidR="007C7BC0" w:rsidRPr="0019017C" w:rsidRDefault="007C7BC0" w:rsidP="00BB6BB2">
            <w:pPr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SD of Outcome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7147FD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0.0464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E38F33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0.0472</w:t>
            </w:r>
          </w:p>
        </w:tc>
        <w:tc>
          <w:tcPr>
            <w:tcW w:w="11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F96CA6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0.0462</w:t>
            </w:r>
          </w:p>
        </w:tc>
      </w:tr>
      <w:tr w:rsidR="007C7BC0" w:rsidRPr="0019017C" w14:paraId="64C1AE31" w14:textId="77777777" w:rsidTr="00BB6BB2">
        <w:trPr>
          <w:trHeight w:val="432"/>
        </w:trPr>
        <w:tc>
          <w:tcPr>
            <w:tcW w:w="170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52EE692" w14:textId="77777777" w:rsidR="007C7BC0" w:rsidRPr="0019017C" w:rsidRDefault="007C7BC0" w:rsidP="00BB6BB2">
            <w:pPr>
              <w:jc w:val="center"/>
              <w:rPr>
                <w:b/>
                <w:bCs/>
                <w:sz w:val="20"/>
                <w:szCs w:val="20"/>
                <w:lang w:val="en"/>
              </w:rPr>
            </w:pPr>
            <w:r w:rsidRPr="0019017C">
              <w:rPr>
                <w:b/>
                <w:bCs/>
                <w:sz w:val="20"/>
                <w:szCs w:val="20"/>
                <w:lang w:val="en"/>
              </w:rPr>
              <w:t>Outcome Variable</w:t>
            </w:r>
          </w:p>
        </w:tc>
        <w:tc>
          <w:tcPr>
            <w:tcW w:w="330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5025A9" w14:textId="00791B8E" w:rsidR="007C7BC0" w:rsidRPr="0019017C" w:rsidRDefault="007C7BC0" w:rsidP="00BB6BB2">
            <w:pPr>
              <w:jc w:val="center"/>
              <w:rPr>
                <w:b/>
                <w:bCs/>
                <w:sz w:val="20"/>
                <w:szCs w:val="20"/>
                <w:lang w:val="en"/>
              </w:rPr>
            </w:pPr>
            <w:r w:rsidRPr="0019017C">
              <w:rPr>
                <w:b/>
                <w:bCs/>
                <w:sz w:val="20"/>
                <w:szCs w:val="20"/>
                <w:lang w:val="en"/>
              </w:rPr>
              <w:t xml:space="preserve">Two-year </w:t>
            </w:r>
            <w:r w:rsidR="004A5027">
              <w:rPr>
                <w:b/>
                <w:bCs/>
                <w:sz w:val="20"/>
                <w:szCs w:val="20"/>
                <w:lang w:val="en"/>
              </w:rPr>
              <w:t>Sample</w:t>
            </w:r>
          </w:p>
        </w:tc>
      </w:tr>
      <w:tr w:rsidR="007C7BC0" w:rsidRPr="0019017C" w14:paraId="373A0168" w14:textId="77777777" w:rsidTr="00BB6BB2">
        <w:trPr>
          <w:trHeight w:val="432"/>
        </w:trPr>
        <w:tc>
          <w:tcPr>
            <w:tcW w:w="170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4479EB" w14:textId="77777777" w:rsidR="007C7BC0" w:rsidRPr="0019017C" w:rsidRDefault="007C7BC0" w:rsidP="00BB6BB2">
            <w:pPr>
              <w:jc w:val="center"/>
              <w:rPr>
                <w:b/>
                <w:bCs/>
                <w:sz w:val="20"/>
                <w:szCs w:val="20"/>
                <w:lang w:val="en"/>
              </w:rPr>
            </w:pP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0630B1" w14:textId="77777777" w:rsidR="007C7BC0" w:rsidRPr="0019017C" w:rsidRDefault="007C7BC0" w:rsidP="00BB6BB2">
            <w:pPr>
              <w:jc w:val="center"/>
              <w:rPr>
                <w:b/>
                <w:bCs/>
                <w:sz w:val="20"/>
                <w:szCs w:val="20"/>
                <w:lang w:val="en"/>
              </w:rPr>
            </w:pPr>
            <w:r w:rsidRPr="0019017C">
              <w:rPr>
                <w:b/>
                <w:bCs/>
                <w:sz w:val="20"/>
                <w:szCs w:val="20"/>
                <w:lang w:val="en"/>
              </w:rPr>
              <w:t>Main specification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86EE1D" w14:textId="5F5C49E0" w:rsidR="007C7BC0" w:rsidRPr="0019017C" w:rsidRDefault="007C7BC0" w:rsidP="00BB6BB2">
            <w:pPr>
              <w:jc w:val="center"/>
              <w:rPr>
                <w:b/>
                <w:bCs/>
                <w:sz w:val="20"/>
                <w:szCs w:val="20"/>
                <w:lang w:val="en"/>
              </w:rPr>
            </w:pPr>
            <w:r w:rsidRPr="0019017C">
              <w:rPr>
                <w:b/>
                <w:bCs/>
                <w:sz w:val="20"/>
                <w:szCs w:val="20"/>
                <w:lang w:val="en"/>
              </w:rPr>
              <w:t xml:space="preserve">Two </w:t>
            </w:r>
            <w:r w:rsidR="004F57AE">
              <w:rPr>
                <w:b/>
                <w:bCs/>
                <w:sz w:val="20"/>
                <w:szCs w:val="20"/>
                <w:lang w:val="en"/>
              </w:rPr>
              <w:t xml:space="preserve">largest </w:t>
            </w:r>
            <w:r w:rsidRPr="0019017C">
              <w:rPr>
                <w:b/>
                <w:bCs/>
                <w:sz w:val="20"/>
                <w:szCs w:val="20"/>
                <w:lang w:val="en"/>
              </w:rPr>
              <w:t>urban counties</w:t>
            </w:r>
          </w:p>
        </w:tc>
        <w:tc>
          <w:tcPr>
            <w:tcW w:w="11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699305" w14:textId="77777777" w:rsidR="007C7BC0" w:rsidRPr="0019017C" w:rsidRDefault="007C7BC0" w:rsidP="00BB6BB2">
            <w:pPr>
              <w:jc w:val="center"/>
              <w:rPr>
                <w:b/>
                <w:bCs/>
                <w:sz w:val="20"/>
                <w:szCs w:val="20"/>
                <w:lang w:val="en"/>
              </w:rPr>
            </w:pPr>
            <w:r w:rsidRPr="0019017C">
              <w:rPr>
                <w:b/>
                <w:bCs/>
                <w:sz w:val="20"/>
                <w:szCs w:val="20"/>
                <w:lang w:val="en"/>
              </w:rPr>
              <w:t>All other counties</w:t>
            </w:r>
          </w:p>
        </w:tc>
      </w:tr>
      <w:tr w:rsidR="007C7BC0" w:rsidRPr="0019017C" w14:paraId="04B88D9B" w14:textId="77777777" w:rsidTr="00BB6BB2">
        <w:trPr>
          <w:trHeight w:val="276"/>
        </w:trPr>
        <w:tc>
          <w:tcPr>
            <w:tcW w:w="170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54BD69" w14:textId="77777777" w:rsidR="007C7BC0" w:rsidRPr="0019017C" w:rsidRDefault="007C7BC0" w:rsidP="00BB6BB2">
            <w:pPr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Realized Plan Comprehensiveness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8F33BB0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rFonts w:eastAsia="Times"/>
                <w:sz w:val="20"/>
                <w:szCs w:val="20"/>
              </w:rPr>
              <w:t>0.000311**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645A0E9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0.000379***</w:t>
            </w:r>
          </w:p>
        </w:tc>
        <w:tc>
          <w:tcPr>
            <w:tcW w:w="1190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83AD98A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0.000278</w:t>
            </w:r>
          </w:p>
        </w:tc>
      </w:tr>
      <w:tr w:rsidR="007C7BC0" w:rsidRPr="0019017C" w14:paraId="15D161AE" w14:textId="77777777" w:rsidTr="00BB6BB2">
        <w:trPr>
          <w:trHeight w:val="276"/>
        </w:trPr>
        <w:tc>
          <w:tcPr>
            <w:tcW w:w="170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1D1A32" w14:textId="77777777" w:rsidR="007C7BC0" w:rsidRPr="0019017C" w:rsidRDefault="007C7BC0" w:rsidP="00BB6BB2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110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82D46A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rFonts w:eastAsia="Times"/>
                <w:sz w:val="20"/>
                <w:szCs w:val="20"/>
              </w:rPr>
              <w:t>(0.000141)</w:t>
            </w:r>
          </w:p>
        </w:tc>
        <w:tc>
          <w:tcPr>
            <w:tcW w:w="101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1BE810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(0.0000880)</w:t>
            </w:r>
          </w:p>
        </w:tc>
        <w:tc>
          <w:tcPr>
            <w:tcW w:w="119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A26389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(0.000197)</w:t>
            </w:r>
          </w:p>
        </w:tc>
      </w:tr>
      <w:tr w:rsidR="007C7BC0" w:rsidRPr="0019017C" w14:paraId="5B9B2D1B" w14:textId="77777777" w:rsidTr="00BB6BB2">
        <w:trPr>
          <w:trHeight w:val="276"/>
        </w:trPr>
        <w:tc>
          <w:tcPr>
            <w:tcW w:w="1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9CFAB3" w14:textId="77777777" w:rsidR="007C7BC0" w:rsidRPr="0019017C" w:rsidRDefault="007C7BC0" w:rsidP="00BB6BB2">
            <w:pPr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County and Year FEs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4A5821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X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23BF2F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X</w:t>
            </w:r>
          </w:p>
        </w:tc>
        <w:tc>
          <w:tcPr>
            <w:tcW w:w="11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6A35B5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X</w:t>
            </w:r>
          </w:p>
        </w:tc>
      </w:tr>
      <w:tr w:rsidR="007C7BC0" w:rsidRPr="0019017C" w14:paraId="1CC84989" w14:textId="77777777" w:rsidTr="00BB6BB2">
        <w:trPr>
          <w:trHeight w:val="276"/>
        </w:trPr>
        <w:tc>
          <w:tcPr>
            <w:tcW w:w="1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1E422B" w14:textId="77777777" w:rsidR="007C7BC0" w:rsidRPr="0019017C" w:rsidRDefault="007C7BC0" w:rsidP="00BB6BB2">
            <w:pPr>
              <w:rPr>
                <w:sz w:val="20"/>
                <w:szCs w:val="20"/>
                <w:lang w:val="en"/>
              </w:rPr>
            </w:pPr>
            <w:r w:rsidRPr="0019017C">
              <w:rPr>
                <w:i/>
                <w:sz w:val="20"/>
                <w:szCs w:val="20"/>
                <w:lang w:val="en"/>
              </w:rPr>
              <w:t>First Stage Instrument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DD51E7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9BBC24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</w:p>
        </w:tc>
        <w:tc>
          <w:tcPr>
            <w:tcW w:w="11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8DBE40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</w:p>
        </w:tc>
      </w:tr>
      <w:tr w:rsidR="007C7BC0" w:rsidRPr="0019017C" w14:paraId="102A322F" w14:textId="77777777" w:rsidTr="00BB6BB2">
        <w:trPr>
          <w:trHeight w:val="276"/>
        </w:trPr>
        <w:tc>
          <w:tcPr>
            <w:tcW w:w="1700" w:type="pct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AB9CDA8" w14:textId="77777777" w:rsidR="007C7BC0" w:rsidRPr="0019017C" w:rsidRDefault="007C7BC0" w:rsidP="00BB6BB2">
            <w:pPr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Assigned Plan Comprehensiveness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5138B69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rFonts w:eastAsia="Times"/>
                <w:sz w:val="20"/>
                <w:szCs w:val="20"/>
              </w:rPr>
              <w:t>0.707***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9D80BC4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0.784***</w:t>
            </w:r>
          </w:p>
        </w:tc>
        <w:tc>
          <w:tcPr>
            <w:tcW w:w="1190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0484921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0.677***</w:t>
            </w:r>
          </w:p>
        </w:tc>
      </w:tr>
      <w:tr w:rsidR="007C7BC0" w:rsidRPr="0019017C" w14:paraId="009B94B1" w14:textId="77777777" w:rsidTr="00BB6BB2">
        <w:trPr>
          <w:trHeight w:val="276"/>
        </w:trPr>
        <w:tc>
          <w:tcPr>
            <w:tcW w:w="1700" w:type="pct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DD3FB95" w14:textId="77777777" w:rsidR="007C7BC0" w:rsidRPr="0019017C" w:rsidRDefault="007C7BC0" w:rsidP="00BB6BB2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110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8675A0D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rFonts w:eastAsia="Times"/>
                <w:sz w:val="20"/>
                <w:szCs w:val="20"/>
              </w:rPr>
              <w:t>(0.0188)</w:t>
            </w:r>
          </w:p>
        </w:tc>
        <w:tc>
          <w:tcPr>
            <w:tcW w:w="101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FF64CCE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(0.000692)</w:t>
            </w:r>
          </w:p>
        </w:tc>
        <w:tc>
          <w:tcPr>
            <w:tcW w:w="1190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6ED81DC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(0.00773)</w:t>
            </w:r>
          </w:p>
        </w:tc>
      </w:tr>
      <w:tr w:rsidR="007C7BC0" w:rsidRPr="0019017C" w14:paraId="66FD1D24" w14:textId="77777777" w:rsidTr="00BB6BB2">
        <w:trPr>
          <w:trHeight w:val="276"/>
        </w:trPr>
        <w:tc>
          <w:tcPr>
            <w:tcW w:w="170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A3ED84" w14:textId="77777777" w:rsidR="007C7BC0" w:rsidRPr="0019017C" w:rsidRDefault="007C7BC0" w:rsidP="00BB6BB2">
            <w:pPr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F-</w:t>
            </w:r>
            <w:proofErr w:type="gramStart"/>
            <w:r w:rsidRPr="0019017C">
              <w:rPr>
                <w:sz w:val="20"/>
                <w:szCs w:val="20"/>
                <w:lang w:val="en"/>
              </w:rPr>
              <w:t>statistic</w:t>
            </w:r>
            <w:proofErr w:type="gramEnd"/>
            <w:r w:rsidRPr="0019017C">
              <w:rPr>
                <w:sz w:val="20"/>
                <w:szCs w:val="20"/>
                <w:lang w:val="en"/>
              </w:rPr>
              <w:t xml:space="preserve"> for IV in first stage</w:t>
            </w:r>
          </w:p>
        </w:tc>
        <w:tc>
          <w:tcPr>
            <w:tcW w:w="110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DBC909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rFonts w:eastAsia="Times"/>
                <w:sz w:val="20"/>
                <w:szCs w:val="20"/>
              </w:rPr>
              <w:t>1416.198</w:t>
            </w:r>
          </w:p>
        </w:tc>
        <w:tc>
          <w:tcPr>
            <w:tcW w:w="101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BC0276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1282160</w:t>
            </w:r>
          </w:p>
        </w:tc>
        <w:tc>
          <w:tcPr>
            <w:tcW w:w="119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B73871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7657.145</w:t>
            </w:r>
          </w:p>
        </w:tc>
      </w:tr>
      <w:tr w:rsidR="007C7BC0" w:rsidRPr="0019017C" w14:paraId="34D9C6C3" w14:textId="77777777" w:rsidTr="00BB6BB2">
        <w:trPr>
          <w:trHeight w:val="276"/>
        </w:trPr>
        <w:tc>
          <w:tcPr>
            <w:tcW w:w="1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53E2F8" w14:textId="77777777" w:rsidR="007C7BC0" w:rsidRPr="0019017C" w:rsidRDefault="007C7BC0" w:rsidP="00BB6BB2">
            <w:pPr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N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37055C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</w:rPr>
              <w:t>119,486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D555EA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28,818</w:t>
            </w:r>
          </w:p>
        </w:tc>
        <w:tc>
          <w:tcPr>
            <w:tcW w:w="11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4DD464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90,668</w:t>
            </w:r>
          </w:p>
        </w:tc>
      </w:tr>
      <w:tr w:rsidR="007C7BC0" w:rsidRPr="0019017C" w14:paraId="3C06D20C" w14:textId="77777777" w:rsidTr="00BB6BB2">
        <w:trPr>
          <w:trHeight w:val="276"/>
        </w:trPr>
        <w:tc>
          <w:tcPr>
            <w:tcW w:w="1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AAF6CA" w14:textId="77777777" w:rsidR="007C7BC0" w:rsidRPr="0019017C" w:rsidRDefault="007C7BC0" w:rsidP="00BB6BB2">
            <w:pPr>
              <w:rPr>
                <w:sz w:val="20"/>
                <w:szCs w:val="20"/>
                <w:lang w:val="en"/>
              </w:rPr>
            </w:pPr>
            <w:proofErr w:type="gramStart"/>
            <w:r w:rsidRPr="0019017C">
              <w:rPr>
                <w:sz w:val="20"/>
                <w:szCs w:val="20"/>
                <w:lang w:val="en"/>
              </w:rPr>
              <w:t>Mean</w:t>
            </w:r>
            <w:proofErr w:type="gramEnd"/>
            <w:r w:rsidRPr="0019017C">
              <w:rPr>
                <w:sz w:val="20"/>
                <w:szCs w:val="20"/>
                <w:lang w:val="en"/>
              </w:rPr>
              <w:t xml:space="preserve"> of Outcome Variable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CA75F4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</w:rPr>
              <w:t>0.005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1BF1ED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0.00527</w:t>
            </w:r>
          </w:p>
        </w:tc>
        <w:tc>
          <w:tcPr>
            <w:tcW w:w="11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1CD43C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0.00491</w:t>
            </w:r>
          </w:p>
        </w:tc>
      </w:tr>
      <w:tr w:rsidR="007C7BC0" w:rsidRPr="0019017C" w14:paraId="5FF2D4A4" w14:textId="77777777" w:rsidTr="00BB6BB2">
        <w:trPr>
          <w:trHeight w:val="276"/>
        </w:trPr>
        <w:tc>
          <w:tcPr>
            <w:tcW w:w="17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B4DE70" w14:textId="77777777" w:rsidR="007C7BC0" w:rsidRPr="0019017C" w:rsidRDefault="007C7BC0" w:rsidP="00BB6BB2">
            <w:pPr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SD of Outcome</w:t>
            </w:r>
          </w:p>
        </w:tc>
        <w:tc>
          <w:tcPr>
            <w:tcW w:w="11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C664D9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0.0679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17C3E7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0.0724</w:t>
            </w:r>
          </w:p>
        </w:tc>
        <w:tc>
          <w:tcPr>
            <w:tcW w:w="11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C3647D" w14:textId="77777777" w:rsidR="007C7BC0" w:rsidRPr="0019017C" w:rsidRDefault="007C7BC0" w:rsidP="00BB6BB2">
            <w:pPr>
              <w:jc w:val="center"/>
              <w:rPr>
                <w:sz w:val="20"/>
                <w:szCs w:val="20"/>
                <w:lang w:val="en"/>
              </w:rPr>
            </w:pPr>
            <w:r w:rsidRPr="0019017C">
              <w:rPr>
                <w:sz w:val="20"/>
                <w:szCs w:val="20"/>
                <w:lang w:val="en"/>
              </w:rPr>
              <w:t>0.0699</w:t>
            </w:r>
          </w:p>
        </w:tc>
      </w:tr>
    </w:tbl>
    <w:p w14:paraId="01D4917E" w14:textId="65707FCC" w:rsidR="007C7BC0" w:rsidRPr="006D412E" w:rsidRDefault="007C7BC0" w:rsidP="007C7BC0">
      <w:pPr>
        <w:rPr>
          <w:sz w:val="20"/>
          <w:szCs w:val="20"/>
          <w:lang w:val="en"/>
        </w:rPr>
      </w:pPr>
      <w:r w:rsidRPr="006D412E">
        <w:rPr>
          <w:sz w:val="20"/>
          <w:szCs w:val="20"/>
          <w:lang w:val="en"/>
        </w:rPr>
        <w:t xml:space="preserve">Note: Standard errors in parentheses; SEs clustered at the county level. </w:t>
      </w:r>
      <w:r w:rsidRPr="006D412E">
        <w:rPr>
          <w:sz w:val="20"/>
          <w:szCs w:val="20"/>
          <w:vertAlign w:val="superscript"/>
          <w:lang w:val="en"/>
        </w:rPr>
        <w:t>*</w:t>
      </w:r>
      <w:r w:rsidRPr="006D412E">
        <w:rPr>
          <w:i/>
          <w:sz w:val="20"/>
          <w:szCs w:val="20"/>
          <w:lang w:val="en"/>
        </w:rPr>
        <w:t>p</w:t>
      </w:r>
      <w:r w:rsidRPr="006D412E">
        <w:rPr>
          <w:sz w:val="20"/>
          <w:szCs w:val="20"/>
          <w:lang w:val="en"/>
        </w:rPr>
        <w:t xml:space="preserve"> &lt; 0.10, </w:t>
      </w:r>
      <w:r w:rsidRPr="006D412E">
        <w:rPr>
          <w:sz w:val="20"/>
          <w:szCs w:val="20"/>
          <w:vertAlign w:val="superscript"/>
          <w:lang w:val="en"/>
        </w:rPr>
        <w:t>**</w:t>
      </w:r>
      <w:r w:rsidRPr="006D412E">
        <w:rPr>
          <w:sz w:val="20"/>
          <w:szCs w:val="20"/>
          <w:lang w:val="en"/>
        </w:rPr>
        <w:t xml:space="preserve"> </w:t>
      </w:r>
      <w:r w:rsidRPr="006D412E">
        <w:rPr>
          <w:i/>
          <w:sz w:val="20"/>
          <w:szCs w:val="20"/>
          <w:lang w:val="en"/>
        </w:rPr>
        <w:t>p</w:t>
      </w:r>
      <w:r w:rsidRPr="006D412E">
        <w:rPr>
          <w:sz w:val="20"/>
          <w:szCs w:val="20"/>
          <w:lang w:val="en"/>
        </w:rPr>
        <w:t xml:space="preserve"> &lt; 0.05, </w:t>
      </w:r>
      <w:r w:rsidRPr="006D412E">
        <w:rPr>
          <w:sz w:val="20"/>
          <w:szCs w:val="20"/>
          <w:vertAlign w:val="superscript"/>
          <w:lang w:val="en"/>
        </w:rPr>
        <w:t>***</w:t>
      </w:r>
      <w:r w:rsidRPr="006D412E">
        <w:rPr>
          <w:sz w:val="20"/>
          <w:szCs w:val="20"/>
          <w:lang w:val="en"/>
        </w:rPr>
        <w:t xml:space="preserve"> </w:t>
      </w:r>
      <w:r w:rsidRPr="006D412E">
        <w:rPr>
          <w:i/>
          <w:sz w:val="20"/>
          <w:szCs w:val="20"/>
          <w:lang w:val="en"/>
        </w:rPr>
        <w:t>p</w:t>
      </w:r>
      <w:r w:rsidRPr="006D412E">
        <w:rPr>
          <w:sz w:val="20"/>
          <w:szCs w:val="20"/>
          <w:lang w:val="en"/>
        </w:rPr>
        <w:t xml:space="preserve"> &lt; 0.01. </w:t>
      </w:r>
    </w:p>
    <w:p w14:paraId="7FA8BB69" w14:textId="77777777" w:rsidR="007C7BC0" w:rsidRDefault="007C7BC0">
      <w:pPr>
        <w:rPr>
          <w:b/>
          <w:bCs/>
          <w:sz w:val="24"/>
          <w:lang w:val="en"/>
        </w:rPr>
      </w:pPr>
      <w:r>
        <w:rPr>
          <w:b/>
          <w:bCs/>
          <w:sz w:val="24"/>
          <w:lang w:val="en"/>
        </w:rPr>
        <w:br w:type="page"/>
      </w:r>
    </w:p>
    <w:p w14:paraId="528E31D9" w14:textId="62BC32B3" w:rsidR="007C7BC0" w:rsidRPr="0019017C" w:rsidRDefault="007C7BC0" w:rsidP="007C7BC0">
      <w:pPr>
        <w:rPr>
          <w:b/>
          <w:bCs/>
          <w:sz w:val="24"/>
        </w:rPr>
      </w:pPr>
      <w:r w:rsidRPr="0019017C">
        <w:rPr>
          <w:b/>
          <w:bCs/>
          <w:sz w:val="24"/>
          <w:lang w:val="en"/>
        </w:rPr>
        <w:lastRenderedPageBreak/>
        <w:t xml:space="preserve">Appendix Table </w:t>
      </w:r>
      <w:r>
        <w:rPr>
          <w:b/>
          <w:bCs/>
          <w:sz w:val="24"/>
          <w:lang w:val="en"/>
        </w:rPr>
        <w:t>8</w:t>
      </w:r>
      <w:r w:rsidRPr="0019017C">
        <w:rPr>
          <w:b/>
          <w:bCs/>
          <w:sz w:val="24"/>
          <w:lang w:val="en"/>
        </w:rPr>
        <w:t xml:space="preserve">. </w:t>
      </w:r>
      <w:r w:rsidR="004F57AE">
        <w:rPr>
          <w:b/>
          <w:bCs/>
          <w:sz w:val="24"/>
          <w:lang w:val="en"/>
        </w:rPr>
        <w:t xml:space="preserve">Models Predicting the Effect of MCO </w:t>
      </w:r>
      <w:r w:rsidR="004F57AE" w:rsidRPr="0019017C">
        <w:rPr>
          <w:b/>
          <w:bCs/>
          <w:sz w:val="24"/>
          <w:lang w:val="en"/>
        </w:rPr>
        <w:t xml:space="preserve">Plan Comprehensiveness </w:t>
      </w:r>
      <w:r w:rsidR="004F57AE">
        <w:rPr>
          <w:b/>
          <w:bCs/>
          <w:sz w:val="24"/>
          <w:lang w:val="en"/>
        </w:rPr>
        <w:t>on</w:t>
      </w:r>
      <w:r w:rsidR="004F57AE" w:rsidRPr="0019017C">
        <w:rPr>
          <w:b/>
          <w:bCs/>
          <w:sz w:val="24"/>
          <w:lang w:val="en"/>
        </w:rPr>
        <w:t xml:space="preserve"> </w:t>
      </w:r>
      <w:r w:rsidR="004F57AE">
        <w:rPr>
          <w:b/>
          <w:bCs/>
          <w:sz w:val="24"/>
          <w:lang w:val="en"/>
        </w:rPr>
        <w:t xml:space="preserve">AUD Diagnosis </w:t>
      </w:r>
      <w:r w:rsidRPr="0019017C">
        <w:rPr>
          <w:b/>
          <w:bCs/>
          <w:sz w:val="24"/>
          <w:lang w:val="en"/>
        </w:rPr>
        <w:t>(</w:t>
      </w:r>
      <w:r>
        <w:rPr>
          <w:b/>
          <w:bCs/>
          <w:sz w:val="24"/>
        </w:rPr>
        <w:t>Intent-to-Treat/Ordinary Least Squares Model; Two-Sta</w:t>
      </w:r>
      <w:r w:rsidR="00B85DAE">
        <w:rPr>
          <w:b/>
          <w:bCs/>
          <w:sz w:val="24"/>
        </w:rPr>
        <w:t>g</w:t>
      </w:r>
      <w:r>
        <w:rPr>
          <w:b/>
          <w:bCs/>
          <w:sz w:val="24"/>
        </w:rPr>
        <w:t>e Least Squares/Instrumental Variable Model</w:t>
      </w:r>
      <w:r w:rsidRPr="0019017C">
        <w:rPr>
          <w:b/>
          <w:bCs/>
          <w:sz w:val="24"/>
        </w:rPr>
        <w:t>)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62"/>
        <w:gridCol w:w="1213"/>
        <w:gridCol w:w="1216"/>
        <w:gridCol w:w="1216"/>
        <w:gridCol w:w="1217"/>
        <w:gridCol w:w="1214"/>
        <w:gridCol w:w="1212"/>
      </w:tblGrid>
      <w:tr w:rsidR="002F4203" w:rsidRPr="00701C25" w14:paraId="07A89FC5" w14:textId="77777777" w:rsidTr="00BB6BB2">
        <w:trPr>
          <w:trHeight w:val="276"/>
        </w:trPr>
        <w:tc>
          <w:tcPr>
            <w:tcW w:w="1103" w:type="pct"/>
            <w:vMerge w:val="restart"/>
            <w:vAlign w:val="center"/>
          </w:tcPr>
          <w:p w14:paraId="1832591C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bookmarkStart w:id="0" w:name="_Hlk193373783"/>
            <w:r w:rsidRPr="00701C25">
              <w:rPr>
                <w:rFonts w:eastAsia="Times"/>
                <w:sz w:val="20"/>
                <w:szCs w:val="20"/>
              </w:rPr>
              <w:t>Outcome Variable</w:t>
            </w:r>
          </w:p>
        </w:tc>
        <w:tc>
          <w:tcPr>
            <w:tcW w:w="3897" w:type="pct"/>
            <w:gridSpan w:val="6"/>
            <w:shd w:val="clear" w:color="auto" w:fill="D0CECE"/>
          </w:tcPr>
          <w:p w14:paraId="5E914FA0" w14:textId="281107B8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 xml:space="preserve">One-year </w:t>
            </w:r>
            <w:r w:rsidR="004A5027">
              <w:rPr>
                <w:rFonts w:eastAsia="Times"/>
                <w:sz w:val="20"/>
                <w:szCs w:val="20"/>
              </w:rPr>
              <w:t>Sample</w:t>
            </w:r>
          </w:p>
        </w:tc>
      </w:tr>
      <w:tr w:rsidR="002F4203" w:rsidRPr="00701C25" w14:paraId="4698CDB4" w14:textId="77777777" w:rsidTr="00BB6BB2">
        <w:trPr>
          <w:trHeight w:val="276"/>
        </w:trPr>
        <w:tc>
          <w:tcPr>
            <w:tcW w:w="1103" w:type="pct"/>
            <w:vMerge/>
          </w:tcPr>
          <w:p w14:paraId="6B05F898" w14:textId="77777777" w:rsidR="002F4203" w:rsidRPr="00701C25" w:rsidRDefault="002F4203" w:rsidP="00BB6BB2">
            <w:pPr>
              <w:spacing w:line="240" w:lineRule="auto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1299" w:type="pct"/>
            <w:gridSpan w:val="2"/>
            <w:tcBorders>
              <w:bottom w:val="single" w:sz="4" w:space="0" w:color="000000"/>
            </w:tcBorders>
          </w:tcPr>
          <w:p w14:paraId="5F1EC99E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Uncontrolled</w:t>
            </w:r>
          </w:p>
        </w:tc>
        <w:tc>
          <w:tcPr>
            <w:tcW w:w="1301" w:type="pct"/>
            <w:gridSpan w:val="2"/>
            <w:tcBorders>
              <w:bottom w:val="single" w:sz="4" w:space="0" w:color="000000"/>
            </w:tcBorders>
          </w:tcPr>
          <w:p w14:paraId="3B29898A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County and Year FEs</w:t>
            </w:r>
          </w:p>
        </w:tc>
        <w:tc>
          <w:tcPr>
            <w:tcW w:w="1297" w:type="pct"/>
            <w:gridSpan w:val="2"/>
            <w:tcBorders>
              <w:bottom w:val="single" w:sz="4" w:space="0" w:color="000000"/>
            </w:tcBorders>
          </w:tcPr>
          <w:p w14:paraId="438E567D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FEs and Covariates</w:t>
            </w:r>
          </w:p>
        </w:tc>
      </w:tr>
      <w:tr w:rsidR="002F4203" w:rsidRPr="00701C25" w14:paraId="3531759E" w14:textId="77777777" w:rsidTr="00BB6BB2">
        <w:trPr>
          <w:trHeight w:val="276"/>
        </w:trPr>
        <w:tc>
          <w:tcPr>
            <w:tcW w:w="1103" w:type="pct"/>
            <w:vMerge/>
            <w:vAlign w:val="center"/>
          </w:tcPr>
          <w:p w14:paraId="6F18597D" w14:textId="77777777" w:rsidR="002F4203" w:rsidRPr="00701C25" w:rsidRDefault="002F4203" w:rsidP="00BB6BB2">
            <w:pPr>
              <w:spacing w:line="240" w:lineRule="auto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49" w:type="pct"/>
            <w:tcBorders>
              <w:bottom w:val="single" w:sz="4" w:space="0" w:color="000000"/>
            </w:tcBorders>
          </w:tcPr>
          <w:p w14:paraId="142E0E38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b/>
                <w:sz w:val="20"/>
                <w:szCs w:val="20"/>
              </w:rPr>
            </w:pPr>
            <w:r w:rsidRPr="00701C25">
              <w:rPr>
                <w:rFonts w:eastAsia="Times"/>
                <w:b/>
                <w:sz w:val="20"/>
                <w:szCs w:val="20"/>
              </w:rPr>
              <w:t>ITT (1)</w:t>
            </w:r>
          </w:p>
        </w:tc>
        <w:tc>
          <w:tcPr>
            <w:tcW w:w="650" w:type="pct"/>
            <w:tcBorders>
              <w:bottom w:val="single" w:sz="4" w:space="0" w:color="000000"/>
            </w:tcBorders>
          </w:tcPr>
          <w:p w14:paraId="45E42CEC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b/>
                <w:sz w:val="20"/>
                <w:szCs w:val="20"/>
              </w:rPr>
            </w:pPr>
            <w:r w:rsidRPr="00701C25">
              <w:rPr>
                <w:rFonts w:eastAsia="Times"/>
                <w:b/>
                <w:sz w:val="20"/>
                <w:szCs w:val="20"/>
              </w:rPr>
              <w:t>TSLS (2)</w:t>
            </w:r>
          </w:p>
        </w:tc>
        <w:tc>
          <w:tcPr>
            <w:tcW w:w="650" w:type="pct"/>
            <w:tcBorders>
              <w:bottom w:val="single" w:sz="4" w:space="0" w:color="000000"/>
            </w:tcBorders>
          </w:tcPr>
          <w:p w14:paraId="5D9C2483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b/>
                <w:sz w:val="20"/>
                <w:szCs w:val="20"/>
              </w:rPr>
            </w:pPr>
            <w:r w:rsidRPr="00701C25">
              <w:rPr>
                <w:rFonts w:eastAsia="Times"/>
                <w:b/>
                <w:sz w:val="20"/>
                <w:szCs w:val="20"/>
              </w:rPr>
              <w:t>ITT (3)</w:t>
            </w:r>
          </w:p>
        </w:tc>
        <w:tc>
          <w:tcPr>
            <w:tcW w:w="651" w:type="pct"/>
            <w:tcBorders>
              <w:bottom w:val="single" w:sz="4" w:space="0" w:color="000000"/>
            </w:tcBorders>
          </w:tcPr>
          <w:p w14:paraId="4A319A12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b/>
                <w:sz w:val="20"/>
                <w:szCs w:val="20"/>
              </w:rPr>
            </w:pPr>
            <w:r w:rsidRPr="00701C25">
              <w:rPr>
                <w:rFonts w:eastAsia="Times"/>
                <w:b/>
                <w:sz w:val="20"/>
                <w:szCs w:val="20"/>
              </w:rPr>
              <w:t>TSLS (4)</w:t>
            </w:r>
          </w:p>
        </w:tc>
        <w:tc>
          <w:tcPr>
            <w:tcW w:w="649" w:type="pct"/>
            <w:tcBorders>
              <w:bottom w:val="single" w:sz="4" w:space="0" w:color="000000"/>
            </w:tcBorders>
          </w:tcPr>
          <w:p w14:paraId="6BF06E44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b/>
                <w:sz w:val="20"/>
                <w:szCs w:val="20"/>
              </w:rPr>
            </w:pPr>
            <w:r w:rsidRPr="00701C25">
              <w:rPr>
                <w:rFonts w:eastAsia="Times"/>
                <w:b/>
                <w:sz w:val="20"/>
                <w:szCs w:val="20"/>
              </w:rPr>
              <w:t>ITT (5)</w:t>
            </w:r>
          </w:p>
        </w:tc>
        <w:tc>
          <w:tcPr>
            <w:tcW w:w="648" w:type="pct"/>
            <w:tcBorders>
              <w:bottom w:val="single" w:sz="4" w:space="0" w:color="000000"/>
            </w:tcBorders>
          </w:tcPr>
          <w:p w14:paraId="01C31CB8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b/>
                <w:sz w:val="20"/>
                <w:szCs w:val="20"/>
              </w:rPr>
            </w:pPr>
            <w:r w:rsidRPr="00701C25">
              <w:rPr>
                <w:rFonts w:eastAsia="Times"/>
                <w:b/>
                <w:sz w:val="20"/>
                <w:szCs w:val="20"/>
              </w:rPr>
              <w:t>TSLS (6)</w:t>
            </w:r>
          </w:p>
        </w:tc>
      </w:tr>
      <w:tr w:rsidR="002F4203" w:rsidRPr="00701C25" w14:paraId="742273AA" w14:textId="77777777" w:rsidTr="00BB6BB2">
        <w:trPr>
          <w:trHeight w:val="552"/>
        </w:trPr>
        <w:tc>
          <w:tcPr>
            <w:tcW w:w="1103" w:type="pct"/>
            <w:vMerge/>
          </w:tcPr>
          <w:p w14:paraId="4579FFC6" w14:textId="77777777" w:rsidR="002F4203" w:rsidRPr="00701C25" w:rsidRDefault="002F4203" w:rsidP="00BB6BB2">
            <w:pPr>
              <w:spacing w:line="240" w:lineRule="auto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49" w:type="pct"/>
            <w:tcBorders>
              <w:bottom w:val="single" w:sz="4" w:space="0" w:color="000000"/>
            </w:tcBorders>
          </w:tcPr>
          <w:p w14:paraId="74562372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b/>
                <w:sz w:val="20"/>
                <w:szCs w:val="20"/>
              </w:rPr>
            </w:pPr>
            <w:r w:rsidRPr="00701C25">
              <w:rPr>
                <w:rFonts w:eastAsia="Times"/>
                <w:b/>
                <w:sz w:val="20"/>
                <w:szCs w:val="20"/>
              </w:rPr>
              <w:t>AUD Dx</w:t>
            </w:r>
          </w:p>
        </w:tc>
        <w:tc>
          <w:tcPr>
            <w:tcW w:w="650" w:type="pct"/>
            <w:tcBorders>
              <w:bottom w:val="single" w:sz="4" w:space="0" w:color="000000"/>
            </w:tcBorders>
          </w:tcPr>
          <w:p w14:paraId="279AC86C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b/>
                <w:sz w:val="20"/>
                <w:szCs w:val="20"/>
              </w:rPr>
            </w:pPr>
            <w:r w:rsidRPr="00701C25">
              <w:rPr>
                <w:rFonts w:eastAsia="Times"/>
                <w:b/>
                <w:sz w:val="20"/>
                <w:szCs w:val="20"/>
              </w:rPr>
              <w:t>AUD Dx</w:t>
            </w:r>
          </w:p>
        </w:tc>
        <w:tc>
          <w:tcPr>
            <w:tcW w:w="650" w:type="pct"/>
            <w:tcBorders>
              <w:bottom w:val="single" w:sz="4" w:space="0" w:color="000000"/>
            </w:tcBorders>
          </w:tcPr>
          <w:p w14:paraId="7807A262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b/>
                <w:sz w:val="20"/>
                <w:szCs w:val="20"/>
              </w:rPr>
            </w:pPr>
            <w:r w:rsidRPr="00701C25">
              <w:rPr>
                <w:rFonts w:eastAsia="Times"/>
                <w:b/>
                <w:sz w:val="20"/>
                <w:szCs w:val="20"/>
              </w:rPr>
              <w:t>AUD Dx</w:t>
            </w:r>
          </w:p>
        </w:tc>
        <w:tc>
          <w:tcPr>
            <w:tcW w:w="651" w:type="pct"/>
            <w:tcBorders>
              <w:bottom w:val="single" w:sz="4" w:space="0" w:color="000000"/>
            </w:tcBorders>
          </w:tcPr>
          <w:p w14:paraId="57ED90EC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b/>
                <w:sz w:val="20"/>
                <w:szCs w:val="20"/>
              </w:rPr>
            </w:pPr>
            <w:r w:rsidRPr="00701C25">
              <w:rPr>
                <w:rFonts w:eastAsia="Times"/>
                <w:b/>
                <w:sz w:val="20"/>
                <w:szCs w:val="20"/>
              </w:rPr>
              <w:t>AUD Dx</w:t>
            </w:r>
          </w:p>
        </w:tc>
        <w:tc>
          <w:tcPr>
            <w:tcW w:w="649" w:type="pct"/>
            <w:tcBorders>
              <w:bottom w:val="single" w:sz="4" w:space="0" w:color="000000"/>
            </w:tcBorders>
          </w:tcPr>
          <w:p w14:paraId="4FDD895F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b/>
                <w:sz w:val="20"/>
                <w:szCs w:val="20"/>
              </w:rPr>
            </w:pPr>
            <w:r w:rsidRPr="00701C25">
              <w:rPr>
                <w:rFonts w:eastAsia="Times"/>
                <w:b/>
                <w:sz w:val="20"/>
                <w:szCs w:val="20"/>
              </w:rPr>
              <w:t>AUD Dx</w:t>
            </w:r>
          </w:p>
        </w:tc>
        <w:tc>
          <w:tcPr>
            <w:tcW w:w="648" w:type="pct"/>
            <w:tcBorders>
              <w:bottom w:val="single" w:sz="4" w:space="0" w:color="000000"/>
            </w:tcBorders>
          </w:tcPr>
          <w:p w14:paraId="00EBE0F9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b/>
                <w:sz w:val="20"/>
                <w:szCs w:val="20"/>
              </w:rPr>
            </w:pPr>
            <w:r w:rsidRPr="00701C25">
              <w:rPr>
                <w:rFonts w:eastAsia="Times"/>
                <w:b/>
                <w:sz w:val="20"/>
                <w:szCs w:val="20"/>
              </w:rPr>
              <w:t>AUD Dx</w:t>
            </w:r>
          </w:p>
        </w:tc>
      </w:tr>
      <w:tr w:rsidR="002F4203" w:rsidRPr="00701C25" w14:paraId="25C747BC" w14:textId="77777777" w:rsidTr="00BB6BB2">
        <w:trPr>
          <w:trHeight w:val="276"/>
        </w:trPr>
        <w:tc>
          <w:tcPr>
            <w:tcW w:w="1103" w:type="pct"/>
            <w:vMerge w:val="restart"/>
          </w:tcPr>
          <w:p w14:paraId="68BC3E56" w14:textId="77777777" w:rsidR="002F4203" w:rsidRPr="00701C25" w:rsidRDefault="002F4203" w:rsidP="00BB6BB2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Assigned Plan Comprehensiveness</w:t>
            </w:r>
          </w:p>
        </w:tc>
        <w:tc>
          <w:tcPr>
            <w:tcW w:w="649" w:type="pct"/>
            <w:tcBorders>
              <w:bottom w:val="nil"/>
            </w:tcBorders>
          </w:tcPr>
          <w:p w14:paraId="18B05F1B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0.000145</w:t>
            </w:r>
          </w:p>
          <w:p w14:paraId="413D5DEF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(0.000179)</w:t>
            </w:r>
          </w:p>
        </w:tc>
        <w:tc>
          <w:tcPr>
            <w:tcW w:w="650" w:type="pct"/>
            <w:tcBorders>
              <w:bottom w:val="nil"/>
            </w:tcBorders>
          </w:tcPr>
          <w:p w14:paraId="6A496C78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50" w:type="pct"/>
            <w:tcBorders>
              <w:bottom w:val="nil"/>
            </w:tcBorders>
          </w:tcPr>
          <w:p w14:paraId="1DD31ED9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0.000504</w:t>
            </w:r>
          </w:p>
          <w:p w14:paraId="475329D9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(0.000452)</w:t>
            </w:r>
          </w:p>
        </w:tc>
        <w:tc>
          <w:tcPr>
            <w:tcW w:w="651" w:type="pct"/>
            <w:tcBorders>
              <w:bottom w:val="nil"/>
            </w:tcBorders>
          </w:tcPr>
          <w:p w14:paraId="5C793A74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49" w:type="pct"/>
            <w:tcBorders>
              <w:bottom w:val="nil"/>
            </w:tcBorders>
          </w:tcPr>
          <w:p w14:paraId="31C45F11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0.000602</w:t>
            </w:r>
          </w:p>
          <w:p w14:paraId="557FCA5E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(0.000533)</w:t>
            </w:r>
          </w:p>
        </w:tc>
        <w:tc>
          <w:tcPr>
            <w:tcW w:w="648" w:type="pct"/>
            <w:tcBorders>
              <w:bottom w:val="nil"/>
            </w:tcBorders>
          </w:tcPr>
          <w:p w14:paraId="22836505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</w:tr>
      <w:tr w:rsidR="002F4203" w:rsidRPr="00701C25" w14:paraId="6D9F75F6" w14:textId="77777777" w:rsidTr="00BB6BB2">
        <w:trPr>
          <w:trHeight w:val="143"/>
        </w:trPr>
        <w:tc>
          <w:tcPr>
            <w:tcW w:w="1103" w:type="pct"/>
            <w:vMerge/>
          </w:tcPr>
          <w:p w14:paraId="6917C5BF" w14:textId="77777777" w:rsidR="002F4203" w:rsidRPr="00701C25" w:rsidRDefault="002F4203" w:rsidP="00BB6B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bottom w:val="nil"/>
            </w:tcBorders>
          </w:tcPr>
          <w:p w14:paraId="500A110B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D3CB8FA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D910A77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bottom w:val="nil"/>
            </w:tcBorders>
          </w:tcPr>
          <w:p w14:paraId="104B4130" w14:textId="77777777" w:rsidR="002F4203" w:rsidRPr="00701C25" w:rsidRDefault="002F4203" w:rsidP="00BB6BB2">
            <w:pPr>
              <w:spacing w:line="240" w:lineRule="auto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bottom w:val="nil"/>
            </w:tcBorders>
          </w:tcPr>
          <w:p w14:paraId="32108CA1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48" w:type="pct"/>
            <w:tcBorders>
              <w:top w:val="nil"/>
              <w:bottom w:val="nil"/>
            </w:tcBorders>
          </w:tcPr>
          <w:p w14:paraId="3FEFCD30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</w:tr>
      <w:tr w:rsidR="002F4203" w:rsidRPr="00701C25" w14:paraId="7278D019" w14:textId="77777777" w:rsidTr="00BB6BB2">
        <w:trPr>
          <w:trHeight w:val="265"/>
        </w:trPr>
        <w:tc>
          <w:tcPr>
            <w:tcW w:w="1103" w:type="pct"/>
            <w:vMerge w:val="restart"/>
          </w:tcPr>
          <w:p w14:paraId="197D622B" w14:textId="77777777" w:rsidR="002F4203" w:rsidRPr="00701C25" w:rsidRDefault="002F4203" w:rsidP="00BB6BB2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Realized Plan Comprehensiveness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14:paraId="7A2BD293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E3A5220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0.000153</w:t>
            </w:r>
          </w:p>
          <w:p w14:paraId="1E6D983A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(0.000189)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6D75B39F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bottom w:val="nil"/>
              <w:right w:val="single" w:sz="4" w:space="0" w:color="000000"/>
            </w:tcBorders>
          </w:tcPr>
          <w:p w14:paraId="5778D0B3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0.000539</w:t>
            </w:r>
          </w:p>
          <w:p w14:paraId="50EB3945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(0.000480)</w:t>
            </w:r>
          </w:p>
        </w:tc>
        <w:tc>
          <w:tcPr>
            <w:tcW w:w="64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B00E887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CE5626E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0.000644</w:t>
            </w:r>
          </w:p>
          <w:p w14:paraId="26FDD248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01C25">
              <w:rPr>
                <w:rFonts w:eastAsia="Times New Roman"/>
                <w:sz w:val="20"/>
                <w:szCs w:val="20"/>
              </w:rPr>
              <w:t>(0.000567)</w:t>
            </w:r>
          </w:p>
        </w:tc>
      </w:tr>
      <w:tr w:rsidR="002F4203" w:rsidRPr="00701C25" w14:paraId="15D9309E" w14:textId="77777777" w:rsidTr="00BB6BB2">
        <w:trPr>
          <w:trHeight w:val="143"/>
        </w:trPr>
        <w:tc>
          <w:tcPr>
            <w:tcW w:w="1103" w:type="pct"/>
            <w:vMerge/>
          </w:tcPr>
          <w:p w14:paraId="1FD434E9" w14:textId="77777777" w:rsidR="002F4203" w:rsidRPr="00701C25" w:rsidRDefault="002F4203" w:rsidP="00BB6B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bottom w:val="nil"/>
            </w:tcBorders>
          </w:tcPr>
          <w:p w14:paraId="2AFEA2CA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5B7F88D" w14:textId="77777777" w:rsidR="002F4203" w:rsidRPr="00701C25" w:rsidRDefault="002F4203" w:rsidP="00BB6BB2">
            <w:pPr>
              <w:spacing w:line="240" w:lineRule="auto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DC6F28A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bottom w:val="nil"/>
              <w:right w:val="single" w:sz="4" w:space="0" w:color="000000"/>
            </w:tcBorders>
          </w:tcPr>
          <w:p w14:paraId="5453969C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C5CFE4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0C522EA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F4203" w:rsidRPr="00701C25" w14:paraId="05891BB1" w14:textId="77777777" w:rsidTr="00BB6BB2">
        <w:trPr>
          <w:trHeight w:val="276"/>
        </w:trPr>
        <w:tc>
          <w:tcPr>
            <w:tcW w:w="1103" w:type="pct"/>
          </w:tcPr>
          <w:p w14:paraId="482AED6C" w14:textId="77777777" w:rsidR="002F4203" w:rsidRPr="00701C25" w:rsidRDefault="002F4203" w:rsidP="00BB6BB2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County and Year FEs</w:t>
            </w:r>
          </w:p>
        </w:tc>
        <w:tc>
          <w:tcPr>
            <w:tcW w:w="649" w:type="pct"/>
          </w:tcPr>
          <w:p w14:paraId="31E321C6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50" w:type="pct"/>
          </w:tcPr>
          <w:p w14:paraId="71938517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50" w:type="pct"/>
          </w:tcPr>
          <w:p w14:paraId="4365AD3B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X</w:t>
            </w:r>
          </w:p>
        </w:tc>
        <w:tc>
          <w:tcPr>
            <w:tcW w:w="651" w:type="pct"/>
          </w:tcPr>
          <w:p w14:paraId="2EB37D3D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X</w:t>
            </w:r>
          </w:p>
        </w:tc>
        <w:tc>
          <w:tcPr>
            <w:tcW w:w="649" w:type="pct"/>
            <w:tcBorders>
              <w:top w:val="single" w:sz="4" w:space="0" w:color="000000"/>
            </w:tcBorders>
          </w:tcPr>
          <w:p w14:paraId="36D8479B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X</w:t>
            </w:r>
          </w:p>
        </w:tc>
        <w:tc>
          <w:tcPr>
            <w:tcW w:w="648" w:type="pct"/>
          </w:tcPr>
          <w:p w14:paraId="223FD2DD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X</w:t>
            </w:r>
          </w:p>
        </w:tc>
      </w:tr>
      <w:tr w:rsidR="002F4203" w:rsidRPr="00701C25" w14:paraId="4AC0B3A2" w14:textId="77777777" w:rsidTr="00BB6BB2">
        <w:trPr>
          <w:trHeight w:val="276"/>
        </w:trPr>
        <w:tc>
          <w:tcPr>
            <w:tcW w:w="1103" w:type="pct"/>
          </w:tcPr>
          <w:p w14:paraId="77F7F9A3" w14:textId="77777777" w:rsidR="002F4203" w:rsidRPr="00701C25" w:rsidRDefault="002F4203" w:rsidP="00BB6BB2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Covariates</w:t>
            </w:r>
          </w:p>
        </w:tc>
        <w:tc>
          <w:tcPr>
            <w:tcW w:w="649" w:type="pct"/>
          </w:tcPr>
          <w:p w14:paraId="7F30E616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50" w:type="pct"/>
          </w:tcPr>
          <w:p w14:paraId="11F7CE36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50" w:type="pct"/>
          </w:tcPr>
          <w:p w14:paraId="6AAE969A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51" w:type="pct"/>
          </w:tcPr>
          <w:p w14:paraId="46D4797F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49" w:type="pct"/>
          </w:tcPr>
          <w:p w14:paraId="6045D806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X</w:t>
            </w:r>
          </w:p>
        </w:tc>
        <w:tc>
          <w:tcPr>
            <w:tcW w:w="648" w:type="pct"/>
          </w:tcPr>
          <w:p w14:paraId="727D44AE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X</w:t>
            </w:r>
          </w:p>
        </w:tc>
      </w:tr>
      <w:tr w:rsidR="002F4203" w:rsidRPr="00701C25" w14:paraId="754A07B2" w14:textId="77777777" w:rsidTr="00BB6BB2">
        <w:trPr>
          <w:trHeight w:val="276"/>
        </w:trPr>
        <w:tc>
          <w:tcPr>
            <w:tcW w:w="1103" w:type="pct"/>
          </w:tcPr>
          <w:p w14:paraId="5DB82165" w14:textId="77777777" w:rsidR="002F4203" w:rsidRPr="00701C25" w:rsidRDefault="002F4203" w:rsidP="00BB6BB2">
            <w:pPr>
              <w:spacing w:line="240" w:lineRule="auto"/>
              <w:rPr>
                <w:rFonts w:eastAsia="Times"/>
                <w:i/>
                <w:sz w:val="20"/>
                <w:szCs w:val="20"/>
              </w:rPr>
            </w:pPr>
            <w:r w:rsidRPr="00701C25">
              <w:rPr>
                <w:rFonts w:eastAsia="Times"/>
                <w:i/>
                <w:sz w:val="20"/>
                <w:szCs w:val="20"/>
              </w:rPr>
              <w:t>First Stage Instrument</w:t>
            </w:r>
          </w:p>
        </w:tc>
        <w:tc>
          <w:tcPr>
            <w:tcW w:w="649" w:type="pct"/>
          </w:tcPr>
          <w:p w14:paraId="7BE60DD5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50" w:type="pct"/>
          </w:tcPr>
          <w:p w14:paraId="43ADA508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50" w:type="pct"/>
          </w:tcPr>
          <w:p w14:paraId="77A0F919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51" w:type="pct"/>
          </w:tcPr>
          <w:p w14:paraId="75812213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49" w:type="pct"/>
          </w:tcPr>
          <w:p w14:paraId="7605259D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48" w:type="pct"/>
          </w:tcPr>
          <w:p w14:paraId="3E80FBD6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</w:tr>
      <w:tr w:rsidR="002F4203" w:rsidRPr="00701C25" w14:paraId="08B6F6F7" w14:textId="77777777" w:rsidTr="00BB6BB2">
        <w:trPr>
          <w:trHeight w:val="276"/>
        </w:trPr>
        <w:tc>
          <w:tcPr>
            <w:tcW w:w="1103" w:type="pct"/>
          </w:tcPr>
          <w:p w14:paraId="34163864" w14:textId="77777777" w:rsidR="002F4203" w:rsidRPr="00701C25" w:rsidRDefault="002F4203" w:rsidP="00BB6BB2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Assigned Plan Comprehensiveness</w:t>
            </w:r>
          </w:p>
        </w:tc>
        <w:tc>
          <w:tcPr>
            <w:tcW w:w="649" w:type="pct"/>
          </w:tcPr>
          <w:p w14:paraId="537E3090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50" w:type="pct"/>
          </w:tcPr>
          <w:p w14:paraId="2B19F528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0.949***</w:t>
            </w:r>
          </w:p>
          <w:p w14:paraId="1DDEC824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(0.000681)</w:t>
            </w:r>
          </w:p>
        </w:tc>
        <w:tc>
          <w:tcPr>
            <w:tcW w:w="650" w:type="pct"/>
          </w:tcPr>
          <w:p w14:paraId="06B0C0EF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51" w:type="pct"/>
          </w:tcPr>
          <w:p w14:paraId="45E6389C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0.935***</w:t>
            </w:r>
          </w:p>
          <w:p w14:paraId="2C16A3D2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(0.00352)</w:t>
            </w:r>
          </w:p>
        </w:tc>
        <w:tc>
          <w:tcPr>
            <w:tcW w:w="649" w:type="pct"/>
          </w:tcPr>
          <w:p w14:paraId="7B977F62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8" w:type="pct"/>
          </w:tcPr>
          <w:p w14:paraId="7DFED978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01C25">
              <w:rPr>
                <w:rFonts w:eastAsia="Times New Roman"/>
                <w:sz w:val="20"/>
                <w:szCs w:val="20"/>
              </w:rPr>
              <w:t>0.934***</w:t>
            </w:r>
          </w:p>
          <w:p w14:paraId="34E9CF00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01C25">
              <w:rPr>
                <w:rFonts w:eastAsia="Times New Roman"/>
                <w:sz w:val="20"/>
                <w:szCs w:val="20"/>
              </w:rPr>
              <w:t>(0.00353)</w:t>
            </w:r>
          </w:p>
        </w:tc>
      </w:tr>
      <w:tr w:rsidR="002F4203" w:rsidRPr="00701C25" w14:paraId="5DA081DD" w14:textId="77777777" w:rsidTr="00BB6BB2">
        <w:trPr>
          <w:trHeight w:val="276"/>
        </w:trPr>
        <w:tc>
          <w:tcPr>
            <w:tcW w:w="1103" w:type="pct"/>
          </w:tcPr>
          <w:p w14:paraId="6E2D0B8A" w14:textId="77777777" w:rsidR="002F4203" w:rsidRPr="00701C25" w:rsidRDefault="002F4203" w:rsidP="00BB6BB2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F-</w:t>
            </w:r>
            <w:proofErr w:type="gramStart"/>
            <w:r w:rsidRPr="00701C25">
              <w:rPr>
                <w:rFonts w:eastAsia="Times"/>
                <w:sz w:val="20"/>
                <w:szCs w:val="20"/>
              </w:rPr>
              <w:t>statistic</w:t>
            </w:r>
            <w:proofErr w:type="gramEnd"/>
            <w:r w:rsidRPr="00701C25">
              <w:rPr>
                <w:rFonts w:eastAsia="Times"/>
                <w:sz w:val="20"/>
                <w:szCs w:val="20"/>
              </w:rPr>
              <w:t xml:space="preserve"> for IV in first stage</w:t>
            </w:r>
          </w:p>
        </w:tc>
        <w:tc>
          <w:tcPr>
            <w:tcW w:w="649" w:type="pct"/>
          </w:tcPr>
          <w:p w14:paraId="5120949C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50" w:type="pct"/>
          </w:tcPr>
          <w:p w14:paraId="69F1F8AA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1941276</w:t>
            </w:r>
          </w:p>
        </w:tc>
        <w:tc>
          <w:tcPr>
            <w:tcW w:w="650" w:type="pct"/>
          </w:tcPr>
          <w:p w14:paraId="02DD835A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51" w:type="pct"/>
          </w:tcPr>
          <w:p w14:paraId="0704D543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70627.4</w:t>
            </w:r>
          </w:p>
        </w:tc>
        <w:tc>
          <w:tcPr>
            <w:tcW w:w="649" w:type="pct"/>
          </w:tcPr>
          <w:p w14:paraId="5F761C58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8" w:type="pct"/>
          </w:tcPr>
          <w:p w14:paraId="512A44DC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01C25">
              <w:rPr>
                <w:rFonts w:eastAsia="Times New Roman"/>
                <w:sz w:val="20"/>
                <w:szCs w:val="20"/>
              </w:rPr>
              <w:t>69925.72</w:t>
            </w:r>
          </w:p>
        </w:tc>
      </w:tr>
      <w:tr w:rsidR="002F4203" w:rsidRPr="00701C25" w14:paraId="342E017B" w14:textId="77777777" w:rsidTr="00BB6BB2">
        <w:trPr>
          <w:trHeight w:val="276"/>
        </w:trPr>
        <w:tc>
          <w:tcPr>
            <w:tcW w:w="1103" w:type="pct"/>
          </w:tcPr>
          <w:p w14:paraId="71A2E23C" w14:textId="77777777" w:rsidR="002F4203" w:rsidRPr="00701C25" w:rsidRDefault="002F4203" w:rsidP="00BB6BB2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N</w:t>
            </w:r>
          </w:p>
        </w:tc>
        <w:tc>
          <w:tcPr>
            <w:tcW w:w="649" w:type="pct"/>
          </w:tcPr>
          <w:p w14:paraId="10CE07AB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202,230</w:t>
            </w:r>
          </w:p>
        </w:tc>
        <w:tc>
          <w:tcPr>
            <w:tcW w:w="650" w:type="pct"/>
          </w:tcPr>
          <w:p w14:paraId="4B08E5F1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202,230</w:t>
            </w:r>
          </w:p>
        </w:tc>
        <w:tc>
          <w:tcPr>
            <w:tcW w:w="650" w:type="pct"/>
          </w:tcPr>
          <w:p w14:paraId="2F6A1895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202,230</w:t>
            </w:r>
          </w:p>
        </w:tc>
        <w:tc>
          <w:tcPr>
            <w:tcW w:w="651" w:type="pct"/>
          </w:tcPr>
          <w:p w14:paraId="143DD14A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202,230</w:t>
            </w:r>
          </w:p>
        </w:tc>
        <w:tc>
          <w:tcPr>
            <w:tcW w:w="649" w:type="pct"/>
          </w:tcPr>
          <w:p w14:paraId="2292D076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199,841</w:t>
            </w:r>
          </w:p>
        </w:tc>
        <w:tc>
          <w:tcPr>
            <w:tcW w:w="648" w:type="pct"/>
          </w:tcPr>
          <w:p w14:paraId="75540AC4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199,841</w:t>
            </w:r>
          </w:p>
        </w:tc>
      </w:tr>
      <w:tr w:rsidR="002F4203" w:rsidRPr="00701C25" w14:paraId="3DAE4CA1" w14:textId="77777777" w:rsidTr="00BB6BB2">
        <w:trPr>
          <w:trHeight w:val="276"/>
        </w:trPr>
        <w:tc>
          <w:tcPr>
            <w:tcW w:w="1103" w:type="pct"/>
          </w:tcPr>
          <w:p w14:paraId="63FBA452" w14:textId="77777777" w:rsidR="002F4203" w:rsidRPr="00701C25" w:rsidRDefault="002F4203" w:rsidP="00BB6BB2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proofErr w:type="gramStart"/>
            <w:r w:rsidRPr="00701C25">
              <w:rPr>
                <w:rFonts w:eastAsia="Times"/>
                <w:sz w:val="20"/>
                <w:szCs w:val="20"/>
              </w:rPr>
              <w:t>Mean</w:t>
            </w:r>
            <w:proofErr w:type="gramEnd"/>
            <w:r w:rsidRPr="00701C25">
              <w:rPr>
                <w:rFonts w:eastAsia="Times"/>
                <w:sz w:val="20"/>
                <w:szCs w:val="20"/>
              </w:rPr>
              <w:t xml:space="preserve"> of Outcome Variable</w:t>
            </w:r>
          </w:p>
        </w:tc>
        <w:tc>
          <w:tcPr>
            <w:tcW w:w="649" w:type="pct"/>
          </w:tcPr>
          <w:p w14:paraId="47DBD96C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0.0269</w:t>
            </w:r>
          </w:p>
        </w:tc>
        <w:tc>
          <w:tcPr>
            <w:tcW w:w="650" w:type="pct"/>
          </w:tcPr>
          <w:p w14:paraId="5830D2D5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0.0269</w:t>
            </w:r>
          </w:p>
        </w:tc>
        <w:tc>
          <w:tcPr>
            <w:tcW w:w="650" w:type="pct"/>
          </w:tcPr>
          <w:p w14:paraId="641523F9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0.0269</w:t>
            </w:r>
          </w:p>
        </w:tc>
        <w:tc>
          <w:tcPr>
            <w:tcW w:w="651" w:type="pct"/>
          </w:tcPr>
          <w:p w14:paraId="1A11E532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0.0269</w:t>
            </w:r>
          </w:p>
        </w:tc>
        <w:tc>
          <w:tcPr>
            <w:tcW w:w="649" w:type="pct"/>
          </w:tcPr>
          <w:p w14:paraId="3B926B8F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01C25">
              <w:rPr>
                <w:rFonts w:eastAsia="Times New Roman"/>
                <w:sz w:val="20"/>
                <w:szCs w:val="20"/>
              </w:rPr>
              <w:t>0.0268</w:t>
            </w:r>
          </w:p>
        </w:tc>
        <w:tc>
          <w:tcPr>
            <w:tcW w:w="648" w:type="pct"/>
          </w:tcPr>
          <w:p w14:paraId="7B350FDB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01C25">
              <w:rPr>
                <w:rFonts w:eastAsia="Times New Roman"/>
                <w:sz w:val="20"/>
                <w:szCs w:val="20"/>
              </w:rPr>
              <w:t>0.0268</w:t>
            </w:r>
          </w:p>
        </w:tc>
      </w:tr>
      <w:tr w:rsidR="002F4203" w:rsidRPr="00701C25" w14:paraId="458DCBD5" w14:textId="77777777" w:rsidTr="00BB6BB2">
        <w:trPr>
          <w:trHeight w:val="276"/>
        </w:trPr>
        <w:tc>
          <w:tcPr>
            <w:tcW w:w="1103" w:type="pct"/>
          </w:tcPr>
          <w:p w14:paraId="62BE90EE" w14:textId="77777777" w:rsidR="002F4203" w:rsidRPr="00701C25" w:rsidRDefault="002F4203" w:rsidP="00BB6BB2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SD of Outcome Variable</w:t>
            </w:r>
          </w:p>
        </w:tc>
        <w:tc>
          <w:tcPr>
            <w:tcW w:w="649" w:type="pct"/>
          </w:tcPr>
          <w:p w14:paraId="43CAEF80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0.1617</w:t>
            </w:r>
          </w:p>
        </w:tc>
        <w:tc>
          <w:tcPr>
            <w:tcW w:w="650" w:type="pct"/>
          </w:tcPr>
          <w:p w14:paraId="5B52D0B3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0.1617</w:t>
            </w:r>
          </w:p>
        </w:tc>
        <w:tc>
          <w:tcPr>
            <w:tcW w:w="650" w:type="pct"/>
          </w:tcPr>
          <w:p w14:paraId="131D3CA5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0.1617</w:t>
            </w:r>
          </w:p>
        </w:tc>
        <w:tc>
          <w:tcPr>
            <w:tcW w:w="651" w:type="pct"/>
          </w:tcPr>
          <w:p w14:paraId="63AC42B5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0.1617</w:t>
            </w:r>
          </w:p>
        </w:tc>
        <w:tc>
          <w:tcPr>
            <w:tcW w:w="649" w:type="pct"/>
          </w:tcPr>
          <w:p w14:paraId="6287FF81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0.1617</w:t>
            </w:r>
          </w:p>
        </w:tc>
        <w:tc>
          <w:tcPr>
            <w:tcW w:w="648" w:type="pct"/>
          </w:tcPr>
          <w:p w14:paraId="1661EB55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0.1617</w:t>
            </w:r>
          </w:p>
        </w:tc>
      </w:tr>
      <w:tr w:rsidR="002F4203" w:rsidRPr="00701C25" w14:paraId="0CEFA700" w14:textId="77777777" w:rsidTr="00BB6BB2">
        <w:trPr>
          <w:trHeight w:val="276"/>
        </w:trPr>
        <w:tc>
          <w:tcPr>
            <w:tcW w:w="1103" w:type="pct"/>
            <w:vMerge w:val="restart"/>
            <w:vAlign w:val="center"/>
          </w:tcPr>
          <w:p w14:paraId="6BD18DCE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Outcome Variable</w:t>
            </w:r>
          </w:p>
        </w:tc>
        <w:tc>
          <w:tcPr>
            <w:tcW w:w="3897" w:type="pct"/>
            <w:gridSpan w:val="6"/>
            <w:shd w:val="clear" w:color="auto" w:fill="D0CECE"/>
          </w:tcPr>
          <w:p w14:paraId="613A1976" w14:textId="5B5D5E73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 xml:space="preserve">Two-year </w:t>
            </w:r>
            <w:r w:rsidR="004A5027">
              <w:rPr>
                <w:rFonts w:eastAsia="Times"/>
                <w:sz w:val="20"/>
                <w:szCs w:val="20"/>
              </w:rPr>
              <w:t>Sample</w:t>
            </w:r>
          </w:p>
        </w:tc>
      </w:tr>
      <w:tr w:rsidR="002F4203" w:rsidRPr="00701C25" w14:paraId="069060FA" w14:textId="77777777" w:rsidTr="00BB6BB2">
        <w:trPr>
          <w:trHeight w:val="276"/>
        </w:trPr>
        <w:tc>
          <w:tcPr>
            <w:tcW w:w="1103" w:type="pct"/>
            <w:vMerge/>
          </w:tcPr>
          <w:p w14:paraId="60E66A63" w14:textId="77777777" w:rsidR="002F4203" w:rsidRPr="00701C25" w:rsidRDefault="002F4203" w:rsidP="00BB6BB2">
            <w:pPr>
              <w:spacing w:line="240" w:lineRule="auto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1299" w:type="pct"/>
            <w:gridSpan w:val="2"/>
            <w:tcBorders>
              <w:bottom w:val="single" w:sz="4" w:space="0" w:color="000000"/>
            </w:tcBorders>
          </w:tcPr>
          <w:p w14:paraId="028C4B6F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b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Uncontrolled</w:t>
            </w:r>
          </w:p>
        </w:tc>
        <w:tc>
          <w:tcPr>
            <w:tcW w:w="1301" w:type="pct"/>
            <w:gridSpan w:val="2"/>
            <w:tcBorders>
              <w:bottom w:val="single" w:sz="4" w:space="0" w:color="000000"/>
            </w:tcBorders>
          </w:tcPr>
          <w:p w14:paraId="5B369147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b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County and Year FEs</w:t>
            </w:r>
          </w:p>
        </w:tc>
        <w:tc>
          <w:tcPr>
            <w:tcW w:w="1297" w:type="pct"/>
            <w:gridSpan w:val="2"/>
            <w:tcBorders>
              <w:bottom w:val="single" w:sz="4" w:space="0" w:color="000000"/>
            </w:tcBorders>
          </w:tcPr>
          <w:p w14:paraId="57703439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FEs and Covariates</w:t>
            </w:r>
          </w:p>
        </w:tc>
      </w:tr>
      <w:tr w:rsidR="002F4203" w:rsidRPr="00701C25" w14:paraId="35A3D35D" w14:textId="77777777" w:rsidTr="00BB6BB2">
        <w:trPr>
          <w:trHeight w:val="276"/>
        </w:trPr>
        <w:tc>
          <w:tcPr>
            <w:tcW w:w="1103" w:type="pct"/>
            <w:vMerge/>
          </w:tcPr>
          <w:p w14:paraId="6BE50A5E" w14:textId="77777777" w:rsidR="002F4203" w:rsidRPr="00701C25" w:rsidRDefault="002F4203" w:rsidP="00BB6BB2">
            <w:pPr>
              <w:spacing w:line="240" w:lineRule="auto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49" w:type="pct"/>
            <w:tcBorders>
              <w:bottom w:val="single" w:sz="4" w:space="0" w:color="000000"/>
            </w:tcBorders>
          </w:tcPr>
          <w:p w14:paraId="4CCBB727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b/>
                <w:sz w:val="20"/>
                <w:szCs w:val="20"/>
              </w:rPr>
            </w:pPr>
            <w:r w:rsidRPr="00701C25">
              <w:rPr>
                <w:rFonts w:eastAsia="Times"/>
                <w:b/>
                <w:sz w:val="20"/>
                <w:szCs w:val="20"/>
              </w:rPr>
              <w:t>ITT (1)</w:t>
            </w:r>
          </w:p>
        </w:tc>
        <w:tc>
          <w:tcPr>
            <w:tcW w:w="650" w:type="pct"/>
            <w:tcBorders>
              <w:bottom w:val="single" w:sz="4" w:space="0" w:color="000000"/>
            </w:tcBorders>
          </w:tcPr>
          <w:p w14:paraId="3E3E2883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b/>
                <w:sz w:val="20"/>
                <w:szCs w:val="20"/>
              </w:rPr>
            </w:pPr>
            <w:r w:rsidRPr="00701C25">
              <w:rPr>
                <w:rFonts w:eastAsia="Times"/>
                <w:b/>
                <w:sz w:val="20"/>
                <w:szCs w:val="20"/>
              </w:rPr>
              <w:t>TSLS (2)</w:t>
            </w:r>
          </w:p>
        </w:tc>
        <w:tc>
          <w:tcPr>
            <w:tcW w:w="650" w:type="pct"/>
            <w:tcBorders>
              <w:bottom w:val="single" w:sz="4" w:space="0" w:color="000000"/>
            </w:tcBorders>
          </w:tcPr>
          <w:p w14:paraId="71A4FF28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b/>
                <w:sz w:val="20"/>
                <w:szCs w:val="20"/>
              </w:rPr>
            </w:pPr>
            <w:r w:rsidRPr="00701C25">
              <w:rPr>
                <w:rFonts w:eastAsia="Times"/>
                <w:b/>
                <w:sz w:val="20"/>
                <w:szCs w:val="20"/>
              </w:rPr>
              <w:t>ITT (3)</w:t>
            </w:r>
          </w:p>
        </w:tc>
        <w:tc>
          <w:tcPr>
            <w:tcW w:w="651" w:type="pct"/>
            <w:tcBorders>
              <w:bottom w:val="single" w:sz="4" w:space="0" w:color="000000"/>
            </w:tcBorders>
          </w:tcPr>
          <w:p w14:paraId="61DD8C01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b/>
                <w:sz w:val="20"/>
                <w:szCs w:val="20"/>
              </w:rPr>
            </w:pPr>
            <w:r w:rsidRPr="00701C25">
              <w:rPr>
                <w:rFonts w:eastAsia="Times"/>
                <w:b/>
                <w:sz w:val="20"/>
                <w:szCs w:val="20"/>
              </w:rPr>
              <w:t>TSLS (4)</w:t>
            </w:r>
          </w:p>
        </w:tc>
        <w:tc>
          <w:tcPr>
            <w:tcW w:w="649" w:type="pct"/>
            <w:tcBorders>
              <w:bottom w:val="single" w:sz="4" w:space="0" w:color="000000"/>
            </w:tcBorders>
          </w:tcPr>
          <w:p w14:paraId="0B50E08D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b/>
                <w:sz w:val="20"/>
                <w:szCs w:val="20"/>
              </w:rPr>
            </w:pPr>
            <w:r w:rsidRPr="00701C25">
              <w:rPr>
                <w:rFonts w:eastAsia="Times"/>
                <w:b/>
                <w:sz w:val="20"/>
                <w:szCs w:val="20"/>
              </w:rPr>
              <w:t>ITT (5)</w:t>
            </w:r>
          </w:p>
        </w:tc>
        <w:tc>
          <w:tcPr>
            <w:tcW w:w="648" w:type="pct"/>
            <w:tcBorders>
              <w:bottom w:val="single" w:sz="4" w:space="0" w:color="000000"/>
            </w:tcBorders>
          </w:tcPr>
          <w:p w14:paraId="38C34110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b/>
                <w:sz w:val="20"/>
                <w:szCs w:val="20"/>
              </w:rPr>
            </w:pPr>
            <w:r w:rsidRPr="00701C25">
              <w:rPr>
                <w:rFonts w:eastAsia="Times"/>
                <w:b/>
                <w:sz w:val="20"/>
                <w:szCs w:val="20"/>
              </w:rPr>
              <w:t>TSLS (6)</w:t>
            </w:r>
          </w:p>
        </w:tc>
      </w:tr>
      <w:tr w:rsidR="002F4203" w:rsidRPr="00701C25" w14:paraId="11A172BA" w14:textId="77777777" w:rsidTr="00BB6BB2">
        <w:trPr>
          <w:trHeight w:val="552"/>
        </w:trPr>
        <w:tc>
          <w:tcPr>
            <w:tcW w:w="1103" w:type="pct"/>
            <w:vMerge/>
          </w:tcPr>
          <w:p w14:paraId="68F05460" w14:textId="77777777" w:rsidR="002F4203" w:rsidRPr="00701C25" w:rsidRDefault="002F4203" w:rsidP="00BB6BB2">
            <w:pPr>
              <w:spacing w:line="240" w:lineRule="auto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49" w:type="pct"/>
            <w:tcBorders>
              <w:bottom w:val="nil"/>
            </w:tcBorders>
          </w:tcPr>
          <w:p w14:paraId="66E1CC8D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b/>
                <w:sz w:val="20"/>
                <w:szCs w:val="20"/>
              </w:rPr>
              <w:t>AUD Dx</w:t>
            </w:r>
          </w:p>
        </w:tc>
        <w:tc>
          <w:tcPr>
            <w:tcW w:w="650" w:type="pct"/>
            <w:tcBorders>
              <w:bottom w:val="nil"/>
            </w:tcBorders>
          </w:tcPr>
          <w:p w14:paraId="7F7129B7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b/>
                <w:sz w:val="20"/>
                <w:szCs w:val="20"/>
              </w:rPr>
              <w:t>AUD Dx</w:t>
            </w:r>
          </w:p>
        </w:tc>
        <w:tc>
          <w:tcPr>
            <w:tcW w:w="650" w:type="pct"/>
            <w:tcBorders>
              <w:bottom w:val="nil"/>
            </w:tcBorders>
          </w:tcPr>
          <w:p w14:paraId="335A5249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b/>
                <w:sz w:val="20"/>
                <w:szCs w:val="20"/>
              </w:rPr>
              <w:t>AUD Dx</w:t>
            </w:r>
          </w:p>
        </w:tc>
        <w:tc>
          <w:tcPr>
            <w:tcW w:w="651" w:type="pct"/>
            <w:tcBorders>
              <w:bottom w:val="nil"/>
            </w:tcBorders>
          </w:tcPr>
          <w:p w14:paraId="2B13774A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b/>
                <w:sz w:val="20"/>
                <w:szCs w:val="20"/>
              </w:rPr>
              <w:t>AUD Dx</w:t>
            </w:r>
          </w:p>
        </w:tc>
        <w:tc>
          <w:tcPr>
            <w:tcW w:w="649" w:type="pct"/>
            <w:tcBorders>
              <w:bottom w:val="nil"/>
            </w:tcBorders>
          </w:tcPr>
          <w:p w14:paraId="24D41146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b/>
                <w:sz w:val="20"/>
                <w:szCs w:val="20"/>
              </w:rPr>
            </w:pPr>
            <w:r w:rsidRPr="00701C25">
              <w:rPr>
                <w:rFonts w:eastAsia="Times"/>
                <w:b/>
                <w:sz w:val="20"/>
                <w:szCs w:val="20"/>
              </w:rPr>
              <w:t>AUD Dx</w:t>
            </w:r>
          </w:p>
        </w:tc>
        <w:tc>
          <w:tcPr>
            <w:tcW w:w="648" w:type="pct"/>
            <w:tcBorders>
              <w:bottom w:val="nil"/>
            </w:tcBorders>
          </w:tcPr>
          <w:p w14:paraId="76A77787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b/>
                <w:sz w:val="20"/>
                <w:szCs w:val="20"/>
              </w:rPr>
            </w:pPr>
            <w:r w:rsidRPr="00701C25">
              <w:rPr>
                <w:rFonts w:eastAsia="Times"/>
                <w:b/>
                <w:sz w:val="20"/>
                <w:szCs w:val="20"/>
              </w:rPr>
              <w:t>AUD Dx</w:t>
            </w:r>
          </w:p>
        </w:tc>
      </w:tr>
      <w:tr w:rsidR="002F4203" w:rsidRPr="00701C25" w14:paraId="660DC523" w14:textId="77777777" w:rsidTr="00BB6BB2">
        <w:trPr>
          <w:trHeight w:val="265"/>
        </w:trPr>
        <w:tc>
          <w:tcPr>
            <w:tcW w:w="1103" w:type="pct"/>
            <w:vMerge w:val="restart"/>
          </w:tcPr>
          <w:p w14:paraId="79BB06A2" w14:textId="77777777" w:rsidR="002F4203" w:rsidRPr="00701C25" w:rsidRDefault="002F4203" w:rsidP="00BB6BB2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Assigned Plan Comprehensiveness</w:t>
            </w:r>
          </w:p>
        </w:tc>
        <w:tc>
          <w:tcPr>
            <w:tcW w:w="649" w:type="pct"/>
            <w:tcBorders>
              <w:bottom w:val="nil"/>
            </w:tcBorders>
          </w:tcPr>
          <w:p w14:paraId="16FA767B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0.000119</w:t>
            </w:r>
          </w:p>
          <w:p w14:paraId="21A00974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(0.000289)</w:t>
            </w:r>
          </w:p>
        </w:tc>
        <w:tc>
          <w:tcPr>
            <w:tcW w:w="650" w:type="pct"/>
            <w:tcBorders>
              <w:bottom w:val="nil"/>
            </w:tcBorders>
          </w:tcPr>
          <w:p w14:paraId="13976688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50" w:type="pct"/>
            <w:tcBorders>
              <w:bottom w:val="nil"/>
            </w:tcBorders>
          </w:tcPr>
          <w:p w14:paraId="32453C82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0.000447</w:t>
            </w:r>
          </w:p>
          <w:p w14:paraId="252F1D8C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(0.000555)</w:t>
            </w:r>
          </w:p>
        </w:tc>
        <w:tc>
          <w:tcPr>
            <w:tcW w:w="651" w:type="pct"/>
            <w:tcBorders>
              <w:bottom w:val="nil"/>
            </w:tcBorders>
          </w:tcPr>
          <w:p w14:paraId="1B8D40EE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49" w:type="pct"/>
            <w:tcBorders>
              <w:bottom w:val="nil"/>
            </w:tcBorders>
          </w:tcPr>
          <w:p w14:paraId="15009F5D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0.000522</w:t>
            </w:r>
          </w:p>
          <w:p w14:paraId="53EE6F67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(0.000618)</w:t>
            </w:r>
          </w:p>
        </w:tc>
        <w:tc>
          <w:tcPr>
            <w:tcW w:w="648" w:type="pct"/>
            <w:tcBorders>
              <w:bottom w:val="nil"/>
            </w:tcBorders>
          </w:tcPr>
          <w:p w14:paraId="7D349A3B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</w:tr>
      <w:tr w:rsidR="002F4203" w:rsidRPr="00701C25" w14:paraId="3170A43B" w14:textId="77777777" w:rsidTr="00BB6BB2">
        <w:trPr>
          <w:trHeight w:val="143"/>
        </w:trPr>
        <w:tc>
          <w:tcPr>
            <w:tcW w:w="1103" w:type="pct"/>
            <w:vMerge/>
          </w:tcPr>
          <w:p w14:paraId="3950CBB9" w14:textId="77777777" w:rsidR="002F4203" w:rsidRPr="00701C25" w:rsidRDefault="002F4203" w:rsidP="00BB6B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bottom w:val="nil"/>
            </w:tcBorders>
          </w:tcPr>
          <w:p w14:paraId="6BA44348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7B62183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13057E9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bottom w:val="nil"/>
            </w:tcBorders>
          </w:tcPr>
          <w:p w14:paraId="76A95DC2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bottom w:val="nil"/>
            </w:tcBorders>
          </w:tcPr>
          <w:p w14:paraId="5A7ECCB1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48" w:type="pct"/>
            <w:tcBorders>
              <w:top w:val="nil"/>
              <w:bottom w:val="nil"/>
            </w:tcBorders>
          </w:tcPr>
          <w:p w14:paraId="4D7F8DD3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</w:tr>
      <w:tr w:rsidR="002F4203" w:rsidRPr="00701C25" w14:paraId="41C08583" w14:textId="77777777" w:rsidTr="00BB6BB2">
        <w:trPr>
          <w:trHeight w:val="276"/>
        </w:trPr>
        <w:tc>
          <w:tcPr>
            <w:tcW w:w="1103" w:type="pct"/>
            <w:vMerge w:val="restart"/>
          </w:tcPr>
          <w:p w14:paraId="49593756" w14:textId="77777777" w:rsidR="002F4203" w:rsidRPr="00701C25" w:rsidRDefault="002F4203" w:rsidP="00BB6BB2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Realized Plan Comprehensiveness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14:paraId="7EACB827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321AF2C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0.000190</w:t>
            </w:r>
          </w:p>
          <w:p w14:paraId="7E4A0053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(0.000462)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7FB6C15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bottom w:val="nil"/>
              <w:right w:val="single" w:sz="4" w:space="0" w:color="000000"/>
            </w:tcBorders>
          </w:tcPr>
          <w:p w14:paraId="036E4C42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0.000632</w:t>
            </w:r>
          </w:p>
          <w:p w14:paraId="39701F5F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(0.000770)</w:t>
            </w:r>
          </w:p>
        </w:tc>
        <w:tc>
          <w:tcPr>
            <w:tcW w:w="64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D705D79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8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ABEBC40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01C25">
              <w:rPr>
                <w:rFonts w:eastAsia="Times New Roman"/>
                <w:sz w:val="20"/>
                <w:szCs w:val="20"/>
              </w:rPr>
              <w:t>0.000738</w:t>
            </w:r>
          </w:p>
          <w:p w14:paraId="0248E687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01C25">
              <w:rPr>
                <w:rFonts w:eastAsia="Times New Roman"/>
                <w:sz w:val="20"/>
                <w:szCs w:val="20"/>
              </w:rPr>
              <w:t>(0.00856)</w:t>
            </w:r>
          </w:p>
        </w:tc>
      </w:tr>
      <w:tr w:rsidR="002F4203" w:rsidRPr="00701C25" w14:paraId="226D13A2" w14:textId="77777777" w:rsidTr="00BB6BB2">
        <w:trPr>
          <w:trHeight w:val="143"/>
        </w:trPr>
        <w:tc>
          <w:tcPr>
            <w:tcW w:w="1103" w:type="pct"/>
            <w:vMerge/>
          </w:tcPr>
          <w:p w14:paraId="11CEBC7A" w14:textId="77777777" w:rsidR="002F4203" w:rsidRPr="00701C25" w:rsidRDefault="002F4203" w:rsidP="00BB6B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bottom w:val="single" w:sz="4" w:space="0" w:color="000000"/>
            </w:tcBorders>
          </w:tcPr>
          <w:p w14:paraId="43213C2F" w14:textId="77777777" w:rsidR="002F4203" w:rsidRPr="00701C25" w:rsidRDefault="002F4203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il"/>
              <w:bottom w:val="single" w:sz="4" w:space="0" w:color="000000"/>
            </w:tcBorders>
          </w:tcPr>
          <w:p w14:paraId="6D0EA2D3" w14:textId="77777777" w:rsidR="002F4203" w:rsidRPr="00701C25" w:rsidRDefault="002F4203" w:rsidP="00BB6BB2">
            <w:pPr>
              <w:spacing w:line="240" w:lineRule="auto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il"/>
              <w:bottom w:val="single" w:sz="4" w:space="0" w:color="000000"/>
            </w:tcBorders>
          </w:tcPr>
          <w:p w14:paraId="65896AFE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63DA734E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659CB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F8E26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2F4203" w:rsidRPr="00701C25" w14:paraId="0A914901" w14:textId="77777777" w:rsidTr="00BB6BB2">
        <w:trPr>
          <w:trHeight w:val="276"/>
        </w:trPr>
        <w:tc>
          <w:tcPr>
            <w:tcW w:w="1103" w:type="pct"/>
          </w:tcPr>
          <w:p w14:paraId="4D9700CC" w14:textId="77777777" w:rsidR="002F4203" w:rsidRPr="00701C25" w:rsidRDefault="002F4203" w:rsidP="00BB6BB2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County and Year FEs</w:t>
            </w:r>
          </w:p>
        </w:tc>
        <w:tc>
          <w:tcPr>
            <w:tcW w:w="649" w:type="pct"/>
            <w:tcBorders>
              <w:top w:val="single" w:sz="4" w:space="0" w:color="000000"/>
              <w:bottom w:val="single" w:sz="4" w:space="0" w:color="000000"/>
            </w:tcBorders>
          </w:tcPr>
          <w:p w14:paraId="35066EDF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single" w:sz="4" w:space="0" w:color="000000"/>
              <w:bottom w:val="single" w:sz="4" w:space="0" w:color="000000"/>
            </w:tcBorders>
          </w:tcPr>
          <w:p w14:paraId="52D835E8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single" w:sz="4" w:space="0" w:color="000000"/>
              <w:bottom w:val="single" w:sz="4" w:space="0" w:color="000000"/>
            </w:tcBorders>
          </w:tcPr>
          <w:p w14:paraId="4B98D767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X</w:t>
            </w:r>
          </w:p>
        </w:tc>
        <w:tc>
          <w:tcPr>
            <w:tcW w:w="651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8C6741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X</w:t>
            </w:r>
          </w:p>
        </w:tc>
        <w:tc>
          <w:tcPr>
            <w:tcW w:w="6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62047A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X</w:t>
            </w:r>
          </w:p>
        </w:tc>
        <w:tc>
          <w:tcPr>
            <w:tcW w:w="6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28A52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X</w:t>
            </w:r>
          </w:p>
        </w:tc>
      </w:tr>
      <w:tr w:rsidR="002F4203" w:rsidRPr="00701C25" w14:paraId="71E3E5A4" w14:textId="77777777" w:rsidTr="00BB6BB2">
        <w:trPr>
          <w:trHeight w:val="276"/>
        </w:trPr>
        <w:tc>
          <w:tcPr>
            <w:tcW w:w="1103" w:type="pct"/>
          </w:tcPr>
          <w:p w14:paraId="02AA5D58" w14:textId="77777777" w:rsidR="002F4203" w:rsidRPr="00701C25" w:rsidRDefault="002F4203" w:rsidP="00BB6BB2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Covariates</w:t>
            </w:r>
          </w:p>
        </w:tc>
        <w:tc>
          <w:tcPr>
            <w:tcW w:w="649" w:type="pct"/>
            <w:tcBorders>
              <w:top w:val="single" w:sz="4" w:space="0" w:color="000000"/>
              <w:bottom w:val="single" w:sz="4" w:space="0" w:color="000000"/>
            </w:tcBorders>
          </w:tcPr>
          <w:p w14:paraId="5CCBB25D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single" w:sz="4" w:space="0" w:color="000000"/>
              <w:bottom w:val="single" w:sz="4" w:space="0" w:color="000000"/>
            </w:tcBorders>
          </w:tcPr>
          <w:p w14:paraId="0D8678E0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single" w:sz="4" w:space="0" w:color="000000"/>
              <w:bottom w:val="single" w:sz="4" w:space="0" w:color="000000"/>
            </w:tcBorders>
          </w:tcPr>
          <w:p w14:paraId="7AD7E0BE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D5E224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516881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X</w:t>
            </w:r>
          </w:p>
        </w:tc>
        <w:tc>
          <w:tcPr>
            <w:tcW w:w="6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22E625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X</w:t>
            </w:r>
          </w:p>
        </w:tc>
      </w:tr>
      <w:tr w:rsidR="002F4203" w:rsidRPr="00701C25" w14:paraId="5DA82580" w14:textId="77777777" w:rsidTr="00BB6BB2">
        <w:trPr>
          <w:trHeight w:val="276"/>
        </w:trPr>
        <w:tc>
          <w:tcPr>
            <w:tcW w:w="1103" w:type="pct"/>
          </w:tcPr>
          <w:p w14:paraId="4EEDBA5D" w14:textId="77777777" w:rsidR="002F4203" w:rsidRPr="00701C25" w:rsidRDefault="002F4203" w:rsidP="00BB6BB2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i/>
                <w:sz w:val="20"/>
                <w:szCs w:val="20"/>
              </w:rPr>
              <w:t>First Stage Instrument</w:t>
            </w:r>
          </w:p>
        </w:tc>
        <w:tc>
          <w:tcPr>
            <w:tcW w:w="649" w:type="pct"/>
            <w:tcBorders>
              <w:top w:val="single" w:sz="4" w:space="0" w:color="000000"/>
            </w:tcBorders>
          </w:tcPr>
          <w:p w14:paraId="1113704F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single" w:sz="4" w:space="0" w:color="000000"/>
            </w:tcBorders>
          </w:tcPr>
          <w:p w14:paraId="31C8371B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single" w:sz="4" w:space="0" w:color="000000"/>
            </w:tcBorders>
          </w:tcPr>
          <w:p w14:paraId="68F6C752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single" w:sz="4" w:space="0" w:color="000000"/>
              <w:right w:val="single" w:sz="4" w:space="0" w:color="000000"/>
            </w:tcBorders>
          </w:tcPr>
          <w:p w14:paraId="5E497DB0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467AE2A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4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8916A4E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</w:tr>
      <w:tr w:rsidR="002F4203" w:rsidRPr="00701C25" w14:paraId="13F11418" w14:textId="77777777" w:rsidTr="00BB6BB2">
        <w:trPr>
          <w:trHeight w:val="276"/>
        </w:trPr>
        <w:tc>
          <w:tcPr>
            <w:tcW w:w="1103" w:type="pct"/>
          </w:tcPr>
          <w:p w14:paraId="16B3804F" w14:textId="77777777" w:rsidR="002F4203" w:rsidRPr="00701C25" w:rsidRDefault="002F4203" w:rsidP="00BB6BB2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Assigned Plan Comprehensiveness</w:t>
            </w:r>
          </w:p>
        </w:tc>
        <w:tc>
          <w:tcPr>
            <w:tcW w:w="649" w:type="pct"/>
          </w:tcPr>
          <w:p w14:paraId="7F4E243F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50" w:type="pct"/>
          </w:tcPr>
          <w:p w14:paraId="73D18503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0.625***</w:t>
            </w:r>
          </w:p>
          <w:p w14:paraId="47E8B54E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(0.00194)</w:t>
            </w:r>
          </w:p>
        </w:tc>
        <w:tc>
          <w:tcPr>
            <w:tcW w:w="650" w:type="pct"/>
          </w:tcPr>
          <w:p w14:paraId="45805CDC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51" w:type="pct"/>
          </w:tcPr>
          <w:p w14:paraId="6877307F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0.707***</w:t>
            </w:r>
          </w:p>
          <w:p w14:paraId="3F8C6A67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(0.0188)</w:t>
            </w:r>
          </w:p>
        </w:tc>
        <w:tc>
          <w:tcPr>
            <w:tcW w:w="649" w:type="pct"/>
          </w:tcPr>
          <w:p w14:paraId="08DACB56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8" w:type="pct"/>
          </w:tcPr>
          <w:p w14:paraId="4CB75485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01C25">
              <w:rPr>
                <w:rFonts w:eastAsia="Times New Roman"/>
                <w:sz w:val="20"/>
                <w:szCs w:val="20"/>
              </w:rPr>
              <w:t>0.707***</w:t>
            </w:r>
          </w:p>
          <w:p w14:paraId="30324796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01C25">
              <w:rPr>
                <w:rFonts w:eastAsia="Times New Roman"/>
                <w:sz w:val="20"/>
                <w:szCs w:val="20"/>
              </w:rPr>
              <w:t>(0.0177)</w:t>
            </w:r>
          </w:p>
        </w:tc>
      </w:tr>
      <w:tr w:rsidR="002F4203" w:rsidRPr="00701C25" w14:paraId="64CB8A25" w14:textId="77777777" w:rsidTr="00BB6BB2">
        <w:trPr>
          <w:trHeight w:val="276"/>
        </w:trPr>
        <w:tc>
          <w:tcPr>
            <w:tcW w:w="1103" w:type="pct"/>
          </w:tcPr>
          <w:p w14:paraId="229CA4F4" w14:textId="77777777" w:rsidR="002F4203" w:rsidRPr="00701C25" w:rsidRDefault="002F4203" w:rsidP="00BB6BB2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F-</w:t>
            </w:r>
            <w:proofErr w:type="gramStart"/>
            <w:r w:rsidRPr="00701C25">
              <w:rPr>
                <w:rFonts w:eastAsia="Times"/>
                <w:sz w:val="20"/>
                <w:szCs w:val="20"/>
              </w:rPr>
              <w:t>statistic</w:t>
            </w:r>
            <w:proofErr w:type="gramEnd"/>
            <w:r w:rsidRPr="00701C25">
              <w:rPr>
                <w:rFonts w:eastAsia="Times"/>
                <w:sz w:val="20"/>
                <w:szCs w:val="20"/>
              </w:rPr>
              <w:t xml:space="preserve"> for IV in first stage</w:t>
            </w:r>
          </w:p>
        </w:tc>
        <w:tc>
          <w:tcPr>
            <w:tcW w:w="649" w:type="pct"/>
          </w:tcPr>
          <w:p w14:paraId="6E70DC03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50" w:type="pct"/>
          </w:tcPr>
          <w:p w14:paraId="7AB541D8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104217</w:t>
            </w:r>
          </w:p>
        </w:tc>
        <w:tc>
          <w:tcPr>
            <w:tcW w:w="650" w:type="pct"/>
          </w:tcPr>
          <w:p w14:paraId="16ABE4E5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651" w:type="pct"/>
          </w:tcPr>
          <w:p w14:paraId="5B78EE8B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1416.198</w:t>
            </w:r>
          </w:p>
        </w:tc>
        <w:tc>
          <w:tcPr>
            <w:tcW w:w="649" w:type="pct"/>
          </w:tcPr>
          <w:p w14:paraId="49644408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48" w:type="pct"/>
          </w:tcPr>
          <w:p w14:paraId="2692B236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01C25">
              <w:rPr>
                <w:rFonts w:eastAsia="Times New Roman"/>
                <w:sz w:val="20"/>
                <w:szCs w:val="20"/>
              </w:rPr>
              <w:t>1587.69</w:t>
            </w:r>
          </w:p>
        </w:tc>
      </w:tr>
      <w:tr w:rsidR="002F4203" w:rsidRPr="00701C25" w14:paraId="275967F5" w14:textId="77777777" w:rsidTr="00BB6BB2">
        <w:trPr>
          <w:trHeight w:val="276"/>
        </w:trPr>
        <w:tc>
          <w:tcPr>
            <w:tcW w:w="1103" w:type="pct"/>
          </w:tcPr>
          <w:p w14:paraId="6F7FA70C" w14:textId="77777777" w:rsidR="002F4203" w:rsidRPr="00701C25" w:rsidRDefault="002F4203" w:rsidP="00BB6BB2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N</w:t>
            </w:r>
          </w:p>
        </w:tc>
        <w:tc>
          <w:tcPr>
            <w:tcW w:w="649" w:type="pct"/>
          </w:tcPr>
          <w:p w14:paraId="0F386FFF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119,486</w:t>
            </w:r>
          </w:p>
        </w:tc>
        <w:tc>
          <w:tcPr>
            <w:tcW w:w="650" w:type="pct"/>
          </w:tcPr>
          <w:p w14:paraId="032D4E33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119,486</w:t>
            </w:r>
          </w:p>
        </w:tc>
        <w:tc>
          <w:tcPr>
            <w:tcW w:w="650" w:type="pct"/>
          </w:tcPr>
          <w:p w14:paraId="7C1DB5B8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119,486</w:t>
            </w:r>
          </w:p>
        </w:tc>
        <w:tc>
          <w:tcPr>
            <w:tcW w:w="651" w:type="pct"/>
          </w:tcPr>
          <w:p w14:paraId="1AD140B8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119,486</w:t>
            </w:r>
          </w:p>
        </w:tc>
        <w:tc>
          <w:tcPr>
            <w:tcW w:w="649" w:type="pct"/>
          </w:tcPr>
          <w:p w14:paraId="68AC9A66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01C25">
              <w:rPr>
                <w:rFonts w:eastAsia="Times New Roman"/>
                <w:sz w:val="20"/>
                <w:szCs w:val="20"/>
              </w:rPr>
              <w:t>119,105</w:t>
            </w:r>
          </w:p>
        </w:tc>
        <w:tc>
          <w:tcPr>
            <w:tcW w:w="648" w:type="pct"/>
          </w:tcPr>
          <w:p w14:paraId="40AC26CD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01C25">
              <w:rPr>
                <w:rFonts w:eastAsia="Times New Roman"/>
                <w:sz w:val="20"/>
                <w:szCs w:val="20"/>
              </w:rPr>
              <w:t>119,105</w:t>
            </w:r>
          </w:p>
        </w:tc>
      </w:tr>
      <w:tr w:rsidR="002F4203" w:rsidRPr="00701C25" w14:paraId="77576643" w14:textId="77777777" w:rsidTr="00BB6BB2">
        <w:trPr>
          <w:trHeight w:val="276"/>
        </w:trPr>
        <w:tc>
          <w:tcPr>
            <w:tcW w:w="1103" w:type="pct"/>
          </w:tcPr>
          <w:p w14:paraId="2BF5E18B" w14:textId="77777777" w:rsidR="002F4203" w:rsidRPr="00701C25" w:rsidRDefault="002F4203" w:rsidP="00BB6BB2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proofErr w:type="gramStart"/>
            <w:r w:rsidRPr="00701C25">
              <w:rPr>
                <w:rFonts w:eastAsia="Times"/>
                <w:sz w:val="20"/>
                <w:szCs w:val="20"/>
              </w:rPr>
              <w:t>Mean</w:t>
            </w:r>
            <w:proofErr w:type="gramEnd"/>
            <w:r w:rsidRPr="00701C25">
              <w:rPr>
                <w:rFonts w:eastAsia="Times"/>
                <w:sz w:val="20"/>
                <w:szCs w:val="20"/>
              </w:rPr>
              <w:t xml:space="preserve"> of Outcome Variable</w:t>
            </w:r>
          </w:p>
        </w:tc>
        <w:tc>
          <w:tcPr>
            <w:tcW w:w="649" w:type="pct"/>
          </w:tcPr>
          <w:p w14:paraId="12DA6C89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0.0425</w:t>
            </w:r>
          </w:p>
        </w:tc>
        <w:tc>
          <w:tcPr>
            <w:tcW w:w="650" w:type="pct"/>
          </w:tcPr>
          <w:p w14:paraId="608291D8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0.0425</w:t>
            </w:r>
          </w:p>
        </w:tc>
        <w:tc>
          <w:tcPr>
            <w:tcW w:w="650" w:type="pct"/>
          </w:tcPr>
          <w:p w14:paraId="0C21EFA7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0.0425</w:t>
            </w:r>
          </w:p>
        </w:tc>
        <w:tc>
          <w:tcPr>
            <w:tcW w:w="651" w:type="pct"/>
          </w:tcPr>
          <w:p w14:paraId="0CF38787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0.0425</w:t>
            </w:r>
          </w:p>
        </w:tc>
        <w:tc>
          <w:tcPr>
            <w:tcW w:w="649" w:type="pct"/>
          </w:tcPr>
          <w:p w14:paraId="75A2FFCF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01C25">
              <w:rPr>
                <w:rFonts w:eastAsia="Times New Roman"/>
                <w:sz w:val="20"/>
                <w:szCs w:val="20"/>
              </w:rPr>
              <w:t>0.0424</w:t>
            </w:r>
          </w:p>
        </w:tc>
        <w:tc>
          <w:tcPr>
            <w:tcW w:w="648" w:type="pct"/>
          </w:tcPr>
          <w:p w14:paraId="093CAA21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01C25">
              <w:rPr>
                <w:rFonts w:eastAsia="Times New Roman"/>
                <w:sz w:val="20"/>
                <w:szCs w:val="20"/>
              </w:rPr>
              <w:t>0.0424</w:t>
            </w:r>
          </w:p>
        </w:tc>
      </w:tr>
      <w:tr w:rsidR="002F4203" w:rsidRPr="00701C25" w14:paraId="43B61A12" w14:textId="77777777" w:rsidTr="00BB6BB2">
        <w:trPr>
          <w:trHeight w:val="276"/>
        </w:trPr>
        <w:tc>
          <w:tcPr>
            <w:tcW w:w="1103" w:type="pct"/>
          </w:tcPr>
          <w:p w14:paraId="6EFB13F8" w14:textId="77777777" w:rsidR="002F4203" w:rsidRPr="00701C25" w:rsidRDefault="002F4203" w:rsidP="00BB6BB2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SD of Outcome Variable</w:t>
            </w:r>
          </w:p>
        </w:tc>
        <w:tc>
          <w:tcPr>
            <w:tcW w:w="649" w:type="pct"/>
          </w:tcPr>
          <w:p w14:paraId="313A0635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0.2720</w:t>
            </w:r>
          </w:p>
        </w:tc>
        <w:tc>
          <w:tcPr>
            <w:tcW w:w="650" w:type="pct"/>
          </w:tcPr>
          <w:p w14:paraId="1A0CF580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0.2720</w:t>
            </w:r>
          </w:p>
        </w:tc>
        <w:tc>
          <w:tcPr>
            <w:tcW w:w="650" w:type="pct"/>
          </w:tcPr>
          <w:p w14:paraId="7E32E598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0.2720</w:t>
            </w:r>
          </w:p>
        </w:tc>
        <w:tc>
          <w:tcPr>
            <w:tcW w:w="651" w:type="pct"/>
          </w:tcPr>
          <w:p w14:paraId="019EFDF8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0.2720</w:t>
            </w:r>
          </w:p>
        </w:tc>
        <w:tc>
          <w:tcPr>
            <w:tcW w:w="649" w:type="pct"/>
          </w:tcPr>
          <w:p w14:paraId="4B81CF69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0.2720</w:t>
            </w:r>
          </w:p>
        </w:tc>
        <w:tc>
          <w:tcPr>
            <w:tcW w:w="648" w:type="pct"/>
          </w:tcPr>
          <w:p w14:paraId="4DFED173" w14:textId="77777777" w:rsidR="002F4203" w:rsidRPr="00701C25" w:rsidRDefault="002F4203" w:rsidP="00BB6BB2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0.2720</w:t>
            </w:r>
          </w:p>
        </w:tc>
      </w:tr>
    </w:tbl>
    <w:bookmarkEnd w:id="0"/>
    <w:p w14:paraId="0E479D05" w14:textId="63510B05" w:rsidR="007C7BC0" w:rsidRPr="006D412E" w:rsidRDefault="007C7BC0" w:rsidP="007C7BC0">
      <w:pPr>
        <w:rPr>
          <w:sz w:val="20"/>
          <w:szCs w:val="20"/>
          <w:lang w:val="en"/>
        </w:rPr>
      </w:pPr>
      <w:r w:rsidRPr="006D412E">
        <w:rPr>
          <w:sz w:val="20"/>
          <w:szCs w:val="20"/>
          <w:lang w:val="en"/>
        </w:rPr>
        <w:t xml:space="preserve">Note: Standard errors in parentheses; SEs clustered at the county level. </w:t>
      </w:r>
      <w:r w:rsidRPr="006D412E">
        <w:rPr>
          <w:sz w:val="20"/>
          <w:szCs w:val="20"/>
          <w:vertAlign w:val="superscript"/>
          <w:lang w:val="en"/>
        </w:rPr>
        <w:t>*</w:t>
      </w:r>
      <w:r w:rsidRPr="006D412E">
        <w:rPr>
          <w:i/>
          <w:sz w:val="20"/>
          <w:szCs w:val="20"/>
          <w:lang w:val="en"/>
        </w:rPr>
        <w:t>p</w:t>
      </w:r>
      <w:r w:rsidRPr="006D412E">
        <w:rPr>
          <w:sz w:val="20"/>
          <w:szCs w:val="20"/>
          <w:lang w:val="en"/>
        </w:rPr>
        <w:t xml:space="preserve"> &lt; 0.10, </w:t>
      </w:r>
      <w:r w:rsidRPr="006D412E">
        <w:rPr>
          <w:sz w:val="20"/>
          <w:szCs w:val="20"/>
          <w:vertAlign w:val="superscript"/>
          <w:lang w:val="en"/>
        </w:rPr>
        <w:t>**</w:t>
      </w:r>
      <w:r w:rsidRPr="006D412E">
        <w:rPr>
          <w:sz w:val="20"/>
          <w:szCs w:val="20"/>
          <w:lang w:val="en"/>
        </w:rPr>
        <w:t xml:space="preserve"> </w:t>
      </w:r>
      <w:r w:rsidRPr="006D412E">
        <w:rPr>
          <w:i/>
          <w:sz w:val="20"/>
          <w:szCs w:val="20"/>
          <w:lang w:val="en"/>
        </w:rPr>
        <w:t>p</w:t>
      </w:r>
      <w:r w:rsidRPr="006D412E">
        <w:rPr>
          <w:sz w:val="20"/>
          <w:szCs w:val="20"/>
          <w:lang w:val="en"/>
        </w:rPr>
        <w:t xml:space="preserve"> &lt; 0.05, </w:t>
      </w:r>
      <w:r w:rsidRPr="006D412E">
        <w:rPr>
          <w:sz w:val="20"/>
          <w:szCs w:val="20"/>
          <w:vertAlign w:val="superscript"/>
          <w:lang w:val="en"/>
        </w:rPr>
        <w:t>***</w:t>
      </w:r>
      <w:r w:rsidRPr="006D412E">
        <w:rPr>
          <w:sz w:val="20"/>
          <w:szCs w:val="20"/>
          <w:lang w:val="en"/>
        </w:rPr>
        <w:t xml:space="preserve"> </w:t>
      </w:r>
      <w:r w:rsidRPr="006D412E">
        <w:rPr>
          <w:i/>
          <w:sz w:val="20"/>
          <w:szCs w:val="20"/>
          <w:lang w:val="en"/>
        </w:rPr>
        <w:t>p</w:t>
      </w:r>
      <w:r w:rsidRPr="006D412E">
        <w:rPr>
          <w:sz w:val="20"/>
          <w:szCs w:val="20"/>
          <w:lang w:val="en"/>
        </w:rPr>
        <w:t xml:space="preserve"> &lt; 0.01. </w:t>
      </w:r>
    </w:p>
    <w:p w14:paraId="74FCEA35" w14:textId="3720B1C2" w:rsidR="002D291A" w:rsidRDefault="007C7BC0" w:rsidP="002D291A">
      <w:pPr>
        <w:rPr>
          <w:b/>
          <w:bCs/>
          <w:sz w:val="24"/>
        </w:rPr>
      </w:pPr>
      <w:r>
        <w:rPr>
          <w:b/>
          <w:bCs/>
          <w:sz w:val="24"/>
          <w:lang w:val="en"/>
        </w:rPr>
        <w:br w:type="page"/>
      </w:r>
      <w:r w:rsidR="002D291A" w:rsidRPr="00BE1AB7">
        <w:rPr>
          <w:b/>
          <w:bCs/>
          <w:sz w:val="24"/>
        </w:rPr>
        <w:lastRenderedPageBreak/>
        <w:t xml:space="preserve">Appendix Table </w:t>
      </w:r>
      <w:r w:rsidR="00602133">
        <w:rPr>
          <w:b/>
          <w:bCs/>
          <w:sz w:val="24"/>
        </w:rPr>
        <w:t>9</w:t>
      </w:r>
      <w:r w:rsidR="002D291A" w:rsidRPr="00BE1AB7">
        <w:rPr>
          <w:b/>
          <w:bCs/>
          <w:sz w:val="24"/>
        </w:rPr>
        <w:t>.</w:t>
      </w:r>
      <w:r w:rsidR="002D291A" w:rsidRPr="00705E5E">
        <w:rPr>
          <w:b/>
          <w:bCs/>
          <w:sz w:val="24"/>
        </w:rPr>
        <w:t xml:space="preserve"> </w:t>
      </w:r>
      <w:r w:rsidR="004F57AE">
        <w:rPr>
          <w:b/>
          <w:bCs/>
          <w:sz w:val="24"/>
          <w:lang w:val="en"/>
        </w:rPr>
        <w:t xml:space="preserve">Models Predicting the Effect of MCO </w:t>
      </w:r>
      <w:r w:rsidR="004F57AE" w:rsidRPr="0019017C">
        <w:rPr>
          <w:b/>
          <w:bCs/>
          <w:sz w:val="24"/>
          <w:lang w:val="en"/>
        </w:rPr>
        <w:t xml:space="preserve">Plan Comprehensiveness </w:t>
      </w:r>
      <w:r w:rsidR="004F57AE">
        <w:rPr>
          <w:b/>
          <w:bCs/>
          <w:sz w:val="24"/>
          <w:lang w:val="en"/>
        </w:rPr>
        <w:t>on</w:t>
      </w:r>
      <w:r w:rsidR="004F57AE" w:rsidRPr="0019017C">
        <w:rPr>
          <w:b/>
          <w:bCs/>
          <w:sz w:val="24"/>
          <w:lang w:val="en"/>
        </w:rPr>
        <w:t xml:space="preserve"> </w:t>
      </w:r>
      <w:r w:rsidR="004F57AE">
        <w:rPr>
          <w:b/>
          <w:bCs/>
          <w:sz w:val="24"/>
          <w:lang w:val="en"/>
        </w:rPr>
        <w:t xml:space="preserve">AUD Diagnosis and </w:t>
      </w:r>
      <w:r w:rsidR="004F57AE" w:rsidRPr="0019017C">
        <w:rPr>
          <w:b/>
          <w:bCs/>
          <w:sz w:val="24"/>
          <w:lang w:val="en"/>
        </w:rPr>
        <w:t>MAUD Receipt</w:t>
      </w:r>
      <w:r w:rsidR="004F57AE">
        <w:rPr>
          <w:b/>
          <w:bCs/>
          <w:sz w:val="24"/>
        </w:rPr>
        <w:t xml:space="preserve"> </w:t>
      </w:r>
      <w:r w:rsidR="002D291A">
        <w:rPr>
          <w:b/>
          <w:bCs/>
          <w:sz w:val="24"/>
        </w:rPr>
        <w:t>(Intent-to-Treat/Ordinary Least Squares Model)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133"/>
        <w:gridCol w:w="2089"/>
        <w:gridCol w:w="2064"/>
        <w:gridCol w:w="2064"/>
      </w:tblGrid>
      <w:tr w:rsidR="002D291A" w:rsidRPr="00701C25" w14:paraId="74252F8E" w14:textId="77777777" w:rsidTr="00BB6BB2">
        <w:trPr>
          <w:trHeight w:val="432"/>
        </w:trPr>
        <w:tc>
          <w:tcPr>
            <w:tcW w:w="1675" w:type="pct"/>
            <w:vMerge w:val="restart"/>
            <w:vAlign w:val="center"/>
          </w:tcPr>
          <w:p w14:paraId="25B1E273" w14:textId="77777777" w:rsidR="002D291A" w:rsidRPr="00AF352A" w:rsidRDefault="002D291A" w:rsidP="00BB6BB2">
            <w:pPr>
              <w:spacing w:line="240" w:lineRule="auto"/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AF352A">
              <w:rPr>
                <w:rFonts w:eastAsia="Times"/>
                <w:b/>
                <w:bCs/>
                <w:sz w:val="20"/>
                <w:szCs w:val="20"/>
              </w:rPr>
              <w:t>Outcome Variable</w:t>
            </w:r>
          </w:p>
        </w:tc>
        <w:tc>
          <w:tcPr>
            <w:tcW w:w="3325" w:type="pct"/>
            <w:gridSpan w:val="3"/>
            <w:tcBorders>
              <w:bottom w:val="single" w:sz="4" w:space="0" w:color="000000"/>
            </w:tcBorders>
            <w:vAlign w:val="center"/>
          </w:tcPr>
          <w:p w14:paraId="34491E89" w14:textId="61E30D5D" w:rsidR="002D291A" w:rsidRPr="00AF352A" w:rsidRDefault="002D291A" w:rsidP="00BB6BB2">
            <w:pPr>
              <w:spacing w:line="240" w:lineRule="auto"/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AF352A">
              <w:rPr>
                <w:rFonts w:eastAsia="Times"/>
                <w:b/>
                <w:bCs/>
                <w:sz w:val="20"/>
                <w:szCs w:val="20"/>
              </w:rPr>
              <w:t xml:space="preserve">One-year </w:t>
            </w:r>
            <w:r w:rsidR="004A5027">
              <w:rPr>
                <w:rFonts w:eastAsia="Times"/>
                <w:b/>
                <w:bCs/>
                <w:sz w:val="20"/>
                <w:szCs w:val="20"/>
              </w:rPr>
              <w:t>Sample</w:t>
            </w:r>
          </w:p>
        </w:tc>
      </w:tr>
      <w:tr w:rsidR="002D291A" w:rsidRPr="00701C25" w14:paraId="47903BBD" w14:textId="77777777" w:rsidTr="00BB6BB2">
        <w:trPr>
          <w:trHeight w:val="432"/>
        </w:trPr>
        <w:tc>
          <w:tcPr>
            <w:tcW w:w="1675" w:type="pct"/>
            <w:vMerge/>
            <w:vAlign w:val="center"/>
          </w:tcPr>
          <w:p w14:paraId="519E46DB" w14:textId="77777777" w:rsidR="002D291A" w:rsidRPr="00AF352A" w:rsidRDefault="002D291A" w:rsidP="00BB6BB2">
            <w:pPr>
              <w:spacing w:line="240" w:lineRule="auto"/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</w:p>
        </w:tc>
        <w:tc>
          <w:tcPr>
            <w:tcW w:w="1117" w:type="pct"/>
            <w:tcBorders>
              <w:bottom w:val="single" w:sz="4" w:space="0" w:color="000000"/>
            </w:tcBorders>
            <w:vAlign w:val="center"/>
          </w:tcPr>
          <w:p w14:paraId="40112B88" w14:textId="77777777" w:rsidR="002D291A" w:rsidRPr="00AF352A" w:rsidRDefault="002D291A" w:rsidP="00BB6BB2">
            <w:pPr>
              <w:widowControl w:val="0"/>
              <w:spacing w:line="240" w:lineRule="auto"/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AF352A">
              <w:rPr>
                <w:rFonts w:eastAsia="Times"/>
                <w:b/>
                <w:bCs/>
                <w:sz w:val="20"/>
                <w:szCs w:val="20"/>
              </w:rPr>
              <w:t>No control variables</w:t>
            </w:r>
          </w:p>
        </w:tc>
        <w:tc>
          <w:tcPr>
            <w:tcW w:w="1104" w:type="pct"/>
            <w:tcBorders>
              <w:bottom w:val="single" w:sz="4" w:space="0" w:color="000000"/>
            </w:tcBorders>
            <w:vAlign w:val="center"/>
          </w:tcPr>
          <w:p w14:paraId="6DBFD06D" w14:textId="77777777" w:rsidR="002D291A" w:rsidRPr="00AF352A" w:rsidRDefault="002D291A" w:rsidP="00BB6BB2">
            <w:pPr>
              <w:spacing w:line="240" w:lineRule="auto"/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AF352A">
              <w:rPr>
                <w:rFonts w:eastAsia="Times"/>
                <w:b/>
                <w:bCs/>
                <w:sz w:val="20"/>
                <w:szCs w:val="20"/>
              </w:rPr>
              <w:t>County and Year FEs</w:t>
            </w:r>
          </w:p>
        </w:tc>
        <w:tc>
          <w:tcPr>
            <w:tcW w:w="1104" w:type="pct"/>
            <w:tcBorders>
              <w:bottom w:val="single" w:sz="4" w:space="0" w:color="000000"/>
            </w:tcBorders>
            <w:vAlign w:val="center"/>
          </w:tcPr>
          <w:p w14:paraId="72ABE57F" w14:textId="77777777" w:rsidR="002D291A" w:rsidRPr="00AF352A" w:rsidRDefault="002D291A" w:rsidP="00BB6BB2">
            <w:pPr>
              <w:spacing w:line="240" w:lineRule="auto"/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AF352A">
              <w:rPr>
                <w:rFonts w:eastAsia="Times"/>
                <w:b/>
                <w:bCs/>
                <w:sz w:val="20"/>
                <w:szCs w:val="20"/>
              </w:rPr>
              <w:t>FEs and Covariates</w:t>
            </w:r>
          </w:p>
        </w:tc>
      </w:tr>
      <w:tr w:rsidR="002D291A" w:rsidRPr="00701C25" w14:paraId="2EFA9B39" w14:textId="77777777" w:rsidTr="00BB6BB2">
        <w:trPr>
          <w:trHeight w:val="432"/>
        </w:trPr>
        <w:tc>
          <w:tcPr>
            <w:tcW w:w="1675" w:type="pct"/>
            <w:vMerge/>
            <w:vAlign w:val="center"/>
          </w:tcPr>
          <w:p w14:paraId="03508C38" w14:textId="77777777" w:rsidR="002D291A" w:rsidRPr="00AF352A" w:rsidRDefault="002D291A" w:rsidP="00BB6BB2">
            <w:pPr>
              <w:spacing w:line="240" w:lineRule="auto"/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</w:p>
        </w:tc>
        <w:tc>
          <w:tcPr>
            <w:tcW w:w="1117" w:type="pct"/>
            <w:tcBorders>
              <w:bottom w:val="single" w:sz="4" w:space="0" w:color="000000"/>
            </w:tcBorders>
            <w:vAlign w:val="center"/>
          </w:tcPr>
          <w:p w14:paraId="441FE98E" w14:textId="77777777" w:rsidR="002D291A" w:rsidRPr="00AF352A" w:rsidRDefault="002D291A" w:rsidP="00BB6BB2">
            <w:pPr>
              <w:widowControl w:val="0"/>
              <w:spacing w:line="240" w:lineRule="auto"/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AF352A">
              <w:rPr>
                <w:rFonts w:eastAsia="Times"/>
                <w:b/>
                <w:bCs/>
                <w:sz w:val="20"/>
                <w:szCs w:val="20"/>
              </w:rPr>
              <w:t>(1)</w:t>
            </w:r>
          </w:p>
        </w:tc>
        <w:tc>
          <w:tcPr>
            <w:tcW w:w="1104" w:type="pct"/>
            <w:tcBorders>
              <w:bottom w:val="single" w:sz="4" w:space="0" w:color="000000"/>
            </w:tcBorders>
            <w:vAlign w:val="center"/>
          </w:tcPr>
          <w:p w14:paraId="174FC2AF" w14:textId="77777777" w:rsidR="002D291A" w:rsidRPr="00AF352A" w:rsidRDefault="002D291A" w:rsidP="00BB6BB2">
            <w:pPr>
              <w:spacing w:line="240" w:lineRule="auto"/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AF352A">
              <w:rPr>
                <w:rFonts w:eastAsia="Times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1104" w:type="pct"/>
            <w:tcBorders>
              <w:bottom w:val="single" w:sz="4" w:space="0" w:color="000000"/>
            </w:tcBorders>
            <w:vAlign w:val="center"/>
          </w:tcPr>
          <w:p w14:paraId="69EC72BD" w14:textId="77777777" w:rsidR="002D291A" w:rsidRPr="00AF352A" w:rsidRDefault="002D291A" w:rsidP="00BB6BB2">
            <w:pPr>
              <w:spacing w:line="240" w:lineRule="auto"/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AF352A">
              <w:rPr>
                <w:rFonts w:eastAsia="Times"/>
                <w:b/>
                <w:bCs/>
                <w:sz w:val="20"/>
                <w:szCs w:val="20"/>
              </w:rPr>
              <w:t>(3)</w:t>
            </w:r>
          </w:p>
        </w:tc>
      </w:tr>
      <w:tr w:rsidR="002D291A" w:rsidRPr="00701C25" w14:paraId="284541F3" w14:textId="77777777" w:rsidTr="00BB6BB2">
        <w:trPr>
          <w:trHeight w:val="276"/>
        </w:trPr>
        <w:tc>
          <w:tcPr>
            <w:tcW w:w="1675" w:type="pct"/>
            <w:vMerge w:val="restart"/>
          </w:tcPr>
          <w:p w14:paraId="5F219606" w14:textId="77777777" w:rsidR="002D291A" w:rsidRPr="00701C25" w:rsidRDefault="002D291A" w:rsidP="00BB6BB2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Assigned Plan Comprehensiveness</w:t>
            </w:r>
          </w:p>
        </w:tc>
        <w:tc>
          <w:tcPr>
            <w:tcW w:w="1117" w:type="pct"/>
            <w:tcBorders>
              <w:bottom w:val="nil"/>
            </w:tcBorders>
          </w:tcPr>
          <w:p w14:paraId="2685467D" w14:textId="77777777" w:rsidR="002D291A" w:rsidRPr="00701C25" w:rsidRDefault="002D291A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-0.0000303</w:t>
            </w:r>
          </w:p>
          <w:p w14:paraId="61EDE8DF" w14:textId="77777777" w:rsidR="002D291A" w:rsidRPr="00701C25" w:rsidRDefault="002D291A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(0.0000514)</w:t>
            </w:r>
          </w:p>
        </w:tc>
        <w:tc>
          <w:tcPr>
            <w:tcW w:w="1104" w:type="pct"/>
            <w:tcBorders>
              <w:bottom w:val="nil"/>
            </w:tcBorders>
          </w:tcPr>
          <w:p w14:paraId="7F0BAD71" w14:textId="77777777" w:rsidR="002D291A" w:rsidRPr="00701C25" w:rsidRDefault="002D291A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0.0000845</w:t>
            </w:r>
          </w:p>
          <w:p w14:paraId="7E09C09B" w14:textId="77777777" w:rsidR="002D291A" w:rsidRPr="00701C25" w:rsidRDefault="002D291A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(0.0000659)</w:t>
            </w:r>
          </w:p>
        </w:tc>
        <w:tc>
          <w:tcPr>
            <w:tcW w:w="1104" w:type="pct"/>
            <w:tcBorders>
              <w:bottom w:val="nil"/>
            </w:tcBorders>
          </w:tcPr>
          <w:p w14:paraId="572F048D" w14:textId="77777777" w:rsidR="002D291A" w:rsidRPr="00701C25" w:rsidRDefault="002D291A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0.0000926</w:t>
            </w:r>
          </w:p>
          <w:p w14:paraId="41CE7402" w14:textId="77777777" w:rsidR="002D291A" w:rsidRPr="00701C25" w:rsidRDefault="002D291A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(0.0000714)</w:t>
            </w:r>
          </w:p>
        </w:tc>
      </w:tr>
      <w:tr w:rsidR="002D291A" w:rsidRPr="00701C25" w14:paraId="01E26B02" w14:textId="77777777" w:rsidTr="00BB6BB2">
        <w:trPr>
          <w:trHeight w:val="143"/>
        </w:trPr>
        <w:tc>
          <w:tcPr>
            <w:tcW w:w="1675" w:type="pct"/>
            <w:vMerge/>
          </w:tcPr>
          <w:p w14:paraId="03FFDD39" w14:textId="77777777" w:rsidR="002D291A" w:rsidRPr="00701C25" w:rsidRDefault="002D291A" w:rsidP="00BB6B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"/>
                <w:sz w:val="20"/>
                <w:szCs w:val="20"/>
              </w:rPr>
            </w:pPr>
          </w:p>
        </w:tc>
        <w:tc>
          <w:tcPr>
            <w:tcW w:w="1117" w:type="pct"/>
            <w:tcBorders>
              <w:top w:val="nil"/>
              <w:bottom w:val="nil"/>
            </w:tcBorders>
          </w:tcPr>
          <w:p w14:paraId="09D6944D" w14:textId="77777777" w:rsidR="002D291A" w:rsidRPr="00701C25" w:rsidRDefault="002D291A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1104" w:type="pct"/>
            <w:tcBorders>
              <w:top w:val="nil"/>
              <w:bottom w:val="nil"/>
            </w:tcBorders>
          </w:tcPr>
          <w:p w14:paraId="0803F11E" w14:textId="77777777" w:rsidR="002D291A" w:rsidRPr="00701C25" w:rsidRDefault="002D291A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1104" w:type="pct"/>
            <w:tcBorders>
              <w:top w:val="nil"/>
              <w:bottom w:val="nil"/>
            </w:tcBorders>
          </w:tcPr>
          <w:p w14:paraId="1A45C6A5" w14:textId="77777777" w:rsidR="002D291A" w:rsidRPr="00701C25" w:rsidRDefault="002D291A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</w:tr>
      <w:tr w:rsidR="002D291A" w:rsidRPr="00701C25" w14:paraId="364E840A" w14:textId="77777777" w:rsidTr="00BB6BB2">
        <w:trPr>
          <w:trHeight w:val="276"/>
        </w:trPr>
        <w:tc>
          <w:tcPr>
            <w:tcW w:w="1675" w:type="pct"/>
          </w:tcPr>
          <w:p w14:paraId="662FCEA4" w14:textId="77777777" w:rsidR="002D291A" w:rsidRPr="00701C25" w:rsidRDefault="002D291A" w:rsidP="00BB6BB2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County and Year FEs</w:t>
            </w:r>
          </w:p>
        </w:tc>
        <w:tc>
          <w:tcPr>
            <w:tcW w:w="1117" w:type="pct"/>
          </w:tcPr>
          <w:p w14:paraId="53175C25" w14:textId="77777777" w:rsidR="002D291A" w:rsidRPr="00701C25" w:rsidRDefault="002D291A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1104" w:type="pct"/>
          </w:tcPr>
          <w:p w14:paraId="4236DDDE" w14:textId="77777777" w:rsidR="002D291A" w:rsidRPr="00701C25" w:rsidRDefault="002D291A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X</w:t>
            </w:r>
          </w:p>
        </w:tc>
        <w:tc>
          <w:tcPr>
            <w:tcW w:w="1104" w:type="pct"/>
            <w:tcBorders>
              <w:top w:val="single" w:sz="4" w:space="0" w:color="000000"/>
            </w:tcBorders>
          </w:tcPr>
          <w:p w14:paraId="4DEA731A" w14:textId="77777777" w:rsidR="002D291A" w:rsidRPr="00701C25" w:rsidRDefault="002D291A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X</w:t>
            </w:r>
          </w:p>
        </w:tc>
      </w:tr>
      <w:tr w:rsidR="002D291A" w:rsidRPr="00701C25" w14:paraId="0F947570" w14:textId="77777777" w:rsidTr="00BB6BB2">
        <w:trPr>
          <w:trHeight w:val="276"/>
        </w:trPr>
        <w:tc>
          <w:tcPr>
            <w:tcW w:w="1675" w:type="pct"/>
          </w:tcPr>
          <w:p w14:paraId="7D2C3411" w14:textId="77777777" w:rsidR="002D291A" w:rsidRPr="00701C25" w:rsidRDefault="002D291A" w:rsidP="00BB6BB2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Covariates</w:t>
            </w:r>
          </w:p>
        </w:tc>
        <w:tc>
          <w:tcPr>
            <w:tcW w:w="1117" w:type="pct"/>
          </w:tcPr>
          <w:p w14:paraId="23D67879" w14:textId="77777777" w:rsidR="002D291A" w:rsidRPr="00701C25" w:rsidRDefault="002D291A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1104" w:type="pct"/>
          </w:tcPr>
          <w:p w14:paraId="75D87D04" w14:textId="77777777" w:rsidR="002D291A" w:rsidRPr="00701C25" w:rsidRDefault="002D291A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1104" w:type="pct"/>
          </w:tcPr>
          <w:p w14:paraId="0D40F21A" w14:textId="77777777" w:rsidR="002D291A" w:rsidRPr="00701C25" w:rsidRDefault="002D291A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X</w:t>
            </w:r>
          </w:p>
        </w:tc>
      </w:tr>
      <w:tr w:rsidR="002D291A" w:rsidRPr="00701C25" w14:paraId="6FEB1BEC" w14:textId="77777777" w:rsidTr="00BB6BB2">
        <w:trPr>
          <w:trHeight w:val="276"/>
        </w:trPr>
        <w:tc>
          <w:tcPr>
            <w:tcW w:w="1675" w:type="pct"/>
          </w:tcPr>
          <w:p w14:paraId="261E4F7B" w14:textId="77777777" w:rsidR="002D291A" w:rsidRPr="00701C25" w:rsidRDefault="002D291A" w:rsidP="00BB6BB2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N</w:t>
            </w:r>
          </w:p>
        </w:tc>
        <w:tc>
          <w:tcPr>
            <w:tcW w:w="1117" w:type="pct"/>
          </w:tcPr>
          <w:p w14:paraId="73DBEC4F" w14:textId="77777777" w:rsidR="002D291A" w:rsidRPr="00701C25" w:rsidRDefault="002D291A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202,230</w:t>
            </w:r>
          </w:p>
        </w:tc>
        <w:tc>
          <w:tcPr>
            <w:tcW w:w="1104" w:type="pct"/>
          </w:tcPr>
          <w:p w14:paraId="57058F9B" w14:textId="77777777" w:rsidR="002D291A" w:rsidRPr="00701C25" w:rsidRDefault="002D291A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202,230</w:t>
            </w:r>
          </w:p>
        </w:tc>
        <w:tc>
          <w:tcPr>
            <w:tcW w:w="1104" w:type="pct"/>
          </w:tcPr>
          <w:p w14:paraId="0B62FF5C" w14:textId="77777777" w:rsidR="002D291A" w:rsidRPr="00701C25" w:rsidRDefault="002D291A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199,841</w:t>
            </w:r>
          </w:p>
        </w:tc>
      </w:tr>
      <w:tr w:rsidR="002D291A" w:rsidRPr="00701C25" w14:paraId="1FCAB54D" w14:textId="77777777" w:rsidTr="00BB6BB2">
        <w:trPr>
          <w:trHeight w:val="432"/>
        </w:trPr>
        <w:tc>
          <w:tcPr>
            <w:tcW w:w="1675" w:type="pct"/>
            <w:vMerge w:val="restart"/>
            <w:vAlign w:val="center"/>
          </w:tcPr>
          <w:p w14:paraId="29BED841" w14:textId="77777777" w:rsidR="002D291A" w:rsidRPr="00687B3F" w:rsidRDefault="002D291A" w:rsidP="00BB6BB2">
            <w:pPr>
              <w:spacing w:line="240" w:lineRule="auto"/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687B3F">
              <w:rPr>
                <w:rFonts w:eastAsia="Times"/>
                <w:b/>
                <w:bCs/>
                <w:sz w:val="20"/>
                <w:szCs w:val="20"/>
              </w:rPr>
              <w:t>Outcome Variable</w:t>
            </w:r>
          </w:p>
        </w:tc>
        <w:tc>
          <w:tcPr>
            <w:tcW w:w="3325" w:type="pct"/>
            <w:gridSpan w:val="3"/>
            <w:vAlign w:val="center"/>
          </w:tcPr>
          <w:p w14:paraId="197B0710" w14:textId="1A074E4A" w:rsidR="002D291A" w:rsidRPr="00687B3F" w:rsidRDefault="002D291A" w:rsidP="00BB6BB2">
            <w:pPr>
              <w:widowControl w:val="0"/>
              <w:spacing w:line="240" w:lineRule="auto"/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687B3F">
              <w:rPr>
                <w:rFonts w:eastAsia="Times"/>
                <w:b/>
                <w:bCs/>
                <w:sz w:val="20"/>
                <w:szCs w:val="20"/>
              </w:rPr>
              <w:t xml:space="preserve">Two-year </w:t>
            </w:r>
            <w:r w:rsidR="004A5027">
              <w:rPr>
                <w:rFonts w:eastAsia="Times"/>
                <w:b/>
                <w:bCs/>
                <w:sz w:val="20"/>
                <w:szCs w:val="20"/>
              </w:rPr>
              <w:t>Sample</w:t>
            </w:r>
          </w:p>
        </w:tc>
      </w:tr>
      <w:tr w:rsidR="002D291A" w:rsidRPr="00701C25" w14:paraId="4395B946" w14:textId="77777777" w:rsidTr="00BB6BB2">
        <w:trPr>
          <w:trHeight w:val="432"/>
        </w:trPr>
        <w:tc>
          <w:tcPr>
            <w:tcW w:w="1675" w:type="pct"/>
            <w:vMerge/>
            <w:vAlign w:val="center"/>
          </w:tcPr>
          <w:p w14:paraId="3E99FF33" w14:textId="77777777" w:rsidR="002D291A" w:rsidRPr="00687B3F" w:rsidRDefault="002D291A" w:rsidP="00BB6BB2">
            <w:pPr>
              <w:spacing w:line="240" w:lineRule="auto"/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</w:p>
        </w:tc>
        <w:tc>
          <w:tcPr>
            <w:tcW w:w="1117" w:type="pct"/>
            <w:tcBorders>
              <w:bottom w:val="nil"/>
            </w:tcBorders>
            <w:vAlign w:val="center"/>
          </w:tcPr>
          <w:p w14:paraId="34E01228" w14:textId="77777777" w:rsidR="002D291A" w:rsidRPr="00687B3F" w:rsidRDefault="002D291A" w:rsidP="00BB6BB2">
            <w:pPr>
              <w:widowControl w:val="0"/>
              <w:spacing w:line="240" w:lineRule="auto"/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687B3F">
              <w:rPr>
                <w:rFonts w:eastAsia="Times"/>
                <w:b/>
                <w:bCs/>
                <w:sz w:val="20"/>
                <w:szCs w:val="20"/>
              </w:rPr>
              <w:t>No control variables</w:t>
            </w:r>
          </w:p>
        </w:tc>
        <w:tc>
          <w:tcPr>
            <w:tcW w:w="1104" w:type="pct"/>
            <w:tcBorders>
              <w:bottom w:val="nil"/>
            </w:tcBorders>
            <w:vAlign w:val="center"/>
          </w:tcPr>
          <w:p w14:paraId="13255F14" w14:textId="77777777" w:rsidR="002D291A" w:rsidRPr="00687B3F" w:rsidRDefault="002D291A" w:rsidP="00BB6BB2">
            <w:pPr>
              <w:spacing w:line="240" w:lineRule="auto"/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687B3F">
              <w:rPr>
                <w:rFonts w:eastAsia="Times"/>
                <w:b/>
                <w:bCs/>
                <w:sz w:val="20"/>
                <w:szCs w:val="20"/>
              </w:rPr>
              <w:t>County and Year FEs</w:t>
            </w:r>
          </w:p>
        </w:tc>
        <w:tc>
          <w:tcPr>
            <w:tcW w:w="1104" w:type="pct"/>
            <w:tcBorders>
              <w:bottom w:val="nil"/>
            </w:tcBorders>
            <w:vAlign w:val="center"/>
          </w:tcPr>
          <w:p w14:paraId="1BBD2DE0" w14:textId="77777777" w:rsidR="002D291A" w:rsidRPr="00687B3F" w:rsidRDefault="002D291A" w:rsidP="00BB6BB2">
            <w:pPr>
              <w:spacing w:line="240" w:lineRule="auto"/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687B3F">
              <w:rPr>
                <w:rFonts w:eastAsia="Times"/>
                <w:b/>
                <w:bCs/>
                <w:sz w:val="20"/>
                <w:szCs w:val="20"/>
              </w:rPr>
              <w:t>FEs and Covariates</w:t>
            </w:r>
          </w:p>
        </w:tc>
      </w:tr>
      <w:tr w:rsidR="002D291A" w:rsidRPr="00701C25" w14:paraId="752AD794" w14:textId="77777777" w:rsidTr="00BB6BB2">
        <w:trPr>
          <w:trHeight w:val="432"/>
        </w:trPr>
        <w:tc>
          <w:tcPr>
            <w:tcW w:w="1675" w:type="pct"/>
            <w:vMerge/>
            <w:vAlign w:val="center"/>
          </w:tcPr>
          <w:p w14:paraId="61F19688" w14:textId="77777777" w:rsidR="002D291A" w:rsidRPr="00687B3F" w:rsidRDefault="002D291A" w:rsidP="00BB6BB2">
            <w:pPr>
              <w:spacing w:line="240" w:lineRule="auto"/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</w:p>
        </w:tc>
        <w:tc>
          <w:tcPr>
            <w:tcW w:w="1117" w:type="pct"/>
            <w:tcBorders>
              <w:bottom w:val="nil"/>
            </w:tcBorders>
            <w:vAlign w:val="center"/>
          </w:tcPr>
          <w:p w14:paraId="0C28D306" w14:textId="77777777" w:rsidR="002D291A" w:rsidRPr="00687B3F" w:rsidRDefault="002D291A" w:rsidP="00BB6BB2">
            <w:pPr>
              <w:widowControl w:val="0"/>
              <w:spacing w:line="240" w:lineRule="auto"/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687B3F">
              <w:rPr>
                <w:rFonts w:eastAsia="Times"/>
                <w:b/>
                <w:bCs/>
                <w:sz w:val="20"/>
                <w:szCs w:val="20"/>
              </w:rPr>
              <w:t>(1)</w:t>
            </w:r>
          </w:p>
        </w:tc>
        <w:tc>
          <w:tcPr>
            <w:tcW w:w="1104" w:type="pct"/>
            <w:tcBorders>
              <w:bottom w:val="nil"/>
            </w:tcBorders>
            <w:vAlign w:val="center"/>
          </w:tcPr>
          <w:p w14:paraId="15344B13" w14:textId="77777777" w:rsidR="002D291A" w:rsidRPr="00687B3F" w:rsidRDefault="002D291A" w:rsidP="00BB6BB2">
            <w:pPr>
              <w:spacing w:line="240" w:lineRule="auto"/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687B3F">
              <w:rPr>
                <w:rFonts w:eastAsia="Times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1104" w:type="pct"/>
            <w:tcBorders>
              <w:bottom w:val="nil"/>
            </w:tcBorders>
            <w:vAlign w:val="center"/>
          </w:tcPr>
          <w:p w14:paraId="1230CCBB" w14:textId="77777777" w:rsidR="002D291A" w:rsidRPr="00687B3F" w:rsidRDefault="002D291A" w:rsidP="00BB6BB2">
            <w:pPr>
              <w:spacing w:line="240" w:lineRule="auto"/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687B3F">
              <w:rPr>
                <w:rFonts w:eastAsia="Times"/>
                <w:b/>
                <w:bCs/>
                <w:sz w:val="20"/>
                <w:szCs w:val="20"/>
              </w:rPr>
              <w:t>(3)</w:t>
            </w:r>
          </w:p>
        </w:tc>
      </w:tr>
      <w:tr w:rsidR="002D291A" w:rsidRPr="00701C25" w14:paraId="68275BE6" w14:textId="77777777" w:rsidTr="00BB6BB2">
        <w:trPr>
          <w:trHeight w:val="265"/>
        </w:trPr>
        <w:tc>
          <w:tcPr>
            <w:tcW w:w="1675" w:type="pct"/>
            <w:vMerge w:val="restart"/>
          </w:tcPr>
          <w:p w14:paraId="079D4B12" w14:textId="77777777" w:rsidR="002D291A" w:rsidRPr="00701C25" w:rsidRDefault="002D291A" w:rsidP="00BB6BB2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Assigned Plan Comprehensiveness</w:t>
            </w:r>
          </w:p>
        </w:tc>
        <w:tc>
          <w:tcPr>
            <w:tcW w:w="1117" w:type="pct"/>
            <w:tcBorders>
              <w:bottom w:val="nil"/>
            </w:tcBorders>
          </w:tcPr>
          <w:p w14:paraId="3855A038" w14:textId="77777777" w:rsidR="002D291A" w:rsidRPr="00701C25" w:rsidRDefault="002D291A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-0.0000174</w:t>
            </w:r>
          </w:p>
          <w:p w14:paraId="47F06467" w14:textId="77777777" w:rsidR="002D291A" w:rsidRPr="00701C25" w:rsidRDefault="002D291A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(0.000101)</w:t>
            </w:r>
          </w:p>
        </w:tc>
        <w:tc>
          <w:tcPr>
            <w:tcW w:w="1104" w:type="pct"/>
            <w:tcBorders>
              <w:bottom w:val="nil"/>
            </w:tcBorders>
          </w:tcPr>
          <w:p w14:paraId="6C489802" w14:textId="77777777" w:rsidR="002D291A" w:rsidRPr="00701C25" w:rsidRDefault="002D291A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0.000220**</w:t>
            </w:r>
          </w:p>
          <w:p w14:paraId="37FC87B4" w14:textId="77777777" w:rsidR="002D291A" w:rsidRPr="00701C25" w:rsidRDefault="002D291A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(0.000101)</w:t>
            </w:r>
          </w:p>
        </w:tc>
        <w:tc>
          <w:tcPr>
            <w:tcW w:w="1104" w:type="pct"/>
            <w:tcBorders>
              <w:bottom w:val="nil"/>
            </w:tcBorders>
          </w:tcPr>
          <w:p w14:paraId="6DEECB58" w14:textId="77777777" w:rsidR="002D291A" w:rsidRPr="00701C25" w:rsidRDefault="002D291A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0.000236**</w:t>
            </w:r>
          </w:p>
          <w:p w14:paraId="7CFBEFB1" w14:textId="77777777" w:rsidR="002D291A" w:rsidRPr="00701C25" w:rsidRDefault="002D291A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(0.000104)</w:t>
            </w:r>
          </w:p>
        </w:tc>
      </w:tr>
      <w:tr w:rsidR="002D291A" w:rsidRPr="00701C25" w14:paraId="599BC1CE" w14:textId="77777777" w:rsidTr="00BB6BB2">
        <w:trPr>
          <w:trHeight w:val="143"/>
        </w:trPr>
        <w:tc>
          <w:tcPr>
            <w:tcW w:w="1675" w:type="pct"/>
            <w:vMerge/>
          </w:tcPr>
          <w:p w14:paraId="48FD7779" w14:textId="77777777" w:rsidR="002D291A" w:rsidRPr="00701C25" w:rsidRDefault="002D291A" w:rsidP="00BB6B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"/>
                <w:sz w:val="20"/>
                <w:szCs w:val="20"/>
              </w:rPr>
            </w:pPr>
          </w:p>
        </w:tc>
        <w:tc>
          <w:tcPr>
            <w:tcW w:w="1117" w:type="pct"/>
            <w:tcBorders>
              <w:top w:val="nil"/>
              <w:bottom w:val="nil"/>
            </w:tcBorders>
          </w:tcPr>
          <w:p w14:paraId="3EDD2C88" w14:textId="77777777" w:rsidR="002D291A" w:rsidRPr="00701C25" w:rsidRDefault="002D291A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1104" w:type="pct"/>
            <w:tcBorders>
              <w:top w:val="nil"/>
              <w:bottom w:val="nil"/>
            </w:tcBorders>
          </w:tcPr>
          <w:p w14:paraId="46023380" w14:textId="77777777" w:rsidR="002D291A" w:rsidRPr="00701C25" w:rsidRDefault="002D291A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1104" w:type="pct"/>
            <w:tcBorders>
              <w:top w:val="nil"/>
              <w:bottom w:val="nil"/>
            </w:tcBorders>
          </w:tcPr>
          <w:p w14:paraId="5D7E8406" w14:textId="77777777" w:rsidR="002D291A" w:rsidRPr="00701C25" w:rsidRDefault="002D291A" w:rsidP="00BB6BB2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</w:tr>
      <w:tr w:rsidR="002D291A" w:rsidRPr="00701C25" w14:paraId="549B606B" w14:textId="77777777" w:rsidTr="00BB6BB2">
        <w:trPr>
          <w:trHeight w:val="276"/>
        </w:trPr>
        <w:tc>
          <w:tcPr>
            <w:tcW w:w="1675" w:type="pct"/>
          </w:tcPr>
          <w:p w14:paraId="4766DDB1" w14:textId="77777777" w:rsidR="002D291A" w:rsidRPr="00701C25" w:rsidRDefault="002D291A" w:rsidP="00BB6BB2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County and Year FEs</w:t>
            </w:r>
          </w:p>
        </w:tc>
        <w:tc>
          <w:tcPr>
            <w:tcW w:w="1117" w:type="pct"/>
            <w:tcBorders>
              <w:top w:val="single" w:sz="4" w:space="0" w:color="000000"/>
              <w:bottom w:val="single" w:sz="4" w:space="0" w:color="000000"/>
            </w:tcBorders>
          </w:tcPr>
          <w:p w14:paraId="5053B1AE" w14:textId="77777777" w:rsidR="002D291A" w:rsidRPr="00701C25" w:rsidRDefault="002D291A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1104" w:type="pct"/>
            <w:tcBorders>
              <w:top w:val="single" w:sz="4" w:space="0" w:color="000000"/>
              <w:bottom w:val="single" w:sz="4" w:space="0" w:color="000000"/>
            </w:tcBorders>
          </w:tcPr>
          <w:p w14:paraId="35D44D02" w14:textId="77777777" w:rsidR="002D291A" w:rsidRPr="00701C25" w:rsidRDefault="002D291A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X</w:t>
            </w:r>
          </w:p>
        </w:tc>
        <w:tc>
          <w:tcPr>
            <w:tcW w:w="1104" w:type="pc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C9B15AD" w14:textId="77777777" w:rsidR="002D291A" w:rsidRPr="00701C25" w:rsidRDefault="002D291A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X</w:t>
            </w:r>
          </w:p>
        </w:tc>
      </w:tr>
      <w:tr w:rsidR="002D291A" w:rsidRPr="00701C25" w14:paraId="0C40F006" w14:textId="77777777" w:rsidTr="00BB6BB2">
        <w:trPr>
          <w:trHeight w:val="276"/>
        </w:trPr>
        <w:tc>
          <w:tcPr>
            <w:tcW w:w="1675" w:type="pct"/>
          </w:tcPr>
          <w:p w14:paraId="67CEC927" w14:textId="77777777" w:rsidR="002D291A" w:rsidRPr="00701C25" w:rsidRDefault="002D291A" w:rsidP="00BB6BB2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Covariates</w:t>
            </w:r>
          </w:p>
        </w:tc>
        <w:tc>
          <w:tcPr>
            <w:tcW w:w="1117" w:type="pct"/>
            <w:tcBorders>
              <w:top w:val="single" w:sz="4" w:space="0" w:color="000000"/>
              <w:bottom w:val="single" w:sz="4" w:space="0" w:color="000000"/>
            </w:tcBorders>
          </w:tcPr>
          <w:p w14:paraId="0307C6AC" w14:textId="77777777" w:rsidR="002D291A" w:rsidRPr="00701C25" w:rsidRDefault="002D291A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1104" w:type="pct"/>
            <w:tcBorders>
              <w:top w:val="single" w:sz="4" w:space="0" w:color="000000"/>
              <w:bottom w:val="single" w:sz="4" w:space="0" w:color="000000"/>
            </w:tcBorders>
          </w:tcPr>
          <w:p w14:paraId="5C5D5E5E" w14:textId="77777777" w:rsidR="002D291A" w:rsidRPr="00701C25" w:rsidRDefault="002D291A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1104" w:type="pct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04FA2A99" w14:textId="77777777" w:rsidR="002D291A" w:rsidRPr="00701C25" w:rsidRDefault="002D291A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X</w:t>
            </w:r>
          </w:p>
        </w:tc>
      </w:tr>
      <w:tr w:rsidR="002D291A" w:rsidRPr="00701C25" w14:paraId="08F61932" w14:textId="77777777" w:rsidTr="00BB6BB2">
        <w:trPr>
          <w:trHeight w:val="276"/>
        </w:trPr>
        <w:tc>
          <w:tcPr>
            <w:tcW w:w="1675" w:type="pct"/>
          </w:tcPr>
          <w:p w14:paraId="3625B2DD" w14:textId="77777777" w:rsidR="002D291A" w:rsidRPr="00701C25" w:rsidRDefault="002D291A" w:rsidP="00BB6BB2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N</w:t>
            </w:r>
          </w:p>
        </w:tc>
        <w:tc>
          <w:tcPr>
            <w:tcW w:w="1117" w:type="pct"/>
          </w:tcPr>
          <w:p w14:paraId="5F4B8B92" w14:textId="77777777" w:rsidR="002D291A" w:rsidRPr="00701C25" w:rsidRDefault="002D291A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119,486</w:t>
            </w:r>
          </w:p>
        </w:tc>
        <w:tc>
          <w:tcPr>
            <w:tcW w:w="1104" w:type="pct"/>
          </w:tcPr>
          <w:p w14:paraId="70363E39" w14:textId="77777777" w:rsidR="002D291A" w:rsidRPr="00701C25" w:rsidRDefault="002D291A" w:rsidP="00BB6BB2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701C25">
              <w:rPr>
                <w:rFonts w:eastAsia="Times"/>
                <w:sz w:val="20"/>
                <w:szCs w:val="20"/>
              </w:rPr>
              <w:t>119,486</w:t>
            </w:r>
          </w:p>
        </w:tc>
        <w:tc>
          <w:tcPr>
            <w:tcW w:w="1104" w:type="pct"/>
          </w:tcPr>
          <w:p w14:paraId="6BFDF6E8" w14:textId="77777777" w:rsidR="002D291A" w:rsidRPr="00701C25" w:rsidRDefault="002D291A" w:rsidP="00BB6BB2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01C25">
              <w:rPr>
                <w:rFonts w:eastAsia="Times New Roman"/>
                <w:sz w:val="20"/>
                <w:szCs w:val="20"/>
              </w:rPr>
              <w:t>119,105</w:t>
            </w:r>
          </w:p>
        </w:tc>
      </w:tr>
    </w:tbl>
    <w:p w14:paraId="0A8D1C41" w14:textId="4979E465" w:rsidR="002D291A" w:rsidRPr="00F8257E" w:rsidRDefault="002D291A" w:rsidP="002D291A">
      <w:pPr>
        <w:rPr>
          <w:sz w:val="20"/>
          <w:szCs w:val="20"/>
        </w:rPr>
      </w:pPr>
      <w:r w:rsidRPr="00F8257E">
        <w:rPr>
          <w:sz w:val="20"/>
          <w:szCs w:val="20"/>
        </w:rPr>
        <w:t xml:space="preserve">Notes: Standard errors in parentheses. * p &lt; 0.10, ** p &lt; 0.05, *** p &lt; 0.01. </w:t>
      </w:r>
      <w:r w:rsidRPr="000C3F25">
        <w:rPr>
          <w:sz w:val="20"/>
          <w:szCs w:val="20"/>
        </w:rPr>
        <w:t>Covariates: % Black, % Hispanic, % Missing</w:t>
      </w:r>
      <w:r>
        <w:rPr>
          <w:sz w:val="20"/>
          <w:szCs w:val="20"/>
        </w:rPr>
        <w:t xml:space="preserve"> Race</w:t>
      </w:r>
      <w:r w:rsidRPr="000C3F25">
        <w:rPr>
          <w:sz w:val="20"/>
          <w:szCs w:val="20"/>
        </w:rPr>
        <w:t>, % Female, % Age 18-33, % Age 34-49, % Age 50-64, Household Size.</w:t>
      </w:r>
    </w:p>
    <w:p w14:paraId="4C0B9FC3" w14:textId="77777777" w:rsidR="002D291A" w:rsidRDefault="002D291A">
      <w:pPr>
        <w:rPr>
          <w:b/>
          <w:bCs/>
          <w:sz w:val="24"/>
        </w:rPr>
      </w:pPr>
      <w:r>
        <w:rPr>
          <w:b/>
          <w:bCs/>
          <w:sz w:val="24"/>
        </w:rPr>
        <w:br w:type="page"/>
      </w:r>
    </w:p>
    <w:p w14:paraId="05B127EA" w14:textId="583CCB67" w:rsidR="001A4B86" w:rsidRDefault="001D5D7F" w:rsidP="001A4B86">
      <w:pPr>
        <w:spacing w:line="240" w:lineRule="auto"/>
        <w:rPr>
          <w:b/>
          <w:bCs/>
          <w:sz w:val="24"/>
        </w:rPr>
      </w:pPr>
      <w:r w:rsidRPr="00705E5E">
        <w:rPr>
          <w:b/>
          <w:bCs/>
          <w:sz w:val="24"/>
        </w:rPr>
        <w:lastRenderedPageBreak/>
        <w:t xml:space="preserve">Appendix Table </w:t>
      </w:r>
      <w:r w:rsidR="00EB7070">
        <w:rPr>
          <w:b/>
          <w:bCs/>
          <w:sz w:val="24"/>
        </w:rPr>
        <w:t>10</w:t>
      </w:r>
      <w:r w:rsidR="00A05C88">
        <w:rPr>
          <w:b/>
          <w:bCs/>
          <w:sz w:val="24"/>
        </w:rPr>
        <w:t>.</w:t>
      </w:r>
      <w:r w:rsidR="001A4B86" w:rsidRPr="00705E5E">
        <w:rPr>
          <w:b/>
          <w:bCs/>
          <w:sz w:val="24"/>
        </w:rPr>
        <w:t xml:space="preserve"> </w:t>
      </w:r>
      <w:r w:rsidR="004F57AE">
        <w:rPr>
          <w:b/>
          <w:bCs/>
          <w:sz w:val="24"/>
          <w:lang w:val="en"/>
        </w:rPr>
        <w:t xml:space="preserve">Models Predicting the Effect of MCO </w:t>
      </w:r>
      <w:r w:rsidR="004F57AE" w:rsidRPr="0019017C">
        <w:rPr>
          <w:b/>
          <w:bCs/>
          <w:sz w:val="24"/>
          <w:lang w:val="en"/>
        </w:rPr>
        <w:t xml:space="preserve">Plan Comprehensiveness </w:t>
      </w:r>
      <w:r w:rsidR="004F57AE">
        <w:rPr>
          <w:b/>
          <w:bCs/>
          <w:sz w:val="24"/>
          <w:lang w:val="en"/>
        </w:rPr>
        <w:t>on</w:t>
      </w:r>
      <w:r w:rsidR="004F57AE" w:rsidRPr="0019017C">
        <w:rPr>
          <w:b/>
          <w:bCs/>
          <w:sz w:val="24"/>
          <w:lang w:val="en"/>
        </w:rPr>
        <w:t xml:space="preserve"> </w:t>
      </w:r>
      <w:r w:rsidR="004F57AE">
        <w:rPr>
          <w:b/>
          <w:bCs/>
          <w:sz w:val="24"/>
          <w:lang w:val="en"/>
        </w:rPr>
        <w:t xml:space="preserve">AUD Diagnosis and </w:t>
      </w:r>
      <w:r w:rsidR="004F57AE" w:rsidRPr="0019017C">
        <w:rPr>
          <w:b/>
          <w:bCs/>
          <w:sz w:val="24"/>
          <w:lang w:val="en"/>
        </w:rPr>
        <w:t>MAUD Receipt</w:t>
      </w:r>
      <w:r w:rsidR="004F57AE">
        <w:rPr>
          <w:b/>
          <w:bCs/>
          <w:sz w:val="24"/>
        </w:rPr>
        <w:t xml:space="preserve"> </w:t>
      </w:r>
      <w:r w:rsidR="00613467">
        <w:rPr>
          <w:b/>
          <w:bCs/>
          <w:sz w:val="24"/>
        </w:rPr>
        <w:t xml:space="preserve">(Two-Stage Least Squares/Instrumental Variable </w:t>
      </w:r>
      <w:r w:rsidR="00D16FCE">
        <w:rPr>
          <w:b/>
          <w:bCs/>
          <w:sz w:val="24"/>
        </w:rPr>
        <w:t>Model</w:t>
      </w:r>
      <w:r w:rsidR="00613467">
        <w:rPr>
          <w:b/>
          <w:bCs/>
          <w:sz w:val="24"/>
        </w:rPr>
        <w:t>)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151"/>
        <w:gridCol w:w="2051"/>
        <w:gridCol w:w="2074"/>
        <w:gridCol w:w="2074"/>
      </w:tblGrid>
      <w:tr w:rsidR="00A05C88" w:rsidRPr="00DE7D11" w14:paraId="3C38241B" w14:textId="77777777" w:rsidTr="00704E6C">
        <w:trPr>
          <w:trHeight w:val="432"/>
        </w:trPr>
        <w:tc>
          <w:tcPr>
            <w:tcW w:w="1685" w:type="pct"/>
            <w:vMerge w:val="restart"/>
            <w:vAlign w:val="center"/>
          </w:tcPr>
          <w:p w14:paraId="74EA9FE8" w14:textId="0156C6CD" w:rsidR="00A05C88" w:rsidRPr="00DE7D11" w:rsidRDefault="00A05C88" w:rsidP="00A32831">
            <w:pPr>
              <w:spacing w:line="240" w:lineRule="auto"/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DE7D11">
              <w:rPr>
                <w:rFonts w:eastAsia="Times"/>
                <w:b/>
                <w:bCs/>
                <w:sz w:val="20"/>
                <w:szCs w:val="20"/>
              </w:rPr>
              <w:t>Outcome Variable</w:t>
            </w:r>
          </w:p>
        </w:tc>
        <w:tc>
          <w:tcPr>
            <w:tcW w:w="3315" w:type="pct"/>
            <w:gridSpan w:val="3"/>
            <w:tcBorders>
              <w:bottom w:val="single" w:sz="4" w:space="0" w:color="000000"/>
            </w:tcBorders>
            <w:vAlign w:val="center"/>
          </w:tcPr>
          <w:p w14:paraId="43BCC757" w14:textId="27B89442" w:rsidR="00A05C88" w:rsidRPr="00DE7D11" w:rsidRDefault="00A05C88" w:rsidP="00A32831">
            <w:pPr>
              <w:spacing w:line="240" w:lineRule="auto"/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DE7D11">
              <w:rPr>
                <w:rFonts w:eastAsia="Times"/>
                <w:b/>
                <w:bCs/>
                <w:sz w:val="20"/>
                <w:szCs w:val="20"/>
              </w:rPr>
              <w:t xml:space="preserve">One-year </w:t>
            </w:r>
            <w:r w:rsidR="004A5027">
              <w:rPr>
                <w:rFonts w:eastAsia="Times"/>
                <w:b/>
                <w:bCs/>
                <w:sz w:val="20"/>
                <w:szCs w:val="20"/>
              </w:rPr>
              <w:t>Sample</w:t>
            </w:r>
          </w:p>
        </w:tc>
      </w:tr>
      <w:tr w:rsidR="00A05C88" w:rsidRPr="00DE7D11" w14:paraId="4442E6B1" w14:textId="77777777" w:rsidTr="00704E6C">
        <w:trPr>
          <w:trHeight w:val="432"/>
        </w:trPr>
        <w:tc>
          <w:tcPr>
            <w:tcW w:w="1685" w:type="pct"/>
            <w:vMerge/>
            <w:vAlign w:val="center"/>
          </w:tcPr>
          <w:p w14:paraId="0DE61127" w14:textId="17DFA90D" w:rsidR="00A05C88" w:rsidRPr="00DE7D11" w:rsidRDefault="00A05C88" w:rsidP="00A32831">
            <w:pPr>
              <w:spacing w:line="240" w:lineRule="auto"/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</w:p>
        </w:tc>
        <w:tc>
          <w:tcPr>
            <w:tcW w:w="1097" w:type="pct"/>
            <w:tcBorders>
              <w:bottom w:val="single" w:sz="4" w:space="0" w:color="000000"/>
            </w:tcBorders>
            <w:vAlign w:val="center"/>
          </w:tcPr>
          <w:p w14:paraId="252A3E50" w14:textId="70A47AF0" w:rsidR="00A05C88" w:rsidRPr="00DE7D11" w:rsidRDefault="00A05C88" w:rsidP="00A32831">
            <w:pPr>
              <w:widowControl w:val="0"/>
              <w:spacing w:line="240" w:lineRule="auto"/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DE7D11">
              <w:rPr>
                <w:rFonts w:eastAsia="Times"/>
                <w:b/>
                <w:bCs/>
                <w:sz w:val="20"/>
                <w:szCs w:val="20"/>
              </w:rPr>
              <w:t>No control variables</w:t>
            </w:r>
          </w:p>
        </w:tc>
        <w:tc>
          <w:tcPr>
            <w:tcW w:w="1109" w:type="pct"/>
            <w:tcBorders>
              <w:bottom w:val="single" w:sz="4" w:space="0" w:color="000000"/>
            </w:tcBorders>
            <w:vAlign w:val="center"/>
          </w:tcPr>
          <w:p w14:paraId="40859723" w14:textId="7321C8FA" w:rsidR="00A05C88" w:rsidRPr="00DE7D11" w:rsidRDefault="00A05C88" w:rsidP="00A32831">
            <w:pPr>
              <w:spacing w:line="240" w:lineRule="auto"/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DE7D11">
              <w:rPr>
                <w:rFonts w:eastAsia="Times"/>
                <w:b/>
                <w:bCs/>
                <w:sz w:val="20"/>
                <w:szCs w:val="20"/>
              </w:rPr>
              <w:t>County and Year FEs</w:t>
            </w:r>
          </w:p>
        </w:tc>
        <w:tc>
          <w:tcPr>
            <w:tcW w:w="1109" w:type="pct"/>
            <w:tcBorders>
              <w:bottom w:val="single" w:sz="4" w:space="0" w:color="000000"/>
            </w:tcBorders>
            <w:vAlign w:val="center"/>
          </w:tcPr>
          <w:p w14:paraId="11E2C8ED" w14:textId="32B67C66" w:rsidR="00A05C88" w:rsidRPr="00DE7D11" w:rsidRDefault="00A05C88" w:rsidP="00A32831">
            <w:pPr>
              <w:spacing w:line="240" w:lineRule="auto"/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DE7D11">
              <w:rPr>
                <w:rFonts w:eastAsia="Times"/>
                <w:b/>
                <w:bCs/>
                <w:sz w:val="20"/>
                <w:szCs w:val="20"/>
              </w:rPr>
              <w:t>FEs and Covariates</w:t>
            </w:r>
          </w:p>
        </w:tc>
      </w:tr>
      <w:tr w:rsidR="00A05C88" w:rsidRPr="00DE7D11" w14:paraId="38E7BAD7" w14:textId="77777777" w:rsidTr="00704E6C">
        <w:trPr>
          <w:trHeight w:val="432"/>
        </w:trPr>
        <w:tc>
          <w:tcPr>
            <w:tcW w:w="1685" w:type="pct"/>
            <w:vMerge/>
            <w:vAlign w:val="center"/>
          </w:tcPr>
          <w:p w14:paraId="43CABFFD" w14:textId="54FAAB44" w:rsidR="00A05C88" w:rsidRPr="00DE7D11" w:rsidRDefault="00A05C88" w:rsidP="00A32831">
            <w:pPr>
              <w:spacing w:line="240" w:lineRule="auto"/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</w:p>
        </w:tc>
        <w:tc>
          <w:tcPr>
            <w:tcW w:w="1097" w:type="pct"/>
            <w:tcBorders>
              <w:bottom w:val="single" w:sz="4" w:space="0" w:color="000000"/>
            </w:tcBorders>
            <w:vAlign w:val="center"/>
          </w:tcPr>
          <w:p w14:paraId="719C8FF3" w14:textId="193FFCE3" w:rsidR="00A05C88" w:rsidRPr="00DE7D11" w:rsidRDefault="00A05C88" w:rsidP="00A32831">
            <w:pPr>
              <w:widowControl w:val="0"/>
              <w:spacing w:line="240" w:lineRule="auto"/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DE7D11">
              <w:rPr>
                <w:rFonts w:eastAsia="Times"/>
                <w:b/>
                <w:bCs/>
                <w:sz w:val="20"/>
                <w:szCs w:val="20"/>
              </w:rPr>
              <w:t>(</w:t>
            </w:r>
            <w:r w:rsidR="00A32831" w:rsidRPr="00DE7D11">
              <w:rPr>
                <w:rFonts w:eastAsia="Times"/>
                <w:b/>
                <w:bCs/>
                <w:sz w:val="20"/>
                <w:szCs w:val="20"/>
              </w:rPr>
              <w:t>1</w:t>
            </w:r>
            <w:r w:rsidRPr="00DE7D11">
              <w:rPr>
                <w:rFonts w:eastAsia="Times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09" w:type="pct"/>
            <w:tcBorders>
              <w:bottom w:val="single" w:sz="4" w:space="0" w:color="000000"/>
            </w:tcBorders>
            <w:vAlign w:val="center"/>
          </w:tcPr>
          <w:p w14:paraId="4D33FF15" w14:textId="427EF895" w:rsidR="00A05C88" w:rsidRPr="00DE7D11" w:rsidRDefault="00A05C88" w:rsidP="00A32831">
            <w:pPr>
              <w:spacing w:line="240" w:lineRule="auto"/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DE7D11">
              <w:rPr>
                <w:rFonts w:eastAsia="Times"/>
                <w:b/>
                <w:bCs/>
                <w:sz w:val="20"/>
                <w:szCs w:val="20"/>
              </w:rPr>
              <w:t>(</w:t>
            </w:r>
            <w:r w:rsidR="00A32831" w:rsidRPr="00DE7D11">
              <w:rPr>
                <w:rFonts w:eastAsia="Times"/>
                <w:b/>
                <w:bCs/>
                <w:sz w:val="20"/>
                <w:szCs w:val="20"/>
              </w:rPr>
              <w:t>2</w:t>
            </w:r>
            <w:r w:rsidRPr="00DE7D11">
              <w:rPr>
                <w:rFonts w:eastAsia="Times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09" w:type="pct"/>
            <w:tcBorders>
              <w:bottom w:val="single" w:sz="4" w:space="0" w:color="000000"/>
            </w:tcBorders>
            <w:vAlign w:val="center"/>
          </w:tcPr>
          <w:p w14:paraId="152EA11E" w14:textId="284DE557" w:rsidR="00A05C88" w:rsidRPr="00DE7D11" w:rsidRDefault="00A05C88" w:rsidP="00A32831">
            <w:pPr>
              <w:spacing w:line="240" w:lineRule="auto"/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DE7D11">
              <w:rPr>
                <w:rFonts w:eastAsia="Times"/>
                <w:b/>
                <w:bCs/>
                <w:sz w:val="20"/>
                <w:szCs w:val="20"/>
              </w:rPr>
              <w:t>(</w:t>
            </w:r>
            <w:r w:rsidR="00A32831" w:rsidRPr="00DE7D11">
              <w:rPr>
                <w:rFonts w:eastAsia="Times"/>
                <w:b/>
                <w:bCs/>
                <w:sz w:val="20"/>
                <w:szCs w:val="20"/>
              </w:rPr>
              <w:t>3</w:t>
            </w:r>
            <w:r w:rsidRPr="00DE7D11">
              <w:rPr>
                <w:rFonts w:eastAsia="Times"/>
                <w:b/>
                <w:bCs/>
                <w:sz w:val="20"/>
                <w:szCs w:val="20"/>
              </w:rPr>
              <w:t>)</w:t>
            </w:r>
          </w:p>
        </w:tc>
      </w:tr>
      <w:tr w:rsidR="00A05C88" w:rsidRPr="00DE7D11" w14:paraId="3B970748" w14:textId="77777777" w:rsidTr="00A05C88">
        <w:trPr>
          <w:trHeight w:val="265"/>
        </w:trPr>
        <w:tc>
          <w:tcPr>
            <w:tcW w:w="1685" w:type="pct"/>
            <w:vMerge w:val="restart"/>
          </w:tcPr>
          <w:p w14:paraId="151D11A5" w14:textId="77777777" w:rsidR="00A05C88" w:rsidRPr="00DE7D11" w:rsidRDefault="00A05C88" w:rsidP="00A05C88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Realized Plan Comprehensiveness</w:t>
            </w:r>
          </w:p>
        </w:tc>
        <w:tc>
          <w:tcPr>
            <w:tcW w:w="1097" w:type="pct"/>
            <w:tcBorders>
              <w:top w:val="nil"/>
              <w:bottom w:val="nil"/>
            </w:tcBorders>
          </w:tcPr>
          <w:p w14:paraId="3E8D892E" w14:textId="77777777" w:rsidR="00A05C88" w:rsidRPr="00DE7D11" w:rsidRDefault="00A05C88" w:rsidP="00A05C88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-0.0000319</w:t>
            </w:r>
          </w:p>
          <w:p w14:paraId="56D48B0B" w14:textId="77777777" w:rsidR="00A05C88" w:rsidRPr="00DE7D11" w:rsidRDefault="00A05C88" w:rsidP="00A05C88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(0.0000542)</w:t>
            </w:r>
          </w:p>
        </w:tc>
        <w:tc>
          <w:tcPr>
            <w:tcW w:w="1109" w:type="pct"/>
            <w:tcBorders>
              <w:top w:val="nil"/>
              <w:bottom w:val="nil"/>
              <w:right w:val="single" w:sz="4" w:space="0" w:color="000000"/>
            </w:tcBorders>
          </w:tcPr>
          <w:p w14:paraId="62834CA5" w14:textId="77777777" w:rsidR="00A05C88" w:rsidRPr="00DE7D11" w:rsidRDefault="00A05C88" w:rsidP="00A05C88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0.0000904</w:t>
            </w:r>
          </w:p>
          <w:p w14:paraId="622049A1" w14:textId="77777777" w:rsidR="00A05C88" w:rsidRPr="00DE7D11" w:rsidRDefault="00A05C88" w:rsidP="00A05C88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(0.0000701)</w:t>
            </w:r>
          </w:p>
        </w:tc>
        <w:tc>
          <w:tcPr>
            <w:tcW w:w="1109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F7D6D2F" w14:textId="77777777" w:rsidR="00A05C88" w:rsidRPr="00DE7D11" w:rsidRDefault="00A05C88" w:rsidP="00A05C88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E7D11">
              <w:rPr>
                <w:rFonts w:eastAsia="Times New Roman"/>
                <w:sz w:val="20"/>
                <w:szCs w:val="20"/>
              </w:rPr>
              <w:t>0.0000991</w:t>
            </w:r>
          </w:p>
          <w:p w14:paraId="19D28077" w14:textId="77777777" w:rsidR="00A05C88" w:rsidRPr="00DE7D11" w:rsidRDefault="00A05C88" w:rsidP="00A05C88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E7D11">
              <w:rPr>
                <w:rFonts w:eastAsia="Times New Roman"/>
                <w:sz w:val="20"/>
                <w:szCs w:val="20"/>
              </w:rPr>
              <w:t>(0.0000759)</w:t>
            </w:r>
          </w:p>
        </w:tc>
      </w:tr>
      <w:tr w:rsidR="00A05C88" w:rsidRPr="00DE7D11" w14:paraId="010B9F57" w14:textId="77777777" w:rsidTr="00A05C88">
        <w:trPr>
          <w:trHeight w:val="143"/>
        </w:trPr>
        <w:tc>
          <w:tcPr>
            <w:tcW w:w="1685" w:type="pct"/>
            <w:vMerge/>
          </w:tcPr>
          <w:p w14:paraId="2BFF3BE2" w14:textId="77777777" w:rsidR="00A05C88" w:rsidRPr="00DE7D11" w:rsidRDefault="00A05C88" w:rsidP="00A05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97" w:type="pct"/>
            <w:tcBorders>
              <w:top w:val="nil"/>
              <w:bottom w:val="nil"/>
            </w:tcBorders>
          </w:tcPr>
          <w:p w14:paraId="6972DB48" w14:textId="77777777" w:rsidR="00A05C88" w:rsidRPr="00DE7D11" w:rsidRDefault="00A05C88" w:rsidP="00A05C88">
            <w:pPr>
              <w:spacing w:line="240" w:lineRule="auto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bottom w:val="nil"/>
              <w:right w:val="single" w:sz="4" w:space="0" w:color="000000"/>
            </w:tcBorders>
          </w:tcPr>
          <w:p w14:paraId="7305D937" w14:textId="77777777" w:rsidR="00A05C88" w:rsidRPr="00DE7D11" w:rsidRDefault="00A05C88" w:rsidP="00A05C88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639FF" w14:textId="77777777" w:rsidR="00A05C88" w:rsidRPr="00DE7D11" w:rsidRDefault="00A05C88" w:rsidP="00A05C88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05C88" w:rsidRPr="00DE7D11" w14:paraId="4A304BF2" w14:textId="77777777" w:rsidTr="00A05C88">
        <w:trPr>
          <w:trHeight w:val="276"/>
        </w:trPr>
        <w:tc>
          <w:tcPr>
            <w:tcW w:w="1685" w:type="pct"/>
          </w:tcPr>
          <w:p w14:paraId="35EC8CD2" w14:textId="77777777" w:rsidR="00A05C88" w:rsidRPr="00DE7D11" w:rsidRDefault="00A05C88" w:rsidP="00A05C88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County and Year FEs</w:t>
            </w:r>
          </w:p>
        </w:tc>
        <w:tc>
          <w:tcPr>
            <w:tcW w:w="1097" w:type="pct"/>
          </w:tcPr>
          <w:p w14:paraId="7A81FB3C" w14:textId="77777777" w:rsidR="00A05C88" w:rsidRPr="00DE7D11" w:rsidRDefault="00A05C88" w:rsidP="00A05C88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1109" w:type="pct"/>
          </w:tcPr>
          <w:p w14:paraId="21F5A0EC" w14:textId="77777777" w:rsidR="00A05C88" w:rsidRPr="00DE7D11" w:rsidRDefault="00A05C88" w:rsidP="00A05C88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X</w:t>
            </w:r>
          </w:p>
        </w:tc>
        <w:tc>
          <w:tcPr>
            <w:tcW w:w="1109" w:type="pct"/>
            <w:tcBorders>
              <w:top w:val="single" w:sz="4" w:space="0" w:color="000000"/>
            </w:tcBorders>
          </w:tcPr>
          <w:p w14:paraId="7F1455E6" w14:textId="77777777" w:rsidR="00A05C88" w:rsidRPr="00DE7D11" w:rsidRDefault="00A05C88" w:rsidP="00A05C88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X</w:t>
            </w:r>
          </w:p>
        </w:tc>
      </w:tr>
      <w:tr w:rsidR="00A05C88" w:rsidRPr="00DE7D11" w14:paraId="74BAC700" w14:textId="77777777" w:rsidTr="00A05C88">
        <w:trPr>
          <w:trHeight w:val="276"/>
        </w:trPr>
        <w:tc>
          <w:tcPr>
            <w:tcW w:w="1685" w:type="pct"/>
          </w:tcPr>
          <w:p w14:paraId="39DE5244" w14:textId="77777777" w:rsidR="00A05C88" w:rsidRPr="00DE7D11" w:rsidRDefault="00A05C88" w:rsidP="00A05C88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Covariates</w:t>
            </w:r>
          </w:p>
        </w:tc>
        <w:tc>
          <w:tcPr>
            <w:tcW w:w="1097" w:type="pct"/>
          </w:tcPr>
          <w:p w14:paraId="1A62F4B8" w14:textId="77777777" w:rsidR="00A05C88" w:rsidRPr="00DE7D11" w:rsidRDefault="00A05C88" w:rsidP="00A05C88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1109" w:type="pct"/>
          </w:tcPr>
          <w:p w14:paraId="46D9E79B" w14:textId="77777777" w:rsidR="00A05C88" w:rsidRPr="00DE7D11" w:rsidRDefault="00A05C88" w:rsidP="00A05C88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1109" w:type="pct"/>
          </w:tcPr>
          <w:p w14:paraId="2AD2D179" w14:textId="77777777" w:rsidR="00A05C88" w:rsidRPr="00DE7D11" w:rsidRDefault="00A05C88" w:rsidP="00A05C88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X</w:t>
            </w:r>
          </w:p>
        </w:tc>
      </w:tr>
      <w:tr w:rsidR="00A05C88" w:rsidRPr="00DE7D11" w14:paraId="40147234" w14:textId="77777777" w:rsidTr="00A05C88">
        <w:trPr>
          <w:trHeight w:val="276"/>
        </w:trPr>
        <w:tc>
          <w:tcPr>
            <w:tcW w:w="1685" w:type="pct"/>
          </w:tcPr>
          <w:p w14:paraId="3C71461C" w14:textId="77777777" w:rsidR="00A05C88" w:rsidRPr="00DE7D11" w:rsidRDefault="00A05C88" w:rsidP="00A05C88">
            <w:pPr>
              <w:spacing w:line="240" w:lineRule="auto"/>
              <w:rPr>
                <w:rFonts w:eastAsia="Times"/>
                <w:i/>
                <w:sz w:val="20"/>
                <w:szCs w:val="20"/>
              </w:rPr>
            </w:pPr>
            <w:r w:rsidRPr="00DE7D11">
              <w:rPr>
                <w:rFonts w:eastAsia="Times"/>
                <w:i/>
                <w:sz w:val="20"/>
                <w:szCs w:val="20"/>
              </w:rPr>
              <w:t>First Stage Instrument</w:t>
            </w:r>
          </w:p>
        </w:tc>
        <w:tc>
          <w:tcPr>
            <w:tcW w:w="1097" w:type="pct"/>
          </w:tcPr>
          <w:p w14:paraId="4468BC02" w14:textId="77777777" w:rsidR="00A05C88" w:rsidRPr="00DE7D11" w:rsidRDefault="00A05C88" w:rsidP="00A05C88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1109" w:type="pct"/>
          </w:tcPr>
          <w:p w14:paraId="2F27BB43" w14:textId="77777777" w:rsidR="00A05C88" w:rsidRPr="00DE7D11" w:rsidRDefault="00A05C88" w:rsidP="00A05C88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1109" w:type="pct"/>
          </w:tcPr>
          <w:p w14:paraId="38E4E43B" w14:textId="77777777" w:rsidR="00A05C88" w:rsidRPr="00DE7D11" w:rsidRDefault="00A05C88" w:rsidP="00A05C88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</w:tr>
      <w:tr w:rsidR="00A05C88" w:rsidRPr="00DE7D11" w14:paraId="6E83F099" w14:textId="77777777" w:rsidTr="00A05C88">
        <w:trPr>
          <w:trHeight w:val="276"/>
        </w:trPr>
        <w:tc>
          <w:tcPr>
            <w:tcW w:w="1685" w:type="pct"/>
          </w:tcPr>
          <w:p w14:paraId="6B6E110D" w14:textId="77777777" w:rsidR="00A05C88" w:rsidRPr="00DE7D11" w:rsidRDefault="00A05C88" w:rsidP="00A05C88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Assigned Plan Comprehensiveness</w:t>
            </w:r>
          </w:p>
        </w:tc>
        <w:tc>
          <w:tcPr>
            <w:tcW w:w="1097" w:type="pct"/>
          </w:tcPr>
          <w:p w14:paraId="6F29FF62" w14:textId="77777777" w:rsidR="00A05C88" w:rsidRPr="00DE7D11" w:rsidRDefault="00A05C88" w:rsidP="00A05C88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0.949***</w:t>
            </w:r>
          </w:p>
          <w:p w14:paraId="3937337C" w14:textId="77777777" w:rsidR="00A05C88" w:rsidRPr="00DE7D11" w:rsidRDefault="00A05C88" w:rsidP="00A05C88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(0.000681)</w:t>
            </w:r>
          </w:p>
        </w:tc>
        <w:tc>
          <w:tcPr>
            <w:tcW w:w="1109" w:type="pct"/>
          </w:tcPr>
          <w:p w14:paraId="5922A030" w14:textId="77777777" w:rsidR="00A05C88" w:rsidRPr="00DE7D11" w:rsidRDefault="00A05C88" w:rsidP="00A05C88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0.935***</w:t>
            </w:r>
          </w:p>
          <w:p w14:paraId="20683EC3" w14:textId="77777777" w:rsidR="00A05C88" w:rsidRPr="00DE7D11" w:rsidRDefault="00A05C88" w:rsidP="00A05C88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(0.00352)</w:t>
            </w:r>
          </w:p>
        </w:tc>
        <w:tc>
          <w:tcPr>
            <w:tcW w:w="1109" w:type="pct"/>
          </w:tcPr>
          <w:p w14:paraId="5C0E7E31" w14:textId="77777777" w:rsidR="00A05C88" w:rsidRPr="00DE7D11" w:rsidRDefault="00A05C88" w:rsidP="00A05C88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E7D11">
              <w:rPr>
                <w:rFonts w:eastAsia="Times New Roman"/>
                <w:sz w:val="20"/>
                <w:szCs w:val="20"/>
              </w:rPr>
              <w:t>0.934***</w:t>
            </w:r>
          </w:p>
          <w:p w14:paraId="330C00B5" w14:textId="77777777" w:rsidR="00A05C88" w:rsidRPr="00DE7D11" w:rsidRDefault="00A05C88" w:rsidP="00A05C88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E7D11">
              <w:rPr>
                <w:rFonts w:eastAsia="Times New Roman"/>
                <w:sz w:val="20"/>
                <w:szCs w:val="20"/>
              </w:rPr>
              <w:t>(0.00353)</w:t>
            </w:r>
          </w:p>
        </w:tc>
      </w:tr>
      <w:tr w:rsidR="00A05C88" w:rsidRPr="00DE7D11" w14:paraId="021BA576" w14:textId="77777777" w:rsidTr="00A05C88">
        <w:trPr>
          <w:trHeight w:val="276"/>
        </w:trPr>
        <w:tc>
          <w:tcPr>
            <w:tcW w:w="1685" w:type="pct"/>
          </w:tcPr>
          <w:p w14:paraId="56B21D69" w14:textId="77777777" w:rsidR="00A05C88" w:rsidRPr="00DE7D11" w:rsidRDefault="00A05C88" w:rsidP="00A05C88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F-</w:t>
            </w:r>
            <w:proofErr w:type="gramStart"/>
            <w:r w:rsidRPr="00DE7D11">
              <w:rPr>
                <w:rFonts w:eastAsia="Times"/>
                <w:sz w:val="20"/>
                <w:szCs w:val="20"/>
              </w:rPr>
              <w:t>statistic</w:t>
            </w:r>
            <w:proofErr w:type="gramEnd"/>
            <w:r w:rsidRPr="00DE7D11">
              <w:rPr>
                <w:rFonts w:eastAsia="Times"/>
                <w:sz w:val="20"/>
                <w:szCs w:val="20"/>
              </w:rPr>
              <w:t xml:space="preserve"> for IV in first stage</w:t>
            </w:r>
          </w:p>
        </w:tc>
        <w:tc>
          <w:tcPr>
            <w:tcW w:w="1097" w:type="pct"/>
          </w:tcPr>
          <w:p w14:paraId="664802FA" w14:textId="77777777" w:rsidR="00A05C88" w:rsidRPr="00DE7D11" w:rsidRDefault="00A05C88" w:rsidP="00A05C88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1941276</w:t>
            </w:r>
          </w:p>
        </w:tc>
        <w:tc>
          <w:tcPr>
            <w:tcW w:w="1109" w:type="pct"/>
          </w:tcPr>
          <w:p w14:paraId="6CCEEA5B" w14:textId="77777777" w:rsidR="00A05C88" w:rsidRPr="00DE7D11" w:rsidRDefault="00A05C88" w:rsidP="00A05C88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70627.4</w:t>
            </w:r>
          </w:p>
        </w:tc>
        <w:tc>
          <w:tcPr>
            <w:tcW w:w="1109" w:type="pct"/>
          </w:tcPr>
          <w:p w14:paraId="2A3D05FE" w14:textId="77777777" w:rsidR="00A05C88" w:rsidRPr="00DE7D11" w:rsidRDefault="00A05C88" w:rsidP="00A05C88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E7D11">
              <w:rPr>
                <w:rFonts w:eastAsia="Times New Roman"/>
                <w:sz w:val="20"/>
                <w:szCs w:val="20"/>
              </w:rPr>
              <w:t>69925.72</w:t>
            </w:r>
          </w:p>
        </w:tc>
      </w:tr>
      <w:tr w:rsidR="00A05C88" w:rsidRPr="00DE7D11" w14:paraId="5199FD46" w14:textId="77777777" w:rsidTr="00A05C88">
        <w:trPr>
          <w:trHeight w:val="276"/>
        </w:trPr>
        <w:tc>
          <w:tcPr>
            <w:tcW w:w="1685" w:type="pct"/>
          </w:tcPr>
          <w:p w14:paraId="79A75E94" w14:textId="77777777" w:rsidR="00A05C88" w:rsidRPr="00DE7D11" w:rsidRDefault="00A05C88" w:rsidP="00A05C88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N</w:t>
            </w:r>
          </w:p>
        </w:tc>
        <w:tc>
          <w:tcPr>
            <w:tcW w:w="1097" w:type="pct"/>
          </w:tcPr>
          <w:p w14:paraId="66A717A5" w14:textId="77777777" w:rsidR="00A05C88" w:rsidRPr="00DE7D11" w:rsidRDefault="00A05C88" w:rsidP="00A05C88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202,230</w:t>
            </w:r>
          </w:p>
        </w:tc>
        <w:tc>
          <w:tcPr>
            <w:tcW w:w="1109" w:type="pct"/>
          </w:tcPr>
          <w:p w14:paraId="2A6D5938" w14:textId="77777777" w:rsidR="00A05C88" w:rsidRPr="00DE7D11" w:rsidRDefault="00A05C88" w:rsidP="00A05C88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202,230</w:t>
            </w:r>
          </w:p>
        </w:tc>
        <w:tc>
          <w:tcPr>
            <w:tcW w:w="1109" w:type="pct"/>
          </w:tcPr>
          <w:p w14:paraId="054560AA" w14:textId="77777777" w:rsidR="00A05C88" w:rsidRPr="00DE7D11" w:rsidRDefault="00A05C88" w:rsidP="00A05C88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199,841</w:t>
            </w:r>
          </w:p>
        </w:tc>
      </w:tr>
      <w:tr w:rsidR="00A05C88" w:rsidRPr="00DE7D11" w14:paraId="5A495B97" w14:textId="77777777" w:rsidTr="00A05C88">
        <w:trPr>
          <w:trHeight w:val="276"/>
        </w:trPr>
        <w:tc>
          <w:tcPr>
            <w:tcW w:w="1685" w:type="pct"/>
          </w:tcPr>
          <w:p w14:paraId="1B964405" w14:textId="77777777" w:rsidR="00A05C88" w:rsidRPr="00DE7D11" w:rsidRDefault="00A05C88" w:rsidP="00A05C88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proofErr w:type="gramStart"/>
            <w:r w:rsidRPr="00DE7D11">
              <w:rPr>
                <w:rFonts w:eastAsia="Times"/>
                <w:sz w:val="20"/>
                <w:szCs w:val="20"/>
              </w:rPr>
              <w:t>Mean</w:t>
            </w:r>
            <w:proofErr w:type="gramEnd"/>
            <w:r w:rsidRPr="00DE7D11">
              <w:rPr>
                <w:rFonts w:eastAsia="Times"/>
                <w:sz w:val="20"/>
                <w:szCs w:val="20"/>
              </w:rPr>
              <w:t xml:space="preserve"> of Outcome Variable</w:t>
            </w:r>
          </w:p>
        </w:tc>
        <w:tc>
          <w:tcPr>
            <w:tcW w:w="1097" w:type="pct"/>
          </w:tcPr>
          <w:p w14:paraId="427BA295" w14:textId="77777777" w:rsidR="00A05C88" w:rsidRPr="00DE7D11" w:rsidRDefault="00A05C88" w:rsidP="00A05C88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0.00216</w:t>
            </w:r>
          </w:p>
        </w:tc>
        <w:tc>
          <w:tcPr>
            <w:tcW w:w="1109" w:type="pct"/>
          </w:tcPr>
          <w:p w14:paraId="08677A5B" w14:textId="77777777" w:rsidR="00A05C88" w:rsidRPr="00DE7D11" w:rsidRDefault="00A05C88" w:rsidP="00A05C88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0.00216</w:t>
            </w:r>
          </w:p>
        </w:tc>
        <w:tc>
          <w:tcPr>
            <w:tcW w:w="1109" w:type="pct"/>
          </w:tcPr>
          <w:p w14:paraId="5EEA36E8" w14:textId="77777777" w:rsidR="00A05C88" w:rsidRPr="00DE7D11" w:rsidRDefault="00A05C88" w:rsidP="00A05C88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E7D11">
              <w:rPr>
                <w:rFonts w:eastAsia="Times New Roman"/>
                <w:sz w:val="20"/>
                <w:szCs w:val="20"/>
              </w:rPr>
              <w:t>0.00218</w:t>
            </w:r>
          </w:p>
        </w:tc>
      </w:tr>
      <w:tr w:rsidR="00A05C88" w:rsidRPr="00DE7D11" w14:paraId="2103BF03" w14:textId="77777777" w:rsidTr="00A05C88">
        <w:trPr>
          <w:trHeight w:val="276"/>
        </w:trPr>
        <w:tc>
          <w:tcPr>
            <w:tcW w:w="1685" w:type="pct"/>
          </w:tcPr>
          <w:p w14:paraId="4B4B8C9E" w14:textId="77777777" w:rsidR="00A05C88" w:rsidRPr="00DE7D11" w:rsidRDefault="00A05C88" w:rsidP="00A05C88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SD of Outcome Variable</w:t>
            </w:r>
          </w:p>
        </w:tc>
        <w:tc>
          <w:tcPr>
            <w:tcW w:w="1097" w:type="pct"/>
          </w:tcPr>
          <w:p w14:paraId="3B54355E" w14:textId="77777777" w:rsidR="00A05C88" w:rsidRPr="00DE7D11" w:rsidRDefault="00A05C88" w:rsidP="00A05C88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0.0464</w:t>
            </w:r>
          </w:p>
        </w:tc>
        <w:tc>
          <w:tcPr>
            <w:tcW w:w="1109" w:type="pct"/>
          </w:tcPr>
          <w:p w14:paraId="3F272669" w14:textId="77777777" w:rsidR="00A05C88" w:rsidRPr="00DE7D11" w:rsidRDefault="00A05C88" w:rsidP="00A05C88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0.0464</w:t>
            </w:r>
          </w:p>
        </w:tc>
        <w:tc>
          <w:tcPr>
            <w:tcW w:w="1109" w:type="pct"/>
          </w:tcPr>
          <w:p w14:paraId="07B760A8" w14:textId="77777777" w:rsidR="00A05C88" w:rsidRPr="00DE7D11" w:rsidRDefault="00A05C88" w:rsidP="00A05C88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0.0464</w:t>
            </w:r>
          </w:p>
        </w:tc>
      </w:tr>
      <w:tr w:rsidR="00A32831" w:rsidRPr="00DE7D11" w14:paraId="5DAA7240" w14:textId="77777777" w:rsidTr="00704E6C">
        <w:trPr>
          <w:trHeight w:val="432"/>
        </w:trPr>
        <w:tc>
          <w:tcPr>
            <w:tcW w:w="1685" w:type="pct"/>
            <w:vMerge w:val="restart"/>
            <w:vAlign w:val="center"/>
          </w:tcPr>
          <w:p w14:paraId="266A6C62" w14:textId="648CE358" w:rsidR="00A32831" w:rsidRPr="00DE7D11" w:rsidRDefault="00A32831" w:rsidP="00A32831">
            <w:pPr>
              <w:spacing w:line="240" w:lineRule="auto"/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DE7D11">
              <w:rPr>
                <w:rFonts w:eastAsia="Times"/>
                <w:b/>
                <w:bCs/>
                <w:sz w:val="20"/>
                <w:szCs w:val="20"/>
              </w:rPr>
              <w:t>Outcome Variable</w:t>
            </w:r>
          </w:p>
        </w:tc>
        <w:tc>
          <w:tcPr>
            <w:tcW w:w="3315" w:type="pct"/>
            <w:gridSpan w:val="3"/>
            <w:tcBorders>
              <w:bottom w:val="nil"/>
            </w:tcBorders>
            <w:vAlign w:val="center"/>
          </w:tcPr>
          <w:p w14:paraId="2AC8351D" w14:textId="37FF94D7" w:rsidR="00A32831" w:rsidRPr="00DE7D11" w:rsidRDefault="00A32831" w:rsidP="00A32831">
            <w:pPr>
              <w:spacing w:line="240" w:lineRule="auto"/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DE7D11">
              <w:rPr>
                <w:rFonts w:eastAsia="Times"/>
                <w:b/>
                <w:bCs/>
                <w:sz w:val="20"/>
                <w:szCs w:val="20"/>
              </w:rPr>
              <w:t xml:space="preserve">Two-year </w:t>
            </w:r>
            <w:r w:rsidR="004A5027">
              <w:rPr>
                <w:rFonts w:eastAsia="Times"/>
                <w:b/>
                <w:bCs/>
                <w:sz w:val="20"/>
                <w:szCs w:val="20"/>
              </w:rPr>
              <w:t>Sample</w:t>
            </w:r>
          </w:p>
        </w:tc>
      </w:tr>
      <w:tr w:rsidR="00A32831" w:rsidRPr="00DE7D11" w14:paraId="75BB27D5" w14:textId="77777777" w:rsidTr="00704E6C">
        <w:trPr>
          <w:trHeight w:val="432"/>
        </w:trPr>
        <w:tc>
          <w:tcPr>
            <w:tcW w:w="1685" w:type="pct"/>
            <w:vMerge/>
            <w:vAlign w:val="center"/>
          </w:tcPr>
          <w:p w14:paraId="141FB2B5" w14:textId="32FE659C" w:rsidR="00A32831" w:rsidRPr="00DE7D11" w:rsidRDefault="00A32831" w:rsidP="00A32831">
            <w:pPr>
              <w:spacing w:line="240" w:lineRule="auto"/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</w:p>
        </w:tc>
        <w:tc>
          <w:tcPr>
            <w:tcW w:w="1097" w:type="pct"/>
            <w:tcBorders>
              <w:bottom w:val="nil"/>
            </w:tcBorders>
            <w:vAlign w:val="center"/>
          </w:tcPr>
          <w:p w14:paraId="1F178FBD" w14:textId="660E7AA6" w:rsidR="00A32831" w:rsidRPr="00DE7D11" w:rsidRDefault="00A32831" w:rsidP="00A32831">
            <w:pPr>
              <w:widowControl w:val="0"/>
              <w:spacing w:line="240" w:lineRule="auto"/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DE7D11">
              <w:rPr>
                <w:rFonts w:eastAsia="Times"/>
                <w:b/>
                <w:bCs/>
                <w:sz w:val="20"/>
                <w:szCs w:val="20"/>
              </w:rPr>
              <w:t>No control variables</w:t>
            </w:r>
          </w:p>
        </w:tc>
        <w:tc>
          <w:tcPr>
            <w:tcW w:w="1109" w:type="pct"/>
            <w:tcBorders>
              <w:bottom w:val="nil"/>
            </w:tcBorders>
            <w:vAlign w:val="center"/>
          </w:tcPr>
          <w:p w14:paraId="65F21229" w14:textId="54840F5D" w:rsidR="00A32831" w:rsidRPr="00DE7D11" w:rsidRDefault="00A32831" w:rsidP="00A32831">
            <w:pPr>
              <w:spacing w:line="240" w:lineRule="auto"/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DE7D11">
              <w:rPr>
                <w:rFonts w:eastAsia="Times"/>
                <w:b/>
                <w:bCs/>
                <w:sz w:val="20"/>
                <w:szCs w:val="20"/>
              </w:rPr>
              <w:t>County and Year FEs</w:t>
            </w:r>
          </w:p>
        </w:tc>
        <w:tc>
          <w:tcPr>
            <w:tcW w:w="1109" w:type="pct"/>
            <w:tcBorders>
              <w:bottom w:val="nil"/>
            </w:tcBorders>
            <w:vAlign w:val="center"/>
          </w:tcPr>
          <w:p w14:paraId="12AF9A32" w14:textId="694E538D" w:rsidR="00A32831" w:rsidRPr="00DE7D11" w:rsidRDefault="00A32831" w:rsidP="00A32831">
            <w:pPr>
              <w:spacing w:line="240" w:lineRule="auto"/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DE7D11">
              <w:rPr>
                <w:rFonts w:eastAsia="Times"/>
                <w:b/>
                <w:bCs/>
                <w:sz w:val="20"/>
                <w:szCs w:val="20"/>
              </w:rPr>
              <w:t>FEs and Covariates</w:t>
            </w:r>
          </w:p>
        </w:tc>
      </w:tr>
      <w:tr w:rsidR="003F32FF" w:rsidRPr="00DE7D11" w14:paraId="4A1FAA4D" w14:textId="77777777" w:rsidTr="00704E6C">
        <w:trPr>
          <w:trHeight w:val="432"/>
        </w:trPr>
        <w:tc>
          <w:tcPr>
            <w:tcW w:w="1685" w:type="pct"/>
            <w:vMerge/>
            <w:vAlign w:val="center"/>
          </w:tcPr>
          <w:p w14:paraId="7E99ADDC" w14:textId="47AF99A6" w:rsidR="003F32FF" w:rsidRPr="00DE7D11" w:rsidRDefault="003F32FF" w:rsidP="003F32FF">
            <w:pPr>
              <w:spacing w:line="240" w:lineRule="auto"/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</w:p>
        </w:tc>
        <w:tc>
          <w:tcPr>
            <w:tcW w:w="1097" w:type="pct"/>
            <w:tcBorders>
              <w:bottom w:val="single" w:sz="4" w:space="0" w:color="000000"/>
            </w:tcBorders>
            <w:vAlign w:val="center"/>
          </w:tcPr>
          <w:p w14:paraId="3B05153C" w14:textId="52ED989E" w:rsidR="003F32FF" w:rsidRPr="00DE7D11" w:rsidRDefault="003F32FF" w:rsidP="003F32FF">
            <w:pPr>
              <w:widowControl w:val="0"/>
              <w:spacing w:line="240" w:lineRule="auto"/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DE7D11">
              <w:rPr>
                <w:rFonts w:eastAsia="Times"/>
                <w:b/>
                <w:bCs/>
                <w:sz w:val="20"/>
                <w:szCs w:val="20"/>
              </w:rPr>
              <w:t>(1)</w:t>
            </w:r>
          </w:p>
        </w:tc>
        <w:tc>
          <w:tcPr>
            <w:tcW w:w="1109" w:type="pct"/>
            <w:tcBorders>
              <w:bottom w:val="single" w:sz="4" w:space="0" w:color="000000"/>
            </w:tcBorders>
            <w:vAlign w:val="center"/>
          </w:tcPr>
          <w:p w14:paraId="73996A15" w14:textId="0004B700" w:rsidR="003F32FF" w:rsidRPr="00DE7D11" w:rsidRDefault="003F32FF" w:rsidP="003F32FF">
            <w:pPr>
              <w:spacing w:line="240" w:lineRule="auto"/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DE7D11">
              <w:rPr>
                <w:rFonts w:eastAsia="Times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1109" w:type="pct"/>
            <w:tcBorders>
              <w:bottom w:val="single" w:sz="4" w:space="0" w:color="000000"/>
            </w:tcBorders>
            <w:vAlign w:val="center"/>
          </w:tcPr>
          <w:p w14:paraId="6E86F2DB" w14:textId="4FED270F" w:rsidR="003F32FF" w:rsidRPr="00DE7D11" w:rsidRDefault="003F32FF" w:rsidP="003F32FF">
            <w:pPr>
              <w:spacing w:line="240" w:lineRule="auto"/>
              <w:jc w:val="center"/>
              <w:rPr>
                <w:rFonts w:eastAsia="Times"/>
                <w:b/>
                <w:bCs/>
                <w:sz w:val="20"/>
                <w:szCs w:val="20"/>
              </w:rPr>
            </w:pPr>
            <w:r w:rsidRPr="00DE7D11">
              <w:rPr>
                <w:rFonts w:eastAsia="Times"/>
                <w:b/>
                <w:bCs/>
                <w:sz w:val="20"/>
                <w:szCs w:val="20"/>
              </w:rPr>
              <w:t>(3)</w:t>
            </w:r>
          </w:p>
        </w:tc>
      </w:tr>
      <w:tr w:rsidR="00A32831" w:rsidRPr="00DE7D11" w14:paraId="60A567AD" w14:textId="77777777" w:rsidTr="00667BD4">
        <w:trPr>
          <w:trHeight w:val="276"/>
        </w:trPr>
        <w:tc>
          <w:tcPr>
            <w:tcW w:w="1685" w:type="pct"/>
            <w:vMerge w:val="restart"/>
          </w:tcPr>
          <w:p w14:paraId="565B920A" w14:textId="77777777" w:rsidR="00A32831" w:rsidRPr="00DE7D11" w:rsidRDefault="00A32831" w:rsidP="00A32831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Realized Plan Comprehensiveness</w:t>
            </w:r>
          </w:p>
        </w:tc>
        <w:tc>
          <w:tcPr>
            <w:tcW w:w="1097" w:type="pct"/>
            <w:tcBorders>
              <w:top w:val="single" w:sz="4" w:space="0" w:color="000000"/>
              <w:bottom w:val="nil"/>
            </w:tcBorders>
          </w:tcPr>
          <w:p w14:paraId="6879FC46" w14:textId="77777777" w:rsidR="00A32831" w:rsidRPr="00DE7D11" w:rsidRDefault="00A32831" w:rsidP="00A32831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-0.0000278</w:t>
            </w:r>
          </w:p>
          <w:p w14:paraId="2ACFE5BE" w14:textId="77777777" w:rsidR="00A32831" w:rsidRPr="00DE7D11" w:rsidRDefault="00A32831" w:rsidP="00A32831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(0.000162)</w:t>
            </w:r>
          </w:p>
        </w:tc>
        <w:tc>
          <w:tcPr>
            <w:tcW w:w="1109" w:type="pct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14:paraId="0E669572" w14:textId="77777777" w:rsidR="00A32831" w:rsidRPr="00DE7D11" w:rsidRDefault="00A32831" w:rsidP="00A32831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0.000311**</w:t>
            </w:r>
          </w:p>
          <w:p w14:paraId="107FEAA4" w14:textId="77777777" w:rsidR="00A32831" w:rsidRPr="00DE7D11" w:rsidRDefault="00A32831" w:rsidP="00A32831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(0.000141)</w:t>
            </w:r>
          </w:p>
        </w:tc>
        <w:tc>
          <w:tcPr>
            <w:tcW w:w="1109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DCCA7CB" w14:textId="77777777" w:rsidR="00A32831" w:rsidRPr="00DE7D11" w:rsidRDefault="00A32831" w:rsidP="00A32831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E7D11">
              <w:rPr>
                <w:rFonts w:eastAsia="Times New Roman"/>
                <w:sz w:val="20"/>
                <w:szCs w:val="20"/>
              </w:rPr>
              <w:t>0.000333**</w:t>
            </w:r>
          </w:p>
          <w:p w14:paraId="2F4E0F15" w14:textId="77777777" w:rsidR="00A32831" w:rsidRPr="00DE7D11" w:rsidRDefault="00A32831" w:rsidP="00A32831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E7D11">
              <w:rPr>
                <w:rFonts w:eastAsia="Times New Roman"/>
                <w:sz w:val="20"/>
                <w:szCs w:val="20"/>
              </w:rPr>
              <w:t>(0.000143)</w:t>
            </w:r>
          </w:p>
        </w:tc>
      </w:tr>
      <w:tr w:rsidR="00A32831" w:rsidRPr="00DE7D11" w14:paraId="6E23BF01" w14:textId="77777777" w:rsidTr="00987D96">
        <w:trPr>
          <w:trHeight w:val="143"/>
        </w:trPr>
        <w:tc>
          <w:tcPr>
            <w:tcW w:w="1685" w:type="pct"/>
            <w:vMerge/>
          </w:tcPr>
          <w:p w14:paraId="448749E3" w14:textId="77777777" w:rsidR="00A32831" w:rsidRPr="00DE7D11" w:rsidRDefault="00A32831" w:rsidP="00A328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97" w:type="pct"/>
            <w:tcBorders>
              <w:top w:val="nil"/>
              <w:bottom w:val="single" w:sz="4" w:space="0" w:color="000000"/>
            </w:tcBorders>
          </w:tcPr>
          <w:p w14:paraId="18D11AC0" w14:textId="77777777" w:rsidR="00A32831" w:rsidRPr="00DE7D11" w:rsidRDefault="00A32831" w:rsidP="00A32831">
            <w:pPr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62A16B92" w14:textId="77777777" w:rsidR="00A32831" w:rsidRPr="00DE7D11" w:rsidRDefault="00A32831" w:rsidP="00A32831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045453" w14:textId="77777777" w:rsidR="00A32831" w:rsidRPr="00DE7D11" w:rsidRDefault="00A32831" w:rsidP="00A32831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A32831" w:rsidRPr="00DE7D11" w14:paraId="7DA7DCD0" w14:textId="77777777" w:rsidTr="00987D96">
        <w:trPr>
          <w:trHeight w:val="276"/>
        </w:trPr>
        <w:tc>
          <w:tcPr>
            <w:tcW w:w="1685" w:type="pct"/>
          </w:tcPr>
          <w:p w14:paraId="6C6374CF" w14:textId="77777777" w:rsidR="00A32831" w:rsidRPr="00DE7D11" w:rsidRDefault="00A32831" w:rsidP="00A32831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County and Year FEs</w:t>
            </w:r>
          </w:p>
        </w:tc>
        <w:tc>
          <w:tcPr>
            <w:tcW w:w="1097" w:type="pct"/>
            <w:tcBorders>
              <w:top w:val="single" w:sz="4" w:space="0" w:color="000000"/>
              <w:bottom w:val="single" w:sz="4" w:space="0" w:color="000000"/>
            </w:tcBorders>
          </w:tcPr>
          <w:p w14:paraId="128FC8D4" w14:textId="77777777" w:rsidR="00A32831" w:rsidRPr="00DE7D11" w:rsidRDefault="00A32831" w:rsidP="00A32831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66F62A" w14:textId="77777777" w:rsidR="00A32831" w:rsidRPr="00DE7D11" w:rsidRDefault="00A32831" w:rsidP="00A32831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X</w:t>
            </w:r>
          </w:p>
        </w:tc>
        <w:tc>
          <w:tcPr>
            <w:tcW w:w="1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9FB9CE" w14:textId="77777777" w:rsidR="00A32831" w:rsidRPr="00DE7D11" w:rsidRDefault="00A32831" w:rsidP="00A32831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X</w:t>
            </w:r>
          </w:p>
        </w:tc>
      </w:tr>
      <w:tr w:rsidR="00A32831" w:rsidRPr="00DE7D11" w14:paraId="4AC4FDDE" w14:textId="77777777" w:rsidTr="00987D96">
        <w:trPr>
          <w:trHeight w:val="276"/>
        </w:trPr>
        <w:tc>
          <w:tcPr>
            <w:tcW w:w="1685" w:type="pct"/>
          </w:tcPr>
          <w:p w14:paraId="2BCF149F" w14:textId="77777777" w:rsidR="00A32831" w:rsidRPr="00DE7D11" w:rsidRDefault="00A32831" w:rsidP="00A32831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Covariates</w:t>
            </w:r>
          </w:p>
        </w:tc>
        <w:tc>
          <w:tcPr>
            <w:tcW w:w="1097" w:type="pct"/>
            <w:tcBorders>
              <w:top w:val="single" w:sz="4" w:space="0" w:color="000000"/>
              <w:bottom w:val="single" w:sz="4" w:space="0" w:color="000000"/>
            </w:tcBorders>
          </w:tcPr>
          <w:p w14:paraId="17AB6A3B" w14:textId="77777777" w:rsidR="00A32831" w:rsidRPr="00DE7D11" w:rsidRDefault="00A32831" w:rsidP="00A32831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5F8C6B" w14:textId="77777777" w:rsidR="00A32831" w:rsidRPr="00DE7D11" w:rsidRDefault="00A32831" w:rsidP="00A32831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2E56CE" w14:textId="77777777" w:rsidR="00A32831" w:rsidRPr="00DE7D11" w:rsidRDefault="00A32831" w:rsidP="00A32831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X</w:t>
            </w:r>
          </w:p>
        </w:tc>
      </w:tr>
      <w:tr w:rsidR="00A32831" w:rsidRPr="00DE7D11" w14:paraId="6EE9522C" w14:textId="77777777" w:rsidTr="00987D96">
        <w:trPr>
          <w:trHeight w:val="276"/>
        </w:trPr>
        <w:tc>
          <w:tcPr>
            <w:tcW w:w="1685" w:type="pct"/>
          </w:tcPr>
          <w:p w14:paraId="024C101C" w14:textId="77777777" w:rsidR="00A32831" w:rsidRPr="00DE7D11" w:rsidRDefault="00A32831" w:rsidP="00A32831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i/>
                <w:sz w:val="20"/>
                <w:szCs w:val="20"/>
              </w:rPr>
              <w:t>First Stage Instrument</w:t>
            </w:r>
          </w:p>
        </w:tc>
        <w:tc>
          <w:tcPr>
            <w:tcW w:w="1097" w:type="pct"/>
            <w:tcBorders>
              <w:top w:val="single" w:sz="4" w:space="0" w:color="000000"/>
            </w:tcBorders>
          </w:tcPr>
          <w:p w14:paraId="55F24872" w14:textId="77777777" w:rsidR="00A32831" w:rsidRPr="00DE7D11" w:rsidRDefault="00A32831" w:rsidP="00A32831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single" w:sz="4" w:space="0" w:color="000000"/>
              <w:right w:val="single" w:sz="4" w:space="0" w:color="000000"/>
            </w:tcBorders>
          </w:tcPr>
          <w:p w14:paraId="7B3CEE7A" w14:textId="77777777" w:rsidR="00A32831" w:rsidRPr="00DE7D11" w:rsidRDefault="00A32831" w:rsidP="00A32831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A1CD376" w14:textId="77777777" w:rsidR="00A32831" w:rsidRPr="00DE7D11" w:rsidRDefault="00A32831" w:rsidP="00A32831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</w:p>
        </w:tc>
      </w:tr>
      <w:tr w:rsidR="00A32831" w:rsidRPr="00DE7D11" w14:paraId="32708E7B" w14:textId="77777777" w:rsidTr="00A05C88">
        <w:trPr>
          <w:trHeight w:val="276"/>
        </w:trPr>
        <w:tc>
          <w:tcPr>
            <w:tcW w:w="1685" w:type="pct"/>
          </w:tcPr>
          <w:p w14:paraId="080248F1" w14:textId="77777777" w:rsidR="00A32831" w:rsidRPr="00DE7D11" w:rsidRDefault="00A32831" w:rsidP="00A32831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Assigned Plan Comprehensiveness</w:t>
            </w:r>
          </w:p>
        </w:tc>
        <w:tc>
          <w:tcPr>
            <w:tcW w:w="1097" w:type="pct"/>
          </w:tcPr>
          <w:p w14:paraId="69556F26" w14:textId="77777777" w:rsidR="00A32831" w:rsidRPr="00DE7D11" w:rsidRDefault="00A32831" w:rsidP="00A32831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0.625***</w:t>
            </w:r>
          </w:p>
          <w:p w14:paraId="0D95E5FD" w14:textId="77777777" w:rsidR="00A32831" w:rsidRPr="00DE7D11" w:rsidRDefault="00A32831" w:rsidP="00A32831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(0.00194)</w:t>
            </w:r>
          </w:p>
        </w:tc>
        <w:tc>
          <w:tcPr>
            <w:tcW w:w="1109" w:type="pct"/>
          </w:tcPr>
          <w:p w14:paraId="32EFB6B6" w14:textId="77777777" w:rsidR="00A32831" w:rsidRPr="00DE7D11" w:rsidRDefault="00A32831" w:rsidP="00A32831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0.707***</w:t>
            </w:r>
          </w:p>
          <w:p w14:paraId="314130B2" w14:textId="77777777" w:rsidR="00A32831" w:rsidRPr="00DE7D11" w:rsidRDefault="00A32831" w:rsidP="00A32831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(0.0188)</w:t>
            </w:r>
          </w:p>
        </w:tc>
        <w:tc>
          <w:tcPr>
            <w:tcW w:w="1109" w:type="pct"/>
          </w:tcPr>
          <w:p w14:paraId="70E7DC96" w14:textId="77777777" w:rsidR="00A32831" w:rsidRPr="00DE7D11" w:rsidRDefault="00A32831" w:rsidP="00A32831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E7D11">
              <w:rPr>
                <w:rFonts w:eastAsia="Times New Roman"/>
                <w:sz w:val="20"/>
                <w:szCs w:val="20"/>
              </w:rPr>
              <w:t>0.707***</w:t>
            </w:r>
          </w:p>
          <w:p w14:paraId="0A066580" w14:textId="77777777" w:rsidR="00A32831" w:rsidRPr="00DE7D11" w:rsidRDefault="00A32831" w:rsidP="00A32831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E7D11">
              <w:rPr>
                <w:rFonts w:eastAsia="Times New Roman"/>
                <w:sz w:val="20"/>
                <w:szCs w:val="20"/>
              </w:rPr>
              <w:t>(0.0177)</w:t>
            </w:r>
          </w:p>
        </w:tc>
      </w:tr>
      <w:tr w:rsidR="00A32831" w:rsidRPr="00DE7D11" w14:paraId="4BFE47C8" w14:textId="77777777" w:rsidTr="00A05C88">
        <w:trPr>
          <w:trHeight w:val="276"/>
        </w:trPr>
        <w:tc>
          <w:tcPr>
            <w:tcW w:w="1685" w:type="pct"/>
          </w:tcPr>
          <w:p w14:paraId="2316DA41" w14:textId="77777777" w:rsidR="00A32831" w:rsidRPr="00DE7D11" w:rsidRDefault="00A32831" w:rsidP="00A32831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F-</w:t>
            </w:r>
            <w:proofErr w:type="gramStart"/>
            <w:r w:rsidRPr="00DE7D11">
              <w:rPr>
                <w:rFonts w:eastAsia="Times"/>
                <w:sz w:val="20"/>
                <w:szCs w:val="20"/>
              </w:rPr>
              <w:t>statistic</w:t>
            </w:r>
            <w:proofErr w:type="gramEnd"/>
            <w:r w:rsidRPr="00DE7D11">
              <w:rPr>
                <w:rFonts w:eastAsia="Times"/>
                <w:sz w:val="20"/>
                <w:szCs w:val="20"/>
              </w:rPr>
              <w:t xml:space="preserve"> for IV in first stage</w:t>
            </w:r>
          </w:p>
        </w:tc>
        <w:tc>
          <w:tcPr>
            <w:tcW w:w="1097" w:type="pct"/>
          </w:tcPr>
          <w:p w14:paraId="5B5E9E51" w14:textId="77777777" w:rsidR="00A32831" w:rsidRPr="00DE7D11" w:rsidRDefault="00A32831" w:rsidP="00A32831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104217</w:t>
            </w:r>
          </w:p>
        </w:tc>
        <w:tc>
          <w:tcPr>
            <w:tcW w:w="1109" w:type="pct"/>
          </w:tcPr>
          <w:p w14:paraId="2377F011" w14:textId="77777777" w:rsidR="00A32831" w:rsidRPr="00DE7D11" w:rsidRDefault="00A32831" w:rsidP="00A32831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1416.198</w:t>
            </w:r>
          </w:p>
        </w:tc>
        <w:tc>
          <w:tcPr>
            <w:tcW w:w="1109" w:type="pct"/>
          </w:tcPr>
          <w:p w14:paraId="29DADA87" w14:textId="77777777" w:rsidR="00A32831" w:rsidRPr="00DE7D11" w:rsidRDefault="00A32831" w:rsidP="00A32831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E7D11">
              <w:rPr>
                <w:rFonts w:eastAsia="Times New Roman"/>
                <w:sz w:val="20"/>
                <w:szCs w:val="20"/>
              </w:rPr>
              <w:t>1587.69</w:t>
            </w:r>
          </w:p>
        </w:tc>
      </w:tr>
      <w:tr w:rsidR="00A32831" w:rsidRPr="00DE7D11" w14:paraId="3417110A" w14:textId="77777777" w:rsidTr="00A05C88">
        <w:trPr>
          <w:trHeight w:val="276"/>
        </w:trPr>
        <w:tc>
          <w:tcPr>
            <w:tcW w:w="1685" w:type="pct"/>
          </w:tcPr>
          <w:p w14:paraId="75149C38" w14:textId="77777777" w:rsidR="00A32831" w:rsidRPr="00DE7D11" w:rsidRDefault="00A32831" w:rsidP="00A32831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N</w:t>
            </w:r>
          </w:p>
        </w:tc>
        <w:tc>
          <w:tcPr>
            <w:tcW w:w="1097" w:type="pct"/>
          </w:tcPr>
          <w:p w14:paraId="255EF086" w14:textId="77777777" w:rsidR="00A32831" w:rsidRPr="00DE7D11" w:rsidRDefault="00A32831" w:rsidP="00A32831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119,486</w:t>
            </w:r>
          </w:p>
        </w:tc>
        <w:tc>
          <w:tcPr>
            <w:tcW w:w="1109" w:type="pct"/>
          </w:tcPr>
          <w:p w14:paraId="567F1900" w14:textId="77777777" w:rsidR="00A32831" w:rsidRPr="00DE7D11" w:rsidRDefault="00A32831" w:rsidP="00A32831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119,486</w:t>
            </w:r>
          </w:p>
        </w:tc>
        <w:tc>
          <w:tcPr>
            <w:tcW w:w="1109" w:type="pct"/>
          </w:tcPr>
          <w:p w14:paraId="3C08AE64" w14:textId="77777777" w:rsidR="00A32831" w:rsidRPr="00DE7D11" w:rsidRDefault="00A32831" w:rsidP="00A32831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E7D11">
              <w:rPr>
                <w:rFonts w:eastAsia="Times New Roman"/>
                <w:sz w:val="20"/>
                <w:szCs w:val="20"/>
              </w:rPr>
              <w:t>119,105</w:t>
            </w:r>
          </w:p>
        </w:tc>
      </w:tr>
      <w:tr w:rsidR="00A32831" w:rsidRPr="00DE7D11" w14:paraId="53239223" w14:textId="77777777" w:rsidTr="00A05C88">
        <w:trPr>
          <w:trHeight w:val="276"/>
        </w:trPr>
        <w:tc>
          <w:tcPr>
            <w:tcW w:w="1685" w:type="pct"/>
          </w:tcPr>
          <w:p w14:paraId="73F576E2" w14:textId="77777777" w:rsidR="00A32831" w:rsidRPr="00DE7D11" w:rsidRDefault="00A32831" w:rsidP="00A32831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proofErr w:type="gramStart"/>
            <w:r w:rsidRPr="00DE7D11">
              <w:rPr>
                <w:rFonts w:eastAsia="Times"/>
                <w:sz w:val="20"/>
                <w:szCs w:val="20"/>
              </w:rPr>
              <w:t>Mean</w:t>
            </w:r>
            <w:proofErr w:type="gramEnd"/>
            <w:r w:rsidRPr="00DE7D11">
              <w:rPr>
                <w:rFonts w:eastAsia="Times"/>
                <w:sz w:val="20"/>
                <w:szCs w:val="20"/>
              </w:rPr>
              <w:t xml:space="preserve"> of Outcome Variable</w:t>
            </w:r>
          </w:p>
        </w:tc>
        <w:tc>
          <w:tcPr>
            <w:tcW w:w="1097" w:type="pct"/>
          </w:tcPr>
          <w:p w14:paraId="3DF36DC5" w14:textId="77777777" w:rsidR="00A32831" w:rsidRPr="00DE7D11" w:rsidRDefault="00A32831" w:rsidP="00A32831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0.005</w:t>
            </w:r>
          </w:p>
        </w:tc>
        <w:tc>
          <w:tcPr>
            <w:tcW w:w="1109" w:type="pct"/>
          </w:tcPr>
          <w:p w14:paraId="725F9D83" w14:textId="77777777" w:rsidR="00A32831" w:rsidRPr="00DE7D11" w:rsidRDefault="00A32831" w:rsidP="00A32831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0.005</w:t>
            </w:r>
          </w:p>
        </w:tc>
        <w:tc>
          <w:tcPr>
            <w:tcW w:w="1109" w:type="pct"/>
          </w:tcPr>
          <w:p w14:paraId="515208AC" w14:textId="77777777" w:rsidR="00A32831" w:rsidRPr="00DE7D11" w:rsidRDefault="00A32831" w:rsidP="00A32831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0.005</w:t>
            </w:r>
          </w:p>
        </w:tc>
      </w:tr>
      <w:tr w:rsidR="00A32831" w:rsidRPr="00DE7D11" w14:paraId="1BCE2024" w14:textId="77777777" w:rsidTr="00A05C88">
        <w:trPr>
          <w:trHeight w:val="276"/>
        </w:trPr>
        <w:tc>
          <w:tcPr>
            <w:tcW w:w="1685" w:type="pct"/>
          </w:tcPr>
          <w:p w14:paraId="16AA38E3" w14:textId="77777777" w:rsidR="00A32831" w:rsidRPr="00DE7D11" w:rsidRDefault="00A32831" w:rsidP="00A32831">
            <w:pPr>
              <w:spacing w:line="240" w:lineRule="auto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SD of Outcome Variable</w:t>
            </w:r>
          </w:p>
        </w:tc>
        <w:tc>
          <w:tcPr>
            <w:tcW w:w="1097" w:type="pct"/>
          </w:tcPr>
          <w:p w14:paraId="28D5C7C9" w14:textId="77777777" w:rsidR="00A32831" w:rsidRPr="00DE7D11" w:rsidRDefault="00A32831" w:rsidP="00A32831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0.0679</w:t>
            </w:r>
          </w:p>
        </w:tc>
        <w:tc>
          <w:tcPr>
            <w:tcW w:w="1109" w:type="pct"/>
          </w:tcPr>
          <w:p w14:paraId="351C5A97" w14:textId="77777777" w:rsidR="00A32831" w:rsidRPr="00DE7D11" w:rsidRDefault="00A32831" w:rsidP="00A32831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0.0679</w:t>
            </w:r>
          </w:p>
        </w:tc>
        <w:tc>
          <w:tcPr>
            <w:tcW w:w="1109" w:type="pct"/>
          </w:tcPr>
          <w:p w14:paraId="00717625" w14:textId="77777777" w:rsidR="00A32831" w:rsidRPr="00DE7D11" w:rsidRDefault="00A32831" w:rsidP="00A32831">
            <w:pPr>
              <w:widowControl w:val="0"/>
              <w:spacing w:line="240" w:lineRule="auto"/>
              <w:jc w:val="center"/>
              <w:rPr>
                <w:rFonts w:eastAsia="Times"/>
                <w:sz w:val="20"/>
                <w:szCs w:val="20"/>
              </w:rPr>
            </w:pPr>
            <w:r w:rsidRPr="00DE7D11">
              <w:rPr>
                <w:rFonts w:eastAsia="Times"/>
                <w:sz w:val="20"/>
                <w:szCs w:val="20"/>
              </w:rPr>
              <w:t>0.0679</w:t>
            </w:r>
          </w:p>
        </w:tc>
      </w:tr>
    </w:tbl>
    <w:p w14:paraId="583822B6" w14:textId="643BD46D" w:rsidR="001A4B86" w:rsidRDefault="001A4B86" w:rsidP="001A4B86">
      <w:pPr>
        <w:rPr>
          <w:sz w:val="20"/>
          <w:szCs w:val="20"/>
        </w:rPr>
      </w:pPr>
      <w:r w:rsidRPr="005079E1">
        <w:rPr>
          <w:sz w:val="20"/>
          <w:szCs w:val="20"/>
        </w:rPr>
        <w:t xml:space="preserve">Notes: Standard errors in parentheses. * p &lt; 0.10, ** p &lt; 0.05, *** p &lt; 0.01. </w:t>
      </w:r>
      <w:r w:rsidRPr="003643BC">
        <w:rPr>
          <w:sz w:val="20"/>
          <w:szCs w:val="20"/>
        </w:rPr>
        <w:t xml:space="preserve">The </w:t>
      </w:r>
      <w:r w:rsidR="003853C1" w:rsidRPr="003643BC">
        <w:rPr>
          <w:sz w:val="20"/>
          <w:szCs w:val="20"/>
        </w:rPr>
        <w:t xml:space="preserve">two-year </w:t>
      </w:r>
      <w:r w:rsidR="004A5027" w:rsidRPr="003643BC">
        <w:rPr>
          <w:sz w:val="20"/>
          <w:szCs w:val="20"/>
        </w:rPr>
        <w:t>sample</w:t>
      </w:r>
      <w:r w:rsidRPr="003643BC">
        <w:rPr>
          <w:sz w:val="20"/>
          <w:szCs w:val="20"/>
        </w:rPr>
        <w:t xml:space="preserve"> has a smaller first-stage coefficient not because people are switching plans at the beginning of the second year but because plans on average are less </w:t>
      </w:r>
      <w:proofErr w:type="gramStart"/>
      <w:r w:rsidRPr="003643BC">
        <w:rPr>
          <w:sz w:val="20"/>
          <w:szCs w:val="20"/>
        </w:rPr>
        <w:t>generous</w:t>
      </w:r>
      <w:proofErr w:type="gramEnd"/>
      <w:r w:rsidRPr="003643BC">
        <w:rPr>
          <w:sz w:val="20"/>
          <w:szCs w:val="20"/>
        </w:rPr>
        <w:t xml:space="preserve"> the second year. (See Appendix Table </w:t>
      </w:r>
      <w:r w:rsidR="004F57AE" w:rsidRPr="003643BC">
        <w:rPr>
          <w:sz w:val="20"/>
          <w:szCs w:val="20"/>
        </w:rPr>
        <w:t>2</w:t>
      </w:r>
      <w:r w:rsidRPr="003643BC">
        <w:rPr>
          <w:sz w:val="20"/>
          <w:szCs w:val="20"/>
        </w:rPr>
        <w:t xml:space="preserve"> for 2nd year Assigned and Realized stickiness rates).</w:t>
      </w:r>
      <w:r w:rsidRPr="000C3F25">
        <w:rPr>
          <w:sz w:val="20"/>
          <w:szCs w:val="20"/>
        </w:rPr>
        <w:t xml:space="preserve"> Covariates: % Black, % Hispanic, % Missing Race, % Female, % Age 18-33, % Age 34-49, % Age 50-64, Household Size. </w:t>
      </w:r>
    </w:p>
    <w:p w14:paraId="7C9890A8" w14:textId="77777777" w:rsidR="001A4B86" w:rsidRDefault="001A4B86" w:rsidP="001A4B86">
      <w:pPr>
        <w:rPr>
          <w:b/>
          <w:bCs/>
        </w:rPr>
      </w:pPr>
    </w:p>
    <w:p w14:paraId="175D29E6" w14:textId="77777777" w:rsidR="002A6ACB" w:rsidRDefault="002A6ACB">
      <w:pPr>
        <w:rPr>
          <w:b/>
          <w:bCs/>
          <w:sz w:val="24"/>
          <w:lang w:val="en"/>
        </w:rPr>
      </w:pPr>
      <w:r>
        <w:rPr>
          <w:b/>
          <w:bCs/>
          <w:sz w:val="24"/>
          <w:lang w:val="en"/>
        </w:rPr>
        <w:br w:type="page"/>
      </w:r>
    </w:p>
    <w:p w14:paraId="3CC9A768" w14:textId="22856E23" w:rsidR="006F0EC3" w:rsidRPr="00FB55D2" w:rsidRDefault="006F0EC3" w:rsidP="006F0EC3">
      <w:pPr>
        <w:rPr>
          <w:b/>
          <w:bCs/>
          <w:sz w:val="24"/>
        </w:rPr>
      </w:pPr>
      <w:r w:rsidRPr="00FB55D2">
        <w:rPr>
          <w:b/>
          <w:bCs/>
          <w:sz w:val="24"/>
        </w:rPr>
        <w:lastRenderedPageBreak/>
        <w:t>Appendix Table 1</w:t>
      </w:r>
      <w:r>
        <w:rPr>
          <w:b/>
          <w:bCs/>
          <w:sz w:val="24"/>
        </w:rPr>
        <w:t>1</w:t>
      </w:r>
      <w:r w:rsidRPr="00FB55D2">
        <w:rPr>
          <w:b/>
          <w:bCs/>
          <w:sz w:val="24"/>
        </w:rPr>
        <w:t xml:space="preserve">. </w:t>
      </w:r>
      <w:r w:rsidR="004F57AE">
        <w:rPr>
          <w:b/>
          <w:bCs/>
          <w:sz w:val="24"/>
          <w:lang w:val="en"/>
        </w:rPr>
        <w:t xml:space="preserve">Models Predicting the Effect of MCO </w:t>
      </w:r>
      <w:r w:rsidR="004F57AE" w:rsidRPr="0019017C">
        <w:rPr>
          <w:b/>
          <w:bCs/>
          <w:sz w:val="24"/>
          <w:lang w:val="en"/>
        </w:rPr>
        <w:t xml:space="preserve">Plan Comprehensiveness </w:t>
      </w:r>
      <w:r w:rsidR="004F57AE">
        <w:rPr>
          <w:b/>
          <w:bCs/>
          <w:sz w:val="24"/>
          <w:lang w:val="en"/>
        </w:rPr>
        <w:t>on</w:t>
      </w:r>
      <w:r w:rsidR="004F57AE" w:rsidRPr="0019017C">
        <w:rPr>
          <w:b/>
          <w:bCs/>
          <w:sz w:val="24"/>
          <w:lang w:val="en"/>
        </w:rPr>
        <w:t xml:space="preserve"> </w:t>
      </w:r>
      <w:r w:rsidR="004F57AE">
        <w:rPr>
          <w:b/>
          <w:bCs/>
          <w:sz w:val="24"/>
          <w:lang w:val="en"/>
        </w:rPr>
        <w:t xml:space="preserve">AUD Diagnosis and </w:t>
      </w:r>
      <w:r w:rsidR="004F57AE" w:rsidRPr="0019017C">
        <w:rPr>
          <w:b/>
          <w:bCs/>
          <w:sz w:val="24"/>
          <w:lang w:val="en"/>
        </w:rPr>
        <w:t>MAUD Receipt</w:t>
      </w:r>
      <w:r w:rsidR="004F57AE">
        <w:rPr>
          <w:b/>
          <w:bCs/>
          <w:sz w:val="24"/>
        </w:rPr>
        <w:t xml:space="preserve"> </w:t>
      </w:r>
      <w:r>
        <w:rPr>
          <w:b/>
          <w:bCs/>
          <w:sz w:val="24"/>
        </w:rPr>
        <w:t>(</w:t>
      </w:r>
      <w:r w:rsidRPr="00FB55D2">
        <w:rPr>
          <w:b/>
          <w:bCs/>
          <w:sz w:val="24"/>
        </w:rPr>
        <w:t>Coefficients for Covariates in the TSLS/IV Model</w:t>
      </w:r>
      <w:r>
        <w:rPr>
          <w:b/>
          <w:bCs/>
          <w:sz w:val="24"/>
        </w:rPr>
        <w:t>)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594"/>
        <w:gridCol w:w="2878"/>
        <w:gridCol w:w="2878"/>
      </w:tblGrid>
      <w:tr w:rsidR="00E96A0C" w:rsidRPr="00701C25" w14:paraId="0DAB8FB8" w14:textId="77777777" w:rsidTr="009B2B0B">
        <w:trPr>
          <w:trHeight w:val="432"/>
        </w:trPr>
        <w:tc>
          <w:tcPr>
            <w:tcW w:w="1922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25B3DE" w14:textId="60D795BB" w:rsidR="00E96A0C" w:rsidRPr="00B43B8D" w:rsidRDefault="00E96A0C" w:rsidP="00392764">
            <w:pPr>
              <w:jc w:val="center"/>
              <w:rPr>
                <w:b/>
                <w:bCs/>
                <w:sz w:val="20"/>
                <w:szCs w:val="20"/>
                <w:lang w:val="en"/>
              </w:rPr>
            </w:pPr>
            <w:r w:rsidRPr="00B43B8D">
              <w:rPr>
                <w:b/>
                <w:bCs/>
                <w:sz w:val="20"/>
                <w:szCs w:val="20"/>
                <w:lang w:val="en"/>
              </w:rPr>
              <w:t>Outcome Variable</w:t>
            </w:r>
          </w:p>
        </w:tc>
        <w:tc>
          <w:tcPr>
            <w:tcW w:w="15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5995AA39" w14:textId="204FCB20" w:rsidR="00E96A0C" w:rsidRPr="00B43B8D" w:rsidRDefault="00E96A0C" w:rsidP="00392764">
            <w:pPr>
              <w:jc w:val="center"/>
              <w:rPr>
                <w:b/>
                <w:bCs/>
                <w:sz w:val="20"/>
                <w:szCs w:val="20"/>
                <w:lang w:val="en"/>
              </w:rPr>
            </w:pPr>
            <w:r w:rsidRPr="00B43B8D">
              <w:rPr>
                <w:b/>
                <w:bCs/>
                <w:sz w:val="20"/>
                <w:szCs w:val="20"/>
                <w:lang w:val="en"/>
              </w:rPr>
              <w:t xml:space="preserve">One-year </w:t>
            </w:r>
            <w:r>
              <w:rPr>
                <w:b/>
                <w:bCs/>
                <w:sz w:val="20"/>
                <w:szCs w:val="20"/>
                <w:lang w:val="en"/>
              </w:rPr>
              <w:t>Sample</w:t>
            </w:r>
          </w:p>
        </w:tc>
        <w:tc>
          <w:tcPr>
            <w:tcW w:w="153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4942405A" w14:textId="057D2CFC" w:rsidR="00E96A0C" w:rsidRPr="00B43B8D" w:rsidRDefault="001B5896" w:rsidP="00392764">
            <w:pPr>
              <w:jc w:val="center"/>
              <w:rPr>
                <w:b/>
                <w:bCs/>
                <w:sz w:val="20"/>
                <w:szCs w:val="20"/>
                <w:lang w:val="en"/>
              </w:rPr>
            </w:pPr>
            <w:r>
              <w:rPr>
                <w:b/>
                <w:bCs/>
                <w:sz w:val="20"/>
                <w:szCs w:val="20"/>
                <w:lang w:val="en"/>
              </w:rPr>
              <w:t>Two-year Sample</w:t>
            </w:r>
          </w:p>
        </w:tc>
      </w:tr>
      <w:tr w:rsidR="00E96A0C" w:rsidRPr="00701C25" w14:paraId="502B7B20" w14:textId="77777777" w:rsidTr="009B2B0B">
        <w:trPr>
          <w:trHeight w:val="265"/>
        </w:trPr>
        <w:tc>
          <w:tcPr>
            <w:tcW w:w="1922" w:type="pct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639CA5B7" w14:textId="77777777" w:rsidR="00E96A0C" w:rsidRPr="00701C25" w:rsidRDefault="00E96A0C" w:rsidP="00392764">
            <w:pPr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Realized Plan Comprehensiveness</w:t>
            </w:r>
          </w:p>
        </w:tc>
        <w:tc>
          <w:tcPr>
            <w:tcW w:w="1539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vAlign w:val="center"/>
          </w:tcPr>
          <w:p w14:paraId="6B20A89F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0.0000991</w:t>
            </w:r>
          </w:p>
        </w:tc>
        <w:tc>
          <w:tcPr>
            <w:tcW w:w="1539" w:type="pct"/>
            <w:tcBorders>
              <w:top w:val="single" w:sz="4" w:space="0" w:color="000000"/>
              <w:left w:val="single" w:sz="4" w:space="0" w:color="auto"/>
              <w:bottom w:val="nil"/>
              <w:right w:val="single" w:sz="8" w:space="0" w:color="000000"/>
            </w:tcBorders>
            <w:vAlign w:val="center"/>
          </w:tcPr>
          <w:p w14:paraId="7CA7E5E5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0.000333**</w:t>
            </w:r>
          </w:p>
        </w:tc>
      </w:tr>
      <w:tr w:rsidR="00E96A0C" w:rsidRPr="00701C25" w14:paraId="026D8AF2" w14:textId="77777777" w:rsidTr="009B2B0B">
        <w:trPr>
          <w:trHeight w:val="143"/>
        </w:trPr>
        <w:tc>
          <w:tcPr>
            <w:tcW w:w="1922" w:type="pct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2F1F5B0F" w14:textId="77777777" w:rsidR="00E96A0C" w:rsidRPr="00701C25" w:rsidRDefault="00E96A0C" w:rsidP="00392764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C71FB0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(0.0000759)</w:t>
            </w:r>
          </w:p>
        </w:tc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vAlign w:val="center"/>
          </w:tcPr>
          <w:p w14:paraId="6D8E2D52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(0.000143)</w:t>
            </w:r>
          </w:p>
        </w:tc>
      </w:tr>
      <w:tr w:rsidR="00E96A0C" w:rsidRPr="00701C25" w14:paraId="43382C89" w14:textId="77777777" w:rsidTr="009B2B0B">
        <w:trPr>
          <w:trHeight w:val="276"/>
        </w:trPr>
        <w:tc>
          <w:tcPr>
            <w:tcW w:w="192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3F78059C" w14:textId="77777777" w:rsidR="00E96A0C" w:rsidRPr="00701C25" w:rsidRDefault="00E96A0C" w:rsidP="00392764">
            <w:pPr>
              <w:rPr>
                <w:i/>
                <w:sz w:val="20"/>
                <w:szCs w:val="20"/>
                <w:lang w:val="en"/>
              </w:rPr>
            </w:pPr>
            <w:r w:rsidRPr="00701C25">
              <w:rPr>
                <w:i/>
                <w:sz w:val="20"/>
                <w:szCs w:val="20"/>
                <w:lang w:val="en"/>
              </w:rPr>
              <w:t>Covariates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DE3443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</w:p>
        </w:tc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6AAB285B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</w:p>
        </w:tc>
      </w:tr>
      <w:tr w:rsidR="00E96A0C" w:rsidRPr="00701C25" w14:paraId="57EBDE4E" w14:textId="77777777" w:rsidTr="009B2B0B">
        <w:trPr>
          <w:trHeight w:val="276"/>
        </w:trPr>
        <w:tc>
          <w:tcPr>
            <w:tcW w:w="192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5D1158D0" w14:textId="77777777" w:rsidR="00E96A0C" w:rsidRPr="00701C25" w:rsidRDefault="00E96A0C" w:rsidP="00392764">
            <w:pPr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Female (Ref: Male)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5CBF5C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-0.00196***</w:t>
            </w:r>
          </w:p>
        </w:tc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11788751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-0.00367***</w:t>
            </w:r>
          </w:p>
        </w:tc>
      </w:tr>
      <w:tr w:rsidR="00E96A0C" w:rsidRPr="00701C25" w14:paraId="4686C064" w14:textId="77777777" w:rsidTr="009B2B0B">
        <w:trPr>
          <w:trHeight w:val="276"/>
        </w:trPr>
        <w:tc>
          <w:tcPr>
            <w:tcW w:w="192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0EBC32CD" w14:textId="77777777" w:rsidR="00E96A0C" w:rsidRPr="00701C25" w:rsidRDefault="00E96A0C" w:rsidP="00392764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5B1361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(0.000208)</w:t>
            </w:r>
          </w:p>
        </w:tc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1B77305A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(0.000477)</w:t>
            </w:r>
          </w:p>
        </w:tc>
      </w:tr>
      <w:tr w:rsidR="00E96A0C" w:rsidRPr="00701C25" w14:paraId="74D345F6" w14:textId="77777777" w:rsidTr="009B2B0B">
        <w:trPr>
          <w:trHeight w:val="276"/>
        </w:trPr>
        <w:tc>
          <w:tcPr>
            <w:tcW w:w="192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3A8F920C" w14:textId="77777777" w:rsidR="00E96A0C" w:rsidRPr="00701C25" w:rsidRDefault="00E96A0C" w:rsidP="00392764">
            <w:pPr>
              <w:rPr>
                <w:i/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Household Size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6373A7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-0.000797***</w:t>
            </w:r>
          </w:p>
        </w:tc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2B4AEF83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-0.00182***</w:t>
            </w:r>
          </w:p>
        </w:tc>
      </w:tr>
      <w:tr w:rsidR="00E96A0C" w:rsidRPr="00701C25" w14:paraId="5DCD16E7" w14:textId="77777777" w:rsidTr="009B2B0B">
        <w:trPr>
          <w:trHeight w:val="276"/>
        </w:trPr>
        <w:tc>
          <w:tcPr>
            <w:tcW w:w="192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682FD23F" w14:textId="77777777" w:rsidR="00E96A0C" w:rsidRPr="00701C25" w:rsidRDefault="00E96A0C" w:rsidP="00392764">
            <w:pPr>
              <w:rPr>
                <w:i/>
                <w:sz w:val="20"/>
                <w:szCs w:val="20"/>
                <w:lang w:val="en"/>
              </w:rPr>
            </w:pP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912CB6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(0.0000838)</w:t>
            </w:r>
          </w:p>
        </w:tc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7D81209D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(0.000169)</w:t>
            </w:r>
          </w:p>
        </w:tc>
      </w:tr>
      <w:tr w:rsidR="00E96A0C" w:rsidRPr="00701C25" w14:paraId="7DE0DAA6" w14:textId="77777777" w:rsidTr="009B2B0B">
        <w:trPr>
          <w:trHeight w:val="276"/>
        </w:trPr>
        <w:tc>
          <w:tcPr>
            <w:tcW w:w="1922" w:type="pct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1FF47D1A" w14:textId="77777777" w:rsidR="00E96A0C" w:rsidRPr="00701C25" w:rsidRDefault="00E96A0C" w:rsidP="00392764">
            <w:pPr>
              <w:rPr>
                <w:i/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Hispanic/Latinx (Ref: White)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67C57B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-0.00200***</w:t>
            </w:r>
          </w:p>
        </w:tc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651BFDB4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-0.00432***</w:t>
            </w:r>
          </w:p>
        </w:tc>
      </w:tr>
      <w:tr w:rsidR="00E96A0C" w:rsidRPr="00701C25" w14:paraId="11452FB8" w14:textId="77777777" w:rsidTr="009B2B0B">
        <w:trPr>
          <w:trHeight w:val="276"/>
        </w:trPr>
        <w:tc>
          <w:tcPr>
            <w:tcW w:w="1922" w:type="pct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3631009A" w14:textId="77777777" w:rsidR="00E96A0C" w:rsidRPr="00701C25" w:rsidRDefault="00E96A0C" w:rsidP="00392764">
            <w:pPr>
              <w:rPr>
                <w:i/>
                <w:sz w:val="20"/>
                <w:szCs w:val="20"/>
                <w:lang w:val="en"/>
              </w:rPr>
            </w:pP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473314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(0.000287)</w:t>
            </w:r>
          </w:p>
        </w:tc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2DEDA7A5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(0.000942)</w:t>
            </w:r>
          </w:p>
        </w:tc>
      </w:tr>
      <w:tr w:rsidR="00E96A0C" w:rsidRPr="00701C25" w14:paraId="6AA033FF" w14:textId="77777777" w:rsidTr="009B2B0B">
        <w:trPr>
          <w:trHeight w:val="276"/>
        </w:trPr>
        <w:tc>
          <w:tcPr>
            <w:tcW w:w="192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264450D1" w14:textId="77777777" w:rsidR="00E96A0C" w:rsidRPr="00701C25" w:rsidRDefault="00E96A0C" w:rsidP="00392764">
            <w:pPr>
              <w:rPr>
                <w:i/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Black (Ref: White)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6645AB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-0.00200***</w:t>
            </w:r>
          </w:p>
        </w:tc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7101BC42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-0.00469***</w:t>
            </w:r>
          </w:p>
        </w:tc>
      </w:tr>
      <w:tr w:rsidR="00E96A0C" w:rsidRPr="00701C25" w14:paraId="0271EA6F" w14:textId="77777777" w:rsidTr="009B2B0B">
        <w:trPr>
          <w:trHeight w:val="276"/>
        </w:trPr>
        <w:tc>
          <w:tcPr>
            <w:tcW w:w="192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1EF7BFF0" w14:textId="77777777" w:rsidR="00E96A0C" w:rsidRPr="00701C25" w:rsidRDefault="00E96A0C" w:rsidP="00392764">
            <w:pPr>
              <w:rPr>
                <w:i/>
                <w:sz w:val="20"/>
                <w:szCs w:val="20"/>
                <w:lang w:val="en"/>
              </w:rPr>
            </w:pP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9CEA9E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(0.000369)</w:t>
            </w:r>
          </w:p>
        </w:tc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1DEF5A8F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(0.000812)</w:t>
            </w:r>
          </w:p>
        </w:tc>
      </w:tr>
      <w:tr w:rsidR="00E96A0C" w:rsidRPr="00701C25" w14:paraId="26C0DB8F" w14:textId="77777777" w:rsidTr="009B2B0B">
        <w:trPr>
          <w:trHeight w:val="276"/>
        </w:trPr>
        <w:tc>
          <w:tcPr>
            <w:tcW w:w="1922" w:type="pct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673B4690" w14:textId="77777777" w:rsidR="00E96A0C" w:rsidRPr="00701C25" w:rsidRDefault="00E96A0C" w:rsidP="00392764">
            <w:pPr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Race Unknown/Missing (Ref: White)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EEC9FC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-0.00160***</w:t>
            </w:r>
          </w:p>
        </w:tc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2A29F5A1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-0.00342***</w:t>
            </w:r>
          </w:p>
        </w:tc>
      </w:tr>
      <w:tr w:rsidR="00E96A0C" w:rsidRPr="00701C25" w14:paraId="692871D4" w14:textId="77777777" w:rsidTr="009B2B0B">
        <w:trPr>
          <w:trHeight w:val="276"/>
        </w:trPr>
        <w:tc>
          <w:tcPr>
            <w:tcW w:w="1922" w:type="pct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4FB3CE05" w14:textId="77777777" w:rsidR="00E96A0C" w:rsidRPr="00701C25" w:rsidRDefault="00E96A0C" w:rsidP="00392764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22EE44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(0.000274)</w:t>
            </w:r>
          </w:p>
        </w:tc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344F8184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(0.000590)</w:t>
            </w:r>
          </w:p>
        </w:tc>
      </w:tr>
      <w:tr w:rsidR="00E96A0C" w:rsidRPr="00701C25" w14:paraId="4E3D7F59" w14:textId="77777777" w:rsidTr="009B2B0B">
        <w:trPr>
          <w:trHeight w:val="276"/>
        </w:trPr>
        <w:tc>
          <w:tcPr>
            <w:tcW w:w="192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4FA3B9CA" w14:textId="77777777" w:rsidR="00E96A0C" w:rsidRPr="00701C25" w:rsidRDefault="00E96A0C" w:rsidP="00392764">
            <w:pPr>
              <w:rPr>
                <w:i/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Age 18-33 (Ref: 50-64)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C51A7C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-0.000294</w:t>
            </w:r>
          </w:p>
        </w:tc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40D53420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-0.000309</w:t>
            </w:r>
          </w:p>
        </w:tc>
      </w:tr>
      <w:tr w:rsidR="00E96A0C" w:rsidRPr="00701C25" w14:paraId="14AE39E9" w14:textId="77777777" w:rsidTr="009B2B0B">
        <w:trPr>
          <w:trHeight w:val="276"/>
        </w:trPr>
        <w:tc>
          <w:tcPr>
            <w:tcW w:w="192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284B5D5D" w14:textId="77777777" w:rsidR="00E96A0C" w:rsidRPr="00701C25" w:rsidRDefault="00E96A0C" w:rsidP="00392764">
            <w:pPr>
              <w:rPr>
                <w:i/>
                <w:sz w:val="20"/>
                <w:szCs w:val="20"/>
                <w:lang w:val="en"/>
              </w:rPr>
            </w:pP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9C978E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(0.000249)</w:t>
            </w:r>
          </w:p>
        </w:tc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753F33AC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(0.000502)</w:t>
            </w:r>
          </w:p>
        </w:tc>
      </w:tr>
      <w:tr w:rsidR="00E96A0C" w:rsidRPr="00701C25" w14:paraId="3C46C2DC" w14:textId="77777777" w:rsidTr="009B2B0B">
        <w:trPr>
          <w:trHeight w:val="276"/>
        </w:trPr>
        <w:tc>
          <w:tcPr>
            <w:tcW w:w="1922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7AF04CD3" w14:textId="77777777" w:rsidR="00E96A0C" w:rsidRPr="00701C25" w:rsidRDefault="00E96A0C" w:rsidP="00392764">
            <w:pPr>
              <w:rPr>
                <w:i/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Age 34-49 (Ref: 50-64)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E9F48C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0.00177***</w:t>
            </w:r>
          </w:p>
        </w:tc>
        <w:tc>
          <w:tcPr>
            <w:tcW w:w="1539" w:type="pc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</w:tcPr>
          <w:p w14:paraId="3B22ACAA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0.00424***</w:t>
            </w:r>
          </w:p>
        </w:tc>
      </w:tr>
      <w:tr w:rsidR="00E96A0C" w:rsidRPr="00701C25" w14:paraId="6090005C" w14:textId="77777777" w:rsidTr="009B2B0B">
        <w:trPr>
          <w:trHeight w:val="276"/>
        </w:trPr>
        <w:tc>
          <w:tcPr>
            <w:tcW w:w="1922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AE483E" w14:textId="77777777" w:rsidR="00E96A0C" w:rsidRPr="00701C25" w:rsidRDefault="00E96A0C" w:rsidP="00392764">
            <w:pPr>
              <w:rPr>
                <w:i/>
                <w:sz w:val="20"/>
                <w:szCs w:val="20"/>
                <w:lang w:val="en"/>
              </w:rPr>
            </w:pP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C2C8F1E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(0.000359)</w:t>
            </w:r>
          </w:p>
        </w:tc>
        <w:tc>
          <w:tcPr>
            <w:tcW w:w="1539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0DE68BDB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(0.000585)</w:t>
            </w:r>
          </w:p>
        </w:tc>
      </w:tr>
      <w:tr w:rsidR="00E96A0C" w:rsidRPr="00701C25" w14:paraId="52DEF58F" w14:textId="77777777" w:rsidTr="009B2B0B">
        <w:trPr>
          <w:trHeight w:val="276"/>
        </w:trPr>
        <w:tc>
          <w:tcPr>
            <w:tcW w:w="1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6AC548" w14:textId="77777777" w:rsidR="00E96A0C" w:rsidRPr="00701C25" w:rsidRDefault="00E96A0C" w:rsidP="00392764">
            <w:pPr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County and Year FEs</w:t>
            </w:r>
          </w:p>
        </w:tc>
        <w:tc>
          <w:tcPr>
            <w:tcW w:w="153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F3FDD7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X</w:t>
            </w:r>
          </w:p>
        </w:tc>
        <w:tc>
          <w:tcPr>
            <w:tcW w:w="153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317EEC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X</w:t>
            </w:r>
          </w:p>
        </w:tc>
      </w:tr>
      <w:tr w:rsidR="00E96A0C" w:rsidRPr="00701C25" w14:paraId="3178918F" w14:textId="77777777" w:rsidTr="009B2B0B">
        <w:trPr>
          <w:trHeight w:val="276"/>
        </w:trPr>
        <w:tc>
          <w:tcPr>
            <w:tcW w:w="1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7F3E4C" w14:textId="77777777" w:rsidR="00E96A0C" w:rsidRPr="00701C25" w:rsidRDefault="00E96A0C" w:rsidP="00392764">
            <w:pPr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Covariates</w:t>
            </w:r>
          </w:p>
        </w:tc>
        <w:tc>
          <w:tcPr>
            <w:tcW w:w="153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2B5ECC8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X</w:t>
            </w:r>
          </w:p>
        </w:tc>
        <w:tc>
          <w:tcPr>
            <w:tcW w:w="153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3AD250F5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X</w:t>
            </w:r>
          </w:p>
        </w:tc>
      </w:tr>
      <w:tr w:rsidR="00E96A0C" w:rsidRPr="00701C25" w14:paraId="22456E09" w14:textId="77777777" w:rsidTr="009B2B0B">
        <w:trPr>
          <w:trHeight w:val="276"/>
        </w:trPr>
        <w:tc>
          <w:tcPr>
            <w:tcW w:w="1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74EA85" w14:textId="77777777" w:rsidR="00E96A0C" w:rsidRPr="00701C25" w:rsidRDefault="00E96A0C" w:rsidP="00392764">
            <w:pPr>
              <w:rPr>
                <w:i/>
                <w:sz w:val="20"/>
                <w:szCs w:val="20"/>
                <w:lang w:val="en"/>
              </w:rPr>
            </w:pPr>
            <w:r w:rsidRPr="00701C25">
              <w:rPr>
                <w:i/>
                <w:sz w:val="20"/>
                <w:szCs w:val="20"/>
                <w:lang w:val="en"/>
              </w:rPr>
              <w:t>First Stage Instrument</w:t>
            </w:r>
          </w:p>
        </w:tc>
        <w:tc>
          <w:tcPr>
            <w:tcW w:w="153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C693688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</w:p>
        </w:tc>
        <w:tc>
          <w:tcPr>
            <w:tcW w:w="153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7C095F4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</w:p>
        </w:tc>
      </w:tr>
      <w:tr w:rsidR="00E96A0C" w:rsidRPr="00701C25" w14:paraId="0DFDA60F" w14:textId="77777777" w:rsidTr="009B2B0B">
        <w:trPr>
          <w:trHeight w:val="276"/>
        </w:trPr>
        <w:tc>
          <w:tcPr>
            <w:tcW w:w="1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9B122E" w14:textId="77777777" w:rsidR="00E96A0C" w:rsidRPr="00701C25" w:rsidRDefault="00E96A0C" w:rsidP="00392764">
            <w:pPr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Assigned Plan Comprehensiveness</w:t>
            </w:r>
          </w:p>
        </w:tc>
        <w:tc>
          <w:tcPr>
            <w:tcW w:w="153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00BAED52" w14:textId="77777777" w:rsidR="00E96A0C" w:rsidRPr="00701C25" w:rsidRDefault="00E96A0C" w:rsidP="00392764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01C25">
              <w:rPr>
                <w:rFonts w:eastAsia="Times New Roman"/>
                <w:sz w:val="20"/>
                <w:szCs w:val="20"/>
              </w:rPr>
              <w:t>0.934***</w:t>
            </w:r>
          </w:p>
        </w:tc>
        <w:tc>
          <w:tcPr>
            <w:tcW w:w="153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0DC9B3A6" w14:textId="77777777" w:rsidR="00E96A0C" w:rsidRPr="00701C25" w:rsidRDefault="00E96A0C" w:rsidP="00392764">
            <w:pPr>
              <w:widowControl w:val="0"/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701C25">
              <w:rPr>
                <w:rFonts w:eastAsia="Times New Roman"/>
                <w:sz w:val="20"/>
                <w:szCs w:val="20"/>
              </w:rPr>
              <w:t>0.707***</w:t>
            </w:r>
          </w:p>
        </w:tc>
      </w:tr>
      <w:tr w:rsidR="00E96A0C" w:rsidRPr="00701C25" w14:paraId="7B4E7511" w14:textId="77777777" w:rsidTr="009B2B0B">
        <w:trPr>
          <w:trHeight w:val="276"/>
        </w:trPr>
        <w:tc>
          <w:tcPr>
            <w:tcW w:w="1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D858DD" w14:textId="77777777" w:rsidR="00E96A0C" w:rsidRPr="00701C25" w:rsidRDefault="00E96A0C" w:rsidP="00392764">
            <w:pPr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F-statistic for IV in first stage</w:t>
            </w:r>
          </w:p>
        </w:tc>
        <w:tc>
          <w:tcPr>
            <w:tcW w:w="153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042A7FC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</w:rPr>
              <w:t>69925.72</w:t>
            </w:r>
          </w:p>
        </w:tc>
        <w:tc>
          <w:tcPr>
            <w:tcW w:w="153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63BA40A2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  <w:r w:rsidRPr="00701C25">
              <w:rPr>
                <w:rFonts w:eastAsia="Times New Roman"/>
                <w:sz w:val="20"/>
                <w:szCs w:val="20"/>
              </w:rPr>
              <w:t>1587.69</w:t>
            </w:r>
          </w:p>
        </w:tc>
      </w:tr>
      <w:tr w:rsidR="00E96A0C" w:rsidRPr="00701C25" w14:paraId="00500228" w14:textId="77777777" w:rsidTr="009B2B0B">
        <w:trPr>
          <w:trHeight w:val="276"/>
        </w:trPr>
        <w:tc>
          <w:tcPr>
            <w:tcW w:w="1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EE14CD" w14:textId="77777777" w:rsidR="00E96A0C" w:rsidRPr="00701C25" w:rsidRDefault="00E96A0C" w:rsidP="00392764">
            <w:pPr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N</w:t>
            </w:r>
          </w:p>
        </w:tc>
        <w:tc>
          <w:tcPr>
            <w:tcW w:w="153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793D5DF3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199,841</w:t>
            </w:r>
          </w:p>
        </w:tc>
        <w:tc>
          <w:tcPr>
            <w:tcW w:w="153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307B2BE7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119,105</w:t>
            </w:r>
          </w:p>
        </w:tc>
      </w:tr>
      <w:tr w:rsidR="00E96A0C" w:rsidRPr="00701C25" w14:paraId="520C4190" w14:textId="77777777" w:rsidTr="009B2B0B">
        <w:trPr>
          <w:trHeight w:val="276"/>
        </w:trPr>
        <w:tc>
          <w:tcPr>
            <w:tcW w:w="1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6F65B7" w14:textId="77777777" w:rsidR="00E96A0C" w:rsidRPr="00701C25" w:rsidRDefault="00E96A0C" w:rsidP="00392764">
            <w:pPr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Mean of Outcome Variable</w:t>
            </w:r>
          </w:p>
        </w:tc>
        <w:tc>
          <w:tcPr>
            <w:tcW w:w="153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387123FF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0.00218</w:t>
            </w:r>
          </w:p>
        </w:tc>
        <w:tc>
          <w:tcPr>
            <w:tcW w:w="153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05776FE4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0.0050</w:t>
            </w:r>
          </w:p>
        </w:tc>
      </w:tr>
      <w:tr w:rsidR="00E96A0C" w:rsidRPr="00701C25" w14:paraId="31301A62" w14:textId="77777777" w:rsidTr="009B2B0B">
        <w:trPr>
          <w:trHeight w:val="276"/>
        </w:trPr>
        <w:tc>
          <w:tcPr>
            <w:tcW w:w="19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3C12F2" w14:textId="77777777" w:rsidR="00E96A0C" w:rsidRPr="00701C25" w:rsidRDefault="00E96A0C" w:rsidP="00392764">
            <w:pPr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SD of Outcome</w:t>
            </w:r>
          </w:p>
        </w:tc>
        <w:tc>
          <w:tcPr>
            <w:tcW w:w="153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0DE91E21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0.0464</w:t>
            </w:r>
          </w:p>
        </w:tc>
        <w:tc>
          <w:tcPr>
            <w:tcW w:w="1539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768D98E9" w14:textId="77777777" w:rsidR="00E96A0C" w:rsidRPr="00701C25" w:rsidRDefault="00E96A0C" w:rsidP="00392764">
            <w:pPr>
              <w:jc w:val="center"/>
              <w:rPr>
                <w:sz w:val="20"/>
                <w:szCs w:val="20"/>
                <w:lang w:val="en"/>
              </w:rPr>
            </w:pPr>
            <w:r w:rsidRPr="00701C25">
              <w:rPr>
                <w:sz w:val="20"/>
                <w:szCs w:val="20"/>
                <w:lang w:val="en"/>
              </w:rPr>
              <w:t>0.2720</w:t>
            </w:r>
          </w:p>
        </w:tc>
      </w:tr>
    </w:tbl>
    <w:p w14:paraId="1D70DF45" w14:textId="19FDD5DE" w:rsidR="006F0EC3" w:rsidRDefault="006F0EC3" w:rsidP="006F0EC3">
      <w:pPr>
        <w:rPr>
          <w:sz w:val="20"/>
          <w:szCs w:val="20"/>
          <w:lang w:val="en"/>
        </w:rPr>
      </w:pPr>
      <w:r w:rsidRPr="00701C25">
        <w:rPr>
          <w:sz w:val="20"/>
          <w:szCs w:val="20"/>
          <w:lang w:val="en"/>
        </w:rPr>
        <w:t xml:space="preserve">Note: Results for covariates are for the TSLS/IV regression models with county and year fixed effects. Standard errors in parentheses and clustered at the county level. </w:t>
      </w:r>
      <w:r w:rsidRPr="00701C25">
        <w:rPr>
          <w:sz w:val="20"/>
          <w:szCs w:val="20"/>
          <w:vertAlign w:val="superscript"/>
          <w:lang w:val="en"/>
        </w:rPr>
        <w:t>*</w:t>
      </w:r>
      <w:r w:rsidRPr="00701C25">
        <w:rPr>
          <w:i/>
          <w:sz w:val="20"/>
          <w:szCs w:val="20"/>
          <w:lang w:val="en"/>
        </w:rPr>
        <w:t>p</w:t>
      </w:r>
      <w:r w:rsidRPr="00701C25">
        <w:rPr>
          <w:sz w:val="20"/>
          <w:szCs w:val="20"/>
          <w:lang w:val="en"/>
        </w:rPr>
        <w:t xml:space="preserve"> &lt; 0.10, </w:t>
      </w:r>
      <w:r w:rsidRPr="00701C25">
        <w:rPr>
          <w:sz w:val="20"/>
          <w:szCs w:val="20"/>
          <w:vertAlign w:val="superscript"/>
          <w:lang w:val="en"/>
        </w:rPr>
        <w:t>**</w:t>
      </w:r>
      <w:r w:rsidRPr="00701C25">
        <w:rPr>
          <w:sz w:val="20"/>
          <w:szCs w:val="20"/>
          <w:lang w:val="en"/>
        </w:rPr>
        <w:t xml:space="preserve"> </w:t>
      </w:r>
      <w:r w:rsidRPr="00701C25">
        <w:rPr>
          <w:i/>
          <w:sz w:val="20"/>
          <w:szCs w:val="20"/>
          <w:lang w:val="en"/>
        </w:rPr>
        <w:t>p</w:t>
      </w:r>
      <w:r w:rsidRPr="00701C25">
        <w:rPr>
          <w:sz w:val="20"/>
          <w:szCs w:val="20"/>
          <w:lang w:val="en"/>
        </w:rPr>
        <w:t xml:space="preserve"> &lt; 0.05, </w:t>
      </w:r>
      <w:r w:rsidRPr="00701C25">
        <w:rPr>
          <w:sz w:val="20"/>
          <w:szCs w:val="20"/>
          <w:vertAlign w:val="superscript"/>
          <w:lang w:val="en"/>
        </w:rPr>
        <w:t>***</w:t>
      </w:r>
      <w:r w:rsidRPr="00701C25">
        <w:rPr>
          <w:sz w:val="20"/>
          <w:szCs w:val="20"/>
          <w:lang w:val="en"/>
        </w:rPr>
        <w:t xml:space="preserve"> </w:t>
      </w:r>
      <w:r w:rsidRPr="00701C25">
        <w:rPr>
          <w:i/>
          <w:sz w:val="20"/>
          <w:szCs w:val="20"/>
          <w:lang w:val="en"/>
        </w:rPr>
        <w:t>p</w:t>
      </w:r>
      <w:r w:rsidRPr="00701C25">
        <w:rPr>
          <w:sz w:val="20"/>
          <w:szCs w:val="20"/>
          <w:lang w:val="en"/>
        </w:rPr>
        <w:t xml:space="preserve"> &lt; 0.01</w:t>
      </w:r>
    </w:p>
    <w:p w14:paraId="0E32205A" w14:textId="77777777" w:rsidR="006F0EC3" w:rsidRDefault="006F0EC3" w:rsidP="006F0EC3">
      <w:pPr>
        <w:rPr>
          <w:lang w:val="en"/>
        </w:rPr>
      </w:pPr>
    </w:p>
    <w:p w14:paraId="497C3352" w14:textId="77777777" w:rsidR="006F0EC3" w:rsidRDefault="006F0EC3">
      <w:pPr>
        <w:rPr>
          <w:b/>
          <w:bCs/>
          <w:sz w:val="24"/>
          <w:lang w:val="en"/>
        </w:rPr>
      </w:pPr>
      <w:r>
        <w:rPr>
          <w:b/>
          <w:bCs/>
          <w:sz w:val="24"/>
          <w:lang w:val="en"/>
        </w:rPr>
        <w:br w:type="page"/>
      </w:r>
    </w:p>
    <w:p w14:paraId="4E60E2D1" w14:textId="58257487" w:rsidR="002F362B" w:rsidRPr="00FE4A1D" w:rsidRDefault="002F362B" w:rsidP="002F362B">
      <w:pPr>
        <w:rPr>
          <w:b/>
          <w:bCs/>
          <w:sz w:val="24"/>
          <w:lang w:val="en"/>
        </w:rPr>
      </w:pPr>
      <w:r w:rsidRPr="003B1C28">
        <w:rPr>
          <w:b/>
          <w:bCs/>
          <w:sz w:val="24"/>
          <w:lang w:val="en"/>
        </w:rPr>
        <w:lastRenderedPageBreak/>
        <w:t xml:space="preserve">Appendix Table </w:t>
      </w:r>
      <w:r w:rsidR="00EB7070">
        <w:rPr>
          <w:b/>
          <w:bCs/>
          <w:sz w:val="24"/>
          <w:lang w:val="en"/>
        </w:rPr>
        <w:t>1</w:t>
      </w:r>
      <w:r w:rsidR="006F0EC3">
        <w:rPr>
          <w:b/>
          <w:bCs/>
          <w:sz w:val="24"/>
          <w:lang w:val="en"/>
        </w:rPr>
        <w:t>2</w:t>
      </w:r>
      <w:r w:rsidR="003B1C28">
        <w:rPr>
          <w:b/>
          <w:bCs/>
          <w:sz w:val="24"/>
        </w:rPr>
        <w:t>.</w:t>
      </w:r>
      <w:r w:rsidR="003B1C28" w:rsidRPr="00705E5E">
        <w:rPr>
          <w:b/>
          <w:bCs/>
          <w:sz w:val="24"/>
        </w:rPr>
        <w:t xml:space="preserve"> </w:t>
      </w:r>
      <w:r w:rsidR="004F57AE">
        <w:rPr>
          <w:b/>
          <w:bCs/>
          <w:sz w:val="24"/>
          <w:lang w:val="en"/>
        </w:rPr>
        <w:t xml:space="preserve">Models Predicting the Effect of MCO </w:t>
      </w:r>
      <w:r w:rsidR="004F57AE" w:rsidRPr="0019017C">
        <w:rPr>
          <w:b/>
          <w:bCs/>
          <w:sz w:val="24"/>
          <w:lang w:val="en"/>
        </w:rPr>
        <w:t xml:space="preserve">Plan Comprehensiveness </w:t>
      </w:r>
      <w:r w:rsidR="004F57AE">
        <w:rPr>
          <w:b/>
          <w:bCs/>
          <w:sz w:val="24"/>
          <w:lang w:val="en"/>
        </w:rPr>
        <w:t>on</w:t>
      </w:r>
      <w:r w:rsidR="004F57AE" w:rsidRPr="0019017C">
        <w:rPr>
          <w:b/>
          <w:bCs/>
          <w:sz w:val="24"/>
          <w:lang w:val="en"/>
        </w:rPr>
        <w:t xml:space="preserve"> </w:t>
      </w:r>
      <w:r w:rsidR="004F57AE">
        <w:rPr>
          <w:b/>
          <w:bCs/>
          <w:sz w:val="24"/>
          <w:lang w:val="en"/>
        </w:rPr>
        <w:t xml:space="preserve">AUD Diagnosis and </w:t>
      </w:r>
      <w:r w:rsidR="004F57AE" w:rsidRPr="0019017C">
        <w:rPr>
          <w:b/>
          <w:bCs/>
          <w:sz w:val="24"/>
          <w:lang w:val="en"/>
        </w:rPr>
        <w:t>MAUD Receipt</w:t>
      </w:r>
      <w:r w:rsidR="004F57AE" w:rsidRPr="00FE4A1D">
        <w:rPr>
          <w:b/>
          <w:bCs/>
          <w:sz w:val="24"/>
          <w:lang w:val="en"/>
        </w:rPr>
        <w:t xml:space="preserve"> </w:t>
      </w:r>
      <w:r w:rsidRPr="00FE4A1D">
        <w:rPr>
          <w:b/>
          <w:bCs/>
          <w:sz w:val="24"/>
          <w:lang w:val="en"/>
        </w:rPr>
        <w:t>(Two</w:t>
      </w:r>
      <w:r w:rsidR="004F57AE">
        <w:rPr>
          <w:b/>
          <w:bCs/>
          <w:sz w:val="24"/>
          <w:lang w:val="en"/>
        </w:rPr>
        <w:t>-</w:t>
      </w:r>
      <w:r w:rsidRPr="00FE4A1D">
        <w:rPr>
          <w:b/>
          <w:bCs/>
          <w:sz w:val="24"/>
          <w:lang w:val="en"/>
        </w:rPr>
        <w:t>Stage Residual Inclusion</w:t>
      </w:r>
      <w:r w:rsidR="00D16FCE">
        <w:rPr>
          <w:b/>
          <w:bCs/>
          <w:sz w:val="24"/>
          <w:lang w:val="en"/>
        </w:rPr>
        <w:t xml:space="preserve"> </w:t>
      </w:r>
      <w:r w:rsidR="00D16FCE">
        <w:rPr>
          <w:b/>
          <w:bCs/>
          <w:sz w:val="24"/>
        </w:rPr>
        <w:t>Model</w:t>
      </w:r>
      <w:r w:rsidRPr="00FE4A1D">
        <w:rPr>
          <w:b/>
          <w:bCs/>
          <w:sz w:val="24"/>
          <w:lang w:val="en"/>
        </w:rPr>
        <w:t>)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4468"/>
        <w:gridCol w:w="2498"/>
        <w:gridCol w:w="2384"/>
      </w:tblGrid>
      <w:tr w:rsidR="00766047" w:rsidRPr="00704E6C" w14:paraId="0577DF56" w14:textId="77777777" w:rsidTr="00766047">
        <w:trPr>
          <w:trHeight w:val="432"/>
        </w:trPr>
        <w:tc>
          <w:tcPr>
            <w:tcW w:w="2389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F147F61" w14:textId="3B6DFB81" w:rsidR="00766047" w:rsidRPr="00766047" w:rsidRDefault="00766047" w:rsidP="00766047">
            <w:pPr>
              <w:jc w:val="center"/>
              <w:rPr>
                <w:b/>
                <w:bCs/>
                <w:sz w:val="20"/>
                <w:szCs w:val="20"/>
                <w:lang w:val="en"/>
              </w:rPr>
            </w:pPr>
            <w:r w:rsidRPr="00766047">
              <w:rPr>
                <w:b/>
                <w:bCs/>
                <w:sz w:val="20"/>
                <w:szCs w:val="20"/>
                <w:lang w:val="en"/>
              </w:rPr>
              <w:t>Outcome Variable</w:t>
            </w:r>
          </w:p>
        </w:tc>
        <w:tc>
          <w:tcPr>
            <w:tcW w:w="261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50812A" w14:textId="7F1C2041" w:rsidR="00766047" w:rsidRPr="00766047" w:rsidRDefault="00766047" w:rsidP="00766047">
            <w:pPr>
              <w:jc w:val="center"/>
              <w:rPr>
                <w:b/>
                <w:bCs/>
                <w:sz w:val="20"/>
                <w:szCs w:val="20"/>
                <w:lang w:val="es-ES"/>
              </w:rPr>
            </w:pPr>
            <w:r w:rsidRPr="00766047">
              <w:rPr>
                <w:b/>
                <w:bCs/>
                <w:sz w:val="20"/>
                <w:szCs w:val="20"/>
                <w:lang w:val="en"/>
              </w:rPr>
              <w:t xml:space="preserve">One-year </w:t>
            </w:r>
            <w:r w:rsidR="004A5027">
              <w:rPr>
                <w:b/>
                <w:bCs/>
                <w:sz w:val="20"/>
                <w:szCs w:val="20"/>
                <w:lang w:val="en"/>
              </w:rPr>
              <w:t>Sample</w:t>
            </w:r>
          </w:p>
        </w:tc>
      </w:tr>
      <w:tr w:rsidR="00766047" w:rsidRPr="000F6621" w14:paraId="7728256A" w14:textId="77777777" w:rsidTr="00766047">
        <w:trPr>
          <w:trHeight w:val="432"/>
        </w:trPr>
        <w:tc>
          <w:tcPr>
            <w:tcW w:w="2389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178ADC" w14:textId="77777777" w:rsidR="00766047" w:rsidRPr="00766047" w:rsidRDefault="00766047" w:rsidP="00766047">
            <w:pPr>
              <w:jc w:val="center"/>
              <w:rPr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3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E431BD" w14:textId="77777777" w:rsidR="004974FB" w:rsidRDefault="00766047" w:rsidP="00766047">
            <w:pPr>
              <w:jc w:val="center"/>
              <w:rPr>
                <w:b/>
                <w:bCs/>
                <w:sz w:val="20"/>
                <w:szCs w:val="20"/>
                <w:lang w:val="en"/>
              </w:rPr>
            </w:pPr>
            <w:r w:rsidRPr="00766047">
              <w:rPr>
                <w:b/>
                <w:bCs/>
                <w:sz w:val="20"/>
                <w:szCs w:val="20"/>
                <w:lang w:val="en"/>
              </w:rPr>
              <w:t xml:space="preserve">Logit Reduced Form </w:t>
            </w:r>
          </w:p>
          <w:p w14:paraId="33326A75" w14:textId="13093FE0" w:rsidR="00766047" w:rsidRPr="00766047" w:rsidRDefault="00766047" w:rsidP="00766047">
            <w:pPr>
              <w:jc w:val="center"/>
              <w:rPr>
                <w:b/>
                <w:bCs/>
                <w:sz w:val="20"/>
                <w:szCs w:val="20"/>
                <w:lang w:val="en"/>
              </w:rPr>
            </w:pPr>
            <w:r w:rsidRPr="00766047">
              <w:rPr>
                <w:b/>
                <w:bCs/>
                <w:sz w:val="20"/>
                <w:szCs w:val="20"/>
                <w:lang w:val="en"/>
              </w:rPr>
              <w:t>(1)</w:t>
            </w:r>
          </w:p>
        </w:tc>
        <w:tc>
          <w:tcPr>
            <w:tcW w:w="12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58629B" w14:textId="6A1DD3D6" w:rsidR="004974FB" w:rsidRDefault="0067239F" w:rsidP="00766047">
            <w:pPr>
              <w:jc w:val="center"/>
              <w:rPr>
                <w:b/>
                <w:bCs/>
                <w:sz w:val="20"/>
                <w:szCs w:val="20"/>
                <w:lang w:val="en"/>
              </w:rPr>
            </w:pPr>
            <w:r>
              <w:rPr>
                <w:b/>
                <w:bCs/>
                <w:sz w:val="20"/>
                <w:szCs w:val="20"/>
                <w:lang w:val="en"/>
              </w:rPr>
              <w:t>T</w:t>
            </w:r>
            <w:r w:rsidR="00766047" w:rsidRPr="00766047">
              <w:rPr>
                <w:b/>
                <w:bCs/>
                <w:sz w:val="20"/>
                <w:szCs w:val="20"/>
                <w:lang w:val="en"/>
              </w:rPr>
              <w:t xml:space="preserve">SRI </w:t>
            </w:r>
          </w:p>
          <w:p w14:paraId="302ADB34" w14:textId="215516CC" w:rsidR="00766047" w:rsidRPr="00766047" w:rsidRDefault="00766047" w:rsidP="00766047">
            <w:pPr>
              <w:jc w:val="center"/>
              <w:rPr>
                <w:b/>
                <w:bCs/>
                <w:sz w:val="20"/>
                <w:szCs w:val="20"/>
                <w:lang w:val="en"/>
              </w:rPr>
            </w:pPr>
            <w:r w:rsidRPr="00766047">
              <w:rPr>
                <w:b/>
                <w:bCs/>
                <w:sz w:val="20"/>
                <w:szCs w:val="20"/>
                <w:lang w:val="en"/>
              </w:rPr>
              <w:t>(2)</w:t>
            </w:r>
          </w:p>
        </w:tc>
      </w:tr>
      <w:tr w:rsidR="00704E6C" w:rsidRPr="000F6621" w14:paraId="2B46F0C3" w14:textId="77777777" w:rsidTr="00704E6C">
        <w:trPr>
          <w:trHeight w:val="272"/>
        </w:trPr>
        <w:tc>
          <w:tcPr>
            <w:tcW w:w="238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522AA3" w14:textId="77777777" w:rsidR="00704E6C" w:rsidRPr="000F6621" w:rsidRDefault="00704E6C" w:rsidP="00704E6C">
            <w:pPr>
              <w:rPr>
                <w:sz w:val="20"/>
                <w:szCs w:val="20"/>
                <w:lang w:val="en"/>
              </w:rPr>
            </w:pPr>
            <w:r w:rsidRPr="000F6621">
              <w:rPr>
                <w:sz w:val="20"/>
                <w:szCs w:val="20"/>
                <w:lang w:val="en"/>
              </w:rPr>
              <w:t>Assigned Plan Comprehensiveness (OR)</w:t>
            </w:r>
          </w:p>
        </w:tc>
        <w:tc>
          <w:tcPr>
            <w:tcW w:w="133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06E3A5A" w14:textId="77777777" w:rsidR="00704E6C" w:rsidRPr="000F6621" w:rsidRDefault="00704E6C" w:rsidP="00704E6C">
            <w:pPr>
              <w:jc w:val="center"/>
              <w:rPr>
                <w:sz w:val="20"/>
                <w:szCs w:val="20"/>
                <w:lang w:val="en"/>
              </w:rPr>
            </w:pPr>
            <w:r w:rsidRPr="000F6621">
              <w:rPr>
                <w:sz w:val="20"/>
                <w:szCs w:val="20"/>
                <w:lang w:val="en"/>
              </w:rPr>
              <w:t>0.986</w:t>
            </w:r>
          </w:p>
        </w:tc>
        <w:tc>
          <w:tcPr>
            <w:tcW w:w="1275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FC17234" w14:textId="77777777" w:rsidR="00704E6C" w:rsidRPr="000F6621" w:rsidRDefault="00704E6C" w:rsidP="00704E6C">
            <w:pPr>
              <w:jc w:val="center"/>
              <w:rPr>
                <w:sz w:val="20"/>
                <w:szCs w:val="20"/>
                <w:lang w:val="en"/>
              </w:rPr>
            </w:pPr>
          </w:p>
        </w:tc>
      </w:tr>
      <w:tr w:rsidR="00704E6C" w:rsidRPr="000F6621" w14:paraId="7C790AAB" w14:textId="77777777" w:rsidTr="00826759">
        <w:trPr>
          <w:trHeight w:val="141"/>
        </w:trPr>
        <w:tc>
          <w:tcPr>
            <w:tcW w:w="238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8F2156" w14:textId="77777777" w:rsidR="00704E6C" w:rsidRPr="000F6621" w:rsidRDefault="00704E6C" w:rsidP="00704E6C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1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D40EC4" w14:textId="77777777" w:rsidR="00704E6C" w:rsidRPr="000F6621" w:rsidRDefault="00704E6C" w:rsidP="00704E6C">
            <w:pPr>
              <w:jc w:val="center"/>
              <w:rPr>
                <w:sz w:val="20"/>
                <w:szCs w:val="20"/>
                <w:lang w:val="en"/>
              </w:rPr>
            </w:pPr>
            <w:r w:rsidRPr="000F6621">
              <w:rPr>
                <w:sz w:val="20"/>
                <w:szCs w:val="20"/>
                <w:lang w:val="en"/>
              </w:rPr>
              <w:t>(0.0236)</w:t>
            </w:r>
          </w:p>
        </w:tc>
        <w:tc>
          <w:tcPr>
            <w:tcW w:w="127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47619F" w14:textId="77777777" w:rsidR="00704E6C" w:rsidRPr="000F6621" w:rsidRDefault="00704E6C" w:rsidP="00704E6C">
            <w:pPr>
              <w:jc w:val="center"/>
              <w:rPr>
                <w:sz w:val="20"/>
                <w:szCs w:val="20"/>
                <w:lang w:val="en"/>
              </w:rPr>
            </w:pPr>
          </w:p>
        </w:tc>
      </w:tr>
      <w:tr w:rsidR="00704E6C" w:rsidRPr="000F6621" w14:paraId="41F96DAB" w14:textId="77777777" w:rsidTr="00826759">
        <w:trPr>
          <w:trHeight w:val="261"/>
        </w:trPr>
        <w:tc>
          <w:tcPr>
            <w:tcW w:w="238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9B3057" w14:textId="77777777" w:rsidR="00704E6C" w:rsidRPr="000F6621" w:rsidRDefault="00704E6C" w:rsidP="00704E6C">
            <w:pPr>
              <w:rPr>
                <w:sz w:val="20"/>
                <w:szCs w:val="20"/>
                <w:lang w:val="en"/>
              </w:rPr>
            </w:pPr>
            <w:r w:rsidRPr="000F6621">
              <w:rPr>
                <w:sz w:val="20"/>
                <w:szCs w:val="20"/>
                <w:lang w:val="en"/>
              </w:rPr>
              <w:t>Realized Plan Comprehensiveness (OR)</w:t>
            </w:r>
          </w:p>
        </w:tc>
        <w:tc>
          <w:tcPr>
            <w:tcW w:w="133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C2A9872" w14:textId="77777777" w:rsidR="00704E6C" w:rsidRPr="000F6621" w:rsidRDefault="00704E6C" w:rsidP="00704E6C">
            <w:pPr>
              <w:jc w:val="center"/>
              <w:rPr>
                <w:sz w:val="20"/>
                <w:szCs w:val="20"/>
                <w:lang w:val="en"/>
              </w:rPr>
            </w:pPr>
          </w:p>
        </w:tc>
        <w:tc>
          <w:tcPr>
            <w:tcW w:w="1275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927411B" w14:textId="77777777" w:rsidR="00704E6C" w:rsidRPr="000F6621" w:rsidRDefault="00704E6C" w:rsidP="00704E6C">
            <w:pPr>
              <w:jc w:val="center"/>
              <w:rPr>
                <w:sz w:val="20"/>
                <w:szCs w:val="20"/>
                <w:lang w:val="en"/>
              </w:rPr>
            </w:pPr>
            <w:r w:rsidRPr="000F6621">
              <w:rPr>
                <w:sz w:val="20"/>
                <w:szCs w:val="20"/>
                <w:lang w:val="en"/>
              </w:rPr>
              <w:t>0.986</w:t>
            </w:r>
          </w:p>
        </w:tc>
      </w:tr>
      <w:tr w:rsidR="00704E6C" w:rsidRPr="000F6621" w14:paraId="60E37F35" w14:textId="77777777" w:rsidTr="00704E6C">
        <w:trPr>
          <w:trHeight w:val="141"/>
        </w:trPr>
        <w:tc>
          <w:tcPr>
            <w:tcW w:w="238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F11031" w14:textId="77777777" w:rsidR="00704E6C" w:rsidRPr="000F6621" w:rsidRDefault="00704E6C" w:rsidP="00704E6C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1336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86D32E7" w14:textId="77777777" w:rsidR="00704E6C" w:rsidRPr="000F6621" w:rsidRDefault="00704E6C" w:rsidP="00704E6C">
            <w:pPr>
              <w:jc w:val="center"/>
              <w:rPr>
                <w:sz w:val="20"/>
                <w:szCs w:val="20"/>
                <w:lang w:val="en"/>
              </w:rPr>
            </w:pPr>
          </w:p>
        </w:tc>
        <w:tc>
          <w:tcPr>
            <w:tcW w:w="1275" w:type="pc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046A2E1" w14:textId="77777777" w:rsidR="00704E6C" w:rsidRPr="000F6621" w:rsidRDefault="00704E6C" w:rsidP="00704E6C">
            <w:pPr>
              <w:jc w:val="center"/>
              <w:rPr>
                <w:sz w:val="20"/>
                <w:szCs w:val="20"/>
                <w:lang w:val="en"/>
              </w:rPr>
            </w:pPr>
            <w:r w:rsidRPr="000F6621">
              <w:rPr>
                <w:sz w:val="20"/>
                <w:szCs w:val="20"/>
                <w:lang w:val="en"/>
              </w:rPr>
              <w:t>(0.0236)</w:t>
            </w:r>
          </w:p>
        </w:tc>
      </w:tr>
      <w:tr w:rsidR="00704E6C" w:rsidRPr="000F6621" w14:paraId="7CF7B512" w14:textId="77777777" w:rsidTr="00704E6C">
        <w:trPr>
          <w:trHeight w:val="272"/>
        </w:trPr>
        <w:tc>
          <w:tcPr>
            <w:tcW w:w="2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93FCA2" w14:textId="77777777" w:rsidR="00704E6C" w:rsidRPr="000F6621" w:rsidRDefault="00704E6C" w:rsidP="00704E6C">
            <w:pPr>
              <w:rPr>
                <w:i/>
                <w:sz w:val="20"/>
                <w:szCs w:val="20"/>
                <w:lang w:val="en"/>
              </w:rPr>
            </w:pPr>
            <w:r w:rsidRPr="000F6621">
              <w:rPr>
                <w:i/>
                <w:sz w:val="20"/>
                <w:szCs w:val="20"/>
                <w:lang w:val="en"/>
              </w:rPr>
              <w:t>First Stage Instrument</w:t>
            </w:r>
          </w:p>
        </w:tc>
        <w:tc>
          <w:tcPr>
            <w:tcW w:w="13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B06968" w14:textId="77777777" w:rsidR="00704E6C" w:rsidRPr="000F6621" w:rsidRDefault="00704E6C" w:rsidP="00704E6C">
            <w:pPr>
              <w:jc w:val="center"/>
              <w:rPr>
                <w:sz w:val="20"/>
                <w:szCs w:val="20"/>
                <w:lang w:val="en"/>
              </w:rPr>
            </w:pPr>
          </w:p>
        </w:tc>
        <w:tc>
          <w:tcPr>
            <w:tcW w:w="12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C88DE0" w14:textId="77777777" w:rsidR="00704E6C" w:rsidRPr="000F6621" w:rsidRDefault="00704E6C" w:rsidP="00704E6C">
            <w:pPr>
              <w:jc w:val="center"/>
              <w:rPr>
                <w:sz w:val="20"/>
                <w:szCs w:val="20"/>
                <w:lang w:val="en"/>
              </w:rPr>
            </w:pPr>
          </w:p>
        </w:tc>
      </w:tr>
      <w:tr w:rsidR="00704E6C" w:rsidRPr="000F6621" w14:paraId="69C8CE5B" w14:textId="77777777" w:rsidTr="00704E6C">
        <w:trPr>
          <w:trHeight w:val="272"/>
        </w:trPr>
        <w:tc>
          <w:tcPr>
            <w:tcW w:w="2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EA668E" w14:textId="77777777" w:rsidR="00704E6C" w:rsidRPr="000F6621" w:rsidRDefault="00704E6C" w:rsidP="00704E6C">
            <w:pPr>
              <w:rPr>
                <w:sz w:val="20"/>
                <w:szCs w:val="20"/>
                <w:lang w:val="en"/>
              </w:rPr>
            </w:pPr>
            <w:r w:rsidRPr="000F6621">
              <w:rPr>
                <w:sz w:val="20"/>
                <w:szCs w:val="20"/>
                <w:lang w:val="en"/>
              </w:rPr>
              <w:t>Assigned Plan Comprehensiveness</w:t>
            </w:r>
          </w:p>
        </w:tc>
        <w:tc>
          <w:tcPr>
            <w:tcW w:w="13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DF7BBC" w14:textId="77777777" w:rsidR="00704E6C" w:rsidRPr="000F6621" w:rsidRDefault="00704E6C" w:rsidP="00704E6C">
            <w:pPr>
              <w:jc w:val="center"/>
              <w:rPr>
                <w:sz w:val="20"/>
                <w:szCs w:val="20"/>
                <w:lang w:val="en"/>
              </w:rPr>
            </w:pPr>
            <w:r w:rsidRPr="000F6621">
              <w:rPr>
                <w:sz w:val="20"/>
                <w:szCs w:val="20"/>
                <w:lang w:val="en"/>
              </w:rPr>
              <w:t>2.583***</w:t>
            </w:r>
          </w:p>
          <w:p w14:paraId="319ADD86" w14:textId="77777777" w:rsidR="00704E6C" w:rsidRPr="000F6621" w:rsidRDefault="00704E6C" w:rsidP="00704E6C">
            <w:pPr>
              <w:ind w:right="337"/>
              <w:jc w:val="center"/>
              <w:rPr>
                <w:sz w:val="20"/>
                <w:szCs w:val="20"/>
                <w:lang w:val="en"/>
              </w:rPr>
            </w:pPr>
            <w:r w:rsidRPr="000F6621">
              <w:rPr>
                <w:sz w:val="20"/>
                <w:szCs w:val="20"/>
                <w:lang w:val="en"/>
              </w:rPr>
              <w:t>(0.002)</w:t>
            </w:r>
          </w:p>
        </w:tc>
        <w:tc>
          <w:tcPr>
            <w:tcW w:w="12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312BD5" w14:textId="77777777" w:rsidR="00704E6C" w:rsidRPr="000F6621" w:rsidRDefault="00704E6C" w:rsidP="00704E6C">
            <w:pPr>
              <w:jc w:val="center"/>
              <w:rPr>
                <w:sz w:val="20"/>
                <w:szCs w:val="20"/>
                <w:lang w:val="en"/>
              </w:rPr>
            </w:pPr>
            <w:r w:rsidRPr="000F6621">
              <w:rPr>
                <w:sz w:val="20"/>
                <w:szCs w:val="20"/>
                <w:lang w:val="en"/>
              </w:rPr>
              <w:t>2.583***</w:t>
            </w:r>
          </w:p>
          <w:p w14:paraId="026B4F2B" w14:textId="77777777" w:rsidR="00704E6C" w:rsidRPr="000F6621" w:rsidRDefault="00704E6C" w:rsidP="00704E6C">
            <w:pPr>
              <w:ind w:right="255"/>
              <w:jc w:val="center"/>
              <w:rPr>
                <w:b/>
                <w:bCs/>
                <w:sz w:val="20"/>
                <w:szCs w:val="20"/>
                <w:lang w:val="en"/>
              </w:rPr>
            </w:pPr>
            <w:r w:rsidRPr="000F6621">
              <w:rPr>
                <w:sz w:val="20"/>
                <w:szCs w:val="20"/>
                <w:lang w:val="en"/>
              </w:rPr>
              <w:t>(0.002)</w:t>
            </w:r>
          </w:p>
        </w:tc>
      </w:tr>
      <w:tr w:rsidR="00704E6C" w:rsidRPr="000F6621" w14:paraId="535A24E3" w14:textId="77777777" w:rsidTr="00704E6C">
        <w:trPr>
          <w:trHeight w:val="272"/>
        </w:trPr>
        <w:tc>
          <w:tcPr>
            <w:tcW w:w="2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A15991" w14:textId="77777777" w:rsidR="00704E6C" w:rsidRPr="000F6621" w:rsidRDefault="00704E6C" w:rsidP="00704E6C">
            <w:pPr>
              <w:rPr>
                <w:sz w:val="20"/>
                <w:szCs w:val="20"/>
                <w:lang w:val="en"/>
              </w:rPr>
            </w:pPr>
            <w:r w:rsidRPr="000F6621">
              <w:rPr>
                <w:sz w:val="20"/>
                <w:szCs w:val="20"/>
                <w:lang w:val="en"/>
              </w:rPr>
              <w:t>F-statistic for IV in first stage</w:t>
            </w:r>
          </w:p>
        </w:tc>
        <w:tc>
          <w:tcPr>
            <w:tcW w:w="13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A26893" w14:textId="77777777" w:rsidR="00704E6C" w:rsidRPr="000F6621" w:rsidRDefault="00704E6C" w:rsidP="00704E6C">
            <w:pPr>
              <w:jc w:val="center"/>
              <w:rPr>
                <w:sz w:val="20"/>
                <w:szCs w:val="20"/>
                <w:lang w:val="en"/>
              </w:rPr>
            </w:pPr>
          </w:p>
        </w:tc>
        <w:tc>
          <w:tcPr>
            <w:tcW w:w="12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929490" w14:textId="77777777" w:rsidR="00704E6C" w:rsidRPr="000F6621" w:rsidRDefault="00704E6C" w:rsidP="00704E6C">
            <w:pPr>
              <w:jc w:val="center"/>
              <w:rPr>
                <w:sz w:val="20"/>
                <w:szCs w:val="20"/>
                <w:lang w:val="en"/>
              </w:rPr>
            </w:pPr>
            <w:r w:rsidRPr="000F6621">
              <w:rPr>
                <w:rFonts w:eastAsia="Times"/>
                <w:sz w:val="20"/>
                <w:szCs w:val="20"/>
              </w:rPr>
              <w:t>1941276</w:t>
            </w:r>
          </w:p>
        </w:tc>
      </w:tr>
      <w:tr w:rsidR="00704E6C" w:rsidRPr="000F6621" w14:paraId="214BC2B8" w14:textId="77777777" w:rsidTr="00704E6C">
        <w:trPr>
          <w:trHeight w:val="272"/>
        </w:trPr>
        <w:tc>
          <w:tcPr>
            <w:tcW w:w="2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460ABB" w14:textId="77777777" w:rsidR="00704E6C" w:rsidRPr="000F6621" w:rsidRDefault="00704E6C" w:rsidP="00704E6C">
            <w:pPr>
              <w:rPr>
                <w:sz w:val="20"/>
                <w:szCs w:val="20"/>
                <w:lang w:val="en"/>
              </w:rPr>
            </w:pPr>
            <w:r w:rsidRPr="000F6621">
              <w:rPr>
                <w:sz w:val="20"/>
                <w:szCs w:val="20"/>
                <w:lang w:val="en"/>
              </w:rPr>
              <w:t>N</w:t>
            </w:r>
          </w:p>
        </w:tc>
        <w:tc>
          <w:tcPr>
            <w:tcW w:w="13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500939" w14:textId="77777777" w:rsidR="00704E6C" w:rsidRPr="000F6621" w:rsidRDefault="00704E6C" w:rsidP="00704E6C">
            <w:pPr>
              <w:jc w:val="center"/>
              <w:rPr>
                <w:sz w:val="20"/>
                <w:szCs w:val="20"/>
                <w:lang w:val="en"/>
              </w:rPr>
            </w:pPr>
            <w:r w:rsidRPr="000F6621">
              <w:rPr>
                <w:sz w:val="20"/>
                <w:szCs w:val="20"/>
                <w:lang w:val="en"/>
              </w:rPr>
              <w:t>202,230</w:t>
            </w:r>
          </w:p>
        </w:tc>
        <w:tc>
          <w:tcPr>
            <w:tcW w:w="12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7EC4AC" w14:textId="77777777" w:rsidR="00704E6C" w:rsidRPr="000F6621" w:rsidRDefault="00704E6C" w:rsidP="00704E6C">
            <w:pPr>
              <w:jc w:val="center"/>
              <w:rPr>
                <w:sz w:val="20"/>
                <w:szCs w:val="20"/>
                <w:lang w:val="en"/>
              </w:rPr>
            </w:pPr>
            <w:r w:rsidRPr="000F6621">
              <w:rPr>
                <w:sz w:val="20"/>
                <w:szCs w:val="20"/>
                <w:lang w:val="en"/>
              </w:rPr>
              <w:t>202,230</w:t>
            </w:r>
          </w:p>
        </w:tc>
      </w:tr>
      <w:tr w:rsidR="00704E6C" w:rsidRPr="000F6621" w14:paraId="06697077" w14:textId="77777777" w:rsidTr="00704E6C">
        <w:trPr>
          <w:trHeight w:val="272"/>
        </w:trPr>
        <w:tc>
          <w:tcPr>
            <w:tcW w:w="2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79C437" w14:textId="77777777" w:rsidR="00704E6C" w:rsidRPr="000F6621" w:rsidRDefault="00704E6C" w:rsidP="00704E6C">
            <w:pPr>
              <w:rPr>
                <w:sz w:val="20"/>
                <w:szCs w:val="20"/>
                <w:lang w:val="en"/>
              </w:rPr>
            </w:pPr>
            <w:r w:rsidRPr="000F6621">
              <w:rPr>
                <w:sz w:val="20"/>
                <w:szCs w:val="20"/>
                <w:lang w:val="en"/>
              </w:rPr>
              <w:t>Mean of Outcome Variable</w:t>
            </w:r>
          </w:p>
        </w:tc>
        <w:tc>
          <w:tcPr>
            <w:tcW w:w="13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EA177D" w14:textId="77777777" w:rsidR="00704E6C" w:rsidRPr="000F6621" w:rsidRDefault="00704E6C" w:rsidP="00704E6C">
            <w:pPr>
              <w:jc w:val="center"/>
              <w:rPr>
                <w:sz w:val="20"/>
                <w:szCs w:val="20"/>
                <w:lang w:val="en"/>
              </w:rPr>
            </w:pPr>
            <w:r w:rsidRPr="000F6621">
              <w:rPr>
                <w:rFonts w:eastAsia="Times"/>
                <w:sz w:val="20"/>
                <w:szCs w:val="20"/>
              </w:rPr>
              <w:t>0.0022</w:t>
            </w:r>
          </w:p>
        </w:tc>
        <w:tc>
          <w:tcPr>
            <w:tcW w:w="12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93E29D" w14:textId="77777777" w:rsidR="00704E6C" w:rsidRPr="000F6621" w:rsidRDefault="00704E6C" w:rsidP="00704E6C">
            <w:pPr>
              <w:jc w:val="center"/>
              <w:rPr>
                <w:sz w:val="20"/>
                <w:szCs w:val="20"/>
                <w:lang w:val="en"/>
              </w:rPr>
            </w:pPr>
            <w:r w:rsidRPr="000F6621">
              <w:rPr>
                <w:sz w:val="20"/>
                <w:szCs w:val="20"/>
                <w:lang w:val="en"/>
              </w:rPr>
              <w:t>0.0022</w:t>
            </w:r>
          </w:p>
        </w:tc>
      </w:tr>
      <w:tr w:rsidR="00704E6C" w:rsidRPr="000F6621" w14:paraId="70581C8A" w14:textId="77777777" w:rsidTr="00D16FCE">
        <w:trPr>
          <w:trHeight w:val="272"/>
        </w:trPr>
        <w:tc>
          <w:tcPr>
            <w:tcW w:w="2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0C2707" w14:textId="77777777" w:rsidR="00704E6C" w:rsidRPr="000F6621" w:rsidRDefault="00704E6C" w:rsidP="00704E6C">
            <w:pPr>
              <w:rPr>
                <w:sz w:val="20"/>
                <w:szCs w:val="20"/>
                <w:lang w:val="en"/>
              </w:rPr>
            </w:pPr>
            <w:r w:rsidRPr="000F6621">
              <w:rPr>
                <w:sz w:val="20"/>
                <w:szCs w:val="20"/>
                <w:lang w:val="en"/>
              </w:rPr>
              <w:t>SD of Outcome</w:t>
            </w:r>
          </w:p>
        </w:tc>
        <w:tc>
          <w:tcPr>
            <w:tcW w:w="13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8CCF5B" w14:textId="77777777" w:rsidR="00704E6C" w:rsidRPr="000F6621" w:rsidRDefault="00704E6C" w:rsidP="00704E6C">
            <w:pPr>
              <w:jc w:val="center"/>
              <w:rPr>
                <w:sz w:val="20"/>
                <w:szCs w:val="20"/>
                <w:lang w:val="en"/>
              </w:rPr>
            </w:pPr>
            <w:r w:rsidRPr="000F6621">
              <w:rPr>
                <w:rFonts w:eastAsia="Times"/>
                <w:sz w:val="20"/>
                <w:szCs w:val="20"/>
              </w:rPr>
              <w:t>0.0464</w:t>
            </w:r>
          </w:p>
        </w:tc>
        <w:tc>
          <w:tcPr>
            <w:tcW w:w="12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BC241" w14:textId="77777777" w:rsidR="00704E6C" w:rsidRPr="000F6621" w:rsidRDefault="00704E6C" w:rsidP="00704E6C">
            <w:pPr>
              <w:jc w:val="center"/>
              <w:rPr>
                <w:sz w:val="20"/>
                <w:szCs w:val="20"/>
                <w:lang w:val="en"/>
              </w:rPr>
            </w:pPr>
            <w:r w:rsidRPr="000F6621">
              <w:rPr>
                <w:rFonts w:eastAsia="Times"/>
                <w:sz w:val="20"/>
                <w:szCs w:val="20"/>
              </w:rPr>
              <w:t>0.0464</w:t>
            </w:r>
          </w:p>
        </w:tc>
      </w:tr>
      <w:tr w:rsidR="00452A6E" w:rsidRPr="000F6621" w14:paraId="45B894ED" w14:textId="77777777" w:rsidTr="00D16FCE">
        <w:trPr>
          <w:trHeight w:val="432"/>
        </w:trPr>
        <w:tc>
          <w:tcPr>
            <w:tcW w:w="2389" w:type="pct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E2C1E9" w14:textId="61E095A0" w:rsidR="00452A6E" w:rsidRPr="00452A6E" w:rsidRDefault="00452A6E" w:rsidP="00452A6E">
            <w:pPr>
              <w:jc w:val="center"/>
              <w:rPr>
                <w:b/>
                <w:bCs/>
                <w:sz w:val="20"/>
                <w:szCs w:val="20"/>
                <w:lang w:val="en"/>
              </w:rPr>
            </w:pPr>
            <w:r w:rsidRPr="00452A6E">
              <w:rPr>
                <w:b/>
                <w:bCs/>
                <w:sz w:val="20"/>
                <w:szCs w:val="20"/>
                <w:lang w:val="en"/>
              </w:rPr>
              <w:t>Outcome Variable</w:t>
            </w:r>
          </w:p>
        </w:tc>
        <w:tc>
          <w:tcPr>
            <w:tcW w:w="2611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0227AB" w14:textId="422C66C1" w:rsidR="00452A6E" w:rsidRPr="00452A6E" w:rsidRDefault="00452A6E" w:rsidP="00452A6E">
            <w:pPr>
              <w:jc w:val="center"/>
              <w:rPr>
                <w:b/>
                <w:bCs/>
                <w:sz w:val="20"/>
                <w:szCs w:val="20"/>
                <w:lang w:val="en"/>
              </w:rPr>
            </w:pPr>
            <w:r w:rsidRPr="00452A6E">
              <w:rPr>
                <w:b/>
                <w:bCs/>
                <w:sz w:val="20"/>
                <w:szCs w:val="20"/>
                <w:lang w:val="en"/>
              </w:rPr>
              <w:t xml:space="preserve">Two-year </w:t>
            </w:r>
            <w:r w:rsidR="004A5027">
              <w:rPr>
                <w:b/>
                <w:bCs/>
                <w:sz w:val="20"/>
                <w:szCs w:val="20"/>
                <w:lang w:val="en"/>
              </w:rPr>
              <w:t>Sample</w:t>
            </w:r>
          </w:p>
        </w:tc>
      </w:tr>
      <w:tr w:rsidR="00452A6E" w:rsidRPr="000F6621" w14:paraId="30A31223" w14:textId="77777777" w:rsidTr="00D16FCE">
        <w:trPr>
          <w:trHeight w:val="432"/>
        </w:trPr>
        <w:tc>
          <w:tcPr>
            <w:tcW w:w="238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E8B55C" w14:textId="5B90ECFD" w:rsidR="00452A6E" w:rsidRPr="00452A6E" w:rsidRDefault="00452A6E" w:rsidP="00452A6E">
            <w:pPr>
              <w:jc w:val="center"/>
              <w:rPr>
                <w:b/>
                <w:bCs/>
                <w:sz w:val="20"/>
                <w:szCs w:val="20"/>
                <w:lang w:val="en"/>
              </w:rPr>
            </w:pPr>
          </w:p>
        </w:tc>
        <w:tc>
          <w:tcPr>
            <w:tcW w:w="133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DD09A63" w14:textId="77777777" w:rsidR="004974FB" w:rsidRDefault="00452A6E" w:rsidP="00452A6E">
            <w:pPr>
              <w:jc w:val="center"/>
              <w:rPr>
                <w:b/>
                <w:bCs/>
                <w:sz w:val="20"/>
                <w:szCs w:val="20"/>
                <w:lang w:val="en"/>
              </w:rPr>
            </w:pPr>
            <w:r w:rsidRPr="00452A6E">
              <w:rPr>
                <w:b/>
                <w:bCs/>
                <w:sz w:val="20"/>
                <w:szCs w:val="20"/>
                <w:lang w:val="en"/>
              </w:rPr>
              <w:t xml:space="preserve">Logit Reduced Form </w:t>
            </w:r>
          </w:p>
          <w:p w14:paraId="187D0F32" w14:textId="51CBAD9F" w:rsidR="00452A6E" w:rsidRPr="00452A6E" w:rsidRDefault="00452A6E" w:rsidP="00452A6E">
            <w:pPr>
              <w:jc w:val="center"/>
              <w:rPr>
                <w:b/>
                <w:bCs/>
                <w:sz w:val="20"/>
                <w:szCs w:val="20"/>
                <w:lang w:val="en"/>
              </w:rPr>
            </w:pPr>
            <w:r w:rsidRPr="00452A6E">
              <w:rPr>
                <w:b/>
                <w:bCs/>
                <w:sz w:val="20"/>
                <w:szCs w:val="20"/>
                <w:lang w:val="en"/>
              </w:rPr>
              <w:t>(</w:t>
            </w:r>
            <w:r w:rsidR="007C5F67">
              <w:rPr>
                <w:b/>
                <w:bCs/>
                <w:sz w:val="20"/>
                <w:szCs w:val="20"/>
                <w:lang w:val="en"/>
              </w:rPr>
              <w:t>1</w:t>
            </w:r>
            <w:r w:rsidRPr="00452A6E">
              <w:rPr>
                <w:b/>
                <w:bCs/>
                <w:sz w:val="20"/>
                <w:szCs w:val="20"/>
                <w:lang w:val="en"/>
              </w:rPr>
              <w:t>)</w:t>
            </w:r>
          </w:p>
        </w:tc>
        <w:tc>
          <w:tcPr>
            <w:tcW w:w="1275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97120EC" w14:textId="4B86D61D" w:rsidR="004974FB" w:rsidRDefault="004F57AE" w:rsidP="00452A6E">
            <w:pPr>
              <w:jc w:val="center"/>
              <w:rPr>
                <w:b/>
                <w:bCs/>
                <w:sz w:val="20"/>
                <w:szCs w:val="20"/>
                <w:lang w:val="en"/>
              </w:rPr>
            </w:pPr>
            <w:r>
              <w:rPr>
                <w:b/>
                <w:bCs/>
                <w:sz w:val="20"/>
                <w:szCs w:val="20"/>
                <w:lang w:val="en"/>
              </w:rPr>
              <w:t>T</w:t>
            </w:r>
            <w:r w:rsidR="00452A6E" w:rsidRPr="00452A6E">
              <w:rPr>
                <w:b/>
                <w:bCs/>
                <w:sz w:val="20"/>
                <w:szCs w:val="20"/>
                <w:lang w:val="en"/>
              </w:rPr>
              <w:t xml:space="preserve">SRI </w:t>
            </w:r>
          </w:p>
          <w:p w14:paraId="10BCA8C4" w14:textId="16BF717A" w:rsidR="00452A6E" w:rsidRPr="00452A6E" w:rsidRDefault="00452A6E" w:rsidP="00452A6E">
            <w:pPr>
              <w:jc w:val="center"/>
              <w:rPr>
                <w:b/>
                <w:bCs/>
                <w:sz w:val="20"/>
                <w:szCs w:val="20"/>
                <w:lang w:val="en"/>
              </w:rPr>
            </w:pPr>
            <w:r w:rsidRPr="00452A6E">
              <w:rPr>
                <w:b/>
                <w:bCs/>
                <w:sz w:val="20"/>
                <w:szCs w:val="20"/>
                <w:lang w:val="en"/>
              </w:rPr>
              <w:t>(</w:t>
            </w:r>
            <w:r w:rsidR="007C5F67">
              <w:rPr>
                <w:b/>
                <w:bCs/>
                <w:sz w:val="20"/>
                <w:szCs w:val="20"/>
                <w:lang w:val="en"/>
              </w:rPr>
              <w:t>2</w:t>
            </w:r>
            <w:r w:rsidRPr="00452A6E">
              <w:rPr>
                <w:b/>
                <w:bCs/>
                <w:sz w:val="20"/>
                <w:szCs w:val="20"/>
                <w:lang w:val="en"/>
              </w:rPr>
              <w:t>)</w:t>
            </w:r>
          </w:p>
        </w:tc>
      </w:tr>
      <w:tr w:rsidR="00704E6C" w:rsidRPr="000F6621" w14:paraId="686BCB33" w14:textId="77777777" w:rsidTr="00704E6C">
        <w:trPr>
          <w:trHeight w:val="272"/>
        </w:trPr>
        <w:tc>
          <w:tcPr>
            <w:tcW w:w="238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41C6FC" w14:textId="77777777" w:rsidR="00704E6C" w:rsidRPr="000F6621" w:rsidRDefault="00704E6C" w:rsidP="00704E6C">
            <w:pPr>
              <w:rPr>
                <w:sz w:val="20"/>
                <w:szCs w:val="20"/>
                <w:lang w:val="en"/>
              </w:rPr>
            </w:pPr>
            <w:r w:rsidRPr="000F6621">
              <w:rPr>
                <w:sz w:val="20"/>
                <w:szCs w:val="20"/>
                <w:lang w:val="en"/>
              </w:rPr>
              <w:t>Assigned Plan Comprehensiveness (OR)</w:t>
            </w:r>
          </w:p>
        </w:tc>
        <w:tc>
          <w:tcPr>
            <w:tcW w:w="133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6AFAB1AF" w14:textId="77777777" w:rsidR="00704E6C" w:rsidRPr="000F6621" w:rsidRDefault="00704E6C" w:rsidP="00704E6C">
            <w:pPr>
              <w:jc w:val="center"/>
              <w:rPr>
                <w:sz w:val="20"/>
                <w:szCs w:val="20"/>
                <w:lang w:val="en"/>
              </w:rPr>
            </w:pPr>
            <w:r w:rsidRPr="000F6621">
              <w:rPr>
                <w:sz w:val="20"/>
                <w:szCs w:val="20"/>
                <w:lang w:val="en"/>
              </w:rPr>
              <w:t>0.997</w:t>
            </w:r>
          </w:p>
        </w:tc>
        <w:tc>
          <w:tcPr>
            <w:tcW w:w="1275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E7F65A9" w14:textId="77777777" w:rsidR="00704E6C" w:rsidRPr="000F6621" w:rsidRDefault="00704E6C" w:rsidP="00704E6C">
            <w:pPr>
              <w:jc w:val="center"/>
              <w:rPr>
                <w:sz w:val="20"/>
                <w:szCs w:val="20"/>
                <w:lang w:val="en"/>
              </w:rPr>
            </w:pPr>
          </w:p>
        </w:tc>
      </w:tr>
      <w:tr w:rsidR="00704E6C" w:rsidRPr="000F6621" w14:paraId="2981D4E0" w14:textId="77777777" w:rsidTr="00826759">
        <w:trPr>
          <w:trHeight w:val="141"/>
        </w:trPr>
        <w:tc>
          <w:tcPr>
            <w:tcW w:w="238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5F5652" w14:textId="77777777" w:rsidR="00704E6C" w:rsidRPr="000F6621" w:rsidRDefault="00704E6C" w:rsidP="00704E6C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1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B931F5" w14:textId="77777777" w:rsidR="00704E6C" w:rsidRPr="000F6621" w:rsidRDefault="00704E6C" w:rsidP="00704E6C">
            <w:pPr>
              <w:jc w:val="center"/>
              <w:rPr>
                <w:sz w:val="20"/>
                <w:szCs w:val="20"/>
                <w:lang w:val="en"/>
              </w:rPr>
            </w:pPr>
            <w:r w:rsidRPr="000F6621">
              <w:rPr>
                <w:sz w:val="20"/>
                <w:szCs w:val="20"/>
                <w:lang w:val="en"/>
              </w:rPr>
              <w:t>(0.020)</w:t>
            </w:r>
          </w:p>
        </w:tc>
        <w:tc>
          <w:tcPr>
            <w:tcW w:w="127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BE6051" w14:textId="77777777" w:rsidR="00704E6C" w:rsidRPr="000F6621" w:rsidRDefault="00704E6C" w:rsidP="00704E6C">
            <w:pPr>
              <w:jc w:val="center"/>
              <w:rPr>
                <w:sz w:val="20"/>
                <w:szCs w:val="20"/>
                <w:lang w:val="en"/>
              </w:rPr>
            </w:pPr>
          </w:p>
        </w:tc>
      </w:tr>
      <w:tr w:rsidR="00704E6C" w:rsidRPr="000F6621" w14:paraId="7A1B8CAD" w14:textId="77777777" w:rsidTr="00826759">
        <w:trPr>
          <w:trHeight w:val="272"/>
        </w:trPr>
        <w:tc>
          <w:tcPr>
            <w:tcW w:w="2389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D059DB" w14:textId="77777777" w:rsidR="00704E6C" w:rsidRPr="000F6621" w:rsidRDefault="00704E6C" w:rsidP="00704E6C">
            <w:pPr>
              <w:rPr>
                <w:sz w:val="20"/>
                <w:szCs w:val="20"/>
                <w:lang w:val="en"/>
              </w:rPr>
            </w:pPr>
            <w:r w:rsidRPr="000F6621">
              <w:rPr>
                <w:sz w:val="20"/>
                <w:szCs w:val="20"/>
                <w:lang w:val="en"/>
              </w:rPr>
              <w:t>Realized Plan Comprehensiveness (OR)</w:t>
            </w:r>
          </w:p>
        </w:tc>
        <w:tc>
          <w:tcPr>
            <w:tcW w:w="1336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784F5D6" w14:textId="77777777" w:rsidR="00704E6C" w:rsidRPr="000F6621" w:rsidRDefault="00704E6C" w:rsidP="00704E6C">
            <w:pPr>
              <w:jc w:val="center"/>
              <w:rPr>
                <w:sz w:val="20"/>
                <w:szCs w:val="20"/>
                <w:lang w:val="en"/>
              </w:rPr>
            </w:pPr>
          </w:p>
        </w:tc>
        <w:tc>
          <w:tcPr>
            <w:tcW w:w="1275" w:type="pc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2D7C133" w14:textId="77777777" w:rsidR="00704E6C" w:rsidRPr="000F6621" w:rsidRDefault="00704E6C" w:rsidP="00704E6C">
            <w:pPr>
              <w:jc w:val="center"/>
              <w:rPr>
                <w:sz w:val="20"/>
                <w:szCs w:val="20"/>
                <w:lang w:val="en"/>
              </w:rPr>
            </w:pPr>
            <w:r w:rsidRPr="000F6621">
              <w:rPr>
                <w:sz w:val="20"/>
                <w:szCs w:val="20"/>
                <w:lang w:val="en"/>
              </w:rPr>
              <w:t>0.995</w:t>
            </w:r>
          </w:p>
        </w:tc>
      </w:tr>
      <w:tr w:rsidR="00704E6C" w:rsidRPr="000F6621" w14:paraId="77F624E3" w14:textId="77777777" w:rsidTr="00704E6C">
        <w:trPr>
          <w:trHeight w:val="141"/>
        </w:trPr>
        <w:tc>
          <w:tcPr>
            <w:tcW w:w="2389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F0D02C" w14:textId="77777777" w:rsidR="00704E6C" w:rsidRPr="000F6621" w:rsidRDefault="00704E6C" w:rsidP="00704E6C">
            <w:pPr>
              <w:rPr>
                <w:sz w:val="20"/>
                <w:szCs w:val="20"/>
                <w:lang w:val="en"/>
              </w:rPr>
            </w:pPr>
          </w:p>
        </w:tc>
        <w:tc>
          <w:tcPr>
            <w:tcW w:w="1336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88E7E7" w14:textId="77777777" w:rsidR="00704E6C" w:rsidRPr="000F6621" w:rsidRDefault="00704E6C" w:rsidP="00704E6C">
            <w:pPr>
              <w:jc w:val="center"/>
              <w:rPr>
                <w:sz w:val="20"/>
                <w:szCs w:val="20"/>
                <w:lang w:val="en"/>
              </w:rPr>
            </w:pPr>
          </w:p>
        </w:tc>
        <w:tc>
          <w:tcPr>
            <w:tcW w:w="1275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3539C6" w14:textId="77777777" w:rsidR="00704E6C" w:rsidRPr="000F6621" w:rsidRDefault="00704E6C" w:rsidP="00704E6C">
            <w:pPr>
              <w:jc w:val="center"/>
              <w:rPr>
                <w:sz w:val="20"/>
                <w:szCs w:val="20"/>
                <w:lang w:val="en"/>
              </w:rPr>
            </w:pPr>
            <w:r w:rsidRPr="000F6621">
              <w:rPr>
                <w:sz w:val="20"/>
                <w:szCs w:val="20"/>
                <w:lang w:val="en"/>
              </w:rPr>
              <w:t>(0.020)</w:t>
            </w:r>
          </w:p>
        </w:tc>
      </w:tr>
      <w:tr w:rsidR="00704E6C" w:rsidRPr="000F6621" w14:paraId="209136FE" w14:textId="77777777" w:rsidTr="00704E6C">
        <w:trPr>
          <w:trHeight w:val="272"/>
        </w:trPr>
        <w:tc>
          <w:tcPr>
            <w:tcW w:w="2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F20F01" w14:textId="77777777" w:rsidR="00704E6C" w:rsidRPr="000F6621" w:rsidRDefault="00704E6C" w:rsidP="00704E6C">
            <w:pPr>
              <w:rPr>
                <w:sz w:val="20"/>
                <w:szCs w:val="20"/>
                <w:lang w:val="en"/>
              </w:rPr>
            </w:pPr>
            <w:r w:rsidRPr="000F6621">
              <w:rPr>
                <w:i/>
                <w:sz w:val="20"/>
                <w:szCs w:val="20"/>
                <w:lang w:val="en"/>
              </w:rPr>
              <w:t>First Stage Instrument</w:t>
            </w:r>
          </w:p>
        </w:tc>
        <w:tc>
          <w:tcPr>
            <w:tcW w:w="13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36B891" w14:textId="77777777" w:rsidR="00704E6C" w:rsidRPr="000F6621" w:rsidRDefault="00704E6C" w:rsidP="00704E6C">
            <w:pPr>
              <w:jc w:val="center"/>
              <w:rPr>
                <w:sz w:val="20"/>
                <w:szCs w:val="20"/>
                <w:lang w:val="en"/>
              </w:rPr>
            </w:pPr>
          </w:p>
        </w:tc>
        <w:tc>
          <w:tcPr>
            <w:tcW w:w="12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53592F" w14:textId="77777777" w:rsidR="00704E6C" w:rsidRPr="000F6621" w:rsidRDefault="00704E6C" w:rsidP="00704E6C">
            <w:pPr>
              <w:jc w:val="center"/>
              <w:rPr>
                <w:sz w:val="20"/>
                <w:szCs w:val="20"/>
                <w:lang w:val="en"/>
              </w:rPr>
            </w:pPr>
          </w:p>
        </w:tc>
      </w:tr>
      <w:tr w:rsidR="00704E6C" w:rsidRPr="000F6621" w14:paraId="5869F46B" w14:textId="77777777" w:rsidTr="00704E6C">
        <w:trPr>
          <w:trHeight w:val="272"/>
        </w:trPr>
        <w:tc>
          <w:tcPr>
            <w:tcW w:w="2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F77CB8" w14:textId="77777777" w:rsidR="00704E6C" w:rsidRPr="000F6621" w:rsidRDefault="00704E6C" w:rsidP="00704E6C">
            <w:pPr>
              <w:rPr>
                <w:sz w:val="20"/>
                <w:szCs w:val="20"/>
                <w:lang w:val="en"/>
              </w:rPr>
            </w:pPr>
            <w:r w:rsidRPr="000F6621">
              <w:rPr>
                <w:sz w:val="20"/>
                <w:szCs w:val="20"/>
                <w:lang w:val="en"/>
              </w:rPr>
              <w:t>Assigned Plan Comprehensiveness</w:t>
            </w:r>
          </w:p>
        </w:tc>
        <w:tc>
          <w:tcPr>
            <w:tcW w:w="13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112A7B" w14:textId="77777777" w:rsidR="00704E6C" w:rsidRPr="000F6621" w:rsidRDefault="00704E6C" w:rsidP="00704E6C">
            <w:pPr>
              <w:jc w:val="center"/>
              <w:rPr>
                <w:sz w:val="20"/>
                <w:szCs w:val="20"/>
                <w:lang w:val="en"/>
              </w:rPr>
            </w:pPr>
            <w:r w:rsidRPr="000F6621">
              <w:rPr>
                <w:sz w:val="20"/>
                <w:szCs w:val="20"/>
                <w:lang w:val="en"/>
              </w:rPr>
              <w:t>1.868***</w:t>
            </w:r>
          </w:p>
          <w:p w14:paraId="63977A56" w14:textId="77777777" w:rsidR="00704E6C" w:rsidRPr="000F6621" w:rsidRDefault="00704E6C" w:rsidP="00704E6C">
            <w:pPr>
              <w:jc w:val="center"/>
              <w:rPr>
                <w:sz w:val="20"/>
                <w:szCs w:val="20"/>
                <w:lang w:val="en"/>
              </w:rPr>
            </w:pPr>
            <w:r w:rsidRPr="000F6621">
              <w:rPr>
                <w:sz w:val="20"/>
                <w:szCs w:val="20"/>
                <w:lang w:val="en"/>
              </w:rPr>
              <w:t>(0.004)</w:t>
            </w:r>
          </w:p>
        </w:tc>
        <w:tc>
          <w:tcPr>
            <w:tcW w:w="12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3D2449" w14:textId="77777777" w:rsidR="00704E6C" w:rsidRPr="000F6621" w:rsidRDefault="00704E6C" w:rsidP="00704E6C">
            <w:pPr>
              <w:jc w:val="center"/>
              <w:rPr>
                <w:sz w:val="20"/>
                <w:szCs w:val="20"/>
                <w:lang w:val="en"/>
              </w:rPr>
            </w:pPr>
            <w:r w:rsidRPr="000F6621">
              <w:rPr>
                <w:sz w:val="20"/>
                <w:szCs w:val="20"/>
                <w:lang w:val="en"/>
              </w:rPr>
              <w:t>1.868***</w:t>
            </w:r>
          </w:p>
          <w:p w14:paraId="55A5E5B3" w14:textId="77777777" w:rsidR="00704E6C" w:rsidRPr="000F6621" w:rsidRDefault="00704E6C" w:rsidP="00704E6C">
            <w:pPr>
              <w:jc w:val="center"/>
              <w:rPr>
                <w:sz w:val="20"/>
                <w:szCs w:val="20"/>
                <w:lang w:val="en"/>
              </w:rPr>
            </w:pPr>
            <w:r w:rsidRPr="000F6621">
              <w:rPr>
                <w:sz w:val="20"/>
                <w:szCs w:val="20"/>
                <w:lang w:val="en"/>
              </w:rPr>
              <w:t>(0.004)</w:t>
            </w:r>
          </w:p>
        </w:tc>
      </w:tr>
      <w:tr w:rsidR="00704E6C" w:rsidRPr="000F6621" w14:paraId="2B0BEB96" w14:textId="77777777" w:rsidTr="00704E6C">
        <w:trPr>
          <w:trHeight w:val="272"/>
        </w:trPr>
        <w:tc>
          <w:tcPr>
            <w:tcW w:w="2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D29864" w14:textId="77777777" w:rsidR="00704E6C" w:rsidRPr="000F6621" w:rsidRDefault="00704E6C" w:rsidP="00704E6C">
            <w:pPr>
              <w:rPr>
                <w:sz w:val="20"/>
                <w:szCs w:val="20"/>
                <w:lang w:val="en"/>
              </w:rPr>
            </w:pPr>
            <w:r w:rsidRPr="000F6621">
              <w:rPr>
                <w:sz w:val="20"/>
                <w:szCs w:val="20"/>
                <w:lang w:val="en"/>
              </w:rPr>
              <w:t>F-statistic for IV in first stage</w:t>
            </w:r>
          </w:p>
        </w:tc>
        <w:tc>
          <w:tcPr>
            <w:tcW w:w="13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E9BCD3" w14:textId="77777777" w:rsidR="00704E6C" w:rsidRPr="000F6621" w:rsidRDefault="00704E6C" w:rsidP="00704E6C">
            <w:pPr>
              <w:jc w:val="center"/>
              <w:rPr>
                <w:sz w:val="20"/>
                <w:szCs w:val="20"/>
                <w:lang w:val="en"/>
              </w:rPr>
            </w:pPr>
          </w:p>
        </w:tc>
        <w:tc>
          <w:tcPr>
            <w:tcW w:w="12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FDC219" w14:textId="77777777" w:rsidR="00704E6C" w:rsidRPr="000F6621" w:rsidRDefault="00704E6C" w:rsidP="00704E6C">
            <w:pPr>
              <w:jc w:val="center"/>
              <w:rPr>
                <w:sz w:val="20"/>
                <w:szCs w:val="20"/>
                <w:lang w:val="en"/>
              </w:rPr>
            </w:pPr>
            <w:r w:rsidRPr="000F6621">
              <w:rPr>
                <w:rFonts w:eastAsia="Times"/>
                <w:sz w:val="20"/>
                <w:szCs w:val="20"/>
              </w:rPr>
              <w:t>104217</w:t>
            </w:r>
          </w:p>
        </w:tc>
      </w:tr>
      <w:tr w:rsidR="00704E6C" w:rsidRPr="000F6621" w14:paraId="2A6E9BD1" w14:textId="77777777" w:rsidTr="00704E6C">
        <w:trPr>
          <w:trHeight w:val="272"/>
        </w:trPr>
        <w:tc>
          <w:tcPr>
            <w:tcW w:w="2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599D4E" w14:textId="77777777" w:rsidR="00704E6C" w:rsidRPr="000F6621" w:rsidRDefault="00704E6C" w:rsidP="00704E6C">
            <w:pPr>
              <w:rPr>
                <w:sz w:val="20"/>
                <w:szCs w:val="20"/>
                <w:lang w:val="en"/>
              </w:rPr>
            </w:pPr>
            <w:r w:rsidRPr="000F6621">
              <w:rPr>
                <w:sz w:val="20"/>
                <w:szCs w:val="20"/>
                <w:lang w:val="en"/>
              </w:rPr>
              <w:t>N</w:t>
            </w:r>
          </w:p>
        </w:tc>
        <w:tc>
          <w:tcPr>
            <w:tcW w:w="13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7308A5" w14:textId="77777777" w:rsidR="00704E6C" w:rsidRPr="000F6621" w:rsidRDefault="00704E6C" w:rsidP="00704E6C">
            <w:pPr>
              <w:jc w:val="center"/>
              <w:rPr>
                <w:sz w:val="20"/>
                <w:szCs w:val="20"/>
                <w:lang w:val="en"/>
              </w:rPr>
            </w:pPr>
            <w:r w:rsidRPr="000F6621">
              <w:rPr>
                <w:sz w:val="20"/>
                <w:szCs w:val="20"/>
                <w:lang w:val="en"/>
              </w:rPr>
              <w:t>119,486</w:t>
            </w:r>
          </w:p>
        </w:tc>
        <w:tc>
          <w:tcPr>
            <w:tcW w:w="12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1F939B" w14:textId="77777777" w:rsidR="00704E6C" w:rsidRPr="000F6621" w:rsidRDefault="00704E6C" w:rsidP="00704E6C">
            <w:pPr>
              <w:jc w:val="center"/>
              <w:rPr>
                <w:sz w:val="20"/>
                <w:szCs w:val="20"/>
                <w:lang w:val="en"/>
              </w:rPr>
            </w:pPr>
            <w:r w:rsidRPr="000F6621">
              <w:rPr>
                <w:sz w:val="20"/>
                <w:szCs w:val="20"/>
                <w:lang w:val="en"/>
              </w:rPr>
              <w:t>119,486</w:t>
            </w:r>
          </w:p>
        </w:tc>
      </w:tr>
      <w:tr w:rsidR="00704E6C" w:rsidRPr="000F6621" w14:paraId="7A0D8280" w14:textId="77777777" w:rsidTr="00704E6C">
        <w:trPr>
          <w:trHeight w:val="272"/>
        </w:trPr>
        <w:tc>
          <w:tcPr>
            <w:tcW w:w="2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5C7A16" w14:textId="77777777" w:rsidR="00704E6C" w:rsidRPr="000F6621" w:rsidRDefault="00704E6C" w:rsidP="00704E6C">
            <w:pPr>
              <w:rPr>
                <w:sz w:val="20"/>
                <w:szCs w:val="20"/>
                <w:lang w:val="en"/>
              </w:rPr>
            </w:pPr>
            <w:r w:rsidRPr="000F6621">
              <w:rPr>
                <w:sz w:val="20"/>
                <w:szCs w:val="20"/>
                <w:lang w:val="en"/>
              </w:rPr>
              <w:t>Mean of Outcome Variable</w:t>
            </w:r>
          </w:p>
        </w:tc>
        <w:tc>
          <w:tcPr>
            <w:tcW w:w="13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4CF7A" w14:textId="77777777" w:rsidR="00704E6C" w:rsidRPr="000F6621" w:rsidRDefault="00704E6C" w:rsidP="00704E6C">
            <w:pPr>
              <w:jc w:val="center"/>
              <w:rPr>
                <w:sz w:val="20"/>
                <w:szCs w:val="20"/>
                <w:lang w:val="en"/>
              </w:rPr>
            </w:pPr>
            <w:r w:rsidRPr="000F6621">
              <w:rPr>
                <w:rFonts w:eastAsia="Times"/>
                <w:sz w:val="20"/>
                <w:szCs w:val="20"/>
              </w:rPr>
              <w:t>0.005</w:t>
            </w:r>
          </w:p>
        </w:tc>
        <w:tc>
          <w:tcPr>
            <w:tcW w:w="12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583C48" w14:textId="77777777" w:rsidR="00704E6C" w:rsidRPr="000F6621" w:rsidRDefault="00704E6C" w:rsidP="00704E6C">
            <w:pPr>
              <w:jc w:val="center"/>
              <w:rPr>
                <w:sz w:val="20"/>
                <w:szCs w:val="20"/>
                <w:lang w:val="en"/>
              </w:rPr>
            </w:pPr>
            <w:r w:rsidRPr="000F6621">
              <w:rPr>
                <w:rFonts w:eastAsia="Times"/>
                <w:sz w:val="20"/>
                <w:szCs w:val="20"/>
              </w:rPr>
              <w:t>0.005</w:t>
            </w:r>
          </w:p>
        </w:tc>
      </w:tr>
      <w:tr w:rsidR="00704E6C" w:rsidRPr="000F6621" w14:paraId="308FB5DF" w14:textId="77777777" w:rsidTr="00704E6C">
        <w:trPr>
          <w:trHeight w:val="261"/>
        </w:trPr>
        <w:tc>
          <w:tcPr>
            <w:tcW w:w="23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545B5D" w14:textId="77777777" w:rsidR="00704E6C" w:rsidRPr="000F6621" w:rsidRDefault="00704E6C" w:rsidP="00704E6C">
            <w:pPr>
              <w:rPr>
                <w:sz w:val="20"/>
                <w:szCs w:val="20"/>
                <w:lang w:val="en"/>
              </w:rPr>
            </w:pPr>
            <w:r w:rsidRPr="000F6621">
              <w:rPr>
                <w:sz w:val="20"/>
                <w:szCs w:val="20"/>
                <w:lang w:val="en"/>
              </w:rPr>
              <w:t>SD of Outcome Variable</w:t>
            </w:r>
          </w:p>
        </w:tc>
        <w:tc>
          <w:tcPr>
            <w:tcW w:w="13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356CC8" w14:textId="77777777" w:rsidR="00704E6C" w:rsidRPr="000F6621" w:rsidRDefault="00704E6C" w:rsidP="00704E6C">
            <w:pPr>
              <w:jc w:val="center"/>
              <w:rPr>
                <w:sz w:val="20"/>
                <w:szCs w:val="20"/>
                <w:lang w:val="en"/>
              </w:rPr>
            </w:pPr>
            <w:r w:rsidRPr="000F6621">
              <w:rPr>
                <w:rFonts w:eastAsia="Times"/>
                <w:sz w:val="20"/>
                <w:szCs w:val="20"/>
              </w:rPr>
              <w:t>0.0679</w:t>
            </w:r>
          </w:p>
        </w:tc>
        <w:tc>
          <w:tcPr>
            <w:tcW w:w="12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B3010" w14:textId="77777777" w:rsidR="00704E6C" w:rsidRPr="000F6621" w:rsidRDefault="00704E6C" w:rsidP="00704E6C">
            <w:pPr>
              <w:jc w:val="center"/>
              <w:rPr>
                <w:sz w:val="20"/>
                <w:szCs w:val="20"/>
                <w:lang w:val="en"/>
              </w:rPr>
            </w:pPr>
            <w:r w:rsidRPr="000F6621">
              <w:rPr>
                <w:rFonts w:eastAsia="Times"/>
                <w:sz w:val="20"/>
                <w:szCs w:val="20"/>
              </w:rPr>
              <w:t>0.0679</w:t>
            </w:r>
          </w:p>
        </w:tc>
      </w:tr>
    </w:tbl>
    <w:p w14:paraId="1441009C" w14:textId="66513C5A" w:rsidR="002F362B" w:rsidRDefault="002F362B" w:rsidP="002F362B">
      <w:pPr>
        <w:rPr>
          <w:sz w:val="20"/>
          <w:szCs w:val="20"/>
          <w:lang w:val="en"/>
        </w:rPr>
      </w:pPr>
      <w:r w:rsidRPr="0002152E">
        <w:rPr>
          <w:sz w:val="20"/>
          <w:szCs w:val="20"/>
          <w:lang w:val="en"/>
        </w:rPr>
        <w:t xml:space="preserve">Notes: Standard errors in parentheses. </w:t>
      </w:r>
      <w:r w:rsidRPr="0002152E">
        <w:rPr>
          <w:sz w:val="20"/>
          <w:szCs w:val="20"/>
          <w:vertAlign w:val="superscript"/>
          <w:lang w:val="en"/>
        </w:rPr>
        <w:t>*</w:t>
      </w:r>
      <w:r w:rsidRPr="0002152E">
        <w:rPr>
          <w:sz w:val="20"/>
          <w:szCs w:val="20"/>
          <w:lang w:val="en"/>
        </w:rPr>
        <w:t xml:space="preserve"> </w:t>
      </w:r>
      <w:r w:rsidRPr="0002152E">
        <w:rPr>
          <w:i/>
          <w:sz w:val="20"/>
          <w:szCs w:val="20"/>
          <w:lang w:val="en"/>
        </w:rPr>
        <w:t>p</w:t>
      </w:r>
      <w:r w:rsidRPr="0002152E">
        <w:rPr>
          <w:sz w:val="20"/>
          <w:szCs w:val="20"/>
          <w:lang w:val="en"/>
        </w:rPr>
        <w:t xml:space="preserve"> &lt; 0.10, </w:t>
      </w:r>
      <w:r w:rsidRPr="0002152E">
        <w:rPr>
          <w:sz w:val="20"/>
          <w:szCs w:val="20"/>
          <w:vertAlign w:val="superscript"/>
          <w:lang w:val="en"/>
        </w:rPr>
        <w:t>**</w:t>
      </w:r>
      <w:r w:rsidRPr="0002152E">
        <w:rPr>
          <w:sz w:val="20"/>
          <w:szCs w:val="20"/>
          <w:lang w:val="en"/>
        </w:rPr>
        <w:t xml:space="preserve"> </w:t>
      </w:r>
      <w:r w:rsidRPr="0002152E">
        <w:rPr>
          <w:i/>
          <w:sz w:val="20"/>
          <w:szCs w:val="20"/>
          <w:lang w:val="en"/>
        </w:rPr>
        <w:t>p</w:t>
      </w:r>
      <w:r w:rsidRPr="0002152E">
        <w:rPr>
          <w:sz w:val="20"/>
          <w:szCs w:val="20"/>
          <w:lang w:val="en"/>
        </w:rPr>
        <w:t xml:space="preserve"> &lt; 0.05, </w:t>
      </w:r>
      <w:r w:rsidRPr="0002152E">
        <w:rPr>
          <w:sz w:val="20"/>
          <w:szCs w:val="20"/>
          <w:vertAlign w:val="superscript"/>
          <w:lang w:val="en"/>
        </w:rPr>
        <w:t>***</w:t>
      </w:r>
      <w:r w:rsidRPr="0002152E">
        <w:rPr>
          <w:sz w:val="20"/>
          <w:szCs w:val="20"/>
          <w:lang w:val="en"/>
        </w:rPr>
        <w:t xml:space="preserve"> </w:t>
      </w:r>
      <w:r w:rsidRPr="0002152E">
        <w:rPr>
          <w:i/>
          <w:sz w:val="20"/>
          <w:szCs w:val="20"/>
          <w:lang w:val="en"/>
        </w:rPr>
        <w:t>p</w:t>
      </w:r>
      <w:r w:rsidRPr="0002152E">
        <w:rPr>
          <w:sz w:val="20"/>
          <w:szCs w:val="20"/>
          <w:lang w:val="en"/>
        </w:rPr>
        <w:t xml:space="preserve"> &lt; 0.01. </w:t>
      </w:r>
      <w:r w:rsidR="00DF3D96" w:rsidRPr="0002152E">
        <w:rPr>
          <w:sz w:val="20"/>
          <w:szCs w:val="20"/>
          <w:lang w:val="en"/>
        </w:rPr>
        <w:t xml:space="preserve">Estimates are based on </w:t>
      </w:r>
      <w:r w:rsidR="00F534BE" w:rsidRPr="0002152E">
        <w:rPr>
          <w:sz w:val="20"/>
          <w:szCs w:val="20"/>
          <w:lang w:val="en"/>
        </w:rPr>
        <w:t xml:space="preserve">the </w:t>
      </w:r>
      <w:r w:rsidR="00DF3D96" w:rsidRPr="0002152E">
        <w:rPr>
          <w:sz w:val="20"/>
          <w:szCs w:val="20"/>
          <w:lang w:val="en"/>
        </w:rPr>
        <w:t>model</w:t>
      </w:r>
      <w:r w:rsidR="009D55F3" w:rsidRPr="0002152E">
        <w:rPr>
          <w:sz w:val="20"/>
          <w:szCs w:val="20"/>
          <w:lang w:val="en"/>
        </w:rPr>
        <w:t xml:space="preserve"> specification</w:t>
      </w:r>
      <w:r w:rsidR="00DF3D96" w:rsidRPr="0002152E">
        <w:rPr>
          <w:sz w:val="20"/>
          <w:szCs w:val="20"/>
          <w:lang w:val="en"/>
        </w:rPr>
        <w:t xml:space="preserve"> with no control variables and fixed effects. </w:t>
      </w:r>
      <w:r w:rsidRPr="003643BC">
        <w:rPr>
          <w:sz w:val="20"/>
          <w:szCs w:val="20"/>
          <w:lang w:val="en"/>
        </w:rPr>
        <w:t xml:space="preserve">The two-year </w:t>
      </w:r>
      <w:r w:rsidR="004A5027" w:rsidRPr="003643BC">
        <w:rPr>
          <w:sz w:val="20"/>
          <w:szCs w:val="20"/>
          <w:lang w:val="en"/>
        </w:rPr>
        <w:t>sample</w:t>
      </w:r>
      <w:r w:rsidRPr="003643BC">
        <w:rPr>
          <w:sz w:val="20"/>
          <w:szCs w:val="20"/>
          <w:lang w:val="en"/>
        </w:rPr>
        <w:t xml:space="preserve"> has a smaller first-stage coefficient not because people are switching plans at the beginning of the second year but because plans on average are less generous the second year. (See Appendix Table </w:t>
      </w:r>
      <w:r w:rsidR="004F57AE" w:rsidRPr="003643BC">
        <w:rPr>
          <w:sz w:val="20"/>
          <w:szCs w:val="20"/>
          <w:lang w:val="en"/>
        </w:rPr>
        <w:t xml:space="preserve">2 </w:t>
      </w:r>
      <w:r w:rsidRPr="003643BC">
        <w:rPr>
          <w:sz w:val="20"/>
          <w:szCs w:val="20"/>
          <w:lang w:val="en"/>
        </w:rPr>
        <w:t>for 2nd year Assigned and Realized stickiness rates).</w:t>
      </w:r>
      <w:r w:rsidRPr="0002152E">
        <w:rPr>
          <w:sz w:val="20"/>
          <w:szCs w:val="20"/>
          <w:lang w:val="en"/>
        </w:rPr>
        <w:t xml:space="preserve"> Covariates: % Black, % Hispanic/Latinx, % Missing/Other Race, % Female, % Age 18-33, % Age 34-49, % Age 50-64, Household Size.</w:t>
      </w:r>
      <w:r w:rsidRPr="00701C25">
        <w:rPr>
          <w:sz w:val="20"/>
          <w:szCs w:val="20"/>
          <w:lang w:val="en"/>
        </w:rPr>
        <w:t xml:space="preserve"> </w:t>
      </w:r>
    </w:p>
    <w:p w14:paraId="3A75A5A8" w14:textId="77777777" w:rsidR="002F362B" w:rsidRPr="002F362B" w:rsidRDefault="002F362B" w:rsidP="001A4B86">
      <w:pPr>
        <w:rPr>
          <w:b/>
          <w:bCs/>
          <w:lang w:val="en"/>
        </w:rPr>
      </w:pPr>
    </w:p>
    <w:p w14:paraId="4D064D3D" w14:textId="68D0A79C" w:rsidR="0081053C" w:rsidRDefault="0081053C">
      <w:pPr>
        <w:rPr>
          <w:lang w:val="en"/>
        </w:rPr>
      </w:pPr>
    </w:p>
    <w:sectPr w:rsidR="0081053C" w:rsidSect="00AE38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028"/>
    <w:rsid w:val="0000167D"/>
    <w:rsid w:val="0000692A"/>
    <w:rsid w:val="0001128D"/>
    <w:rsid w:val="00020097"/>
    <w:rsid w:val="0002152E"/>
    <w:rsid w:val="0002509A"/>
    <w:rsid w:val="00035163"/>
    <w:rsid w:val="00040FC5"/>
    <w:rsid w:val="00043B47"/>
    <w:rsid w:val="00053967"/>
    <w:rsid w:val="00061271"/>
    <w:rsid w:val="00080B67"/>
    <w:rsid w:val="00085BB8"/>
    <w:rsid w:val="000975AA"/>
    <w:rsid w:val="000A71AE"/>
    <w:rsid w:val="000A7B62"/>
    <w:rsid w:val="000D04E4"/>
    <w:rsid w:val="000D5633"/>
    <w:rsid w:val="000E12DF"/>
    <w:rsid w:val="000E74A2"/>
    <w:rsid w:val="000F0B05"/>
    <w:rsid w:val="000F0D0A"/>
    <w:rsid w:val="000F6621"/>
    <w:rsid w:val="00103DF3"/>
    <w:rsid w:val="001042CD"/>
    <w:rsid w:val="00105719"/>
    <w:rsid w:val="00107210"/>
    <w:rsid w:val="00110BD6"/>
    <w:rsid w:val="00126778"/>
    <w:rsid w:val="001434EF"/>
    <w:rsid w:val="00147114"/>
    <w:rsid w:val="001513A7"/>
    <w:rsid w:val="00155170"/>
    <w:rsid w:val="00175EB7"/>
    <w:rsid w:val="00181D28"/>
    <w:rsid w:val="0019017C"/>
    <w:rsid w:val="00193643"/>
    <w:rsid w:val="001A4B86"/>
    <w:rsid w:val="001A7AC3"/>
    <w:rsid w:val="001B28D9"/>
    <w:rsid w:val="001B5896"/>
    <w:rsid w:val="001B6B4F"/>
    <w:rsid w:val="001B6E29"/>
    <w:rsid w:val="001B7C88"/>
    <w:rsid w:val="001D1EDB"/>
    <w:rsid w:val="001D2A4C"/>
    <w:rsid w:val="001D419B"/>
    <w:rsid w:val="001D5D7F"/>
    <w:rsid w:val="001D7B01"/>
    <w:rsid w:val="001E5617"/>
    <w:rsid w:val="00201376"/>
    <w:rsid w:val="00204DD3"/>
    <w:rsid w:val="0021031B"/>
    <w:rsid w:val="00210B32"/>
    <w:rsid w:val="00220BD4"/>
    <w:rsid w:val="00235CA8"/>
    <w:rsid w:val="00237D62"/>
    <w:rsid w:val="0024596F"/>
    <w:rsid w:val="002544FC"/>
    <w:rsid w:val="0026042C"/>
    <w:rsid w:val="0026159B"/>
    <w:rsid w:val="00284596"/>
    <w:rsid w:val="00285C93"/>
    <w:rsid w:val="002878B0"/>
    <w:rsid w:val="00294068"/>
    <w:rsid w:val="0029730D"/>
    <w:rsid w:val="002A4416"/>
    <w:rsid w:val="002A6ACB"/>
    <w:rsid w:val="002C0065"/>
    <w:rsid w:val="002C443C"/>
    <w:rsid w:val="002C58AC"/>
    <w:rsid w:val="002D291A"/>
    <w:rsid w:val="002D7BDA"/>
    <w:rsid w:val="002E429F"/>
    <w:rsid w:val="002F35B3"/>
    <w:rsid w:val="002F362B"/>
    <w:rsid w:val="002F4203"/>
    <w:rsid w:val="0030030D"/>
    <w:rsid w:val="003051EA"/>
    <w:rsid w:val="00306FB4"/>
    <w:rsid w:val="003122BF"/>
    <w:rsid w:val="00332E01"/>
    <w:rsid w:val="003367A8"/>
    <w:rsid w:val="00340728"/>
    <w:rsid w:val="00342CE4"/>
    <w:rsid w:val="003431A5"/>
    <w:rsid w:val="003442EA"/>
    <w:rsid w:val="0034471B"/>
    <w:rsid w:val="00353BEA"/>
    <w:rsid w:val="00354947"/>
    <w:rsid w:val="003569EE"/>
    <w:rsid w:val="003578F8"/>
    <w:rsid w:val="003643BC"/>
    <w:rsid w:val="003853C1"/>
    <w:rsid w:val="00394720"/>
    <w:rsid w:val="003B1C28"/>
    <w:rsid w:val="003C3D57"/>
    <w:rsid w:val="003D4050"/>
    <w:rsid w:val="003E0EB5"/>
    <w:rsid w:val="003E1627"/>
    <w:rsid w:val="003F224B"/>
    <w:rsid w:val="003F32FF"/>
    <w:rsid w:val="00407619"/>
    <w:rsid w:val="00413453"/>
    <w:rsid w:val="004273B7"/>
    <w:rsid w:val="00433AD5"/>
    <w:rsid w:val="00434124"/>
    <w:rsid w:val="00437F03"/>
    <w:rsid w:val="00443A5E"/>
    <w:rsid w:val="00445428"/>
    <w:rsid w:val="00452A6E"/>
    <w:rsid w:val="0045636B"/>
    <w:rsid w:val="004678DF"/>
    <w:rsid w:val="00467B92"/>
    <w:rsid w:val="004744DF"/>
    <w:rsid w:val="00475807"/>
    <w:rsid w:val="00476CFD"/>
    <w:rsid w:val="004816AE"/>
    <w:rsid w:val="0048381C"/>
    <w:rsid w:val="00483ED5"/>
    <w:rsid w:val="00485A15"/>
    <w:rsid w:val="004924EF"/>
    <w:rsid w:val="004974FB"/>
    <w:rsid w:val="004A5027"/>
    <w:rsid w:val="004C4363"/>
    <w:rsid w:val="004C5D85"/>
    <w:rsid w:val="004D4F36"/>
    <w:rsid w:val="004E49BA"/>
    <w:rsid w:val="004E752D"/>
    <w:rsid w:val="004F1FD5"/>
    <w:rsid w:val="004F2A9E"/>
    <w:rsid w:val="004F3A29"/>
    <w:rsid w:val="004F57AE"/>
    <w:rsid w:val="00504B38"/>
    <w:rsid w:val="00506A16"/>
    <w:rsid w:val="005079E1"/>
    <w:rsid w:val="00514F05"/>
    <w:rsid w:val="005274F1"/>
    <w:rsid w:val="0053284F"/>
    <w:rsid w:val="00534BBB"/>
    <w:rsid w:val="00536F67"/>
    <w:rsid w:val="00543F8E"/>
    <w:rsid w:val="005602E6"/>
    <w:rsid w:val="00560F87"/>
    <w:rsid w:val="0056149E"/>
    <w:rsid w:val="0056632C"/>
    <w:rsid w:val="005664D5"/>
    <w:rsid w:val="00567665"/>
    <w:rsid w:val="00571CF5"/>
    <w:rsid w:val="00574114"/>
    <w:rsid w:val="005921CF"/>
    <w:rsid w:val="00592503"/>
    <w:rsid w:val="0059480B"/>
    <w:rsid w:val="00596D4F"/>
    <w:rsid w:val="005A2BA0"/>
    <w:rsid w:val="005A5749"/>
    <w:rsid w:val="005C0CD2"/>
    <w:rsid w:val="005D4FF6"/>
    <w:rsid w:val="005D6075"/>
    <w:rsid w:val="005D7B14"/>
    <w:rsid w:val="005E2B26"/>
    <w:rsid w:val="005E5F5D"/>
    <w:rsid w:val="005F53E6"/>
    <w:rsid w:val="00600C16"/>
    <w:rsid w:val="00602133"/>
    <w:rsid w:val="00602650"/>
    <w:rsid w:val="00603134"/>
    <w:rsid w:val="0061067F"/>
    <w:rsid w:val="00613467"/>
    <w:rsid w:val="00614690"/>
    <w:rsid w:val="0061715B"/>
    <w:rsid w:val="0061733A"/>
    <w:rsid w:val="00617A68"/>
    <w:rsid w:val="00621BB2"/>
    <w:rsid w:val="0062318E"/>
    <w:rsid w:val="00647901"/>
    <w:rsid w:val="00663B6B"/>
    <w:rsid w:val="0066624E"/>
    <w:rsid w:val="00666B47"/>
    <w:rsid w:val="00667BD4"/>
    <w:rsid w:val="0067239F"/>
    <w:rsid w:val="00674ED6"/>
    <w:rsid w:val="00681BA6"/>
    <w:rsid w:val="00683D92"/>
    <w:rsid w:val="00684FAA"/>
    <w:rsid w:val="00686935"/>
    <w:rsid w:val="006869CB"/>
    <w:rsid w:val="00687B3F"/>
    <w:rsid w:val="006A23E3"/>
    <w:rsid w:val="006A4598"/>
    <w:rsid w:val="006A5CA2"/>
    <w:rsid w:val="006B0AFA"/>
    <w:rsid w:val="006C1FBB"/>
    <w:rsid w:val="006D412E"/>
    <w:rsid w:val="006E4E1A"/>
    <w:rsid w:val="006E6D8D"/>
    <w:rsid w:val="006F0EC3"/>
    <w:rsid w:val="007008E6"/>
    <w:rsid w:val="00700B58"/>
    <w:rsid w:val="00701C25"/>
    <w:rsid w:val="0070441D"/>
    <w:rsid w:val="00704E6C"/>
    <w:rsid w:val="00705E5E"/>
    <w:rsid w:val="007144FE"/>
    <w:rsid w:val="0071658F"/>
    <w:rsid w:val="00745207"/>
    <w:rsid w:val="00751C00"/>
    <w:rsid w:val="00762AF1"/>
    <w:rsid w:val="00764F9E"/>
    <w:rsid w:val="00766047"/>
    <w:rsid w:val="00767AF0"/>
    <w:rsid w:val="007708D5"/>
    <w:rsid w:val="007815E6"/>
    <w:rsid w:val="00783B14"/>
    <w:rsid w:val="007A3A03"/>
    <w:rsid w:val="007A77E2"/>
    <w:rsid w:val="007A7F11"/>
    <w:rsid w:val="007C094B"/>
    <w:rsid w:val="007C20B6"/>
    <w:rsid w:val="007C5F67"/>
    <w:rsid w:val="007C7BC0"/>
    <w:rsid w:val="007D6857"/>
    <w:rsid w:val="007E123B"/>
    <w:rsid w:val="007E36CC"/>
    <w:rsid w:val="007E460E"/>
    <w:rsid w:val="007F002A"/>
    <w:rsid w:val="007F2F5D"/>
    <w:rsid w:val="00804287"/>
    <w:rsid w:val="008058AC"/>
    <w:rsid w:val="00807E5F"/>
    <w:rsid w:val="0081053C"/>
    <w:rsid w:val="00820D11"/>
    <w:rsid w:val="00826759"/>
    <w:rsid w:val="0083400A"/>
    <w:rsid w:val="008417F2"/>
    <w:rsid w:val="00842D17"/>
    <w:rsid w:val="008455CD"/>
    <w:rsid w:val="008471A7"/>
    <w:rsid w:val="00853AC4"/>
    <w:rsid w:val="0085629A"/>
    <w:rsid w:val="00872D49"/>
    <w:rsid w:val="00874885"/>
    <w:rsid w:val="00885A39"/>
    <w:rsid w:val="00886084"/>
    <w:rsid w:val="008860DA"/>
    <w:rsid w:val="008A3E5F"/>
    <w:rsid w:val="008A6EF2"/>
    <w:rsid w:val="008B1096"/>
    <w:rsid w:val="008C0CF4"/>
    <w:rsid w:val="008C4B81"/>
    <w:rsid w:val="008C58F7"/>
    <w:rsid w:val="008D53EB"/>
    <w:rsid w:val="008D5747"/>
    <w:rsid w:val="008D750F"/>
    <w:rsid w:val="008F72C2"/>
    <w:rsid w:val="00902083"/>
    <w:rsid w:val="0090793E"/>
    <w:rsid w:val="00912965"/>
    <w:rsid w:val="00913646"/>
    <w:rsid w:val="00920A03"/>
    <w:rsid w:val="00931926"/>
    <w:rsid w:val="00944E7B"/>
    <w:rsid w:val="00950615"/>
    <w:rsid w:val="00951871"/>
    <w:rsid w:val="00977FD0"/>
    <w:rsid w:val="0098190F"/>
    <w:rsid w:val="00987D96"/>
    <w:rsid w:val="00992975"/>
    <w:rsid w:val="009B2B0B"/>
    <w:rsid w:val="009B7D1C"/>
    <w:rsid w:val="009C03DF"/>
    <w:rsid w:val="009C31A4"/>
    <w:rsid w:val="009C3319"/>
    <w:rsid w:val="009D55F3"/>
    <w:rsid w:val="009E1924"/>
    <w:rsid w:val="009E42BC"/>
    <w:rsid w:val="009E6B61"/>
    <w:rsid w:val="009F2942"/>
    <w:rsid w:val="009F524A"/>
    <w:rsid w:val="00A04B08"/>
    <w:rsid w:val="00A051C9"/>
    <w:rsid w:val="00A05705"/>
    <w:rsid w:val="00A05C88"/>
    <w:rsid w:val="00A06636"/>
    <w:rsid w:val="00A13394"/>
    <w:rsid w:val="00A16A2B"/>
    <w:rsid w:val="00A32831"/>
    <w:rsid w:val="00A42B3D"/>
    <w:rsid w:val="00A44452"/>
    <w:rsid w:val="00A561F5"/>
    <w:rsid w:val="00A711A7"/>
    <w:rsid w:val="00A75FCF"/>
    <w:rsid w:val="00A769F3"/>
    <w:rsid w:val="00A80C4F"/>
    <w:rsid w:val="00A8405A"/>
    <w:rsid w:val="00A917AE"/>
    <w:rsid w:val="00A95028"/>
    <w:rsid w:val="00AA0A16"/>
    <w:rsid w:val="00AA39E6"/>
    <w:rsid w:val="00AB61AD"/>
    <w:rsid w:val="00AE0181"/>
    <w:rsid w:val="00AE38C8"/>
    <w:rsid w:val="00AF26CA"/>
    <w:rsid w:val="00AF29B2"/>
    <w:rsid w:val="00AF352A"/>
    <w:rsid w:val="00B0660C"/>
    <w:rsid w:val="00B16EF2"/>
    <w:rsid w:val="00B23144"/>
    <w:rsid w:val="00B3060E"/>
    <w:rsid w:val="00B35CF2"/>
    <w:rsid w:val="00B43B8D"/>
    <w:rsid w:val="00B479F7"/>
    <w:rsid w:val="00B500BA"/>
    <w:rsid w:val="00B516DA"/>
    <w:rsid w:val="00B51BE9"/>
    <w:rsid w:val="00B56C8A"/>
    <w:rsid w:val="00B702A8"/>
    <w:rsid w:val="00B85DAE"/>
    <w:rsid w:val="00B86417"/>
    <w:rsid w:val="00B90C42"/>
    <w:rsid w:val="00BA0A79"/>
    <w:rsid w:val="00BB0334"/>
    <w:rsid w:val="00BC06A9"/>
    <w:rsid w:val="00BC10E0"/>
    <w:rsid w:val="00BC3AF2"/>
    <w:rsid w:val="00BC5D91"/>
    <w:rsid w:val="00BD1D42"/>
    <w:rsid w:val="00BE1AB7"/>
    <w:rsid w:val="00BE5716"/>
    <w:rsid w:val="00C020EB"/>
    <w:rsid w:val="00C1475A"/>
    <w:rsid w:val="00C163FF"/>
    <w:rsid w:val="00C20758"/>
    <w:rsid w:val="00C20E28"/>
    <w:rsid w:val="00C44684"/>
    <w:rsid w:val="00C5574C"/>
    <w:rsid w:val="00C57423"/>
    <w:rsid w:val="00C62241"/>
    <w:rsid w:val="00C70E2F"/>
    <w:rsid w:val="00C90A19"/>
    <w:rsid w:val="00CA1F85"/>
    <w:rsid w:val="00CA74AE"/>
    <w:rsid w:val="00CA7BED"/>
    <w:rsid w:val="00CC5541"/>
    <w:rsid w:val="00CD2CCB"/>
    <w:rsid w:val="00CD5644"/>
    <w:rsid w:val="00CD638D"/>
    <w:rsid w:val="00CD7240"/>
    <w:rsid w:val="00CD75A5"/>
    <w:rsid w:val="00CE7395"/>
    <w:rsid w:val="00CF323C"/>
    <w:rsid w:val="00D02B8B"/>
    <w:rsid w:val="00D063CC"/>
    <w:rsid w:val="00D1577F"/>
    <w:rsid w:val="00D16FCE"/>
    <w:rsid w:val="00D30C0F"/>
    <w:rsid w:val="00D319F5"/>
    <w:rsid w:val="00D50DF5"/>
    <w:rsid w:val="00D531B5"/>
    <w:rsid w:val="00D66D6F"/>
    <w:rsid w:val="00D71D60"/>
    <w:rsid w:val="00D77496"/>
    <w:rsid w:val="00D82F07"/>
    <w:rsid w:val="00D92B13"/>
    <w:rsid w:val="00DC67B0"/>
    <w:rsid w:val="00DC6ADF"/>
    <w:rsid w:val="00DD3D46"/>
    <w:rsid w:val="00DE1E32"/>
    <w:rsid w:val="00DE7D11"/>
    <w:rsid w:val="00DF3D96"/>
    <w:rsid w:val="00E104A4"/>
    <w:rsid w:val="00E1066D"/>
    <w:rsid w:val="00E5133E"/>
    <w:rsid w:val="00E775FC"/>
    <w:rsid w:val="00E8248D"/>
    <w:rsid w:val="00E96A0C"/>
    <w:rsid w:val="00EA1EC7"/>
    <w:rsid w:val="00EB7070"/>
    <w:rsid w:val="00ED2586"/>
    <w:rsid w:val="00ED5945"/>
    <w:rsid w:val="00EE1689"/>
    <w:rsid w:val="00EE1D1F"/>
    <w:rsid w:val="00EE5426"/>
    <w:rsid w:val="00EF6749"/>
    <w:rsid w:val="00F13F4C"/>
    <w:rsid w:val="00F143FF"/>
    <w:rsid w:val="00F20DBA"/>
    <w:rsid w:val="00F20EDE"/>
    <w:rsid w:val="00F26333"/>
    <w:rsid w:val="00F300E8"/>
    <w:rsid w:val="00F33537"/>
    <w:rsid w:val="00F34B49"/>
    <w:rsid w:val="00F40E12"/>
    <w:rsid w:val="00F4394D"/>
    <w:rsid w:val="00F4511B"/>
    <w:rsid w:val="00F471B5"/>
    <w:rsid w:val="00F47A42"/>
    <w:rsid w:val="00F52A3B"/>
    <w:rsid w:val="00F534BE"/>
    <w:rsid w:val="00F81F73"/>
    <w:rsid w:val="00F82402"/>
    <w:rsid w:val="00F86546"/>
    <w:rsid w:val="00F86CE9"/>
    <w:rsid w:val="00F91F9B"/>
    <w:rsid w:val="00F924FF"/>
    <w:rsid w:val="00FA62A9"/>
    <w:rsid w:val="00FA6472"/>
    <w:rsid w:val="00FA69D5"/>
    <w:rsid w:val="00FA6A37"/>
    <w:rsid w:val="00FB55D2"/>
    <w:rsid w:val="00FB77AF"/>
    <w:rsid w:val="00FC3A50"/>
    <w:rsid w:val="00FD26B4"/>
    <w:rsid w:val="00FD5FDF"/>
    <w:rsid w:val="00FD676F"/>
    <w:rsid w:val="00FE4A1D"/>
    <w:rsid w:val="00FF7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683F7"/>
  <w15:chartTrackingRefBased/>
  <w15:docId w15:val="{1B2B54C7-5B79-4E1B-84E8-C7779459A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2"/>
        <w:szCs w:val="24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50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50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502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502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502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502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502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502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502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50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50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502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502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502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502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502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502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502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50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50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502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502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50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50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50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50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50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50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502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A4B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4B86"/>
    <w:pPr>
      <w:spacing w:line="240" w:lineRule="auto"/>
    </w:pPr>
    <w:rPr>
      <w:rFonts w:ascii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4B86"/>
    <w:rPr>
      <w:rFonts w:asciiTheme="minorHAnsi" w:hAnsiTheme="minorHAnsi" w:cstheme="minorBidi"/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094B"/>
    <w:rPr>
      <w:rFonts w:ascii="Times New Roman" w:hAnsi="Times New Roman" w:cs="Times New Roman"/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094B"/>
    <w:rPr>
      <w:rFonts w:asciiTheme="minorHAnsi" w:hAnsiTheme="minorHAnsi" w:cstheme="minorBidi"/>
      <w:b/>
      <w:bCs/>
      <w:kern w:val="2"/>
      <w:sz w:val="20"/>
      <w:szCs w:val="20"/>
      <w14:ligatures w14:val="standardContextual"/>
    </w:rPr>
  </w:style>
  <w:style w:type="paragraph" w:styleId="Revision">
    <w:name w:val="Revision"/>
    <w:hidden/>
    <w:uiPriority w:val="99"/>
    <w:semiHidden/>
    <w:rsid w:val="004F57AE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9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6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2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7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055</Words>
  <Characters>11720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tonio Garcia Estrada</dc:creator>
  <cp:keywords/>
  <dc:description/>
  <cp:lastModifiedBy>Miguel Antonio Garcia Estrada</cp:lastModifiedBy>
  <cp:revision>2</cp:revision>
  <dcterms:created xsi:type="dcterms:W3CDTF">2025-08-07T11:51:00Z</dcterms:created>
  <dcterms:modified xsi:type="dcterms:W3CDTF">2025-08-07T11:51:00Z</dcterms:modified>
</cp:coreProperties>
</file>